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1AB4EA" w14:textId="6A1B73F4" w:rsidR="00B56578" w:rsidRPr="00832730" w:rsidRDefault="000C4BA4">
      <w:pPr>
        <w:rPr>
          <w:rFonts w:ascii="Times New Roman" w:hAnsi="Times New Roman" w:cs="Times New Roman"/>
          <w:b/>
          <w:bCs/>
          <w:iCs/>
          <w:color w:val="002060"/>
          <w:sz w:val="28"/>
          <w:szCs w:val="28"/>
          <w:lang w:bidi="en-US"/>
        </w:rPr>
      </w:pPr>
      <w:r w:rsidRPr="00832730">
        <w:rPr>
          <w:rFonts w:ascii="Times New Roman" w:hAnsi="Times New Roman" w:cs="Times New Roman"/>
          <w:b/>
          <w:bCs/>
          <w:iCs/>
          <w:color w:val="002060"/>
          <w:sz w:val="28"/>
          <w:szCs w:val="28"/>
          <w:lang w:bidi="en-US"/>
        </w:rPr>
        <w:t>Supplementary Materials</w:t>
      </w:r>
    </w:p>
    <w:p w14:paraId="5B3EC004" w14:textId="73E7727D" w:rsidR="00890207" w:rsidRPr="00832730" w:rsidRDefault="00B56578" w:rsidP="00455C96">
      <w:pPr>
        <w:spacing w:after="0" w:line="276" w:lineRule="auto"/>
        <w:rPr>
          <w:rFonts w:ascii="Times New Roman" w:hAnsi="Times New Roman" w:cs="Times New Roman"/>
          <w:b/>
          <w:bCs/>
          <w:lang w:val="en-US"/>
        </w:rPr>
      </w:pPr>
      <w:r w:rsidRPr="00832730">
        <w:rPr>
          <w:rFonts w:ascii="Times New Roman" w:hAnsi="Times New Roman" w:cs="Times New Roman"/>
          <w:b/>
          <w:bCs/>
          <w:lang w:val="en-US"/>
        </w:rPr>
        <w:t>Table S1</w:t>
      </w:r>
      <w:r w:rsidR="00890207" w:rsidRPr="00832730">
        <w:rPr>
          <w:rFonts w:ascii="Times New Roman" w:hAnsi="Times New Roman" w:cs="Times New Roman"/>
          <w:b/>
          <w:bCs/>
          <w:lang w:val="en-US"/>
        </w:rPr>
        <w:t>:</w:t>
      </w:r>
    </w:p>
    <w:p w14:paraId="163358FA" w14:textId="192FD658" w:rsidR="00B56578" w:rsidRPr="00832730" w:rsidRDefault="00B56578" w:rsidP="00455C96">
      <w:pPr>
        <w:spacing w:after="0" w:line="276" w:lineRule="auto"/>
        <w:rPr>
          <w:rFonts w:ascii="Times New Roman" w:hAnsi="Times New Roman" w:cs="Times New Roman"/>
          <w:lang w:val="en-US"/>
        </w:rPr>
      </w:pPr>
      <w:r w:rsidRPr="00832730">
        <w:rPr>
          <w:rFonts w:ascii="Times New Roman" w:hAnsi="Times New Roman" w:cs="Times New Roman"/>
          <w:lang w:val="en-US"/>
        </w:rPr>
        <w:t>Contributions (%) of each variable to the first four principal components (PCs)</w:t>
      </w:r>
    </w:p>
    <w:tbl>
      <w:tblPr>
        <w:tblStyle w:val="TableGrid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628"/>
      </w:tblGrid>
      <w:tr w:rsidR="00890207" w:rsidRPr="00832730" w14:paraId="0B206E48" w14:textId="77777777" w:rsidTr="00890207">
        <w:tc>
          <w:tcPr>
            <w:tcW w:w="9628" w:type="dxa"/>
          </w:tcPr>
          <w:p w14:paraId="585B1E20" w14:textId="77777777" w:rsidR="00890207" w:rsidRPr="00832730" w:rsidRDefault="00890207" w:rsidP="00890207">
            <w:pPr>
              <w:rPr>
                <w:rFonts w:ascii="Times New Roman" w:hAnsi="Times New Roman" w:cs="Times New Roman"/>
              </w:rPr>
            </w:pPr>
          </w:p>
          <w:tbl>
            <w:tblPr>
              <w:tblStyle w:val="PlainTable3"/>
              <w:tblW w:w="0" w:type="auto"/>
              <w:tblInd w:w="600" w:type="dxa"/>
              <w:tblLook w:val="04A0" w:firstRow="1" w:lastRow="0" w:firstColumn="1" w:lastColumn="0" w:noHBand="0" w:noVBand="1"/>
            </w:tblPr>
            <w:tblGrid>
              <w:gridCol w:w="1655"/>
              <w:gridCol w:w="966"/>
              <w:gridCol w:w="966"/>
              <w:gridCol w:w="966"/>
              <w:gridCol w:w="966"/>
            </w:tblGrid>
            <w:tr w:rsidR="00890207" w:rsidRPr="00832730" w14:paraId="7BD530E9" w14:textId="77777777" w:rsidTr="000B70C6">
              <w:trPr>
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<w:trHeight w:hRule="exact" w:val="505"/>
              </w:trPr>
              <w:tc>
                <w:tcPr>
      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      <w:tcW w:w="0" w:type="auto"/>
                  <w:hideMark/>
                </w:tcPr>
                <w:p w14:paraId="4FCC480F" w14:textId="77777777" w:rsidR="00890207" w:rsidRPr="00832730" w:rsidRDefault="00890207" w:rsidP="00890207">
                  <w:pPr>
                    <w:spacing w:after="160" w:line="259" w:lineRule="auto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832730">
                    <w:rPr>
                      <w:rFonts w:ascii="Times New Roman" w:hAnsi="Times New Roman" w:cs="Times New Roman"/>
                      <w:caps w:val="0"/>
                      <w:sz w:val="20"/>
                      <w:szCs w:val="20"/>
                      <w:lang w:val="en-US"/>
                    </w:rPr>
                    <w:t>Variable</w:t>
                  </w:r>
                </w:p>
              </w:tc>
              <w:tc>
                <w:tcPr>
                  <w:tcW w:w="0" w:type="auto"/>
                  <w:hideMark/>
                </w:tcPr>
                <w:p w14:paraId="6AF5360C" w14:textId="77777777" w:rsidR="00890207" w:rsidRPr="00832730" w:rsidRDefault="00890207" w:rsidP="00890207">
                  <w:pPr>
                    <w:spacing w:after="160" w:line="259" w:lineRule="auto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832730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PC1 (%)</w:t>
                  </w:r>
                </w:p>
              </w:tc>
              <w:tc>
                <w:tcPr>
                  <w:tcW w:w="0" w:type="auto"/>
                  <w:hideMark/>
                </w:tcPr>
                <w:p w14:paraId="5C2758F4" w14:textId="77777777" w:rsidR="00890207" w:rsidRPr="00832730" w:rsidRDefault="00890207" w:rsidP="00890207">
                  <w:pPr>
                    <w:spacing w:after="160" w:line="259" w:lineRule="auto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832730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PC2 (%)</w:t>
                  </w:r>
                </w:p>
              </w:tc>
              <w:tc>
                <w:tcPr>
                  <w:tcW w:w="0" w:type="auto"/>
                  <w:hideMark/>
                </w:tcPr>
                <w:p w14:paraId="6C8C6660" w14:textId="77777777" w:rsidR="00890207" w:rsidRPr="00832730" w:rsidRDefault="00890207" w:rsidP="00890207">
                  <w:pPr>
                    <w:spacing w:after="160" w:line="259" w:lineRule="auto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832730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PC3 (%)</w:t>
                  </w:r>
                </w:p>
              </w:tc>
              <w:tc>
                <w:tcPr>
                  <w:tcW w:w="0" w:type="auto"/>
                  <w:hideMark/>
                </w:tcPr>
                <w:p w14:paraId="614053A1" w14:textId="77777777" w:rsidR="00890207" w:rsidRPr="00832730" w:rsidRDefault="00890207" w:rsidP="00890207">
                  <w:pPr>
                    <w:spacing w:after="160" w:line="259" w:lineRule="auto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832730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PC4 (%)</w:t>
                  </w:r>
                </w:p>
              </w:tc>
            </w:tr>
            <w:tr w:rsidR="00890207" w:rsidRPr="00832730" w14:paraId="3D795850" w14:textId="77777777" w:rsidTr="000B70C6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hRule="exact" w:val="50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0" w:type="auto"/>
                  <w:hideMark/>
                </w:tcPr>
                <w:p w14:paraId="3CC24A4A" w14:textId="47BA2E3E" w:rsidR="00890207" w:rsidRPr="00832730" w:rsidRDefault="00890207" w:rsidP="00890207">
                  <w:pPr>
                    <w:spacing w:after="160" w:line="259" w:lineRule="auto"/>
                    <w:rPr>
                      <w:rFonts w:ascii="Times New Roman" w:hAnsi="Times New Roman" w:cs="Times New Roman"/>
                      <w:b w:val="0"/>
                      <w:bCs w:val="0"/>
                      <w:i/>
                      <w:iCs/>
                      <w:sz w:val="20"/>
                      <w:szCs w:val="20"/>
                      <w:lang w:val="en-US"/>
                    </w:rPr>
                  </w:pPr>
                  <w:r w:rsidRPr="00832730">
                    <w:rPr>
                      <w:rFonts w:ascii="Times New Roman" w:hAnsi="Times New Roman" w:cs="Times New Roman"/>
                      <w:b w:val="0"/>
                      <w:bCs w:val="0"/>
                      <w:i/>
                      <w:iCs/>
                      <w:caps w:val="0"/>
                      <w:sz w:val="20"/>
                      <w:szCs w:val="20"/>
                      <w:lang w:val="en-US"/>
                    </w:rPr>
                    <w:t>Age</w:t>
                  </w:r>
                  <w:r w:rsidR="00832730" w:rsidRPr="00832730">
                    <w:rPr>
                      <w:rFonts w:ascii="Times New Roman" w:hAnsi="Times New Roman" w:cs="Times New Roman"/>
                      <w:b w:val="0"/>
                      <w:bCs w:val="0"/>
                      <w:i/>
                      <w:iCs/>
                      <w:caps w:val="0"/>
                      <w:sz w:val="20"/>
                      <w:szCs w:val="20"/>
                      <w:lang w:val="en-US"/>
                    </w:rPr>
                    <w:t xml:space="preserve"> (years)</w:t>
                  </w:r>
                </w:p>
              </w:tc>
              <w:tc>
                <w:tcPr>
                  <w:tcW w:w="0" w:type="auto"/>
                  <w:hideMark/>
                </w:tcPr>
                <w:p w14:paraId="04A8C53D" w14:textId="77777777" w:rsidR="00890207" w:rsidRPr="00832730" w:rsidRDefault="00890207" w:rsidP="00890207">
                  <w:pPr>
                    <w:spacing w:after="160" w:line="259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832730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2.08</w:t>
                  </w:r>
                </w:p>
              </w:tc>
              <w:tc>
                <w:tcPr>
                  <w:tcW w:w="0" w:type="auto"/>
                  <w:hideMark/>
                </w:tcPr>
                <w:p w14:paraId="59A36C28" w14:textId="77777777" w:rsidR="00890207" w:rsidRPr="00832730" w:rsidRDefault="00890207" w:rsidP="00890207">
                  <w:pPr>
                    <w:spacing w:after="160" w:line="259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832730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2.48</w:t>
                  </w:r>
                </w:p>
              </w:tc>
              <w:tc>
                <w:tcPr>
                  <w:tcW w:w="0" w:type="auto"/>
                  <w:hideMark/>
                </w:tcPr>
                <w:p w14:paraId="6D7920CE" w14:textId="77777777" w:rsidR="00890207" w:rsidRPr="00832730" w:rsidRDefault="00890207" w:rsidP="00890207">
                  <w:pPr>
                    <w:spacing w:after="160" w:line="259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832730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47.74</w:t>
                  </w:r>
                </w:p>
              </w:tc>
              <w:tc>
                <w:tcPr>
                  <w:tcW w:w="0" w:type="auto"/>
                  <w:hideMark/>
                </w:tcPr>
                <w:p w14:paraId="5AEC7CB7" w14:textId="77777777" w:rsidR="00890207" w:rsidRPr="00832730" w:rsidRDefault="00890207" w:rsidP="00890207">
                  <w:pPr>
                    <w:spacing w:after="160" w:line="259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832730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74</w:t>
                  </w:r>
                </w:p>
              </w:tc>
            </w:tr>
            <w:tr w:rsidR="00890207" w:rsidRPr="00832730" w14:paraId="55F10ED0" w14:textId="77777777" w:rsidTr="000B70C6">
              <w:trPr>
                <w:trHeight w:hRule="exact" w:val="50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0" w:type="auto"/>
                  <w:hideMark/>
                </w:tcPr>
                <w:p w14:paraId="733DDB1D" w14:textId="540F0308" w:rsidR="00890207" w:rsidRPr="00832730" w:rsidRDefault="00890207" w:rsidP="00890207">
                  <w:pPr>
                    <w:spacing w:after="160" w:line="259" w:lineRule="auto"/>
                    <w:rPr>
                      <w:rFonts w:ascii="Times New Roman" w:hAnsi="Times New Roman" w:cs="Times New Roman"/>
                      <w:b w:val="0"/>
                      <w:bCs w:val="0"/>
                      <w:i/>
                      <w:iCs/>
                      <w:sz w:val="20"/>
                      <w:szCs w:val="20"/>
                      <w:lang w:val="en-US"/>
                    </w:rPr>
                  </w:pPr>
                  <w:r w:rsidRPr="00832730">
                    <w:rPr>
                      <w:rFonts w:ascii="Times New Roman" w:hAnsi="Times New Roman" w:cs="Times New Roman"/>
                      <w:b w:val="0"/>
                      <w:bCs w:val="0"/>
                      <w:i/>
                      <w:iCs/>
                      <w:caps w:val="0"/>
                      <w:sz w:val="20"/>
                      <w:szCs w:val="20"/>
                      <w:lang w:val="en-US"/>
                    </w:rPr>
                    <w:t xml:space="preserve">Education </w:t>
                  </w:r>
                  <w:r w:rsidR="00832730" w:rsidRPr="00832730">
                    <w:rPr>
                      <w:rFonts w:ascii="Times New Roman" w:hAnsi="Times New Roman" w:cs="Times New Roman"/>
                      <w:b w:val="0"/>
                      <w:bCs w:val="0"/>
                      <w:i/>
                      <w:iCs/>
                      <w:caps w:val="0"/>
                      <w:sz w:val="20"/>
                      <w:szCs w:val="20"/>
                      <w:lang w:val="en-US"/>
                    </w:rPr>
                    <w:t>(</w:t>
                  </w:r>
                  <w:r w:rsidRPr="00832730">
                    <w:rPr>
                      <w:rFonts w:ascii="Times New Roman" w:hAnsi="Times New Roman" w:cs="Times New Roman"/>
                      <w:b w:val="0"/>
                      <w:bCs w:val="0"/>
                      <w:i/>
                      <w:iCs/>
                      <w:caps w:val="0"/>
                      <w:sz w:val="20"/>
                      <w:szCs w:val="20"/>
                      <w:lang w:val="en-US"/>
                    </w:rPr>
                    <w:t>years</w:t>
                  </w:r>
                  <w:r w:rsidR="00832730" w:rsidRPr="00832730">
                    <w:rPr>
                      <w:rFonts w:ascii="Times New Roman" w:hAnsi="Times New Roman" w:cs="Times New Roman"/>
                      <w:b w:val="0"/>
                      <w:bCs w:val="0"/>
                      <w:i/>
                      <w:iCs/>
                      <w:caps w:val="0"/>
                      <w:sz w:val="20"/>
                      <w:szCs w:val="20"/>
                      <w:lang w:val="en-US"/>
                    </w:rPr>
                    <w:t>)</w:t>
                  </w:r>
                </w:p>
              </w:tc>
              <w:tc>
                <w:tcPr>
                  <w:tcW w:w="0" w:type="auto"/>
                  <w:hideMark/>
                </w:tcPr>
                <w:p w14:paraId="270BD083" w14:textId="77777777" w:rsidR="00890207" w:rsidRPr="00832730" w:rsidRDefault="00890207" w:rsidP="00890207">
                  <w:pPr>
                    <w:spacing w:after="160" w:line="259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832730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2.98</w:t>
                  </w:r>
                </w:p>
              </w:tc>
              <w:tc>
                <w:tcPr>
                  <w:tcW w:w="0" w:type="auto"/>
                  <w:hideMark/>
                </w:tcPr>
                <w:p w14:paraId="0B4AF780" w14:textId="77777777" w:rsidR="00890207" w:rsidRPr="00832730" w:rsidRDefault="00890207" w:rsidP="00890207">
                  <w:pPr>
                    <w:spacing w:after="160" w:line="259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832730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5.61</w:t>
                  </w:r>
                </w:p>
              </w:tc>
              <w:tc>
                <w:tcPr>
                  <w:tcW w:w="0" w:type="auto"/>
                  <w:hideMark/>
                </w:tcPr>
                <w:p w14:paraId="5605AF08" w14:textId="77777777" w:rsidR="00890207" w:rsidRPr="00832730" w:rsidRDefault="00890207" w:rsidP="00890207">
                  <w:pPr>
                    <w:spacing w:after="160" w:line="259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832730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1.12</w:t>
                  </w:r>
                </w:p>
              </w:tc>
              <w:tc>
                <w:tcPr>
                  <w:tcW w:w="0" w:type="auto"/>
                  <w:hideMark/>
                </w:tcPr>
                <w:p w14:paraId="3318B553" w14:textId="77777777" w:rsidR="00890207" w:rsidRPr="00832730" w:rsidRDefault="00890207" w:rsidP="00890207">
                  <w:pPr>
                    <w:spacing w:after="160" w:line="259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832730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33.45</w:t>
                  </w:r>
                </w:p>
              </w:tc>
            </w:tr>
            <w:tr w:rsidR="00890207" w:rsidRPr="00832730" w14:paraId="0C6982AC" w14:textId="77777777" w:rsidTr="000B70C6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hRule="exact" w:val="50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0" w:type="auto"/>
                  <w:hideMark/>
                </w:tcPr>
                <w:p w14:paraId="1BD21D5A" w14:textId="77777777" w:rsidR="00890207" w:rsidRPr="00832730" w:rsidRDefault="00890207" w:rsidP="00890207">
                  <w:pPr>
                    <w:spacing w:after="160" w:line="259" w:lineRule="auto"/>
                    <w:rPr>
                      <w:rFonts w:ascii="Times New Roman" w:hAnsi="Times New Roman" w:cs="Times New Roman"/>
                      <w:b w:val="0"/>
                      <w:bCs w:val="0"/>
                      <w:i/>
                      <w:iCs/>
                      <w:sz w:val="20"/>
                      <w:szCs w:val="20"/>
                      <w:lang w:val="en-US"/>
                    </w:rPr>
                  </w:pPr>
                  <w:r w:rsidRPr="00832730">
                    <w:rPr>
                      <w:rFonts w:ascii="Times New Roman" w:hAnsi="Times New Roman" w:cs="Times New Roman"/>
                      <w:b w:val="0"/>
                      <w:bCs w:val="0"/>
                      <w:i/>
                      <w:iCs/>
                      <w:caps w:val="0"/>
                      <w:sz w:val="20"/>
                      <w:szCs w:val="20"/>
                      <w:lang w:val="en-US"/>
                    </w:rPr>
                    <w:t>MMSE</w:t>
                  </w:r>
                </w:p>
              </w:tc>
              <w:tc>
                <w:tcPr>
                  <w:tcW w:w="0" w:type="auto"/>
                  <w:hideMark/>
                </w:tcPr>
                <w:p w14:paraId="66BCCCBA" w14:textId="77777777" w:rsidR="00890207" w:rsidRPr="00832730" w:rsidRDefault="00890207" w:rsidP="00890207">
                  <w:pPr>
                    <w:spacing w:after="160" w:line="259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832730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2.43</w:t>
                  </w:r>
                </w:p>
              </w:tc>
              <w:tc>
                <w:tcPr>
                  <w:tcW w:w="0" w:type="auto"/>
                  <w:hideMark/>
                </w:tcPr>
                <w:p w14:paraId="7406DCE6" w14:textId="77777777" w:rsidR="00890207" w:rsidRPr="00832730" w:rsidRDefault="00890207" w:rsidP="00890207">
                  <w:pPr>
                    <w:spacing w:after="160" w:line="259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832730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19.04</w:t>
                  </w:r>
                </w:p>
              </w:tc>
              <w:tc>
                <w:tcPr>
                  <w:tcW w:w="0" w:type="auto"/>
                  <w:hideMark/>
                </w:tcPr>
                <w:p w14:paraId="465561E2" w14:textId="77777777" w:rsidR="00890207" w:rsidRPr="00832730" w:rsidRDefault="00890207" w:rsidP="00890207">
                  <w:pPr>
                    <w:spacing w:after="160" w:line="259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832730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36</w:t>
                  </w:r>
                </w:p>
              </w:tc>
              <w:tc>
                <w:tcPr>
                  <w:tcW w:w="0" w:type="auto"/>
                  <w:hideMark/>
                </w:tcPr>
                <w:p w14:paraId="5498FE88" w14:textId="77777777" w:rsidR="00890207" w:rsidRPr="00832730" w:rsidRDefault="00890207" w:rsidP="00890207">
                  <w:pPr>
                    <w:spacing w:after="160" w:line="259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832730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3.54</w:t>
                  </w:r>
                </w:p>
              </w:tc>
            </w:tr>
            <w:tr w:rsidR="00890207" w:rsidRPr="00832730" w14:paraId="17691A56" w14:textId="77777777" w:rsidTr="000B70C6">
              <w:trPr>
                <w:trHeight w:hRule="exact" w:val="50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0" w:type="auto"/>
                  <w:hideMark/>
                </w:tcPr>
                <w:p w14:paraId="46C6BD1A" w14:textId="77777777" w:rsidR="00890207" w:rsidRPr="00832730" w:rsidRDefault="00890207" w:rsidP="00890207">
                  <w:pPr>
                    <w:spacing w:after="160" w:line="259" w:lineRule="auto"/>
                    <w:rPr>
                      <w:rFonts w:ascii="Times New Roman" w:hAnsi="Times New Roman" w:cs="Times New Roman"/>
                      <w:b w:val="0"/>
                      <w:bCs w:val="0"/>
                      <w:i/>
                      <w:iCs/>
                      <w:sz w:val="20"/>
                      <w:szCs w:val="20"/>
                      <w:lang w:val="en-US"/>
                    </w:rPr>
                  </w:pPr>
                  <w:r w:rsidRPr="00832730">
                    <w:rPr>
                      <w:rFonts w:ascii="Times New Roman" w:hAnsi="Times New Roman" w:cs="Times New Roman"/>
                      <w:b w:val="0"/>
                      <w:bCs w:val="0"/>
                      <w:i/>
                      <w:iCs/>
                      <w:caps w:val="0"/>
                      <w:sz w:val="20"/>
                      <w:szCs w:val="20"/>
                      <w:lang w:val="en-US"/>
                    </w:rPr>
                    <w:t>GDS</w:t>
                  </w:r>
                </w:p>
              </w:tc>
              <w:tc>
                <w:tcPr>
                  <w:tcW w:w="0" w:type="auto"/>
                  <w:hideMark/>
                </w:tcPr>
                <w:p w14:paraId="51516643" w14:textId="77777777" w:rsidR="00890207" w:rsidRPr="00832730" w:rsidRDefault="00890207" w:rsidP="00890207">
                  <w:pPr>
                    <w:spacing w:after="160" w:line="259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832730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5.40</w:t>
                  </w:r>
                </w:p>
              </w:tc>
              <w:tc>
                <w:tcPr>
                  <w:tcW w:w="0" w:type="auto"/>
                  <w:hideMark/>
                </w:tcPr>
                <w:p w14:paraId="3ACCEDAF" w14:textId="77777777" w:rsidR="00890207" w:rsidRPr="00832730" w:rsidRDefault="00890207" w:rsidP="00890207">
                  <w:pPr>
                    <w:spacing w:after="160" w:line="259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832730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1.58</w:t>
                  </w:r>
                </w:p>
              </w:tc>
              <w:tc>
                <w:tcPr>
                  <w:tcW w:w="0" w:type="auto"/>
                  <w:hideMark/>
                </w:tcPr>
                <w:p w14:paraId="62C72824" w14:textId="77777777" w:rsidR="00890207" w:rsidRPr="00832730" w:rsidRDefault="00890207" w:rsidP="00890207">
                  <w:pPr>
                    <w:spacing w:after="160" w:line="259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832730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25.01</w:t>
                  </w:r>
                </w:p>
              </w:tc>
              <w:tc>
                <w:tcPr>
                  <w:tcW w:w="0" w:type="auto"/>
                  <w:hideMark/>
                </w:tcPr>
                <w:p w14:paraId="0D5BD78E" w14:textId="77777777" w:rsidR="00890207" w:rsidRPr="00832730" w:rsidRDefault="00890207" w:rsidP="00890207">
                  <w:pPr>
                    <w:spacing w:after="160" w:line="259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832730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1.52</w:t>
                  </w:r>
                </w:p>
              </w:tc>
            </w:tr>
            <w:tr w:rsidR="00890207" w:rsidRPr="00832730" w14:paraId="74F1F89C" w14:textId="77777777" w:rsidTr="000B70C6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hRule="exact" w:val="50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0" w:type="auto"/>
                  <w:hideMark/>
                </w:tcPr>
                <w:p w14:paraId="36240E1D" w14:textId="77777777" w:rsidR="00890207" w:rsidRPr="00832730" w:rsidRDefault="00890207" w:rsidP="00890207">
                  <w:pPr>
                    <w:spacing w:after="160" w:line="259" w:lineRule="auto"/>
                    <w:rPr>
                      <w:rFonts w:ascii="Times New Roman" w:hAnsi="Times New Roman" w:cs="Times New Roman"/>
                      <w:b w:val="0"/>
                      <w:bCs w:val="0"/>
                      <w:i/>
                      <w:iCs/>
                      <w:sz w:val="20"/>
                      <w:szCs w:val="20"/>
                      <w:lang w:val="en-US"/>
                    </w:rPr>
                  </w:pPr>
                  <w:r w:rsidRPr="00832730">
                    <w:rPr>
                      <w:rFonts w:ascii="Times New Roman" w:hAnsi="Times New Roman" w:cs="Times New Roman"/>
                      <w:b w:val="0"/>
                      <w:bCs w:val="0"/>
                      <w:i/>
                      <w:iCs/>
                      <w:caps w:val="0"/>
                      <w:sz w:val="20"/>
                      <w:szCs w:val="20"/>
                      <w:lang w:val="en-US"/>
                    </w:rPr>
                    <w:t>ADLs</w:t>
                  </w:r>
                </w:p>
              </w:tc>
              <w:tc>
                <w:tcPr>
                  <w:tcW w:w="0" w:type="auto"/>
                  <w:hideMark/>
                </w:tcPr>
                <w:p w14:paraId="203E4335" w14:textId="77777777" w:rsidR="00890207" w:rsidRPr="00832730" w:rsidRDefault="00890207" w:rsidP="00890207">
                  <w:pPr>
                    <w:spacing w:after="160" w:line="259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832730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12.52</w:t>
                  </w:r>
                </w:p>
              </w:tc>
              <w:tc>
                <w:tcPr>
                  <w:tcW w:w="0" w:type="auto"/>
                  <w:hideMark/>
                </w:tcPr>
                <w:p w14:paraId="0FA50579" w14:textId="77777777" w:rsidR="00890207" w:rsidRPr="00832730" w:rsidRDefault="00890207" w:rsidP="00890207">
                  <w:pPr>
                    <w:spacing w:after="160" w:line="259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832730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8.09</w:t>
                  </w:r>
                </w:p>
              </w:tc>
              <w:tc>
                <w:tcPr>
                  <w:tcW w:w="0" w:type="auto"/>
                  <w:hideMark/>
                </w:tcPr>
                <w:p w14:paraId="48CFB5CB" w14:textId="77777777" w:rsidR="00890207" w:rsidRPr="00832730" w:rsidRDefault="00890207" w:rsidP="00890207">
                  <w:pPr>
                    <w:spacing w:after="160" w:line="259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832730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96</w:t>
                  </w:r>
                </w:p>
              </w:tc>
              <w:tc>
                <w:tcPr>
                  <w:tcW w:w="0" w:type="auto"/>
                  <w:hideMark/>
                </w:tcPr>
                <w:p w14:paraId="637E077B" w14:textId="77777777" w:rsidR="00890207" w:rsidRPr="00832730" w:rsidRDefault="00890207" w:rsidP="00890207">
                  <w:pPr>
                    <w:spacing w:after="160" w:line="259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832730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08</w:t>
                  </w:r>
                </w:p>
              </w:tc>
            </w:tr>
            <w:tr w:rsidR="00890207" w:rsidRPr="00832730" w14:paraId="021CF098" w14:textId="77777777" w:rsidTr="000B70C6">
              <w:trPr>
                <w:trHeight w:hRule="exact" w:val="50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0" w:type="auto"/>
                  <w:hideMark/>
                </w:tcPr>
                <w:p w14:paraId="01DB6D57" w14:textId="77777777" w:rsidR="00890207" w:rsidRPr="00832730" w:rsidRDefault="00890207" w:rsidP="00890207">
                  <w:pPr>
                    <w:spacing w:after="160" w:line="259" w:lineRule="auto"/>
                    <w:rPr>
                      <w:rFonts w:ascii="Times New Roman" w:hAnsi="Times New Roman" w:cs="Times New Roman"/>
                      <w:b w:val="0"/>
                      <w:bCs w:val="0"/>
                      <w:i/>
                      <w:iCs/>
                      <w:sz w:val="20"/>
                      <w:szCs w:val="20"/>
                      <w:lang w:val="en-US"/>
                    </w:rPr>
                  </w:pPr>
                  <w:r w:rsidRPr="00832730">
                    <w:rPr>
                      <w:rFonts w:ascii="Times New Roman" w:hAnsi="Times New Roman" w:cs="Times New Roman"/>
                      <w:b w:val="0"/>
                      <w:bCs w:val="0"/>
                      <w:i/>
                      <w:iCs/>
                      <w:caps w:val="0"/>
                      <w:sz w:val="20"/>
                      <w:szCs w:val="20"/>
                      <w:lang w:val="en-US"/>
                    </w:rPr>
                    <w:t>IADLs</w:t>
                  </w:r>
                </w:p>
              </w:tc>
              <w:tc>
                <w:tcPr>
                  <w:tcW w:w="0" w:type="auto"/>
                  <w:hideMark/>
                </w:tcPr>
                <w:p w14:paraId="59FE4F09" w14:textId="77777777" w:rsidR="00890207" w:rsidRPr="00832730" w:rsidRDefault="00890207" w:rsidP="00890207">
                  <w:pPr>
                    <w:spacing w:after="160" w:line="259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832730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10.10</w:t>
                  </w:r>
                </w:p>
              </w:tc>
              <w:tc>
                <w:tcPr>
                  <w:tcW w:w="0" w:type="auto"/>
                  <w:hideMark/>
                </w:tcPr>
                <w:p w14:paraId="0C2B0177" w14:textId="77777777" w:rsidR="00890207" w:rsidRPr="00832730" w:rsidRDefault="00890207" w:rsidP="00890207">
                  <w:pPr>
                    <w:spacing w:after="160" w:line="259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832730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14.26</w:t>
                  </w:r>
                </w:p>
              </w:tc>
              <w:tc>
                <w:tcPr>
                  <w:tcW w:w="0" w:type="auto"/>
                  <w:hideMark/>
                </w:tcPr>
                <w:p w14:paraId="68E3D9A4" w14:textId="77777777" w:rsidR="00890207" w:rsidRPr="00832730" w:rsidRDefault="00890207" w:rsidP="00890207">
                  <w:pPr>
                    <w:spacing w:after="160" w:line="259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832730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26</w:t>
                  </w:r>
                </w:p>
              </w:tc>
              <w:tc>
                <w:tcPr>
                  <w:tcW w:w="0" w:type="auto"/>
                  <w:hideMark/>
                </w:tcPr>
                <w:p w14:paraId="08215740" w14:textId="77777777" w:rsidR="00890207" w:rsidRPr="00832730" w:rsidRDefault="00890207" w:rsidP="00890207">
                  <w:pPr>
                    <w:spacing w:after="160" w:line="259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832730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08</w:t>
                  </w:r>
                </w:p>
              </w:tc>
            </w:tr>
            <w:tr w:rsidR="00890207" w:rsidRPr="00832730" w14:paraId="18339C0F" w14:textId="77777777" w:rsidTr="000B70C6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hRule="exact" w:val="50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0" w:type="auto"/>
                  <w:hideMark/>
                </w:tcPr>
                <w:p w14:paraId="2B46AF7E" w14:textId="77777777" w:rsidR="00890207" w:rsidRPr="00832730" w:rsidRDefault="00890207" w:rsidP="00890207">
                  <w:pPr>
                    <w:spacing w:after="160" w:line="259" w:lineRule="auto"/>
                    <w:rPr>
                      <w:rFonts w:ascii="Times New Roman" w:hAnsi="Times New Roman" w:cs="Times New Roman"/>
                      <w:b w:val="0"/>
                      <w:bCs w:val="0"/>
                      <w:i/>
                      <w:iCs/>
                      <w:sz w:val="20"/>
                      <w:szCs w:val="20"/>
                      <w:lang w:val="en-US"/>
                    </w:rPr>
                  </w:pPr>
                  <w:r w:rsidRPr="00832730">
                    <w:rPr>
                      <w:rFonts w:ascii="Times New Roman" w:hAnsi="Times New Roman" w:cs="Times New Roman"/>
                      <w:b w:val="0"/>
                      <w:bCs w:val="0"/>
                      <w:i/>
                      <w:iCs/>
                      <w:caps w:val="0"/>
                      <w:sz w:val="20"/>
                      <w:szCs w:val="20"/>
                      <w:lang w:val="en-US"/>
                    </w:rPr>
                    <w:t>MNA</w:t>
                  </w:r>
                </w:p>
              </w:tc>
              <w:tc>
                <w:tcPr>
                  <w:tcW w:w="0" w:type="auto"/>
                  <w:hideMark/>
                </w:tcPr>
                <w:p w14:paraId="51C73810" w14:textId="77777777" w:rsidR="00890207" w:rsidRPr="00832730" w:rsidRDefault="00890207" w:rsidP="00890207">
                  <w:pPr>
                    <w:spacing w:after="160" w:line="259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832730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2.77</w:t>
                  </w:r>
                </w:p>
              </w:tc>
              <w:tc>
                <w:tcPr>
                  <w:tcW w:w="0" w:type="auto"/>
                  <w:hideMark/>
                </w:tcPr>
                <w:p w14:paraId="62BE8CA3" w14:textId="77777777" w:rsidR="00890207" w:rsidRPr="00832730" w:rsidRDefault="00890207" w:rsidP="00890207">
                  <w:pPr>
                    <w:spacing w:after="160" w:line="259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832730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16.16</w:t>
                  </w:r>
                </w:p>
              </w:tc>
              <w:tc>
                <w:tcPr>
                  <w:tcW w:w="0" w:type="auto"/>
                  <w:hideMark/>
                </w:tcPr>
                <w:p w14:paraId="4326265A" w14:textId="77777777" w:rsidR="00890207" w:rsidRPr="00832730" w:rsidRDefault="00890207" w:rsidP="00890207">
                  <w:pPr>
                    <w:spacing w:after="160" w:line="259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832730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3.88</w:t>
                  </w:r>
                </w:p>
              </w:tc>
              <w:tc>
                <w:tcPr>
                  <w:tcW w:w="0" w:type="auto"/>
                  <w:hideMark/>
                </w:tcPr>
                <w:p w14:paraId="299A1C12" w14:textId="77777777" w:rsidR="00890207" w:rsidRPr="00832730" w:rsidRDefault="00890207" w:rsidP="00890207">
                  <w:pPr>
                    <w:spacing w:after="160" w:line="259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832730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21.01</w:t>
                  </w:r>
                </w:p>
              </w:tc>
            </w:tr>
            <w:tr w:rsidR="00890207" w:rsidRPr="00832730" w14:paraId="68701F55" w14:textId="77777777" w:rsidTr="000B70C6">
              <w:trPr>
                <w:trHeight w:hRule="exact" w:val="50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0" w:type="auto"/>
                  <w:hideMark/>
                </w:tcPr>
                <w:p w14:paraId="0EF6A3CC" w14:textId="77777777" w:rsidR="00890207" w:rsidRPr="00832730" w:rsidRDefault="00890207" w:rsidP="00890207">
                  <w:pPr>
                    <w:spacing w:after="160" w:line="259" w:lineRule="auto"/>
                    <w:rPr>
                      <w:rFonts w:ascii="Times New Roman" w:hAnsi="Times New Roman" w:cs="Times New Roman"/>
                      <w:b w:val="0"/>
                      <w:bCs w:val="0"/>
                      <w:i/>
                      <w:iCs/>
                      <w:sz w:val="20"/>
                      <w:szCs w:val="20"/>
                      <w:lang w:val="en-US"/>
                    </w:rPr>
                  </w:pPr>
                  <w:r w:rsidRPr="00832730">
                    <w:rPr>
                      <w:rFonts w:ascii="Times New Roman" w:hAnsi="Times New Roman" w:cs="Times New Roman"/>
                      <w:b w:val="0"/>
                      <w:bCs w:val="0"/>
                      <w:i/>
                      <w:iCs/>
                      <w:caps w:val="0"/>
                      <w:sz w:val="20"/>
                      <w:szCs w:val="20"/>
                      <w:lang w:val="en-US"/>
                    </w:rPr>
                    <w:t>BMI</w:t>
                  </w:r>
                </w:p>
              </w:tc>
              <w:tc>
                <w:tcPr>
                  <w:tcW w:w="0" w:type="auto"/>
                  <w:hideMark/>
                </w:tcPr>
                <w:p w14:paraId="26F6935D" w14:textId="77777777" w:rsidR="00890207" w:rsidRPr="00832730" w:rsidRDefault="00890207" w:rsidP="00890207">
                  <w:pPr>
                    <w:spacing w:after="160" w:line="259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832730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2.12</w:t>
                  </w:r>
                </w:p>
              </w:tc>
              <w:tc>
                <w:tcPr>
                  <w:tcW w:w="0" w:type="auto"/>
                  <w:hideMark/>
                </w:tcPr>
                <w:p w14:paraId="5C8030D9" w14:textId="77777777" w:rsidR="00890207" w:rsidRPr="00832730" w:rsidRDefault="00890207" w:rsidP="00890207">
                  <w:pPr>
                    <w:spacing w:after="160" w:line="259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832730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2.22</w:t>
                  </w:r>
                </w:p>
              </w:tc>
              <w:tc>
                <w:tcPr>
                  <w:tcW w:w="0" w:type="auto"/>
                  <w:hideMark/>
                </w:tcPr>
                <w:p w14:paraId="3CDEDB69" w14:textId="77777777" w:rsidR="00890207" w:rsidRPr="00832730" w:rsidRDefault="00890207" w:rsidP="00890207">
                  <w:pPr>
                    <w:spacing w:after="160" w:line="259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832730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18.88</w:t>
                  </w:r>
                </w:p>
              </w:tc>
              <w:tc>
                <w:tcPr>
                  <w:tcW w:w="0" w:type="auto"/>
                  <w:hideMark/>
                </w:tcPr>
                <w:p w14:paraId="4C94182C" w14:textId="77777777" w:rsidR="00890207" w:rsidRPr="00832730" w:rsidRDefault="00890207" w:rsidP="00890207">
                  <w:pPr>
                    <w:spacing w:after="160" w:line="259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832730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37.64</w:t>
                  </w:r>
                </w:p>
              </w:tc>
            </w:tr>
            <w:tr w:rsidR="00890207" w:rsidRPr="00832730" w14:paraId="1008783B" w14:textId="77777777" w:rsidTr="000B70C6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hRule="exact" w:val="50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0" w:type="auto"/>
                  <w:hideMark/>
                </w:tcPr>
                <w:p w14:paraId="306EE76E" w14:textId="77777777" w:rsidR="00890207" w:rsidRPr="00832730" w:rsidRDefault="00890207" w:rsidP="00890207">
                  <w:pPr>
                    <w:spacing w:after="160" w:line="259" w:lineRule="auto"/>
                    <w:rPr>
                      <w:rFonts w:ascii="Times New Roman" w:hAnsi="Times New Roman" w:cs="Times New Roman"/>
                      <w:b w:val="0"/>
                      <w:bCs w:val="0"/>
                      <w:i/>
                      <w:iCs/>
                      <w:sz w:val="20"/>
                      <w:szCs w:val="20"/>
                      <w:lang w:val="en-US"/>
                    </w:rPr>
                  </w:pPr>
                  <w:r w:rsidRPr="00832730">
                    <w:rPr>
                      <w:rFonts w:ascii="Times New Roman" w:hAnsi="Times New Roman" w:cs="Times New Roman"/>
                      <w:b w:val="0"/>
                      <w:bCs w:val="0"/>
                      <w:i/>
                      <w:iCs/>
                      <w:caps w:val="0"/>
                      <w:sz w:val="20"/>
                      <w:szCs w:val="20"/>
                      <w:lang w:val="en-US"/>
                    </w:rPr>
                    <w:t>CIRS</w:t>
                  </w:r>
                </w:p>
              </w:tc>
              <w:tc>
                <w:tcPr>
                  <w:tcW w:w="0" w:type="auto"/>
                  <w:hideMark/>
                </w:tcPr>
                <w:p w14:paraId="29B141DA" w14:textId="77777777" w:rsidR="00890207" w:rsidRPr="00832730" w:rsidRDefault="00890207" w:rsidP="00890207">
                  <w:pPr>
                    <w:spacing w:after="160" w:line="259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832730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19.99</w:t>
                  </w:r>
                </w:p>
              </w:tc>
              <w:tc>
                <w:tcPr>
                  <w:tcW w:w="0" w:type="auto"/>
                  <w:hideMark/>
                </w:tcPr>
                <w:p w14:paraId="10380856" w14:textId="77777777" w:rsidR="00890207" w:rsidRPr="00832730" w:rsidRDefault="00890207" w:rsidP="00890207">
                  <w:pPr>
                    <w:spacing w:after="160" w:line="259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832730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9.86</w:t>
                  </w:r>
                </w:p>
              </w:tc>
              <w:tc>
                <w:tcPr>
                  <w:tcW w:w="0" w:type="auto"/>
                  <w:hideMark/>
                </w:tcPr>
                <w:p w14:paraId="50A4914D" w14:textId="77777777" w:rsidR="00890207" w:rsidRPr="00832730" w:rsidRDefault="00890207" w:rsidP="00890207">
                  <w:pPr>
                    <w:spacing w:after="160" w:line="259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832730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60</w:t>
                  </w:r>
                </w:p>
              </w:tc>
              <w:tc>
                <w:tcPr>
                  <w:tcW w:w="0" w:type="auto"/>
                  <w:hideMark/>
                </w:tcPr>
                <w:p w14:paraId="54670A71" w14:textId="77777777" w:rsidR="00890207" w:rsidRPr="00832730" w:rsidRDefault="00890207" w:rsidP="00890207">
                  <w:pPr>
                    <w:spacing w:after="160" w:line="259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832730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58</w:t>
                  </w:r>
                </w:p>
              </w:tc>
            </w:tr>
            <w:tr w:rsidR="00890207" w:rsidRPr="00832730" w14:paraId="60605401" w14:textId="77777777" w:rsidTr="000B70C6">
              <w:trPr>
                <w:trHeight w:hRule="exact" w:val="50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0" w:type="auto"/>
                  <w:hideMark/>
                </w:tcPr>
                <w:p w14:paraId="2FF9277B" w14:textId="77777777" w:rsidR="00890207" w:rsidRPr="00832730" w:rsidRDefault="00890207" w:rsidP="00890207">
                  <w:pPr>
                    <w:spacing w:after="160" w:line="259" w:lineRule="auto"/>
                    <w:rPr>
                      <w:rFonts w:ascii="Times New Roman" w:hAnsi="Times New Roman" w:cs="Times New Roman"/>
                      <w:b w:val="0"/>
                      <w:bCs w:val="0"/>
                      <w:i/>
                      <w:iCs/>
                      <w:sz w:val="20"/>
                      <w:szCs w:val="20"/>
                      <w:lang w:val="en-US"/>
                    </w:rPr>
                  </w:pPr>
                  <w:r w:rsidRPr="00832730">
                    <w:rPr>
                      <w:rFonts w:ascii="Times New Roman" w:hAnsi="Times New Roman" w:cs="Times New Roman"/>
                      <w:b w:val="0"/>
                      <w:bCs w:val="0"/>
                      <w:i/>
                      <w:iCs/>
                      <w:caps w:val="0"/>
                      <w:sz w:val="20"/>
                      <w:szCs w:val="20"/>
                      <w:lang w:val="en-US"/>
                    </w:rPr>
                    <w:t>CIRS ISC-13</w:t>
                  </w:r>
                </w:p>
              </w:tc>
              <w:tc>
                <w:tcPr>
                  <w:tcW w:w="0" w:type="auto"/>
                  <w:hideMark/>
                </w:tcPr>
                <w:p w14:paraId="046C6E6E" w14:textId="77777777" w:rsidR="00890207" w:rsidRPr="00832730" w:rsidRDefault="00890207" w:rsidP="00890207">
                  <w:pPr>
                    <w:spacing w:after="160" w:line="259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832730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19.46</w:t>
                  </w:r>
                </w:p>
              </w:tc>
              <w:tc>
                <w:tcPr>
                  <w:tcW w:w="0" w:type="auto"/>
                  <w:hideMark/>
                </w:tcPr>
                <w:p w14:paraId="4ED53625" w14:textId="77777777" w:rsidR="00890207" w:rsidRPr="00832730" w:rsidRDefault="00890207" w:rsidP="00890207">
                  <w:pPr>
                    <w:spacing w:after="160" w:line="259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832730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10.94</w:t>
                  </w:r>
                </w:p>
              </w:tc>
              <w:tc>
                <w:tcPr>
                  <w:tcW w:w="0" w:type="auto"/>
                  <w:hideMark/>
                </w:tcPr>
                <w:p w14:paraId="648B0E85" w14:textId="77777777" w:rsidR="00890207" w:rsidRPr="00832730" w:rsidRDefault="00890207" w:rsidP="00890207">
                  <w:pPr>
                    <w:spacing w:after="160" w:line="259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832730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67</w:t>
                  </w:r>
                </w:p>
              </w:tc>
              <w:tc>
                <w:tcPr>
                  <w:tcW w:w="0" w:type="auto"/>
                  <w:hideMark/>
                </w:tcPr>
                <w:p w14:paraId="45B8DF6E" w14:textId="77777777" w:rsidR="00890207" w:rsidRPr="00832730" w:rsidRDefault="00890207" w:rsidP="00890207">
                  <w:pPr>
                    <w:spacing w:after="160" w:line="259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832730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70</w:t>
                  </w:r>
                </w:p>
              </w:tc>
            </w:tr>
            <w:tr w:rsidR="00890207" w:rsidRPr="00832730" w14:paraId="16B61A41" w14:textId="77777777" w:rsidTr="000B70C6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hRule="exact" w:val="50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0" w:type="auto"/>
                  <w:hideMark/>
                </w:tcPr>
                <w:p w14:paraId="6A838A6B" w14:textId="77777777" w:rsidR="00890207" w:rsidRPr="00832730" w:rsidRDefault="00890207" w:rsidP="00890207">
                  <w:pPr>
                    <w:spacing w:after="160" w:line="259" w:lineRule="auto"/>
                    <w:rPr>
                      <w:rFonts w:ascii="Times New Roman" w:hAnsi="Times New Roman" w:cs="Times New Roman"/>
                      <w:b w:val="0"/>
                      <w:bCs w:val="0"/>
                      <w:i/>
                      <w:iCs/>
                      <w:sz w:val="20"/>
                      <w:szCs w:val="20"/>
                      <w:lang w:val="en-US"/>
                    </w:rPr>
                  </w:pPr>
                  <w:r w:rsidRPr="00832730">
                    <w:rPr>
                      <w:rFonts w:ascii="Times New Roman" w:hAnsi="Times New Roman" w:cs="Times New Roman"/>
                      <w:b w:val="0"/>
                      <w:bCs w:val="0"/>
                      <w:i/>
                      <w:iCs/>
                      <w:caps w:val="0"/>
                      <w:sz w:val="20"/>
                      <w:szCs w:val="20"/>
                      <w:lang w:val="en-US"/>
                    </w:rPr>
                    <w:t>CIRS ISC-14</w:t>
                  </w:r>
                </w:p>
              </w:tc>
              <w:tc>
                <w:tcPr>
                  <w:tcW w:w="0" w:type="auto"/>
                  <w:hideMark/>
                </w:tcPr>
                <w:p w14:paraId="536225D4" w14:textId="77777777" w:rsidR="00890207" w:rsidRPr="00832730" w:rsidRDefault="00890207" w:rsidP="00890207">
                  <w:pPr>
                    <w:spacing w:after="160" w:line="259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832730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20.15</w:t>
                  </w:r>
                </w:p>
              </w:tc>
              <w:tc>
                <w:tcPr>
                  <w:tcW w:w="0" w:type="auto"/>
                  <w:hideMark/>
                </w:tcPr>
                <w:p w14:paraId="775212A0" w14:textId="77777777" w:rsidR="00890207" w:rsidRPr="00832730" w:rsidRDefault="00890207" w:rsidP="00890207">
                  <w:pPr>
                    <w:spacing w:after="160" w:line="259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832730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9.77</w:t>
                  </w:r>
                </w:p>
              </w:tc>
              <w:tc>
                <w:tcPr>
                  <w:tcW w:w="0" w:type="auto"/>
                  <w:hideMark/>
                </w:tcPr>
                <w:p w14:paraId="22A17173" w14:textId="77777777" w:rsidR="00890207" w:rsidRPr="00832730" w:rsidRDefault="00890207" w:rsidP="00890207">
                  <w:pPr>
                    <w:spacing w:after="160" w:line="259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832730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53</w:t>
                  </w:r>
                </w:p>
              </w:tc>
              <w:tc>
                <w:tcPr>
                  <w:tcW w:w="0" w:type="auto"/>
                  <w:hideMark/>
                </w:tcPr>
                <w:p w14:paraId="2689FCDB" w14:textId="77777777" w:rsidR="00890207" w:rsidRPr="00832730" w:rsidRDefault="00890207" w:rsidP="00890207">
                  <w:pPr>
                    <w:spacing w:after="160" w:line="259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832730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65</w:t>
                  </w:r>
                </w:p>
              </w:tc>
            </w:tr>
          </w:tbl>
          <w:p w14:paraId="22DB3D52" w14:textId="77777777" w:rsidR="00890207" w:rsidRPr="00832730" w:rsidRDefault="00890207" w:rsidP="00890207">
            <w:pPr>
              <w:rPr>
                <w:rFonts w:ascii="Times New Roman" w:hAnsi="Times New Roman" w:cs="Times New Roman"/>
              </w:rPr>
            </w:pPr>
          </w:p>
          <w:p w14:paraId="2F69DBC2" w14:textId="6A59C7BE" w:rsidR="00890207" w:rsidRPr="00832730" w:rsidRDefault="00890207" w:rsidP="00B565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2730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Abbreviations</w:t>
            </w:r>
            <w:r w:rsidRPr="00832730">
              <w:rPr>
                <w:rFonts w:ascii="Times New Roman" w:hAnsi="Times New Roman" w:cs="Times New Roman"/>
                <w:sz w:val="18"/>
                <w:szCs w:val="18"/>
              </w:rPr>
              <w:t xml:space="preserve">: </w:t>
            </w:r>
            <w:r w:rsidRPr="008327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DLs</w:t>
            </w:r>
            <w:r w:rsidRPr="00832730">
              <w:rPr>
                <w:rFonts w:ascii="Times New Roman" w:hAnsi="Times New Roman" w:cs="Times New Roman"/>
                <w:sz w:val="18"/>
                <w:szCs w:val="18"/>
              </w:rPr>
              <w:t xml:space="preserve">: Activities of Daily Living; </w:t>
            </w:r>
            <w:r w:rsidRPr="008327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MI</w:t>
            </w:r>
            <w:r w:rsidRPr="00832730">
              <w:rPr>
                <w:rFonts w:ascii="Times New Roman" w:hAnsi="Times New Roman" w:cs="Times New Roman"/>
                <w:sz w:val="18"/>
                <w:szCs w:val="18"/>
              </w:rPr>
              <w:t xml:space="preserve">: Body Mass Index; </w:t>
            </w:r>
            <w:r w:rsidRPr="008327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IRS</w:t>
            </w:r>
            <w:r w:rsidRPr="00832730">
              <w:rPr>
                <w:rFonts w:ascii="Times New Roman" w:hAnsi="Times New Roman" w:cs="Times New Roman"/>
                <w:sz w:val="18"/>
                <w:szCs w:val="18"/>
              </w:rPr>
              <w:t xml:space="preserve">: </w:t>
            </w:r>
            <w:r w:rsidRPr="008327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Cumulative Illness Rating Scale; </w:t>
            </w:r>
            <w:r w:rsidRPr="008327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IRS ISC</w:t>
            </w:r>
            <w:r w:rsidRPr="00832730">
              <w:rPr>
                <w:rFonts w:ascii="Times New Roman" w:hAnsi="Times New Roman" w:cs="Times New Roman"/>
                <w:sz w:val="18"/>
                <w:szCs w:val="18"/>
              </w:rPr>
              <w:t xml:space="preserve">, Cumulative Illness Rating Scale Severity Index; </w:t>
            </w:r>
            <w:r w:rsidRPr="008327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DS</w:t>
            </w:r>
            <w:r w:rsidRPr="00832730">
              <w:rPr>
                <w:rFonts w:ascii="Times New Roman" w:hAnsi="Times New Roman" w:cs="Times New Roman"/>
                <w:sz w:val="18"/>
                <w:szCs w:val="18"/>
              </w:rPr>
              <w:t xml:space="preserve">: Geriatric Depression Scale; </w:t>
            </w:r>
            <w:r w:rsidRPr="008327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ADLs</w:t>
            </w:r>
            <w:r w:rsidRPr="00832730">
              <w:rPr>
                <w:rFonts w:ascii="Times New Roman" w:hAnsi="Times New Roman" w:cs="Times New Roman"/>
                <w:sz w:val="18"/>
                <w:szCs w:val="18"/>
              </w:rPr>
              <w:t xml:space="preserve">: Instrumental Activities of Daily Living; </w:t>
            </w:r>
            <w:r w:rsidRPr="008327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MSE</w:t>
            </w:r>
            <w:r w:rsidRPr="00832730">
              <w:rPr>
                <w:rFonts w:ascii="Times New Roman" w:hAnsi="Times New Roman" w:cs="Times New Roman"/>
                <w:sz w:val="18"/>
                <w:szCs w:val="18"/>
              </w:rPr>
              <w:t xml:space="preserve">: Mini-Mental State Examination; </w:t>
            </w:r>
            <w:r w:rsidRPr="008327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NA</w:t>
            </w:r>
            <w:r w:rsidRPr="00832730">
              <w:rPr>
                <w:rFonts w:ascii="Times New Roman" w:hAnsi="Times New Roman" w:cs="Times New Roman"/>
                <w:sz w:val="18"/>
                <w:szCs w:val="18"/>
              </w:rPr>
              <w:t xml:space="preserve"> Mini Nutritional Assessment</w:t>
            </w:r>
            <w:r w:rsidR="00455C96" w:rsidRPr="00832730"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="00455C96" w:rsidRPr="008327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PC: </w:t>
            </w:r>
            <w:r w:rsidR="00455C96" w:rsidRPr="00832730">
              <w:rPr>
                <w:rFonts w:ascii="Times New Roman" w:hAnsi="Times New Roman" w:cs="Times New Roman"/>
                <w:sz w:val="18"/>
                <w:szCs w:val="18"/>
              </w:rPr>
              <w:t>Principal Component</w:t>
            </w:r>
          </w:p>
        </w:tc>
      </w:tr>
    </w:tbl>
    <w:p w14:paraId="3AC14C06" w14:textId="77777777" w:rsidR="00890207" w:rsidRPr="00832730" w:rsidRDefault="00890207" w:rsidP="00B56578">
      <w:pPr>
        <w:spacing w:after="0"/>
        <w:rPr>
          <w:rFonts w:ascii="Times New Roman" w:hAnsi="Times New Roman" w:cs="Times New Roman"/>
          <w:lang w:val="en-US"/>
        </w:rPr>
      </w:pPr>
    </w:p>
    <w:p w14:paraId="4FB8650E" w14:textId="77777777" w:rsidR="00B56578" w:rsidRPr="00832730" w:rsidRDefault="00B56578" w:rsidP="00B56578">
      <w:pPr>
        <w:spacing w:after="0"/>
        <w:rPr>
          <w:rFonts w:ascii="Times New Roman" w:hAnsi="Times New Roman" w:cs="Times New Roman"/>
          <w:lang w:val="en-US"/>
        </w:rPr>
      </w:pPr>
    </w:p>
    <w:p w14:paraId="5A4EF69F" w14:textId="77777777" w:rsidR="004D3A4B" w:rsidRPr="00832730" w:rsidRDefault="004D3A4B">
      <w:pPr>
        <w:rPr>
          <w:rFonts w:ascii="Times New Roman" w:hAnsi="Times New Roman" w:cs="Times New Roman"/>
          <w:sz w:val="16"/>
          <w:szCs w:val="16"/>
        </w:rPr>
      </w:pPr>
    </w:p>
    <w:p w14:paraId="29F23FE4" w14:textId="77777777" w:rsidR="004D3A4B" w:rsidRPr="00832730" w:rsidRDefault="004D3A4B">
      <w:pPr>
        <w:rPr>
          <w:rFonts w:ascii="Times New Roman" w:hAnsi="Times New Roman" w:cs="Times New Roman"/>
          <w:sz w:val="16"/>
          <w:szCs w:val="16"/>
        </w:rPr>
      </w:pPr>
    </w:p>
    <w:p w14:paraId="3B8CBF32" w14:textId="77777777" w:rsidR="004D3A4B" w:rsidRPr="00832730" w:rsidRDefault="004D3A4B">
      <w:pPr>
        <w:rPr>
          <w:rFonts w:ascii="Times New Roman" w:hAnsi="Times New Roman" w:cs="Times New Roman"/>
          <w:sz w:val="16"/>
          <w:szCs w:val="16"/>
        </w:rPr>
      </w:pPr>
    </w:p>
    <w:p w14:paraId="1F820402" w14:textId="77777777" w:rsidR="004D3A4B" w:rsidRPr="00832730" w:rsidRDefault="004D3A4B">
      <w:pPr>
        <w:rPr>
          <w:rFonts w:ascii="Times New Roman" w:hAnsi="Times New Roman" w:cs="Times New Roman"/>
          <w:sz w:val="16"/>
          <w:szCs w:val="16"/>
        </w:rPr>
      </w:pPr>
    </w:p>
    <w:p w14:paraId="13217D34" w14:textId="77777777" w:rsidR="004D3A4B" w:rsidRPr="00832730" w:rsidRDefault="004D3A4B">
      <w:pPr>
        <w:rPr>
          <w:rFonts w:ascii="Times New Roman" w:hAnsi="Times New Roman" w:cs="Times New Roman"/>
          <w:sz w:val="16"/>
          <w:szCs w:val="16"/>
        </w:rPr>
      </w:pPr>
    </w:p>
    <w:p w14:paraId="7EF445E2" w14:textId="77777777" w:rsidR="004D3A4B" w:rsidRPr="00832730" w:rsidRDefault="004D3A4B">
      <w:pPr>
        <w:rPr>
          <w:rFonts w:ascii="Times New Roman" w:hAnsi="Times New Roman" w:cs="Times New Roman"/>
          <w:sz w:val="16"/>
          <w:szCs w:val="16"/>
        </w:rPr>
      </w:pPr>
    </w:p>
    <w:p w14:paraId="713884C9" w14:textId="77777777" w:rsidR="004D3A4B" w:rsidRPr="00832730" w:rsidRDefault="004D3A4B">
      <w:pPr>
        <w:rPr>
          <w:rFonts w:ascii="Times New Roman" w:hAnsi="Times New Roman" w:cs="Times New Roman"/>
          <w:sz w:val="16"/>
          <w:szCs w:val="16"/>
        </w:rPr>
      </w:pPr>
    </w:p>
    <w:p w14:paraId="79169B81" w14:textId="77777777" w:rsidR="004D3A4B" w:rsidRPr="00832730" w:rsidRDefault="004D3A4B">
      <w:pPr>
        <w:rPr>
          <w:rFonts w:ascii="Times New Roman" w:hAnsi="Times New Roman" w:cs="Times New Roman"/>
          <w:sz w:val="16"/>
          <w:szCs w:val="16"/>
        </w:rPr>
      </w:pPr>
    </w:p>
    <w:p w14:paraId="2B7847E4" w14:textId="77777777" w:rsidR="004D3A4B" w:rsidRPr="00832730" w:rsidRDefault="004D3A4B">
      <w:pPr>
        <w:rPr>
          <w:rFonts w:ascii="Times New Roman" w:hAnsi="Times New Roman" w:cs="Times New Roman"/>
          <w:sz w:val="16"/>
          <w:szCs w:val="16"/>
        </w:rPr>
      </w:pPr>
    </w:p>
    <w:p w14:paraId="5B0FB76A" w14:textId="77777777" w:rsidR="004D3A4B" w:rsidRPr="00832730" w:rsidRDefault="004D3A4B">
      <w:pPr>
        <w:rPr>
          <w:rFonts w:ascii="Times New Roman" w:hAnsi="Times New Roman" w:cs="Times New Roman"/>
          <w:sz w:val="16"/>
          <w:szCs w:val="16"/>
        </w:rPr>
      </w:pPr>
    </w:p>
    <w:p w14:paraId="5D84C4BD" w14:textId="77777777" w:rsidR="004D3A4B" w:rsidRPr="00832730" w:rsidRDefault="004D3A4B">
      <w:pPr>
        <w:rPr>
          <w:rFonts w:ascii="Times New Roman" w:hAnsi="Times New Roman" w:cs="Times New Roman"/>
          <w:sz w:val="16"/>
          <w:szCs w:val="16"/>
        </w:rPr>
      </w:pPr>
    </w:p>
    <w:p w14:paraId="487427C9" w14:textId="77777777" w:rsidR="004D3A4B" w:rsidRPr="00832730" w:rsidRDefault="004D3A4B">
      <w:pPr>
        <w:rPr>
          <w:rFonts w:ascii="Times New Roman" w:hAnsi="Times New Roman" w:cs="Times New Roman"/>
          <w:sz w:val="16"/>
          <w:szCs w:val="16"/>
        </w:rPr>
      </w:pPr>
    </w:p>
    <w:p w14:paraId="1877B682" w14:textId="77777777" w:rsidR="004D3A4B" w:rsidRPr="00832730" w:rsidRDefault="004D3A4B">
      <w:pPr>
        <w:rPr>
          <w:rFonts w:ascii="Times New Roman" w:hAnsi="Times New Roman" w:cs="Times New Roman"/>
          <w:sz w:val="16"/>
          <w:szCs w:val="16"/>
        </w:rPr>
      </w:pPr>
    </w:p>
    <w:p w14:paraId="21893EB7" w14:textId="77777777" w:rsidR="004D3A4B" w:rsidRPr="00832730" w:rsidRDefault="004D3A4B">
      <w:pPr>
        <w:rPr>
          <w:rFonts w:ascii="Times New Roman" w:hAnsi="Times New Roman" w:cs="Times New Roman"/>
          <w:sz w:val="16"/>
          <w:szCs w:val="16"/>
        </w:rPr>
      </w:pPr>
    </w:p>
    <w:p w14:paraId="599E1A61" w14:textId="77777777" w:rsidR="004D3A4B" w:rsidRPr="00832730" w:rsidRDefault="004D3A4B">
      <w:pPr>
        <w:rPr>
          <w:rFonts w:ascii="Times New Roman" w:hAnsi="Times New Roman" w:cs="Times New Roman"/>
          <w:sz w:val="16"/>
          <w:szCs w:val="16"/>
        </w:rPr>
      </w:pPr>
    </w:p>
    <w:p w14:paraId="4C987478" w14:textId="77777777" w:rsidR="003334B2" w:rsidRPr="00832730" w:rsidRDefault="003334B2" w:rsidP="00D02487">
      <w:pPr>
        <w:jc w:val="both"/>
        <w:rPr>
          <w:rFonts w:ascii="Times New Roman" w:eastAsia="SimSun" w:hAnsi="Times New Roman" w:cs="Times New Roman"/>
          <w:noProof/>
          <w:color w:val="000000"/>
          <w:sz w:val="16"/>
          <w:szCs w:val="16"/>
          <w:lang w:val="en-US" w:eastAsia="zh-CN"/>
        </w:rPr>
      </w:pPr>
    </w:p>
    <w:tbl>
      <w:tblPr>
        <w:tblStyle w:val="TableGrid"/>
        <w:tblW w:w="0" w:type="auto"/>
        <w:tblInd w:w="-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"/>
        <w:gridCol w:w="5245"/>
        <w:gridCol w:w="4388"/>
      </w:tblGrid>
      <w:tr w:rsidR="003334B2" w:rsidRPr="00832730" w14:paraId="7F2BDAEA" w14:textId="77777777" w:rsidTr="00AA213A">
        <w:trPr>
          <w:gridBefore w:val="1"/>
          <w:wBefore w:w="108" w:type="dxa"/>
        </w:trPr>
        <w:tc>
          <w:tcPr>
            <w:tcW w:w="9633" w:type="dxa"/>
            <w:gridSpan w:val="2"/>
            <w:tcBorders>
              <w:bottom w:val="single" w:sz="4" w:space="0" w:color="auto"/>
            </w:tcBorders>
          </w:tcPr>
          <w:p w14:paraId="18BA5082" w14:textId="77777777" w:rsidR="00890207" w:rsidRPr="00832730" w:rsidRDefault="003334B2" w:rsidP="00455C9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32730">
              <w:rPr>
                <w:rFonts w:ascii="Times New Roman" w:hAnsi="Times New Roman" w:cs="Times New Roman"/>
                <w:b/>
                <w:bCs/>
              </w:rPr>
              <w:t xml:space="preserve">Figure </w:t>
            </w:r>
            <w:r w:rsidR="00F428FD" w:rsidRPr="00832730">
              <w:rPr>
                <w:rFonts w:ascii="Times New Roman" w:hAnsi="Times New Roman" w:cs="Times New Roman"/>
                <w:b/>
                <w:bCs/>
              </w:rPr>
              <w:t>S1</w:t>
            </w:r>
            <w:r w:rsidRPr="00832730">
              <w:rPr>
                <w:rFonts w:ascii="Times New Roman" w:hAnsi="Times New Roman" w:cs="Times New Roman"/>
                <w:b/>
                <w:bCs/>
              </w:rPr>
              <w:t>:</w:t>
            </w:r>
            <w:r w:rsidRPr="00832730">
              <w:rPr>
                <w:rFonts w:ascii="Times New Roman" w:hAnsi="Times New Roman" w:cs="Times New Roman"/>
              </w:rPr>
              <w:t xml:space="preserve"> </w:t>
            </w:r>
          </w:p>
          <w:p w14:paraId="4D7E3E61" w14:textId="112021B8" w:rsidR="003334B2" w:rsidRPr="00832730" w:rsidRDefault="003334B2" w:rsidP="00455C9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32730">
              <w:rPr>
                <w:rFonts w:ascii="Times New Roman" w:hAnsi="Times New Roman" w:cs="Times New Roman"/>
              </w:rPr>
              <w:t>Visual (</w:t>
            </w:r>
            <w:r w:rsidRPr="00832730">
              <w:rPr>
                <w:rFonts w:ascii="Times New Roman" w:hAnsi="Times New Roman" w:cs="Times New Roman"/>
                <w:b/>
                <w:bCs/>
              </w:rPr>
              <w:t>A</w:t>
            </w:r>
            <w:r w:rsidRPr="00832730">
              <w:rPr>
                <w:rFonts w:ascii="Times New Roman" w:hAnsi="Times New Roman" w:cs="Times New Roman"/>
              </w:rPr>
              <w:t>) and silhouette method (</w:t>
            </w:r>
            <w:r w:rsidRPr="00832730">
              <w:rPr>
                <w:rFonts w:ascii="Times New Roman" w:hAnsi="Times New Roman" w:cs="Times New Roman"/>
                <w:b/>
                <w:bCs/>
              </w:rPr>
              <w:t>B</w:t>
            </w:r>
            <w:r w:rsidRPr="00832730">
              <w:rPr>
                <w:rFonts w:ascii="Times New Roman" w:hAnsi="Times New Roman" w:cs="Times New Roman"/>
              </w:rPr>
              <w:t>) to determine the optimal number of clusters (k)</w:t>
            </w:r>
          </w:p>
        </w:tc>
      </w:tr>
      <w:tr w:rsidR="003334B2" w:rsidRPr="00832730" w14:paraId="7A522450" w14:textId="77777777" w:rsidTr="00AA213A">
        <w:trPr>
          <w:gridBefore w:val="1"/>
          <w:wBefore w:w="108" w:type="dxa"/>
        </w:trPr>
        <w:tc>
          <w:tcPr>
            <w:tcW w:w="9633" w:type="dxa"/>
            <w:gridSpan w:val="2"/>
            <w:tcBorders>
              <w:top w:val="single" w:sz="4" w:space="0" w:color="auto"/>
            </w:tcBorders>
          </w:tcPr>
          <w:p w14:paraId="507A2E61" w14:textId="77777777" w:rsidR="003334B2" w:rsidRPr="00832730" w:rsidRDefault="003334B2" w:rsidP="00AA213A">
            <w:pPr>
              <w:ind w:left="708"/>
              <w:rPr>
                <w:rFonts w:ascii="Times New Roman" w:hAnsi="Times New Roman" w:cs="Times New Roman"/>
              </w:rPr>
            </w:pPr>
          </w:p>
        </w:tc>
      </w:tr>
      <w:tr w:rsidR="003334B2" w:rsidRPr="00832730" w14:paraId="714B107C" w14:textId="77777777" w:rsidTr="00AA213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3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48128A" w14:textId="77777777" w:rsidR="003334B2" w:rsidRPr="00832730" w:rsidRDefault="003334B2" w:rsidP="00AA213A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832730">
              <w:rPr>
                <w:rFonts w:ascii="Times New Roman" w:hAnsi="Times New Roman" w:cs="Times New Roman"/>
                <w:b/>
                <w:bCs/>
              </w:rPr>
              <w:t xml:space="preserve">(A) </w:t>
            </w:r>
          </w:p>
          <w:p w14:paraId="33FC0D2D" w14:textId="77777777" w:rsidR="003334B2" w:rsidRPr="00832730" w:rsidRDefault="003334B2" w:rsidP="00AA213A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832730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588C8021" wp14:editId="211C67A1">
                  <wp:extent cx="2700866" cy="2089257"/>
                  <wp:effectExtent l="0" t="0" r="4445" b="6350"/>
                  <wp:docPr id="1136779024" name="Immagine 1" descr="Immagine che contiene diagramma, testo, linea, Piano&#10;&#10;Il contenuto generato dall'IA potrebbe non essere corretto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36779024" name="Immagine 1" descr="Immagine che contiene diagramma, testo, linea, Piano&#10;&#10;Il contenuto generato dall'IA potrebbe non essere corretto.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13695" cy="209918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832730"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4388" w:type="dxa"/>
            <w:tcBorders>
              <w:top w:val="nil"/>
              <w:left w:val="nil"/>
              <w:bottom w:val="nil"/>
              <w:right w:val="nil"/>
            </w:tcBorders>
          </w:tcPr>
          <w:p w14:paraId="67925767" w14:textId="77777777" w:rsidR="003334B2" w:rsidRPr="00832730" w:rsidRDefault="003334B2" w:rsidP="00AA213A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832730">
              <w:rPr>
                <w:rFonts w:ascii="Times New Roman" w:hAnsi="Times New Roman" w:cs="Times New Roman"/>
                <w:b/>
                <w:bCs/>
              </w:rPr>
              <w:t xml:space="preserve">(B) </w:t>
            </w:r>
          </w:p>
          <w:p w14:paraId="7430055F" w14:textId="77777777" w:rsidR="003334B2" w:rsidRPr="00832730" w:rsidRDefault="003334B2" w:rsidP="00AA213A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832730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59C045B5" wp14:editId="403F0FC3">
                  <wp:extent cx="2540000" cy="2540000"/>
                  <wp:effectExtent l="0" t="0" r="0" b="0"/>
                  <wp:docPr id="195914305" name="Immagine 1" descr="Immagine che contiene testo, diagramma, linea, Diagramma&#10;&#10;Il contenuto generato dall'IA potrebbe non essere corretto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5914305" name="Immagine 1" descr="Immagine che contiene testo, diagramma, linea, Diagramma&#10;&#10;Il contenuto generato dall'IA potrebbe non essere corretto.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42891" cy="254289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334B2" w:rsidRPr="00832730" w14:paraId="6F04ACCA" w14:textId="77777777" w:rsidTr="00462EE3">
        <w:trPr>
          <w:gridBefore w:val="1"/>
          <w:wBefore w:w="108" w:type="dxa"/>
          <w:trHeight w:val="314"/>
        </w:trPr>
        <w:tc>
          <w:tcPr>
            <w:tcW w:w="9633" w:type="dxa"/>
            <w:gridSpan w:val="2"/>
          </w:tcPr>
          <w:p w14:paraId="67C4525D" w14:textId="77777777" w:rsidR="003334B2" w:rsidRPr="00832730" w:rsidRDefault="003334B2" w:rsidP="00AA213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7198BA96" w14:textId="77777777" w:rsidR="003334B2" w:rsidRPr="00832730" w:rsidRDefault="003334B2" w:rsidP="00AA21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27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te</w:t>
            </w:r>
            <w:r w:rsidRPr="00832730">
              <w:rPr>
                <w:rFonts w:ascii="Times New Roman" w:hAnsi="Times New Roman" w:cs="Times New Roman"/>
                <w:sz w:val="18"/>
                <w:szCs w:val="18"/>
              </w:rPr>
              <w:t>: The dendrogram on the left shows different cut levels (k = 2 in red, k = 3 in green, and k = 4 in blue). The plot on the right displays the average silhouette width for k = 1 to 10 clusters.</w:t>
            </w:r>
          </w:p>
          <w:p w14:paraId="0B3AEF8D" w14:textId="77777777" w:rsidR="003334B2" w:rsidRPr="00832730" w:rsidRDefault="003334B2" w:rsidP="00AA213A">
            <w:pPr>
              <w:rPr>
                <w:rFonts w:ascii="Times New Roman" w:hAnsi="Times New Roman" w:cs="Times New Roman"/>
                <w:noProof/>
              </w:rPr>
            </w:pPr>
            <w:r w:rsidRPr="00832730">
              <w:rPr>
                <w:rFonts w:ascii="Times New Roman" w:hAnsi="Times New Roman" w:cs="Times New Roman"/>
                <w:sz w:val="18"/>
                <w:szCs w:val="18"/>
              </w:rPr>
              <w:t>K = number of clusters</w:t>
            </w:r>
          </w:p>
        </w:tc>
      </w:tr>
    </w:tbl>
    <w:p w14:paraId="2165C6E8" w14:textId="77777777" w:rsidR="003334B2" w:rsidRPr="00832730" w:rsidRDefault="003334B2" w:rsidP="003334B2">
      <w:pPr>
        <w:rPr>
          <w:rFonts w:ascii="Times New Roman" w:hAnsi="Times New Roman" w:cs="Times New Roman"/>
        </w:rPr>
      </w:pPr>
    </w:p>
    <w:p w14:paraId="487F0F64" w14:textId="77777777" w:rsidR="003334B2" w:rsidRPr="00832730" w:rsidRDefault="003334B2" w:rsidP="00D02487">
      <w:pPr>
        <w:jc w:val="both"/>
        <w:rPr>
          <w:rFonts w:ascii="Times New Roman" w:eastAsia="SimSun" w:hAnsi="Times New Roman" w:cs="Times New Roman"/>
          <w:noProof/>
          <w:color w:val="000000"/>
          <w:sz w:val="16"/>
          <w:szCs w:val="16"/>
          <w:lang w:val="en-US" w:eastAsia="zh-CN"/>
        </w:rPr>
      </w:pPr>
    </w:p>
    <w:p w14:paraId="51C32B6E" w14:textId="77777777" w:rsidR="000C4BA4" w:rsidRPr="00D33147" w:rsidRDefault="000C4BA4" w:rsidP="000C4BA4">
      <w:pPr>
        <w:rPr>
          <w:rFonts w:ascii="Times New Roman" w:hAnsi="Times New Roman" w:cs="Times New Roman"/>
          <w:b/>
          <w:bCs/>
        </w:rPr>
      </w:pPr>
    </w:p>
    <w:p w14:paraId="47660369" w14:textId="77777777" w:rsidR="000C4BA4" w:rsidRPr="00D33147" w:rsidRDefault="000C4BA4" w:rsidP="000C4BA4">
      <w:pPr>
        <w:rPr>
          <w:rFonts w:ascii="Times New Roman" w:hAnsi="Times New Roman" w:cs="Times New Roman"/>
          <w:b/>
          <w:bCs/>
        </w:rPr>
      </w:pPr>
    </w:p>
    <w:p w14:paraId="00C32798" w14:textId="77777777" w:rsidR="00680EE5" w:rsidRPr="00D33147" w:rsidRDefault="00680EE5" w:rsidP="000C4BA4">
      <w:pPr>
        <w:rPr>
          <w:rFonts w:ascii="Times New Roman" w:hAnsi="Times New Roman" w:cs="Times New Roman"/>
          <w:b/>
          <w:bCs/>
        </w:rPr>
      </w:pPr>
    </w:p>
    <w:p w14:paraId="7F2046DF" w14:textId="77777777" w:rsidR="00680EE5" w:rsidRPr="00D33147" w:rsidRDefault="00680EE5" w:rsidP="000C4BA4">
      <w:pPr>
        <w:rPr>
          <w:rFonts w:ascii="Times New Roman" w:hAnsi="Times New Roman" w:cs="Times New Roman"/>
          <w:b/>
          <w:bCs/>
        </w:rPr>
      </w:pPr>
    </w:p>
    <w:p w14:paraId="3BEA4F63" w14:textId="77777777" w:rsidR="00680EE5" w:rsidRPr="00D33147" w:rsidRDefault="00680EE5" w:rsidP="000C4BA4">
      <w:pPr>
        <w:rPr>
          <w:rFonts w:ascii="Times New Roman" w:hAnsi="Times New Roman" w:cs="Times New Roman"/>
          <w:b/>
          <w:bCs/>
        </w:rPr>
      </w:pPr>
    </w:p>
    <w:p w14:paraId="07F270D9" w14:textId="77777777" w:rsidR="00680EE5" w:rsidRPr="00D33147" w:rsidRDefault="00680EE5" w:rsidP="000C4BA4">
      <w:pPr>
        <w:rPr>
          <w:rFonts w:ascii="Times New Roman" w:hAnsi="Times New Roman" w:cs="Times New Roman"/>
          <w:b/>
          <w:bCs/>
        </w:rPr>
      </w:pPr>
    </w:p>
    <w:p w14:paraId="7C52BFAF" w14:textId="77777777" w:rsidR="00680EE5" w:rsidRPr="00D33147" w:rsidRDefault="00680EE5" w:rsidP="000C4BA4">
      <w:pPr>
        <w:rPr>
          <w:rFonts w:ascii="Times New Roman" w:hAnsi="Times New Roman" w:cs="Times New Roman"/>
          <w:b/>
          <w:bCs/>
        </w:rPr>
      </w:pPr>
    </w:p>
    <w:p w14:paraId="009EC740" w14:textId="77777777" w:rsidR="00680EE5" w:rsidRPr="00D33147" w:rsidRDefault="00680EE5" w:rsidP="000C4BA4">
      <w:pPr>
        <w:rPr>
          <w:rFonts w:ascii="Times New Roman" w:hAnsi="Times New Roman" w:cs="Times New Roman"/>
          <w:b/>
          <w:bCs/>
        </w:rPr>
      </w:pPr>
    </w:p>
    <w:p w14:paraId="6F0C7B2A" w14:textId="77777777" w:rsidR="00680EE5" w:rsidRPr="00D33147" w:rsidRDefault="00680EE5" w:rsidP="000C4BA4">
      <w:pPr>
        <w:rPr>
          <w:rFonts w:ascii="Times New Roman" w:hAnsi="Times New Roman" w:cs="Times New Roman"/>
          <w:b/>
          <w:bCs/>
        </w:rPr>
      </w:pPr>
    </w:p>
    <w:p w14:paraId="7923A687" w14:textId="77777777" w:rsidR="00680EE5" w:rsidRPr="00D33147" w:rsidRDefault="00680EE5" w:rsidP="000C4BA4">
      <w:pPr>
        <w:rPr>
          <w:rFonts w:ascii="Times New Roman" w:hAnsi="Times New Roman" w:cs="Times New Roman"/>
          <w:b/>
          <w:bCs/>
        </w:rPr>
      </w:pPr>
    </w:p>
    <w:p w14:paraId="2BCF7A92" w14:textId="77777777" w:rsidR="00680EE5" w:rsidRPr="00D33147" w:rsidRDefault="00680EE5" w:rsidP="000C4BA4">
      <w:pPr>
        <w:rPr>
          <w:rFonts w:ascii="Times New Roman" w:hAnsi="Times New Roman" w:cs="Times New Roman"/>
          <w:b/>
          <w:bCs/>
        </w:rPr>
      </w:pPr>
    </w:p>
    <w:p w14:paraId="361C1406" w14:textId="77777777" w:rsidR="00680EE5" w:rsidRPr="00D33147" w:rsidRDefault="00680EE5" w:rsidP="000C4BA4">
      <w:pPr>
        <w:rPr>
          <w:rFonts w:ascii="Times New Roman" w:hAnsi="Times New Roman" w:cs="Times New Roman"/>
          <w:b/>
          <w:bCs/>
        </w:rPr>
      </w:pPr>
    </w:p>
    <w:p w14:paraId="1D16DD16" w14:textId="77777777" w:rsidR="00680EE5" w:rsidRPr="00D33147" w:rsidRDefault="00680EE5" w:rsidP="000C4BA4">
      <w:pPr>
        <w:rPr>
          <w:rFonts w:ascii="Times New Roman" w:hAnsi="Times New Roman" w:cs="Times New Roman"/>
          <w:b/>
          <w:bCs/>
        </w:rPr>
      </w:pPr>
    </w:p>
    <w:p w14:paraId="7537F68F" w14:textId="77777777" w:rsidR="001D1E01" w:rsidRPr="00832730" w:rsidRDefault="001D1E01">
      <w:pPr>
        <w:rPr>
          <w:rFonts w:ascii="Times New Roman" w:hAnsi="Times New Roman" w:cs="Times New Roman"/>
        </w:rPr>
      </w:pPr>
    </w:p>
    <w:p w14:paraId="7D2BDE80" w14:textId="77777777" w:rsidR="00181113" w:rsidRPr="00832730" w:rsidRDefault="00181113">
      <w:pPr>
        <w:rPr>
          <w:rFonts w:ascii="Times New Roman" w:hAnsi="Times New Roman" w:cs="Times New Roman"/>
        </w:rPr>
      </w:pPr>
    </w:p>
    <w:p w14:paraId="0A514024" w14:textId="77777777" w:rsidR="00181113" w:rsidRPr="00832730" w:rsidRDefault="00181113">
      <w:pPr>
        <w:rPr>
          <w:rFonts w:ascii="Times New Roman" w:hAnsi="Times New Roman" w:cs="Times New Roman"/>
        </w:rPr>
      </w:pPr>
    </w:p>
    <w:p w14:paraId="31B2C041" w14:textId="1BD2F245" w:rsidR="003856BD" w:rsidRPr="00832730" w:rsidRDefault="003856BD" w:rsidP="003856BD">
      <w:pPr>
        <w:spacing w:line="276" w:lineRule="auto"/>
        <w:rPr>
          <w:rFonts w:ascii="Times New Roman" w:hAnsi="Times New Roman" w:cs="Times New Roman"/>
          <w:color w:val="EE0000"/>
        </w:rPr>
      </w:pPr>
      <w:r w:rsidRPr="00832730">
        <w:rPr>
          <w:rFonts w:ascii="Times New Roman" w:hAnsi="Times New Roman" w:cs="Times New Roman"/>
          <w:b/>
          <w:bCs/>
          <w:color w:val="000000" w:themeColor="text1"/>
        </w:rPr>
        <w:lastRenderedPageBreak/>
        <w:t>Table S2</w:t>
      </w:r>
      <w:r w:rsidRPr="00832730">
        <w:rPr>
          <w:rFonts w:ascii="Times New Roman" w:hAnsi="Times New Roman" w:cs="Times New Roman"/>
          <w:color w:val="000000" w:themeColor="text1"/>
        </w:rPr>
        <w:t xml:space="preserve"> Multidimensional characterization of clusters with post-hoc comparisons</w:t>
      </w:r>
    </w:p>
    <w:tbl>
      <w:tblPr>
        <w:tblStyle w:val="TableGrid"/>
        <w:tblW w:w="9919" w:type="dxa"/>
        <w:tblInd w:w="-113" w:type="dxa"/>
        <w:tblLook w:val="04A0" w:firstRow="1" w:lastRow="0" w:firstColumn="1" w:lastColumn="0" w:noHBand="0" w:noVBand="1"/>
      </w:tblPr>
      <w:tblGrid>
        <w:gridCol w:w="1757"/>
        <w:gridCol w:w="1757"/>
        <w:gridCol w:w="1757"/>
        <w:gridCol w:w="1757"/>
        <w:gridCol w:w="1757"/>
        <w:gridCol w:w="1134"/>
      </w:tblGrid>
      <w:tr w:rsidR="00AA2A7F" w:rsidRPr="00832730" w14:paraId="7371BC8D" w14:textId="77777777" w:rsidTr="00026FCF">
        <w:tc>
          <w:tcPr>
            <w:tcW w:w="1757" w:type="dxa"/>
          </w:tcPr>
          <w:p w14:paraId="31863E5A" w14:textId="77777777" w:rsidR="00AA2A7F" w:rsidRPr="00832730" w:rsidRDefault="00AA2A7F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730">
              <w:rPr>
                <w:rFonts w:ascii="Times New Roman" w:hAnsi="Times New Roman" w:cs="Times New Roman"/>
                <w:sz w:val="20"/>
                <w:szCs w:val="20"/>
              </w:rPr>
              <w:t>Variables</w:t>
            </w:r>
          </w:p>
        </w:tc>
        <w:tc>
          <w:tcPr>
            <w:tcW w:w="1757" w:type="dxa"/>
          </w:tcPr>
          <w:p w14:paraId="55C4B8A1" w14:textId="77777777" w:rsidR="00AA2A7F" w:rsidRPr="00026FCF" w:rsidRDefault="00AA2A7F" w:rsidP="00026FCF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6FC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luster I</w:t>
            </w:r>
          </w:p>
          <w:p w14:paraId="76EBCA88" w14:textId="77777777" w:rsidR="00AA2A7F" w:rsidRPr="00026FCF" w:rsidRDefault="00AA2A7F" w:rsidP="00026FCF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6FC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 = 49)</w:t>
            </w:r>
          </w:p>
          <w:p w14:paraId="0DCD7D6D" w14:textId="2B04AB27" w:rsidR="00AA2A7F" w:rsidRDefault="00AA2A7F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946F06D" w14:textId="77777777" w:rsidR="00AA2A7F" w:rsidRPr="005865E7" w:rsidRDefault="00AA2A7F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865E7">
              <w:rPr>
                <w:rFonts w:ascii="Times New Roman" w:hAnsi="Times New Roman" w:cs="Times New Roman"/>
                <w:sz w:val="20"/>
                <w:szCs w:val="20"/>
              </w:rPr>
              <w:t>Mean (SD)</w:t>
            </w:r>
          </w:p>
          <w:p w14:paraId="1C474995" w14:textId="31826BBA" w:rsidR="00AA2A7F" w:rsidRPr="00832730" w:rsidRDefault="00AA2A7F" w:rsidP="00026FCF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865E7">
              <w:rPr>
                <w:rFonts w:ascii="Times New Roman" w:hAnsi="Times New Roman" w:cs="Times New Roman"/>
                <w:sz w:val="20"/>
                <w:szCs w:val="20"/>
              </w:rPr>
              <w:t>(z-score)</w:t>
            </w:r>
          </w:p>
        </w:tc>
        <w:tc>
          <w:tcPr>
            <w:tcW w:w="1757" w:type="dxa"/>
          </w:tcPr>
          <w:p w14:paraId="18F4C263" w14:textId="77777777" w:rsidR="00AA2A7F" w:rsidRPr="00026FCF" w:rsidRDefault="00AA2A7F" w:rsidP="00026FCF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6FC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luster II</w:t>
            </w:r>
          </w:p>
          <w:p w14:paraId="00D21A4C" w14:textId="77777777" w:rsidR="00AA2A7F" w:rsidRPr="00026FCF" w:rsidRDefault="00AA2A7F" w:rsidP="00026FCF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6FC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 = 346)</w:t>
            </w:r>
          </w:p>
          <w:p w14:paraId="17479048" w14:textId="77777777" w:rsidR="00AA2A7F" w:rsidRPr="00026FCF" w:rsidRDefault="00AA2A7F" w:rsidP="00026FCF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2F76D640" w14:textId="77777777" w:rsidR="00AA2A7F" w:rsidRPr="00026FCF" w:rsidRDefault="00AA2A7F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26FCF">
              <w:rPr>
                <w:rFonts w:ascii="Times New Roman" w:hAnsi="Times New Roman" w:cs="Times New Roman"/>
                <w:sz w:val="20"/>
                <w:szCs w:val="20"/>
              </w:rPr>
              <w:t>Mean (SD)</w:t>
            </w:r>
          </w:p>
          <w:p w14:paraId="3194D1B4" w14:textId="7D062E26" w:rsidR="00AA2A7F" w:rsidRPr="00832730" w:rsidRDefault="00AA2A7F" w:rsidP="00026FCF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6FCF">
              <w:rPr>
                <w:rFonts w:ascii="Times New Roman" w:hAnsi="Times New Roman" w:cs="Times New Roman"/>
                <w:sz w:val="20"/>
                <w:szCs w:val="20"/>
              </w:rPr>
              <w:t>(z-score)</w:t>
            </w:r>
          </w:p>
        </w:tc>
        <w:tc>
          <w:tcPr>
            <w:tcW w:w="1757" w:type="dxa"/>
          </w:tcPr>
          <w:p w14:paraId="16D2A487" w14:textId="77777777" w:rsidR="00AA2A7F" w:rsidRPr="00026FCF" w:rsidRDefault="00AA2A7F" w:rsidP="00026FCF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6FC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luster III</w:t>
            </w:r>
          </w:p>
          <w:p w14:paraId="29FE922E" w14:textId="77777777" w:rsidR="00AA2A7F" w:rsidRPr="00026FCF" w:rsidRDefault="00AA2A7F" w:rsidP="00026FCF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6FC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 = 344)</w:t>
            </w:r>
          </w:p>
          <w:p w14:paraId="263ABEF6" w14:textId="77777777" w:rsidR="00AA2A7F" w:rsidRPr="00026FCF" w:rsidRDefault="00AA2A7F" w:rsidP="00026FCF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36BCAB73" w14:textId="77777777" w:rsidR="00AA2A7F" w:rsidRPr="00026FCF" w:rsidRDefault="00AA2A7F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26FCF">
              <w:rPr>
                <w:rFonts w:ascii="Times New Roman" w:hAnsi="Times New Roman" w:cs="Times New Roman"/>
                <w:sz w:val="20"/>
                <w:szCs w:val="20"/>
              </w:rPr>
              <w:t>Mean (SD)</w:t>
            </w:r>
          </w:p>
          <w:p w14:paraId="0339B7B0" w14:textId="7F0A2A93" w:rsidR="00AA2A7F" w:rsidRPr="00832730" w:rsidRDefault="00AA2A7F" w:rsidP="00026FCF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6FCF">
              <w:rPr>
                <w:rFonts w:ascii="Times New Roman" w:hAnsi="Times New Roman" w:cs="Times New Roman"/>
                <w:sz w:val="20"/>
                <w:szCs w:val="20"/>
              </w:rPr>
              <w:t>(z-score)</w:t>
            </w:r>
          </w:p>
        </w:tc>
        <w:tc>
          <w:tcPr>
            <w:tcW w:w="1757" w:type="dxa"/>
          </w:tcPr>
          <w:p w14:paraId="56C3B784" w14:textId="77777777" w:rsidR="00AA2A7F" w:rsidRPr="00026FCF" w:rsidRDefault="00AA2A7F" w:rsidP="00026FCF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6FC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luster IV</w:t>
            </w:r>
          </w:p>
          <w:p w14:paraId="2D641A3F" w14:textId="77777777" w:rsidR="00AA2A7F" w:rsidRPr="00026FCF" w:rsidRDefault="00AA2A7F" w:rsidP="00026FCF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6FC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=316)</w:t>
            </w:r>
          </w:p>
          <w:p w14:paraId="744FADD0" w14:textId="77777777" w:rsidR="00AA2A7F" w:rsidRPr="00026FCF" w:rsidRDefault="00AA2A7F" w:rsidP="00026FCF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2FCBF6FB" w14:textId="77777777" w:rsidR="00AA2A7F" w:rsidRPr="00026FCF" w:rsidRDefault="00AA2A7F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26FCF">
              <w:rPr>
                <w:rFonts w:ascii="Times New Roman" w:hAnsi="Times New Roman" w:cs="Times New Roman"/>
                <w:sz w:val="20"/>
                <w:szCs w:val="20"/>
              </w:rPr>
              <w:t>Mean (SD)</w:t>
            </w:r>
          </w:p>
          <w:p w14:paraId="75DE9CF0" w14:textId="0297F789" w:rsidR="00AA2A7F" w:rsidRPr="00832730" w:rsidRDefault="00AA2A7F" w:rsidP="00026FCF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6FCF">
              <w:rPr>
                <w:rFonts w:ascii="Times New Roman" w:hAnsi="Times New Roman" w:cs="Times New Roman"/>
                <w:sz w:val="20"/>
                <w:szCs w:val="20"/>
              </w:rPr>
              <w:t>(z-score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81C5EE7" w14:textId="6C17E270" w:rsidR="00AA2A7F" w:rsidRPr="00832730" w:rsidRDefault="00AA2A7F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730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verall</w:t>
            </w:r>
          </w:p>
        </w:tc>
      </w:tr>
      <w:tr w:rsidR="00AA2A7F" w:rsidRPr="00832730" w14:paraId="21126124" w14:textId="77777777" w:rsidTr="00026FCF">
        <w:tc>
          <w:tcPr>
            <w:tcW w:w="1757" w:type="dxa"/>
            <w:shd w:val="clear" w:color="auto" w:fill="002060"/>
          </w:tcPr>
          <w:p w14:paraId="6D5B5825" w14:textId="77777777" w:rsidR="00AA2A7F" w:rsidRPr="00832730" w:rsidRDefault="00AA2A7F" w:rsidP="00026FCF">
            <w:pPr>
              <w:spacing w:line="276" w:lineRule="auto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  <w:r w:rsidRPr="00832730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kern w:val="0"/>
                <w:sz w:val="20"/>
                <w:szCs w:val="20"/>
                <w:lang w:val="it-IT" w:eastAsia="it-IT"/>
                <w14:ligatures w14:val="none"/>
              </w:rPr>
              <w:t>Demographic Data</w:t>
            </w:r>
          </w:p>
        </w:tc>
        <w:tc>
          <w:tcPr>
            <w:tcW w:w="1757" w:type="dxa"/>
            <w:shd w:val="clear" w:color="auto" w:fill="002060"/>
          </w:tcPr>
          <w:p w14:paraId="219F5775" w14:textId="77777777" w:rsidR="00AA2A7F" w:rsidRPr="00832730" w:rsidRDefault="00AA2A7F" w:rsidP="00026FCF">
            <w:pPr>
              <w:spacing w:line="276" w:lineRule="auto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</w:p>
        </w:tc>
        <w:tc>
          <w:tcPr>
            <w:tcW w:w="1757" w:type="dxa"/>
            <w:shd w:val="clear" w:color="auto" w:fill="002060"/>
          </w:tcPr>
          <w:p w14:paraId="19DCAD73" w14:textId="77777777" w:rsidR="00AA2A7F" w:rsidRPr="00832730" w:rsidRDefault="00AA2A7F" w:rsidP="00026FCF">
            <w:pPr>
              <w:spacing w:line="276" w:lineRule="auto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</w:p>
        </w:tc>
        <w:tc>
          <w:tcPr>
            <w:tcW w:w="1757" w:type="dxa"/>
            <w:shd w:val="clear" w:color="auto" w:fill="002060"/>
          </w:tcPr>
          <w:p w14:paraId="7324A353" w14:textId="77777777" w:rsidR="00AA2A7F" w:rsidRPr="00832730" w:rsidRDefault="00AA2A7F" w:rsidP="00026FCF">
            <w:pPr>
              <w:spacing w:line="276" w:lineRule="auto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</w:p>
        </w:tc>
        <w:tc>
          <w:tcPr>
            <w:tcW w:w="1757" w:type="dxa"/>
            <w:shd w:val="clear" w:color="auto" w:fill="002060"/>
          </w:tcPr>
          <w:p w14:paraId="78EAD6E7" w14:textId="28413803" w:rsidR="00AA2A7F" w:rsidRPr="00832730" w:rsidRDefault="00AA2A7F" w:rsidP="00026FCF">
            <w:pPr>
              <w:spacing w:line="276" w:lineRule="auto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2060"/>
          </w:tcPr>
          <w:p w14:paraId="1C4F162C" w14:textId="77777777" w:rsidR="00AA2A7F" w:rsidRPr="00832730" w:rsidRDefault="00AA2A7F" w:rsidP="00026FCF">
            <w:pPr>
              <w:spacing w:line="276" w:lineRule="auto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</w:p>
        </w:tc>
      </w:tr>
      <w:tr w:rsidR="00AA2A7F" w:rsidRPr="00832730" w14:paraId="0002307F" w14:textId="77777777" w:rsidTr="00026FCF">
        <w:tc>
          <w:tcPr>
            <w:tcW w:w="1757" w:type="dxa"/>
          </w:tcPr>
          <w:p w14:paraId="59255CAC" w14:textId="77777777" w:rsidR="00AA2A7F" w:rsidRPr="00832730" w:rsidRDefault="00AA2A7F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730">
              <w:rPr>
                <w:rFonts w:ascii="Times New Roman" w:hAnsi="Times New Roman" w:cs="Times New Roman"/>
                <w:sz w:val="20"/>
                <w:szCs w:val="20"/>
              </w:rPr>
              <w:t xml:space="preserve">*Age, </w:t>
            </w:r>
          </w:p>
          <w:p w14:paraId="09610DFA" w14:textId="77777777" w:rsidR="00AA2A7F" w:rsidRPr="00832730" w:rsidRDefault="00AA2A7F" w:rsidP="00026FCF">
            <w:pPr>
              <w:pStyle w:val="ListParagraph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7" w:type="dxa"/>
          </w:tcPr>
          <w:p w14:paraId="623A2572" w14:textId="77777777" w:rsidR="00AA2A7F" w:rsidRPr="00832730" w:rsidRDefault="00AA2A7F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730">
              <w:rPr>
                <w:rFonts w:ascii="Times New Roman" w:hAnsi="Times New Roman" w:cs="Times New Roman"/>
                <w:sz w:val="20"/>
                <w:szCs w:val="20"/>
              </w:rPr>
              <w:t>73.90 (9.90)</w:t>
            </w:r>
          </w:p>
          <w:p w14:paraId="6BBB7BAD" w14:textId="77777777" w:rsidR="00AA2A7F" w:rsidRPr="00832730" w:rsidRDefault="00AA2A7F" w:rsidP="00026FCF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327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85</w:t>
            </w:r>
          </w:p>
        </w:tc>
        <w:tc>
          <w:tcPr>
            <w:tcW w:w="1757" w:type="dxa"/>
          </w:tcPr>
          <w:p w14:paraId="346D0BC7" w14:textId="14C98DF9" w:rsidR="00AA2A7F" w:rsidRPr="00832730" w:rsidRDefault="00AA2A7F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730">
              <w:rPr>
                <w:rFonts w:ascii="Times New Roman" w:hAnsi="Times New Roman" w:cs="Times New Roman"/>
                <w:sz w:val="20"/>
                <w:szCs w:val="20"/>
              </w:rPr>
              <w:t>78.54 (7.02)</w:t>
            </w:r>
            <w:r w:rsidRPr="00832730">
              <w:rPr>
                <w:rFonts w:ascii="Times New Roman" w:hAnsi="Times New Roman" w:cs="Times New Roman"/>
                <w:sz w:val="20"/>
                <w:szCs w:val="20"/>
              </w:rPr>
              <w:br/>
              <w:t>-0.19</w:t>
            </w:r>
          </w:p>
        </w:tc>
        <w:tc>
          <w:tcPr>
            <w:tcW w:w="1757" w:type="dxa"/>
          </w:tcPr>
          <w:p w14:paraId="4A77E6CA" w14:textId="713E1FD9" w:rsidR="00AA2A7F" w:rsidRPr="00832730" w:rsidRDefault="00AA2A7F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730">
              <w:rPr>
                <w:rFonts w:ascii="Times New Roman" w:hAnsi="Times New Roman" w:cs="Times New Roman"/>
                <w:sz w:val="20"/>
                <w:szCs w:val="20"/>
              </w:rPr>
              <w:t>79.31 (6.35)</w:t>
            </w:r>
            <w:r w:rsidRPr="00832730">
              <w:rPr>
                <w:rFonts w:ascii="Times New Roman" w:hAnsi="Times New Roman" w:cs="Times New Roman"/>
                <w:sz w:val="20"/>
                <w:szCs w:val="20"/>
              </w:rPr>
              <w:br/>
              <w:t>-0.08</w:t>
            </w:r>
          </w:p>
        </w:tc>
        <w:tc>
          <w:tcPr>
            <w:tcW w:w="1757" w:type="dxa"/>
          </w:tcPr>
          <w:p w14:paraId="002D80E5" w14:textId="6CE3894B" w:rsidR="00AA2A7F" w:rsidRPr="00832730" w:rsidRDefault="00AA2A7F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730">
              <w:rPr>
                <w:rFonts w:ascii="Times New Roman" w:hAnsi="Times New Roman" w:cs="Times New Roman"/>
                <w:sz w:val="20"/>
                <w:szCs w:val="20"/>
              </w:rPr>
              <w:t>82.92 (5.88)</w:t>
            </w:r>
            <w:r w:rsidRPr="00832730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8327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0.4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6EEBE2A" w14:textId="77777777" w:rsidR="00AA2A7F" w:rsidRPr="00832730" w:rsidRDefault="00AA2A7F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2A7F" w:rsidRPr="00832730" w14:paraId="20C90758" w14:textId="77777777" w:rsidTr="00026FCF">
        <w:tc>
          <w:tcPr>
            <w:tcW w:w="1757" w:type="dxa"/>
          </w:tcPr>
          <w:p w14:paraId="6F0B2671" w14:textId="77777777" w:rsidR="00AA2A7F" w:rsidRPr="00832730" w:rsidRDefault="00AA2A7F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730">
              <w:rPr>
                <w:rFonts w:ascii="Times New Roman" w:hAnsi="Times New Roman" w:cs="Times New Roman"/>
                <w:sz w:val="20"/>
                <w:szCs w:val="20"/>
              </w:rPr>
              <w:t>*Education (years)</w:t>
            </w:r>
          </w:p>
          <w:p w14:paraId="19CEA0A2" w14:textId="77777777" w:rsidR="00AA2A7F" w:rsidRPr="00832730" w:rsidRDefault="00AA2A7F" w:rsidP="00026FCF">
            <w:pPr>
              <w:pStyle w:val="ListParagraph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7" w:type="dxa"/>
          </w:tcPr>
          <w:p w14:paraId="798EB32E" w14:textId="77777777" w:rsidR="00AA2A7F" w:rsidRPr="00832730" w:rsidRDefault="00AA2A7F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730">
              <w:rPr>
                <w:rFonts w:ascii="Times New Roman" w:hAnsi="Times New Roman" w:cs="Times New Roman"/>
                <w:sz w:val="20"/>
                <w:szCs w:val="20"/>
              </w:rPr>
              <w:t>7.10 (4.16)</w:t>
            </w:r>
          </w:p>
          <w:p w14:paraId="727CF248" w14:textId="77777777" w:rsidR="00AA2A7F" w:rsidRPr="00832730" w:rsidRDefault="00AA2A7F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730">
              <w:rPr>
                <w:rFonts w:ascii="Times New Roman" w:hAnsi="Times New Roman" w:cs="Times New Roman"/>
                <w:sz w:val="20"/>
                <w:szCs w:val="20"/>
              </w:rPr>
              <w:t>+0.18</w:t>
            </w:r>
          </w:p>
        </w:tc>
        <w:tc>
          <w:tcPr>
            <w:tcW w:w="1757" w:type="dxa"/>
          </w:tcPr>
          <w:p w14:paraId="13584780" w14:textId="77777777" w:rsidR="00AA2A7F" w:rsidRPr="00832730" w:rsidRDefault="00AA2A7F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730">
              <w:rPr>
                <w:rFonts w:ascii="Times New Roman" w:hAnsi="Times New Roman" w:cs="Times New Roman"/>
                <w:sz w:val="20"/>
                <w:szCs w:val="20"/>
              </w:rPr>
              <w:t>7.78 (4.22)</w:t>
            </w:r>
          </w:p>
          <w:p w14:paraId="2B8CCEEB" w14:textId="3CBBBC43" w:rsidR="00AA2A7F" w:rsidRPr="00832730" w:rsidRDefault="00AA2A7F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7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0.36</w:t>
            </w:r>
          </w:p>
        </w:tc>
        <w:tc>
          <w:tcPr>
            <w:tcW w:w="1757" w:type="dxa"/>
          </w:tcPr>
          <w:p w14:paraId="7758C1F6" w14:textId="77777777" w:rsidR="00AA2A7F" w:rsidRPr="00832730" w:rsidRDefault="00AA2A7F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730">
              <w:rPr>
                <w:rFonts w:ascii="Times New Roman" w:hAnsi="Times New Roman" w:cs="Times New Roman"/>
                <w:sz w:val="20"/>
                <w:szCs w:val="20"/>
              </w:rPr>
              <w:t>6.34 (3.43)</w:t>
            </w:r>
          </w:p>
          <w:p w14:paraId="77201751" w14:textId="2315FD6B" w:rsidR="00AA2A7F" w:rsidRPr="00832730" w:rsidRDefault="00AA2A7F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730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1757" w:type="dxa"/>
          </w:tcPr>
          <w:p w14:paraId="270CB262" w14:textId="3AB7EAB4" w:rsidR="00AA2A7F" w:rsidRPr="00832730" w:rsidRDefault="00AA2A7F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730">
              <w:rPr>
                <w:rFonts w:ascii="Times New Roman" w:hAnsi="Times New Roman" w:cs="Times New Roman"/>
                <w:sz w:val="20"/>
                <w:szCs w:val="20"/>
              </w:rPr>
              <w:t>4.83 (3.14)</w:t>
            </w:r>
          </w:p>
          <w:p w14:paraId="2D242847" w14:textId="77777777" w:rsidR="00AA2A7F" w:rsidRPr="00832730" w:rsidRDefault="00AA2A7F" w:rsidP="00026FCF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327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4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1EF9F8F" w14:textId="77777777" w:rsidR="00AA2A7F" w:rsidRPr="00832730" w:rsidRDefault="00AA2A7F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2A7F" w:rsidRPr="00832730" w14:paraId="6824B3F8" w14:textId="77777777" w:rsidTr="00026FCF">
        <w:tc>
          <w:tcPr>
            <w:tcW w:w="1757" w:type="dxa"/>
          </w:tcPr>
          <w:p w14:paraId="5B2B7F01" w14:textId="77777777" w:rsidR="00AA2A7F" w:rsidRPr="00832730" w:rsidRDefault="00AA2A7F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730">
              <w:rPr>
                <w:rFonts w:ascii="Times New Roman" w:hAnsi="Times New Roman" w:cs="Times New Roman"/>
                <w:sz w:val="20"/>
                <w:szCs w:val="20"/>
              </w:rPr>
              <w:t>*BMI</w:t>
            </w:r>
          </w:p>
          <w:p w14:paraId="2EB42082" w14:textId="77777777" w:rsidR="00AA2A7F" w:rsidRPr="00832730" w:rsidRDefault="00AA2A7F" w:rsidP="00026FCF">
            <w:pPr>
              <w:pStyle w:val="ListParagraph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7" w:type="dxa"/>
          </w:tcPr>
          <w:p w14:paraId="56F15396" w14:textId="77777777" w:rsidR="00AA2A7F" w:rsidRPr="00832730" w:rsidRDefault="00AA2A7F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730">
              <w:rPr>
                <w:rFonts w:ascii="Times New Roman" w:hAnsi="Times New Roman" w:cs="Times New Roman"/>
                <w:sz w:val="20"/>
                <w:szCs w:val="20"/>
              </w:rPr>
              <w:t>25.79 (7.27)</w:t>
            </w:r>
          </w:p>
          <w:p w14:paraId="032092A3" w14:textId="77777777" w:rsidR="00AA2A7F" w:rsidRPr="00832730" w:rsidRDefault="00AA2A7F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7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43</w:t>
            </w:r>
          </w:p>
        </w:tc>
        <w:tc>
          <w:tcPr>
            <w:tcW w:w="1757" w:type="dxa"/>
          </w:tcPr>
          <w:p w14:paraId="09322A1D" w14:textId="77777777" w:rsidR="00AA2A7F" w:rsidRPr="00832730" w:rsidRDefault="00AA2A7F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730">
              <w:rPr>
                <w:rFonts w:ascii="Times New Roman" w:hAnsi="Times New Roman" w:cs="Times New Roman"/>
                <w:sz w:val="20"/>
                <w:szCs w:val="20"/>
              </w:rPr>
              <w:t>26.24 (4.31)</w:t>
            </w:r>
          </w:p>
          <w:p w14:paraId="729E57DA" w14:textId="648650DB" w:rsidR="00AA2A7F" w:rsidRPr="00832730" w:rsidRDefault="00AA2A7F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730">
              <w:rPr>
                <w:rFonts w:ascii="Times New Roman" w:hAnsi="Times New Roman" w:cs="Times New Roman"/>
                <w:sz w:val="20"/>
                <w:szCs w:val="20"/>
              </w:rPr>
              <w:t>-0.36</w:t>
            </w:r>
          </w:p>
        </w:tc>
        <w:tc>
          <w:tcPr>
            <w:tcW w:w="1757" w:type="dxa"/>
          </w:tcPr>
          <w:p w14:paraId="1DA7BFE0" w14:textId="77777777" w:rsidR="00AA2A7F" w:rsidRPr="00832730" w:rsidRDefault="00AA2A7F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730">
              <w:rPr>
                <w:rFonts w:ascii="Times New Roman" w:hAnsi="Times New Roman" w:cs="Times New Roman"/>
                <w:sz w:val="20"/>
                <w:szCs w:val="20"/>
              </w:rPr>
              <w:t>31.07 (6.12)</w:t>
            </w:r>
          </w:p>
          <w:p w14:paraId="0E5B529F" w14:textId="4778AB39" w:rsidR="00AA2A7F" w:rsidRPr="00832730" w:rsidRDefault="00AA2A7F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7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0.46</w:t>
            </w:r>
          </w:p>
        </w:tc>
        <w:tc>
          <w:tcPr>
            <w:tcW w:w="1757" w:type="dxa"/>
          </w:tcPr>
          <w:p w14:paraId="6A58C79C" w14:textId="56873274" w:rsidR="00AA2A7F" w:rsidRPr="00832730" w:rsidRDefault="00AA2A7F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730">
              <w:rPr>
                <w:rFonts w:ascii="Times New Roman" w:hAnsi="Times New Roman" w:cs="Times New Roman"/>
                <w:sz w:val="20"/>
                <w:szCs w:val="20"/>
              </w:rPr>
              <w:t>28.11 (5.87)</w:t>
            </w:r>
          </w:p>
          <w:p w14:paraId="6AEE9252" w14:textId="77777777" w:rsidR="00AA2A7F" w:rsidRPr="00832730" w:rsidRDefault="00AA2A7F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730">
              <w:rPr>
                <w:rFonts w:ascii="Times New Roman" w:hAnsi="Times New Roman" w:cs="Times New Roman"/>
                <w:sz w:val="20"/>
                <w:szCs w:val="20"/>
              </w:rPr>
              <w:t>-0.0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7DEC47C" w14:textId="77777777" w:rsidR="00AA2A7F" w:rsidRPr="00832730" w:rsidRDefault="00AA2A7F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2A7F" w:rsidRPr="00832730" w14:paraId="272C7E19" w14:textId="77777777" w:rsidTr="00026FCF">
        <w:tc>
          <w:tcPr>
            <w:tcW w:w="1757" w:type="dxa"/>
            <w:shd w:val="clear" w:color="auto" w:fill="002060"/>
          </w:tcPr>
          <w:p w14:paraId="631912A6" w14:textId="77777777" w:rsidR="00AA2A7F" w:rsidRPr="00832730" w:rsidRDefault="00AA2A7F" w:rsidP="00026FCF">
            <w:pPr>
              <w:spacing w:line="276" w:lineRule="auto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  <w:r w:rsidRPr="00832730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kern w:val="0"/>
                <w:sz w:val="20"/>
                <w:szCs w:val="20"/>
                <w:lang w:val="it-IT" w:eastAsia="it-IT"/>
                <w14:ligatures w14:val="none"/>
              </w:rPr>
              <w:t>CGA</w:t>
            </w:r>
          </w:p>
        </w:tc>
        <w:tc>
          <w:tcPr>
            <w:tcW w:w="1757" w:type="dxa"/>
            <w:shd w:val="clear" w:color="auto" w:fill="002060"/>
          </w:tcPr>
          <w:p w14:paraId="53363043" w14:textId="77777777" w:rsidR="00AA2A7F" w:rsidRPr="00832730" w:rsidRDefault="00AA2A7F" w:rsidP="00026FCF">
            <w:pPr>
              <w:spacing w:line="276" w:lineRule="auto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</w:p>
        </w:tc>
        <w:tc>
          <w:tcPr>
            <w:tcW w:w="1757" w:type="dxa"/>
            <w:shd w:val="clear" w:color="auto" w:fill="002060"/>
          </w:tcPr>
          <w:p w14:paraId="0CEDC7E6" w14:textId="77777777" w:rsidR="00AA2A7F" w:rsidRPr="00832730" w:rsidRDefault="00AA2A7F" w:rsidP="00026FCF">
            <w:pPr>
              <w:spacing w:line="276" w:lineRule="auto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</w:p>
        </w:tc>
        <w:tc>
          <w:tcPr>
            <w:tcW w:w="1757" w:type="dxa"/>
            <w:shd w:val="clear" w:color="auto" w:fill="002060"/>
          </w:tcPr>
          <w:p w14:paraId="431DFD45" w14:textId="77777777" w:rsidR="00AA2A7F" w:rsidRPr="00832730" w:rsidRDefault="00AA2A7F" w:rsidP="00026FCF">
            <w:pPr>
              <w:spacing w:line="276" w:lineRule="auto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</w:p>
        </w:tc>
        <w:tc>
          <w:tcPr>
            <w:tcW w:w="1757" w:type="dxa"/>
            <w:shd w:val="clear" w:color="auto" w:fill="002060"/>
          </w:tcPr>
          <w:p w14:paraId="60E66F27" w14:textId="02E5BE7E" w:rsidR="00AA2A7F" w:rsidRPr="00832730" w:rsidRDefault="00AA2A7F" w:rsidP="00026FCF">
            <w:pPr>
              <w:spacing w:line="276" w:lineRule="auto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2060"/>
          </w:tcPr>
          <w:p w14:paraId="59AB997F" w14:textId="77777777" w:rsidR="00AA2A7F" w:rsidRPr="00832730" w:rsidRDefault="00AA2A7F" w:rsidP="00026FCF">
            <w:pPr>
              <w:spacing w:line="276" w:lineRule="auto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</w:p>
        </w:tc>
      </w:tr>
      <w:tr w:rsidR="00AA2A7F" w:rsidRPr="00832730" w14:paraId="35CCC21B" w14:textId="77777777" w:rsidTr="00026FCF">
        <w:tc>
          <w:tcPr>
            <w:tcW w:w="1757" w:type="dxa"/>
          </w:tcPr>
          <w:p w14:paraId="70EE3A34" w14:textId="77777777" w:rsidR="00AA2A7F" w:rsidRPr="00832730" w:rsidRDefault="00AA2A7F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730">
              <w:rPr>
                <w:rFonts w:ascii="Times New Roman" w:hAnsi="Times New Roman" w:cs="Times New Roman"/>
                <w:sz w:val="20"/>
                <w:szCs w:val="20"/>
              </w:rPr>
              <w:t>*MMSE</w:t>
            </w:r>
          </w:p>
          <w:p w14:paraId="7E3BD4C6" w14:textId="77777777" w:rsidR="00AA2A7F" w:rsidRPr="00832730" w:rsidRDefault="00AA2A7F" w:rsidP="00026FCF">
            <w:pPr>
              <w:pStyle w:val="ListParagraph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7" w:type="dxa"/>
          </w:tcPr>
          <w:p w14:paraId="2E6A91E3" w14:textId="77777777" w:rsidR="00AA2A7F" w:rsidRPr="00832730" w:rsidRDefault="00AA2A7F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730">
              <w:rPr>
                <w:rFonts w:ascii="Times New Roman" w:hAnsi="Times New Roman" w:cs="Times New Roman"/>
                <w:sz w:val="20"/>
                <w:szCs w:val="20"/>
              </w:rPr>
              <w:t>18.53 (6.72)</w:t>
            </w:r>
          </w:p>
          <w:p w14:paraId="496B85AF" w14:textId="77777777" w:rsidR="00AA2A7F" w:rsidRPr="00832730" w:rsidRDefault="00AA2A7F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730">
              <w:rPr>
                <w:rFonts w:ascii="Times New Roman" w:hAnsi="Times New Roman" w:cs="Times New Roman"/>
                <w:sz w:val="20"/>
                <w:szCs w:val="20"/>
              </w:rPr>
              <w:t>-0.63</w:t>
            </w:r>
          </w:p>
        </w:tc>
        <w:tc>
          <w:tcPr>
            <w:tcW w:w="1757" w:type="dxa"/>
          </w:tcPr>
          <w:p w14:paraId="0FD8D5DA" w14:textId="77777777" w:rsidR="00AA2A7F" w:rsidRPr="00832730" w:rsidRDefault="00AA2A7F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730">
              <w:rPr>
                <w:rFonts w:ascii="Times New Roman" w:hAnsi="Times New Roman" w:cs="Times New Roman"/>
                <w:sz w:val="20"/>
                <w:szCs w:val="20"/>
              </w:rPr>
              <w:t>23.98 (4.13)</w:t>
            </w:r>
          </w:p>
          <w:p w14:paraId="2679CABA" w14:textId="0C90BC14" w:rsidR="00AA2A7F" w:rsidRPr="00832730" w:rsidRDefault="00AA2A7F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730">
              <w:rPr>
                <w:rFonts w:ascii="Times New Roman" w:hAnsi="Times New Roman" w:cs="Times New Roman"/>
                <w:sz w:val="20"/>
                <w:szCs w:val="20"/>
              </w:rPr>
              <w:t>+0.38</w:t>
            </w:r>
          </w:p>
        </w:tc>
        <w:tc>
          <w:tcPr>
            <w:tcW w:w="1757" w:type="dxa"/>
          </w:tcPr>
          <w:p w14:paraId="7B4D820B" w14:textId="77777777" w:rsidR="00AA2A7F" w:rsidRPr="00832730" w:rsidRDefault="00AA2A7F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730">
              <w:rPr>
                <w:rFonts w:ascii="Times New Roman" w:hAnsi="Times New Roman" w:cs="Times New Roman"/>
                <w:sz w:val="20"/>
                <w:szCs w:val="20"/>
              </w:rPr>
              <w:t>24.32 (3.40)</w:t>
            </w:r>
          </w:p>
          <w:p w14:paraId="7F2FF282" w14:textId="6782E61E" w:rsidR="00AA2A7F" w:rsidRPr="00832730" w:rsidRDefault="00AA2A7F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7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0.44</w:t>
            </w:r>
          </w:p>
        </w:tc>
        <w:tc>
          <w:tcPr>
            <w:tcW w:w="1757" w:type="dxa"/>
          </w:tcPr>
          <w:p w14:paraId="07AE7D52" w14:textId="4CE825D1" w:rsidR="00AA2A7F" w:rsidRPr="00832730" w:rsidRDefault="00AA2A7F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730">
              <w:rPr>
                <w:rFonts w:ascii="Times New Roman" w:hAnsi="Times New Roman" w:cs="Times New Roman"/>
                <w:sz w:val="20"/>
                <w:szCs w:val="20"/>
              </w:rPr>
              <w:t>17.64 (5.29)</w:t>
            </w:r>
          </w:p>
          <w:p w14:paraId="4C0A64EA" w14:textId="77777777" w:rsidR="00AA2A7F" w:rsidRPr="00832730" w:rsidRDefault="00AA2A7F" w:rsidP="00026FCF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327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8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51DDDA5" w14:textId="77777777" w:rsidR="00AA2A7F" w:rsidRPr="00832730" w:rsidRDefault="00AA2A7F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2A7F" w:rsidRPr="00832730" w14:paraId="4D727A7B" w14:textId="77777777" w:rsidTr="00026FCF">
        <w:tc>
          <w:tcPr>
            <w:tcW w:w="1757" w:type="dxa"/>
          </w:tcPr>
          <w:p w14:paraId="0B3F645F" w14:textId="77777777" w:rsidR="00AA2A7F" w:rsidRPr="00832730" w:rsidRDefault="00AA2A7F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730">
              <w:rPr>
                <w:rFonts w:ascii="Times New Roman" w:hAnsi="Times New Roman" w:cs="Times New Roman"/>
                <w:sz w:val="20"/>
                <w:szCs w:val="20"/>
              </w:rPr>
              <w:t>*GDS</w:t>
            </w:r>
          </w:p>
          <w:p w14:paraId="19FA4CD5" w14:textId="77777777" w:rsidR="00AA2A7F" w:rsidRPr="00832730" w:rsidRDefault="00AA2A7F" w:rsidP="00026FCF">
            <w:pPr>
              <w:pStyle w:val="ListParagraph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7" w:type="dxa"/>
          </w:tcPr>
          <w:p w14:paraId="061948EF" w14:textId="77777777" w:rsidR="00AA2A7F" w:rsidRPr="00832730" w:rsidRDefault="00AA2A7F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730">
              <w:rPr>
                <w:rFonts w:ascii="Times New Roman" w:hAnsi="Times New Roman" w:cs="Times New Roman"/>
                <w:sz w:val="20"/>
                <w:szCs w:val="20"/>
              </w:rPr>
              <w:t>5.78 (3.88)</w:t>
            </w:r>
          </w:p>
          <w:p w14:paraId="130FA1F7" w14:textId="77777777" w:rsidR="00AA2A7F" w:rsidRPr="00832730" w:rsidRDefault="00AA2A7F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730">
              <w:rPr>
                <w:rFonts w:ascii="Times New Roman" w:hAnsi="Times New Roman" w:cs="Times New Roman"/>
                <w:sz w:val="20"/>
                <w:szCs w:val="20"/>
              </w:rPr>
              <w:t>-0.26</w:t>
            </w:r>
          </w:p>
        </w:tc>
        <w:tc>
          <w:tcPr>
            <w:tcW w:w="1757" w:type="dxa"/>
          </w:tcPr>
          <w:p w14:paraId="278C015E" w14:textId="77777777" w:rsidR="00AA2A7F" w:rsidRPr="00832730" w:rsidRDefault="00AA2A7F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730">
              <w:rPr>
                <w:rFonts w:ascii="Times New Roman" w:hAnsi="Times New Roman" w:cs="Times New Roman"/>
                <w:sz w:val="20"/>
                <w:szCs w:val="20"/>
              </w:rPr>
              <w:t>4.75 (3.19)</w:t>
            </w:r>
          </w:p>
          <w:p w14:paraId="58B80CFB" w14:textId="411D2C2B" w:rsidR="00AA2A7F" w:rsidRPr="00832730" w:rsidRDefault="00AA2A7F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7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52</w:t>
            </w:r>
          </w:p>
        </w:tc>
        <w:tc>
          <w:tcPr>
            <w:tcW w:w="1757" w:type="dxa"/>
          </w:tcPr>
          <w:p w14:paraId="23C2EBFC" w14:textId="77777777" w:rsidR="00AA2A7F" w:rsidRPr="00832730" w:rsidRDefault="00AA2A7F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730">
              <w:rPr>
                <w:rFonts w:ascii="Times New Roman" w:hAnsi="Times New Roman" w:cs="Times New Roman"/>
                <w:sz w:val="20"/>
                <w:szCs w:val="20"/>
              </w:rPr>
              <w:t>7.15 (3.58)</w:t>
            </w:r>
          </w:p>
          <w:p w14:paraId="16AF1367" w14:textId="07E3E948" w:rsidR="00AA2A7F" w:rsidRPr="00832730" w:rsidRDefault="00AA2A7F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730">
              <w:rPr>
                <w:rFonts w:ascii="Times New Roman" w:hAnsi="Times New Roman" w:cs="Times New Roman"/>
                <w:sz w:val="20"/>
                <w:szCs w:val="20"/>
              </w:rPr>
              <w:t>+0.10</w:t>
            </w:r>
          </w:p>
        </w:tc>
        <w:tc>
          <w:tcPr>
            <w:tcW w:w="1757" w:type="dxa"/>
          </w:tcPr>
          <w:p w14:paraId="7BD5996B" w14:textId="6C559888" w:rsidR="00AA2A7F" w:rsidRPr="00832730" w:rsidRDefault="00AA2A7F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730">
              <w:rPr>
                <w:rFonts w:ascii="Times New Roman" w:hAnsi="Times New Roman" w:cs="Times New Roman"/>
                <w:sz w:val="20"/>
                <w:szCs w:val="20"/>
              </w:rPr>
              <w:t>8.66 (3.61)</w:t>
            </w:r>
          </w:p>
          <w:p w14:paraId="4C6B851F" w14:textId="77777777" w:rsidR="00AA2A7F" w:rsidRPr="00832730" w:rsidRDefault="00AA2A7F" w:rsidP="00026FCF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327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0.5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939E77D" w14:textId="77777777" w:rsidR="00AA2A7F" w:rsidRPr="00832730" w:rsidRDefault="00AA2A7F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2A7F" w:rsidRPr="00832730" w14:paraId="52A7470E" w14:textId="77777777" w:rsidTr="00026FCF">
        <w:tc>
          <w:tcPr>
            <w:tcW w:w="1757" w:type="dxa"/>
          </w:tcPr>
          <w:p w14:paraId="3BD192E1" w14:textId="3B642C2A" w:rsidR="00AA2A7F" w:rsidRPr="00832730" w:rsidRDefault="00AA2A7F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730">
              <w:rPr>
                <w:rFonts w:ascii="Times New Roman" w:hAnsi="Times New Roman" w:cs="Times New Roman"/>
                <w:sz w:val="20"/>
                <w:szCs w:val="20"/>
              </w:rPr>
              <w:t>*AD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  <w:p w14:paraId="71FCA58A" w14:textId="77777777" w:rsidR="00AA2A7F" w:rsidRPr="00832730" w:rsidRDefault="00AA2A7F" w:rsidP="00026FCF">
            <w:pPr>
              <w:pStyle w:val="ListParagraph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7" w:type="dxa"/>
          </w:tcPr>
          <w:p w14:paraId="597DBFC7" w14:textId="77777777" w:rsidR="00AA2A7F" w:rsidRPr="00832730" w:rsidRDefault="00AA2A7F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730">
              <w:rPr>
                <w:rFonts w:ascii="Times New Roman" w:hAnsi="Times New Roman" w:cs="Times New Roman"/>
                <w:sz w:val="20"/>
                <w:szCs w:val="20"/>
              </w:rPr>
              <w:t>86.12 (17.32)</w:t>
            </w:r>
          </w:p>
          <w:p w14:paraId="4833259C" w14:textId="77777777" w:rsidR="00AA2A7F" w:rsidRPr="00832730" w:rsidRDefault="00AA2A7F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730">
              <w:rPr>
                <w:rFonts w:ascii="Times New Roman" w:hAnsi="Times New Roman" w:cs="Times New Roman"/>
                <w:sz w:val="20"/>
                <w:szCs w:val="20"/>
              </w:rPr>
              <w:t>+0.40</w:t>
            </w:r>
          </w:p>
        </w:tc>
        <w:tc>
          <w:tcPr>
            <w:tcW w:w="1757" w:type="dxa"/>
          </w:tcPr>
          <w:p w14:paraId="1734503B" w14:textId="77777777" w:rsidR="00AA2A7F" w:rsidRPr="00832730" w:rsidRDefault="00AA2A7F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730">
              <w:rPr>
                <w:rFonts w:ascii="Times New Roman" w:hAnsi="Times New Roman" w:cs="Times New Roman"/>
                <w:sz w:val="20"/>
                <w:szCs w:val="20"/>
              </w:rPr>
              <w:t>92.37 (8.74)</w:t>
            </w:r>
          </w:p>
          <w:p w14:paraId="79CEA34D" w14:textId="4CF69C68" w:rsidR="00AA2A7F" w:rsidRPr="00832730" w:rsidRDefault="00AA2A7F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7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0.74</w:t>
            </w:r>
          </w:p>
        </w:tc>
        <w:tc>
          <w:tcPr>
            <w:tcW w:w="1757" w:type="dxa"/>
          </w:tcPr>
          <w:p w14:paraId="4D79349D" w14:textId="77777777" w:rsidR="00AA2A7F" w:rsidRPr="00832730" w:rsidRDefault="00AA2A7F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730">
              <w:rPr>
                <w:rFonts w:ascii="Times New Roman" w:hAnsi="Times New Roman" w:cs="Times New Roman"/>
                <w:sz w:val="20"/>
                <w:szCs w:val="20"/>
              </w:rPr>
              <w:t>81.13 (11.44)</w:t>
            </w:r>
          </w:p>
          <w:p w14:paraId="61015011" w14:textId="3DE4537C" w:rsidR="00AA2A7F" w:rsidRPr="00832730" w:rsidRDefault="00AA2A7F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730">
              <w:rPr>
                <w:rFonts w:ascii="Times New Roman" w:hAnsi="Times New Roman" w:cs="Times New Roman"/>
                <w:sz w:val="20"/>
                <w:szCs w:val="20"/>
              </w:rPr>
              <w:t>+0.13</w:t>
            </w:r>
          </w:p>
        </w:tc>
        <w:tc>
          <w:tcPr>
            <w:tcW w:w="1757" w:type="dxa"/>
          </w:tcPr>
          <w:p w14:paraId="66F99FC4" w14:textId="11F47FF3" w:rsidR="00AA2A7F" w:rsidRPr="00832730" w:rsidRDefault="00AA2A7F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730">
              <w:rPr>
                <w:rFonts w:ascii="Times New Roman" w:hAnsi="Times New Roman" w:cs="Times New Roman"/>
                <w:sz w:val="20"/>
                <w:szCs w:val="20"/>
              </w:rPr>
              <w:t>59.75 (15.58)</w:t>
            </w:r>
          </w:p>
          <w:p w14:paraId="1173142C" w14:textId="77777777" w:rsidR="00AA2A7F" w:rsidRPr="00832730" w:rsidRDefault="00AA2A7F" w:rsidP="00026FCF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327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1.0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1018710" w14:textId="77777777" w:rsidR="00AA2A7F" w:rsidRPr="00832730" w:rsidRDefault="00AA2A7F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2A7F" w:rsidRPr="00832730" w14:paraId="3F46C246" w14:textId="77777777" w:rsidTr="00026FCF">
        <w:tc>
          <w:tcPr>
            <w:tcW w:w="1757" w:type="dxa"/>
          </w:tcPr>
          <w:p w14:paraId="765DC08B" w14:textId="0BE58695" w:rsidR="00AA2A7F" w:rsidRPr="00832730" w:rsidRDefault="00AA2A7F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730">
              <w:rPr>
                <w:rFonts w:ascii="Times New Roman" w:hAnsi="Times New Roman" w:cs="Times New Roman"/>
                <w:sz w:val="20"/>
                <w:szCs w:val="20"/>
              </w:rPr>
              <w:t>*IAD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  <w:p w14:paraId="05B09A3F" w14:textId="77777777" w:rsidR="00AA2A7F" w:rsidRPr="00832730" w:rsidRDefault="00AA2A7F" w:rsidP="00026FCF">
            <w:pPr>
              <w:pStyle w:val="ListParagraph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7" w:type="dxa"/>
          </w:tcPr>
          <w:p w14:paraId="47E62109" w14:textId="77777777" w:rsidR="00AA2A7F" w:rsidRPr="00832730" w:rsidRDefault="00AA2A7F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730">
              <w:rPr>
                <w:rFonts w:ascii="Times New Roman" w:hAnsi="Times New Roman" w:cs="Times New Roman"/>
                <w:sz w:val="20"/>
                <w:szCs w:val="20"/>
              </w:rPr>
              <w:t>3.49 (2.51)</w:t>
            </w:r>
          </w:p>
          <w:p w14:paraId="628E361A" w14:textId="77777777" w:rsidR="00AA2A7F" w:rsidRPr="00832730" w:rsidRDefault="00AA2A7F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730">
              <w:rPr>
                <w:rFonts w:ascii="Times New Roman" w:hAnsi="Times New Roman" w:cs="Times New Roman"/>
                <w:sz w:val="20"/>
                <w:szCs w:val="20"/>
              </w:rPr>
              <w:t>-0.06</w:t>
            </w:r>
          </w:p>
        </w:tc>
        <w:tc>
          <w:tcPr>
            <w:tcW w:w="1757" w:type="dxa"/>
          </w:tcPr>
          <w:p w14:paraId="2BDB2BBB" w14:textId="77777777" w:rsidR="00AA2A7F" w:rsidRPr="00832730" w:rsidRDefault="00AA2A7F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730">
              <w:rPr>
                <w:rFonts w:ascii="Times New Roman" w:hAnsi="Times New Roman" w:cs="Times New Roman"/>
                <w:sz w:val="20"/>
                <w:szCs w:val="20"/>
              </w:rPr>
              <w:t>5.48 (2.02)</w:t>
            </w:r>
          </w:p>
          <w:p w14:paraId="66ACC5E8" w14:textId="122978A2" w:rsidR="00AA2A7F" w:rsidRPr="00832730" w:rsidRDefault="00AA2A7F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7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0.78</w:t>
            </w:r>
          </w:p>
        </w:tc>
        <w:tc>
          <w:tcPr>
            <w:tcW w:w="1757" w:type="dxa"/>
          </w:tcPr>
          <w:p w14:paraId="7B639DD3" w14:textId="77777777" w:rsidR="00AA2A7F" w:rsidRPr="00832730" w:rsidRDefault="00AA2A7F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730">
              <w:rPr>
                <w:rFonts w:ascii="Times New Roman" w:hAnsi="Times New Roman" w:cs="Times New Roman"/>
                <w:sz w:val="20"/>
                <w:szCs w:val="20"/>
              </w:rPr>
              <w:t>3.73 (1.83)</w:t>
            </w:r>
          </w:p>
          <w:p w14:paraId="0C28FA63" w14:textId="37AAA96E" w:rsidR="00AA2A7F" w:rsidRPr="00832730" w:rsidRDefault="00AA2A7F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730">
              <w:rPr>
                <w:rFonts w:ascii="Times New Roman" w:hAnsi="Times New Roman" w:cs="Times New Roman"/>
                <w:sz w:val="20"/>
                <w:szCs w:val="20"/>
              </w:rPr>
              <w:t>+0.04</w:t>
            </w:r>
          </w:p>
        </w:tc>
        <w:tc>
          <w:tcPr>
            <w:tcW w:w="1757" w:type="dxa"/>
          </w:tcPr>
          <w:p w14:paraId="17E2161D" w14:textId="20F32A55" w:rsidR="00AA2A7F" w:rsidRPr="00832730" w:rsidRDefault="00AA2A7F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730">
              <w:rPr>
                <w:rFonts w:ascii="Times New Roman" w:hAnsi="Times New Roman" w:cs="Times New Roman"/>
                <w:sz w:val="20"/>
                <w:szCs w:val="20"/>
              </w:rPr>
              <w:t>1.51(1.16)</w:t>
            </w:r>
          </w:p>
          <w:p w14:paraId="57771C5E" w14:textId="77777777" w:rsidR="00AA2A7F" w:rsidRPr="00832730" w:rsidRDefault="00AA2A7F" w:rsidP="00026FCF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327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8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CD555BC" w14:textId="77777777" w:rsidR="00AA2A7F" w:rsidRPr="00832730" w:rsidRDefault="00AA2A7F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83809" w:rsidRPr="00832730" w14:paraId="216873E1" w14:textId="77777777" w:rsidTr="00026FCF">
        <w:tc>
          <w:tcPr>
            <w:tcW w:w="1757" w:type="dxa"/>
          </w:tcPr>
          <w:p w14:paraId="1897BB05" w14:textId="3EE2F610" w:rsidR="00B83809" w:rsidRPr="00026FCF" w:rsidRDefault="00B83809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832730">
              <w:rPr>
                <w:rFonts w:ascii="Times New Roman" w:hAnsi="Times New Roman" w:cs="Times New Roman"/>
                <w:sz w:val="20"/>
                <w:szCs w:val="20"/>
              </w:rPr>
              <w:t>PPT</w:t>
            </w:r>
          </w:p>
          <w:p w14:paraId="0FEE5C27" w14:textId="77777777" w:rsidR="00B83809" w:rsidRPr="00832730" w:rsidRDefault="00B83809" w:rsidP="00026FCF">
            <w:pPr>
              <w:pStyle w:val="ListParagraph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7" w:type="dxa"/>
          </w:tcPr>
          <w:p w14:paraId="220D1392" w14:textId="77777777" w:rsidR="00B83809" w:rsidRPr="00B83809" w:rsidRDefault="00B83809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3809">
              <w:rPr>
                <w:rFonts w:ascii="Times New Roman" w:hAnsi="Times New Roman" w:cs="Times New Roman"/>
                <w:sz w:val="20"/>
                <w:szCs w:val="20"/>
              </w:rPr>
              <w:t>(n = 41)</w:t>
            </w:r>
          </w:p>
          <w:p w14:paraId="6AB48CF9" w14:textId="77777777" w:rsidR="00B83809" w:rsidRPr="00B83809" w:rsidRDefault="00B83809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3809">
              <w:rPr>
                <w:rFonts w:ascii="Times New Roman" w:hAnsi="Times New Roman" w:cs="Times New Roman"/>
                <w:sz w:val="20"/>
                <w:szCs w:val="20"/>
              </w:rPr>
              <w:t>13.00 (9.66)</w:t>
            </w:r>
          </w:p>
          <w:p w14:paraId="524904E7" w14:textId="2B910A7E" w:rsidR="00B83809" w:rsidRPr="00832730" w:rsidRDefault="00B83809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3809">
              <w:rPr>
                <w:rFonts w:ascii="Times New Roman" w:hAnsi="Times New Roman" w:cs="Times New Roman"/>
                <w:sz w:val="20"/>
                <w:szCs w:val="20"/>
              </w:rPr>
              <w:t>-0.16</w:t>
            </w:r>
          </w:p>
        </w:tc>
        <w:tc>
          <w:tcPr>
            <w:tcW w:w="1757" w:type="dxa"/>
          </w:tcPr>
          <w:p w14:paraId="6A73C46C" w14:textId="77777777" w:rsidR="00B83809" w:rsidRPr="00B83809" w:rsidRDefault="00B83809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3809">
              <w:rPr>
                <w:rFonts w:ascii="Times New Roman" w:hAnsi="Times New Roman" w:cs="Times New Roman"/>
                <w:sz w:val="20"/>
                <w:szCs w:val="20"/>
              </w:rPr>
              <w:t>(n = 344)</w:t>
            </w:r>
          </w:p>
          <w:p w14:paraId="76434683" w14:textId="77777777" w:rsidR="00B83809" w:rsidRPr="00B83809" w:rsidRDefault="00B83809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3809">
              <w:rPr>
                <w:rFonts w:ascii="Times New Roman" w:hAnsi="Times New Roman" w:cs="Times New Roman"/>
                <w:sz w:val="20"/>
                <w:szCs w:val="20"/>
              </w:rPr>
              <w:t>19.39 (5.61)</w:t>
            </w:r>
          </w:p>
          <w:p w14:paraId="335F64A2" w14:textId="0DF50348" w:rsidR="00B83809" w:rsidRPr="00B83809" w:rsidRDefault="00B83809" w:rsidP="00026FCF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838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0.78</w:t>
            </w:r>
          </w:p>
        </w:tc>
        <w:tc>
          <w:tcPr>
            <w:tcW w:w="1757" w:type="dxa"/>
          </w:tcPr>
          <w:p w14:paraId="076CBE86" w14:textId="77777777" w:rsidR="00B83809" w:rsidRPr="00B83809" w:rsidRDefault="00B83809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3809">
              <w:rPr>
                <w:rFonts w:ascii="Times New Roman" w:hAnsi="Times New Roman" w:cs="Times New Roman"/>
                <w:sz w:val="20"/>
                <w:szCs w:val="20"/>
              </w:rPr>
              <w:t>(n = 344)</w:t>
            </w:r>
          </w:p>
          <w:p w14:paraId="71D5D0B3" w14:textId="77777777" w:rsidR="00B83809" w:rsidRPr="00B83809" w:rsidRDefault="00B83809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3809">
              <w:rPr>
                <w:rFonts w:ascii="Times New Roman" w:hAnsi="Times New Roman" w:cs="Times New Roman"/>
                <w:sz w:val="20"/>
                <w:szCs w:val="20"/>
              </w:rPr>
              <w:t>13.70 (4.83)</w:t>
            </w:r>
          </w:p>
          <w:p w14:paraId="5BB760CB" w14:textId="32B461CF" w:rsidR="00B83809" w:rsidRPr="00832730" w:rsidRDefault="00B83809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3809">
              <w:rPr>
                <w:rFonts w:ascii="Times New Roman" w:hAnsi="Times New Roman" w:cs="Times New Roman"/>
                <w:sz w:val="20"/>
                <w:szCs w:val="20"/>
              </w:rPr>
              <w:t>-0.08</w:t>
            </w:r>
          </w:p>
        </w:tc>
        <w:tc>
          <w:tcPr>
            <w:tcW w:w="1757" w:type="dxa"/>
          </w:tcPr>
          <w:p w14:paraId="53842946" w14:textId="77777777" w:rsidR="00B83809" w:rsidRPr="00B83809" w:rsidRDefault="00B83809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3809">
              <w:rPr>
                <w:rFonts w:ascii="Times New Roman" w:hAnsi="Times New Roman" w:cs="Times New Roman"/>
                <w:sz w:val="20"/>
                <w:szCs w:val="20"/>
              </w:rPr>
              <w:t>(n = 313)</w:t>
            </w:r>
          </w:p>
          <w:p w14:paraId="10304FE7" w14:textId="77777777" w:rsidR="00B83809" w:rsidRPr="00B83809" w:rsidRDefault="00B83809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3809">
              <w:rPr>
                <w:rFonts w:ascii="Times New Roman" w:hAnsi="Times New Roman" w:cs="Times New Roman"/>
                <w:sz w:val="20"/>
                <w:szCs w:val="20"/>
              </w:rPr>
              <w:t>9.33 (4.16)</w:t>
            </w:r>
          </w:p>
          <w:p w14:paraId="27F25C51" w14:textId="287612DB" w:rsidR="00B83809" w:rsidRPr="00B83809" w:rsidRDefault="00B83809" w:rsidP="00026FCF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838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7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058410C" w14:textId="772F7343" w:rsidR="00B83809" w:rsidRPr="00832730" w:rsidRDefault="00B83809" w:rsidP="00026FCF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327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01</w:t>
            </w:r>
          </w:p>
          <w:p w14:paraId="7A6F7856" w14:textId="6F9DE04F" w:rsidR="00B83809" w:rsidRPr="00832730" w:rsidRDefault="00B83809" w:rsidP="00026FCF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B83809" w:rsidRPr="00832730" w14:paraId="6411CE91" w14:textId="77777777" w:rsidTr="00026FCF">
        <w:tc>
          <w:tcPr>
            <w:tcW w:w="1757" w:type="dxa"/>
          </w:tcPr>
          <w:p w14:paraId="3F32434C" w14:textId="77777777" w:rsidR="00B83809" w:rsidRPr="00832730" w:rsidRDefault="00B83809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730">
              <w:rPr>
                <w:rFonts w:ascii="Times New Roman" w:hAnsi="Times New Roman" w:cs="Times New Roman"/>
                <w:sz w:val="20"/>
                <w:szCs w:val="20"/>
              </w:rPr>
              <w:t>POMA</w:t>
            </w:r>
          </w:p>
          <w:p w14:paraId="064C9C2B" w14:textId="77777777" w:rsidR="00B83809" w:rsidRPr="00832730" w:rsidRDefault="00B83809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7" w:type="dxa"/>
          </w:tcPr>
          <w:p w14:paraId="592BB5F7" w14:textId="77777777" w:rsidR="00B83809" w:rsidRPr="00B83809" w:rsidRDefault="00B83809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3809">
              <w:rPr>
                <w:rFonts w:ascii="Times New Roman" w:hAnsi="Times New Roman" w:cs="Times New Roman"/>
                <w:sz w:val="20"/>
                <w:szCs w:val="20"/>
              </w:rPr>
              <w:t>(n = 43)</w:t>
            </w:r>
          </w:p>
          <w:p w14:paraId="7CF099C5" w14:textId="77777777" w:rsidR="00B83809" w:rsidRPr="00B83809" w:rsidRDefault="00B83809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3809">
              <w:rPr>
                <w:rFonts w:ascii="Times New Roman" w:hAnsi="Times New Roman" w:cs="Times New Roman"/>
                <w:sz w:val="20"/>
                <w:szCs w:val="20"/>
              </w:rPr>
              <w:t>16.98 (11.59)</w:t>
            </w:r>
          </w:p>
          <w:p w14:paraId="4B034762" w14:textId="354820FD" w:rsidR="00B83809" w:rsidRPr="00832730" w:rsidRDefault="00B83809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3809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1757" w:type="dxa"/>
          </w:tcPr>
          <w:p w14:paraId="7A045779" w14:textId="77777777" w:rsidR="00B83809" w:rsidRPr="00B83809" w:rsidRDefault="00B83809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3809">
              <w:rPr>
                <w:rFonts w:ascii="Times New Roman" w:hAnsi="Times New Roman" w:cs="Times New Roman"/>
                <w:sz w:val="20"/>
                <w:szCs w:val="20"/>
              </w:rPr>
              <w:t>(n = 344)</w:t>
            </w:r>
          </w:p>
          <w:p w14:paraId="139CAA48" w14:textId="77777777" w:rsidR="00B83809" w:rsidRPr="00B83809" w:rsidRDefault="00B83809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3809">
              <w:rPr>
                <w:rFonts w:ascii="Times New Roman" w:hAnsi="Times New Roman" w:cs="Times New Roman"/>
                <w:sz w:val="20"/>
                <w:szCs w:val="20"/>
              </w:rPr>
              <w:t>21.92 (5.28)</w:t>
            </w:r>
          </w:p>
          <w:p w14:paraId="56B93785" w14:textId="7C3D403A" w:rsidR="00B83809" w:rsidRPr="00B83809" w:rsidRDefault="00B83809" w:rsidP="00026FCF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838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0.68</w:t>
            </w:r>
          </w:p>
        </w:tc>
        <w:tc>
          <w:tcPr>
            <w:tcW w:w="1757" w:type="dxa"/>
          </w:tcPr>
          <w:p w14:paraId="2FF76C32" w14:textId="77777777" w:rsidR="00B83809" w:rsidRPr="00B83809" w:rsidRDefault="00B83809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3809">
              <w:rPr>
                <w:rFonts w:ascii="Times New Roman" w:hAnsi="Times New Roman" w:cs="Times New Roman"/>
                <w:sz w:val="20"/>
                <w:szCs w:val="20"/>
              </w:rPr>
              <w:t>(n = 344)</w:t>
            </w:r>
          </w:p>
          <w:p w14:paraId="41FE8B63" w14:textId="77777777" w:rsidR="00B83809" w:rsidRPr="00B83809" w:rsidRDefault="00B83809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3809">
              <w:rPr>
                <w:rFonts w:ascii="Times New Roman" w:hAnsi="Times New Roman" w:cs="Times New Roman"/>
                <w:sz w:val="20"/>
                <w:szCs w:val="20"/>
              </w:rPr>
              <w:t>16.60 (5.72)</w:t>
            </w:r>
          </w:p>
          <w:p w14:paraId="6BEAF20A" w14:textId="5D362AE8" w:rsidR="00B83809" w:rsidRPr="00832730" w:rsidRDefault="00B83809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3809">
              <w:rPr>
                <w:rFonts w:ascii="Times New Roman" w:hAnsi="Times New Roman" w:cs="Times New Roman"/>
                <w:sz w:val="20"/>
                <w:szCs w:val="20"/>
              </w:rPr>
              <w:t>-0.06</w:t>
            </w:r>
          </w:p>
        </w:tc>
        <w:tc>
          <w:tcPr>
            <w:tcW w:w="1757" w:type="dxa"/>
          </w:tcPr>
          <w:p w14:paraId="1151E04E" w14:textId="77777777" w:rsidR="00B83809" w:rsidRPr="00B83809" w:rsidRDefault="00B83809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3809">
              <w:rPr>
                <w:rFonts w:ascii="Times New Roman" w:hAnsi="Times New Roman" w:cs="Times New Roman"/>
                <w:sz w:val="20"/>
                <w:szCs w:val="20"/>
              </w:rPr>
              <w:t>(n = 314)</w:t>
            </w:r>
          </w:p>
          <w:p w14:paraId="0D16CB16" w14:textId="77777777" w:rsidR="00B83809" w:rsidRPr="00B83809" w:rsidRDefault="00B83809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3809">
              <w:rPr>
                <w:rFonts w:ascii="Times New Roman" w:hAnsi="Times New Roman" w:cs="Times New Roman"/>
                <w:sz w:val="20"/>
                <w:szCs w:val="20"/>
              </w:rPr>
              <w:t>12.08 (5.92)</w:t>
            </w:r>
          </w:p>
          <w:p w14:paraId="79475DCB" w14:textId="3E79BEB1" w:rsidR="00B83809" w:rsidRPr="00B83809" w:rsidRDefault="00B83809" w:rsidP="00026FCF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838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6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F31E900" w14:textId="5F3A9A4E" w:rsidR="00B83809" w:rsidRPr="00832730" w:rsidRDefault="00B83809" w:rsidP="00026FCF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327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01</w:t>
            </w:r>
          </w:p>
          <w:p w14:paraId="7926E450" w14:textId="5A041991" w:rsidR="00B83809" w:rsidRPr="00832730" w:rsidRDefault="00B83809" w:rsidP="00026FCF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AA2A7F" w:rsidRPr="00832730" w14:paraId="32DA7DF8" w14:textId="77777777" w:rsidTr="00026FCF">
        <w:tc>
          <w:tcPr>
            <w:tcW w:w="1757" w:type="dxa"/>
          </w:tcPr>
          <w:p w14:paraId="1A2E741C" w14:textId="77777777" w:rsidR="00AA2A7F" w:rsidRPr="00832730" w:rsidRDefault="00AA2A7F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730">
              <w:rPr>
                <w:rFonts w:ascii="Times New Roman" w:hAnsi="Times New Roman" w:cs="Times New Roman"/>
                <w:sz w:val="20"/>
                <w:szCs w:val="20"/>
              </w:rPr>
              <w:t>*MNA</w:t>
            </w:r>
          </w:p>
          <w:p w14:paraId="03290B13" w14:textId="77777777" w:rsidR="00AA2A7F" w:rsidRPr="00832730" w:rsidRDefault="00AA2A7F" w:rsidP="00026FCF">
            <w:pPr>
              <w:pStyle w:val="ListParagraph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7" w:type="dxa"/>
          </w:tcPr>
          <w:p w14:paraId="404BBF6A" w14:textId="77777777" w:rsidR="00AA2A7F" w:rsidRPr="00832730" w:rsidRDefault="00AA2A7F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730">
              <w:rPr>
                <w:rFonts w:ascii="Times New Roman" w:hAnsi="Times New Roman" w:cs="Times New Roman"/>
                <w:sz w:val="20"/>
                <w:szCs w:val="20"/>
              </w:rPr>
              <w:t>17.54 (9.08)</w:t>
            </w:r>
          </w:p>
          <w:p w14:paraId="34FB2A83" w14:textId="77777777" w:rsidR="00AA2A7F" w:rsidRPr="00832730" w:rsidRDefault="00AA2A7F" w:rsidP="00026FCF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327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1.06</w:t>
            </w:r>
          </w:p>
        </w:tc>
        <w:tc>
          <w:tcPr>
            <w:tcW w:w="1757" w:type="dxa"/>
          </w:tcPr>
          <w:p w14:paraId="66B24BFB" w14:textId="77777777" w:rsidR="00AA2A7F" w:rsidRPr="00832730" w:rsidRDefault="00AA2A7F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730">
              <w:rPr>
                <w:rFonts w:ascii="Times New Roman" w:hAnsi="Times New Roman" w:cs="Times New Roman"/>
                <w:sz w:val="20"/>
                <w:szCs w:val="20"/>
              </w:rPr>
              <w:t>24.36 (2.99)</w:t>
            </w:r>
          </w:p>
          <w:p w14:paraId="30F4EFBD" w14:textId="6119BCEA" w:rsidR="00AA2A7F" w:rsidRPr="00832730" w:rsidRDefault="00AA2A7F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7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0.53</w:t>
            </w:r>
          </w:p>
        </w:tc>
        <w:tc>
          <w:tcPr>
            <w:tcW w:w="1757" w:type="dxa"/>
          </w:tcPr>
          <w:p w14:paraId="5BDBABC9" w14:textId="77777777" w:rsidR="00AA2A7F" w:rsidRPr="00832730" w:rsidRDefault="00AA2A7F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730">
              <w:rPr>
                <w:rFonts w:ascii="Times New Roman" w:hAnsi="Times New Roman" w:cs="Times New Roman"/>
                <w:sz w:val="20"/>
                <w:szCs w:val="20"/>
              </w:rPr>
              <w:t>22.81 (2.94)</w:t>
            </w:r>
          </w:p>
          <w:p w14:paraId="52FD190B" w14:textId="155A1FE1" w:rsidR="00AA2A7F" w:rsidRPr="00832730" w:rsidRDefault="00AA2A7F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730">
              <w:rPr>
                <w:rFonts w:ascii="Times New Roman" w:hAnsi="Times New Roman" w:cs="Times New Roman"/>
                <w:sz w:val="20"/>
                <w:szCs w:val="20"/>
              </w:rPr>
              <w:t>+0.17</w:t>
            </w:r>
          </w:p>
        </w:tc>
        <w:tc>
          <w:tcPr>
            <w:tcW w:w="1757" w:type="dxa"/>
          </w:tcPr>
          <w:p w14:paraId="24878077" w14:textId="094E337F" w:rsidR="00AA2A7F" w:rsidRPr="00832730" w:rsidRDefault="00AA2A7F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730">
              <w:rPr>
                <w:rFonts w:ascii="Times New Roman" w:hAnsi="Times New Roman" w:cs="Times New Roman"/>
                <w:sz w:val="20"/>
                <w:szCs w:val="20"/>
              </w:rPr>
              <w:t>19.49 (3.70)</w:t>
            </w:r>
          </w:p>
          <w:p w14:paraId="7D580E8C" w14:textId="77777777" w:rsidR="00AA2A7F" w:rsidRPr="00832730" w:rsidRDefault="00AA2A7F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730">
              <w:rPr>
                <w:rFonts w:ascii="Times New Roman" w:hAnsi="Times New Roman" w:cs="Times New Roman"/>
                <w:sz w:val="20"/>
                <w:szCs w:val="20"/>
              </w:rPr>
              <w:t>-0.6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D6F5345" w14:textId="77777777" w:rsidR="00AA2A7F" w:rsidRPr="00832730" w:rsidRDefault="00AA2A7F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83809" w:rsidRPr="00832730" w14:paraId="124775DE" w14:textId="77777777" w:rsidTr="00026FCF">
        <w:tc>
          <w:tcPr>
            <w:tcW w:w="1757" w:type="dxa"/>
          </w:tcPr>
          <w:p w14:paraId="031F6F56" w14:textId="77777777" w:rsidR="00B83809" w:rsidRPr="00832730" w:rsidRDefault="00B83809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730">
              <w:rPr>
                <w:rFonts w:ascii="Times New Roman" w:hAnsi="Times New Roman" w:cs="Times New Roman"/>
                <w:sz w:val="20"/>
                <w:szCs w:val="20"/>
              </w:rPr>
              <w:t>ESS</w:t>
            </w:r>
          </w:p>
          <w:p w14:paraId="67FEDA5B" w14:textId="77777777" w:rsidR="00B83809" w:rsidRPr="00832730" w:rsidRDefault="00B83809" w:rsidP="00026FCF">
            <w:pPr>
              <w:pStyle w:val="ListParagraph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7" w:type="dxa"/>
          </w:tcPr>
          <w:p w14:paraId="1E56B961" w14:textId="77777777" w:rsidR="00B83809" w:rsidRPr="00026FCF" w:rsidRDefault="00B83809" w:rsidP="00026FC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26FCF">
              <w:rPr>
                <w:rFonts w:ascii="Times New Roman" w:hAnsi="Times New Roman" w:cs="Times New Roman"/>
                <w:sz w:val="20"/>
                <w:szCs w:val="20"/>
              </w:rPr>
              <w:t>(n = 43)</w:t>
            </w:r>
          </w:p>
          <w:p w14:paraId="00127B29" w14:textId="77777777" w:rsidR="00B83809" w:rsidRPr="00026FCF" w:rsidRDefault="00B83809" w:rsidP="00026FC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26FCF">
              <w:rPr>
                <w:rFonts w:ascii="Times New Roman" w:hAnsi="Times New Roman" w:cs="Times New Roman"/>
                <w:sz w:val="20"/>
                <w:szCs w:val="20"/>
              </w:rPr>
              <w:t>10.88 (8.64)</w:t>
            </w:r>
          </w:p>
          <w:p w14:paraId="6179C1D5" w14:textId="6B350109" w:rsidR="00B83809" w:rsidRPr="00B83809" w:rsidRDefault="00B83809" w:rsidP="00026FCF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6FC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1.04</w:t>
            </w:r>
          </w:p>
        </w:tc>
        <w:tc>
          <w:tcPr>
            <w:tcW w:w="1757" w:type="dxa"/>
          </w:tcPr>
          <w:p w14:paraId="1AB8EF0F" w14:textId="77777777" w:rsidR="00B83809" w:rsidRPr="00026FCF" w:rsidRDefault="00B83809" w:rsidP="00026FC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26FCF">
              <w:rPr>
                <w:rFonts w:ascii="Times New Roman" w:hAnsi="Times New Roman" w:cs="Times New Roman"/>
                <w:sz w:val="20"/>
                <w:szCs w:val="20"/>
              </w:rPr>
              <w:t>(n = 343)</w:t>
            </w:r>
          </w:p>
          <w:p w14:paraId="43B7D5BC" w14:textId="77777777" w:rsidR="00B83809" w:rsidRPr="00026FCF" w:rsidRDefault="00B83809" w:rsidP="00026FC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26FCF">
              <w:rPr>
                <w:rFonts w:ascii="Times New Roman" w:hAnsi="Times New Roman" w:cs="Times New Roman"/>
                <w:sz w:val="20"/>
                <w:szCs w:val="20"/>
              </w:rPr>
              <w:t>17.62 (2.48)</w:t>
            </w:r>
          </w:p>
          <w:p w14:paraId="2BD29E00" w14:textId="7E8F6B7A" w:rsidR="00B83809" w:rsidRPr="00B83809" w:rsidRDefault="00B83809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26FC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0.63</w:t>
            </w:r>
          </w:p>
        </w:tc>
        <w:tc>
          <w:tcPr>
            <w:tcW w:w="1757" w:type="dxa"/>
          </w:tcPr>
          <w:p w14:paraId="3CB0C30B" w14:textId="77777777" w:rsidR="00B83809" w:rsidRPr="00026FCF" w:rsidRDefault="00B83809" w:rsidP="00026FC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26FCF">
              <w:rPr>
                <w:rFonts w:ascii="Times New Roman" w:hAnsi="Times New Roman" w:cs="Times New Roman"/>
                <w:sz w:val="20"/>
                <w:szCs w:val="20"/>
              </w:rPr>
              <w:t>(n = 339)</w:t>
            </w:r>
          </w:p>
          <w:p w14:paraId="643762AC" w14:textId="77777777" w:rsidR="00B83809" w:rsidRPr="00026FCF" w:rsidRDefault="00B83809" w:rsidP="00026FC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26FCF">
              <w:rPr>
                <w:rFonts w:ascii="Times New Roman" w:hAnsi="Times New Roman" w:cs="Times New Roman"/>
                <w:sz w:val="20"/>
                <w:szCs w:val="20"/>
              </w:rPr>
              <w:t>15.47 (3.10)</w:t>
            </w:r>
          </w:p>
          <w:p w14:paraId="4102CCB7" w14:textId="3BD14CFB" w:rsidR="00B83809" w:rsidRPr="00B83809" w:rsidRDefault="00B83809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26FCF">
              <w:rPr>
                <w:rFonts w:ascii="Times New Roman" w:hAnsi="Times New Roman" w:cs="Times New Roman"/>
                <w:sz w:val="20"/>
                <w:szCs w:val="20"/>
              </w:rPr>
              <w:t>+0.05</w:t>
            </w:r>
          </w:p>
        </w:tc>
        <w:tc>
          <w:tcPr>
            <w:tcW w:w="1757" w:type="dxa"/>
          </w:tcPr>
          <w:p w14:paraId="52EDCC57" w14:textId="77777777" w:rsidR="00B83809" w:rsidRPr="00026FCF" w:rsidRDefault="00B83809" w:rsidP="00026FC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26FCF">
              <w:rPr>
                <w:rFonts w:ascii="Times New Roman" w:hAnsi="Times New Roman" w:cs="Times New Roman"/>
                <w:sz w:val="20"/>
                <w:szCs w:val="20"/>
              </w:rPr>
              <w:t>(n = 309)</w:t>
            </w:r>
          </w:p>
          <w:p w14:paraId="07C4FB8D" w14:textId="77777777" w:rsidR="00B83809" w:rsidRPr="00026FCF" w:rsidRDefault="00B83809" w:rsidP="00026FC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26FCF">
              <w:rPr>
                <w:rFonts w:ascii="Times New Roman" w:hAnsi="Times New Roman" w:cs="Times New Roman"/>
                <w:sz w:val="20"/>
                <w:szCs w:val="20"/>
              </w:rPr>
              <w:t>13.09 (2.34)</w:t>
            </w:r>
          </w:p>
          <w:p w14:paraId="6A0D5573" w14:textId="1AF0B320" w:rsidR="00B83809" w:rsidRPr="00B83809" w:rsidRDefault="00B83809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26FCF">
              <w:rPr>
                <w:rFonts w:ascii="Times New Roman" w:hAnsi="Times New Roman" w:cs="Times New Roman"/>
                <w:sz w:val="20"/>
                <w:szCs w:val="20"/>
              </w:rPr>
              <w:t>-0.5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095BC1E" w14:textId="5F2235C8" w:rsidR="00B83809" w:rsidRPr="00832730" w:rsidRDefault="00B83809" w:rsidP="00026FCF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327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01</w:t>
            </w:r>
          </w:p>
          <w:p w14:paraId="676B1668" w14:textId="19C406B9" w:rsidR="00B83809" w:rsidRPr="00832730" w:rsidRDefault="00B83809" w:rsidP="00026FCF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AA2A7F" w:rsidRPr="00832730" w14:paraId="0C747D2E" w14:textId="77777777" w:rsidTr="00026FCF">
        <w:tc>
          <w:tcPr>
            <w:tcW w:w="1757" w:type="dxa"/>
          </w:tcPr>
          <w:p w14:paraId="5A817035" w14:textId="77777777" w:rsidR="00AA2A7F" w:rsidRPr="00832730" w:rsidRDefault="00AA2A7F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730">
              <w:rPr>
                <w:rFonts w:ascii="Times New Roman" w:hAnsi="Times New Roman" w:cs="Times New Roman"/>
                <w:sz w:val="20"/>
                <w:szCs w:val="20"/>
              </w:rPr>
              <w:t>*CIRS</w:t>
            </w:r>
          </w:p>
          <w:p w14:paraId="32BA81B0" w14:textId="77777777" w:rsidR="00AA2A7F" w:rsidRPr="00832730" w:rsidRDefault="00AA2A7F" w:rsidP="00026FCF">
            <w:pPr>
              <w:pStyle w:val="ListParagraph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7" w:type="dxa"/>
          </w:tcPr>
          <w:p w14:paraId="6BDC89FD" w14:textId="77777777" w:rsidR="00AA2A7F" w:rsidRPr="00832730" w:rsidRDefault="00AA2A7F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730">
              <w:rPr>
                <w:rFonts w:ascii="Times New Roman" w:hAnsi="Times New Roman" w:cs="Times New Roman"/>
                <w:sz w:val="20"/>
                <w:szCs w:val="20"/>
              </w:rPr>
              <w:t>17.75 (4.70)</w:t>
            </w:r>
          </w:p>
          <w:p w14:paraId="06A69B2F" w14:textId="77777777" w:rsidR="00AA2A7F" w:rsidRPr="00832730" w:rsidRDefault="00AA2A7F" w:rsidP="00026FCF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327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2.58</w:t>
            </w:r>
          </w:p>
        </w:tc>
        <w:tc>
          <w:tcPr>
            <w:tcW w:w="1757" w:type="dxa"/>
          </w:tcPr>
          <w:p w14:paraId="50414C5F" w14:textId="77777777" w:rsidR="00AA2A7F" w:rsidRPr="00832730" w:rsidRDefault="00AA2A7F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730">
              <w:rPr>
                <w:rFonts w:ascii="Times New Roman" w:hAnsi="Times New Roman" w:cs="Times New Roman"/>
                <w:sz w:val="20"/>
                <w:szCs w:val="20"/>
              </w:rPr>
              <w:t>26.81 (2.55)</w:t>
            </w:r>
          </w:p>
          <w:p w14:paraId="1E4BC137" w14:textId="741BB98A" w:rsidR="00AA2A7F" w:rsidRPr="00832730" w:rsidRDefault="00AA2A7F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730">
              <w:rPr>
                <w:rFonts w:ascii="Times New Roman" w:hAnsi="Times New Roman" w:cs="Times New Roman"/>
                <w:sz w:val="20"/>
                <w:szCs w:val="20"/>
              </w:rPr>
              <w:t>-0.65</w:t>
            </w:r>
          </w:p>
        </w:tc>
        <w:tc>
          <w:tcPr>
            <w:tcW w:w="1757" w:type="dxa"/>
          </w:tcPr>
          <w:p w14:paraId="7ECD1897" w14:textId="77777777" w:rsidR="00AA2A7F" w:rsidRPr="00832730" w:rsidRDefault="00AA2A7F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730">
              <w:rPr>
                <w:rFonts w:ascii="Times New Roman" w:hAnsi="Times New Roman" w:cs="Times New Roman"/>
                <w:sz w:val="20"/>
                <w:szCs w:val="20"/>
              </w:rPr>
              <w:t>32.62 (2.48)</w:t>
            </w:r>
          </w:p>
          <w:p w14:paraId="452E7B77" w14:textId="1D3551CB" w:rsidR="00AA2A7F" w:rsidRPr="00832730" w:rsidRDefault="00AA2A7F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730">
              <w:rPr>
                <w:rFonts w:ascii="Times New Roman" w:hAnsi="Times New Roman" w:cs="Times New Roman"/>
                <w:sz w:val="20"/>
                <w:szCs w:val="20"/>
              </w:rPr>
              <w:t>+0.58</w:t>
            </w:r>
          </w:p>
        </w:tc>
        <w:tc>
          <w:tcPr>
            <w:tcW w:w="1757" w:type="dxa"/>
          </w:tcPr>
          <w:p w14:paraId="40784C99" w14:textId="0965EF1B" w:rsidR="00AA2A7F" w:rsidRPr="00832730" w:rsidRDefault="00AA2A7F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730">
              <w:rPr>
                <w:rFonts w:ascii="Times New Roman" w:hAnsi="Times New Roman" w:cs="Times New Roman"/>
                <w:sz w:val="20"/>
                <w:szCs w:val="20"/>
              </w:rPr>
              <w:t>32.18 (3.22)</w:t>
            </w:r>
          </w:p>
          <w:p w14:paraId="621F631F" w14:textId="77777777" w:rsidR="00AA2A7F" w:rsidRPr="00832730" w:rsidRDefault="00AA2A7F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730">
              <w:rPr>
                <w:rFonts w:ascii="Times New Roman" w:hAnsi="Times New Roman" w:cs="Times New Roman"/>
                <w:sz w:val="20"/>
                <w:szCs w:val="20"/>
              </w:rPr>
              <w:t>+0.4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F3D445E" w14:textId="77777777" w:rsidR="00AA2A7F" w:rsidRPr="00832730" w:rsidRDefault="00AA2A7F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2A7F" w:rsidRPr="00832730" w14:paraId="3AB0337D" w14:textId="77777777" w:rsidTr="00026FCF">
        <w:tc>
          <w:tcPr>
            <w:tcW w:w="1757" w:type="dxa"/>
          </w:tcPr>
          <w:p w14:paraId="6BF2F592" w14:textId="77777777" w:rsidR="00AA2A7F" w:rsidRPr="00832730" w:rsidRDefault="00AA2A7F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730">
              <w:rPr>
                <w:rFonts w:ascii="Times New Roman" w:hAnsi="Times New Roman" w:cs="Times New Roman"/>
                <w:sz w:val="20"/>
                <w:szCs w:val="20"/>
              </w:rPr>
              <w:t>*ISC-13</w:t>
            </w:r>
          </w:p>
          <w:p w14:paraId="62C3D427" w14:textId="77777777" w:rsidR="00AA2A7F" w:rsidRPr="00832730" w:rsidRDefault="00AA2A7F" w:rsidP="00026FCF">
            <w:pPr>
              <w:pStyle w:val="ListParagraph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7" w:type="dxa"/>
          </w:tcPr>
          <w:p w14:paraId="0685A55D" w14:textId="77777777" w:rsidR="00AA2A7F" w:rsidRPr="00832730" w:rsidRDefault="00AA2A7F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730">
              <w:rPr>
                <w:rFonts w:ascii="Times New Roman" w:hAnsi="Times New Roman" w:cs="Times New Roman"/>
                <w:sz w:val="20"/>
                <w:szCs w:val="20"/>
              </w:rPr>
              <w:t>1.23 (0.24)</w:t>
            </w:r>
          </w:p>
          <w:p w14:paraId="5025A63E" w14:textId="77777777" w:rsidR="00AA2A7F" w:rsidRPr="00832730" w:rsidRDefault="00AA2A7F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730">
              <w:rPr>
                <w:rFonts w:ascii="Times New Roman" w:hAnsi="Times New Roman" w:cs="Times New Roman"/>
                <w:sz w:val="20"/>
                <w:szCs w:val="20"/>
              </w:rPr>
              <w:t>-2.52</w:t>
            </w:r>
          </w:p>
        </w:tc>
        <w:tc>
          <w:tcPr>
            <w:tcW w:w="1757" w:type="dxa"/>
          </w:tcPr>
          <w:p w14:paraId="1FCDBD0B" w14:textId="77777777" w:rsidR="00AA2A7F" w:rsidRPr="00832730" w:rsidRDefault="00AA2A7F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730">
              <w:rPr>
                <w:rFonts w:ascii="Times New Roman" w:hAnsi="Times New Roman" w:cs="Times New Roman"/>
                <w:sz w:val="20"/>
                <w:szCs w:val="20"/>
              </w:rPr>
              <w:t>1.86 (0.19)</w:t>
            </w:r>
          </w:p>
          <w:p w14:paraId="433DF2C3" w14:textId="32DA1AD3" w:rsidR="00AA2A7F" w:rsidRPr="00832730" w:rsidDel="004023A7" w:rsidRDefault="00AA2A7F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730">
              <w:rPr>
                <w:rFonts w:ascii="Times New Roman" w:hAnsi="Times New Roman" w:cs="Times New Roman"/>
                <w:sz w:val="20"/>
                <w:szCs w:val="20"/>
              </w:rPr>
              <w:t>-0.66</w:t>
            </w:r>
          </w:p>
        </w:tc>
        <w:tc>
          <w:tcPr>
            <w:tcW w:w="1757" w:type="dxa"/>
          </w:tcPr>
          <w:p w14:paraId="1BFA6D42" w14:textId="77777777" w:rsidR="00AA2A7F" w:rsidRPr="00832730" w:rsidRDefault="00AA2A7F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730">
              <w:rPr>
                <w:rFonts w:ascii="Times New Roman" w:hAnsi="Times New Roman" w:cs="Times New Roman"/>
                <w:sz w:val="20"/>
                <w:szCs w:val="20"/>
              </w:rPr>
              <w:t>2.29 (0.19)</w:t>
            </w:r>
          </w:p>
          <w:p w14:paraId="6CC42FF5" w14:textId="713E4D39" w:rsidR="00AA2A7F" w:rsidRPr="00832730" w:rsidDel="004023A7" w:rsidRDefault="00AA2A7F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730">
              <w:rPr>
                <w:rFonts w:ascii="Times New Roman" w:hAnsi="Times New Roman" w:cs="Times New Roman"/>
                <w:sz w:val="20"/>
                <w:szCs w:val="20"/>
              </w:rPr>
              <w:t>+0.61</w:t>
            </w:r>
          </w:p>
        </w:tc>
        <w:tc>
          <w:tcPr>
            <w:tcW w:w="1757" w:type="dxa"/>
          </w:tcPr>
          <w:p w14:paraId="50CBB23D" w14:textId="77777777" w:rsidR="00AA2A7F" w:rsidRPr="00832730" w:rsidRDefault="00AA2A7F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730">
              <w:rPr>
                <w:rFonts w:ascii="Times New Roman" w:hAnsi="Times New Roman" w:cs="Times New Roman"/>
                <w:sz w:val="20"/>
                <w:szCs w:val="20"/>
              </w:rPr>
              <w:t>2.24 (0.25)</w:t>
            </w:r>
          </w:p>
          <w:p w14:paraId="3181A993" w14:textId="77777777" w:rsidR="00AA2A7F" w:rsidRPr="00832730" w:rsidRDefault="00AA2A7F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730">
              <w:rPr>
                <w:rFonts w:ascii="Times New Roman" w:hAnsi="Times New Roman" w:cs="Times New Roman"/>
                <w:sz w:val="20"/>
                <w:szCs w:val="20"/>
              </w:rPr>
              <w:t>+0.4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A27FA0B" w14:textId="77777777" w:rsidR="00AA2A7F" w:rsidRPr="00832730" w:rsidRDefault="00AA2A7F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2A7F" w:rsidRPr="00832730" w14:paraId="0626F466" w14:textId="77777777" w:rsidTr="00026FCF">
        <w:tc>
          <w:tcPr>
            <w:tcW w:w="1757" w:type="dxa"/>
          </w:tcPr>
          <w:p w14:paraId="14B424CB" w14:textId="77777777" w:rsidR="00AA2A7F" w:rsidRPr="00832730" w:rsidRDefault="00AA2A7F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730">
              <w:rPr>
                <w:rFonts w:ascii="Times New Roman" w:hAnsi="Times New Roman" w:cs="Times New Roman"/>
                <w:sz w:val="20"/>
                <w:szCs w:val="20"/>
              </w:rPr>
              <w:t>*ISC-14</w:t>
            </w:r>
          </w:p>
          <w:p w14:paraId="5DF4462D" w14:textId="77777777" w:rsidR="00AA2A7F" w:rsidRPr="00832730" w:rsidRDefault="00AA2A7F" w:rsidP="00026FCF">
            <w:pPr>
              <w:pStyle w:val="ListParagraph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7" w:type="dxa"/>
          </w:tcPr>
          <w:p w14:paraId="61682FE2" w14:textId="77777777" w:rsidR="00AA2A7F" w:rsidRPr="00832730" w:rsidRDefault="00AA2A7F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730">
              <w:rPr>
                <w:rFonts w:ascii="Times New Roman" w:hAnsi="Times New Roman" w:cs="Times New Roman"/>
                <w:sz w:val="20"/>
                <w:szCs w:val="20"/>
              </w:rPr>
              <w:t>1.29 (0.29)</w:t>
            </w:r>
          </w:p>
          <w:p w14:paraId="7501E05E" w14:textId="77777777" w:rsidR="00AA2A7F" w:rsidRPr="00832730" w:rsidRDefault="00AA2A7F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730">
              <w:rPr>
                <w:rFonts w:ascii="Times New Roman" w:hAnsi="Times New Roman" w:cs="Times New Roman"/>
                <w:sz w:val="20"/>
                <w:szCs w:val="20"/>
              </w:rPr>
              <w:t>-2.55</w:t>
            </w:r>
          </w:p>
        </w:tc>
        <w:tc>
          <w:tcPr>
            <w:tcW w:w="1757" w:type="dxa"/>
          </w:tcPr>
          <w:p w14:paraId="6B7F4157" w14:textId="77777777" w:rsidR="00AA2A7F" w:rsidRPr="00832730" w:rsidRDefault="00AA2A7F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730">
              <w:rPr>
                <w:rFonts w:ascii="Times New Roman" w:hAnsi="Times New Roman" w:cs="Times New Roman"/>
                <w:sz w:val="20"/>
                <w:szCs w:val="20"/>
              </w:rPr>
              <w:t>1.92 (0.18)</w:t>
            </w:r>
          </w:p>
          <w:p w14:paraId="4E31A7D4" w14:textId="0BFAA1DE" w:rsidR="00AA2A7F" w:rsidRPr="00832730" w:rsidDel="004023A7" w:rsidRDefault="00AA2A7F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730">
              <w:rPr>
                <w:rFonts w:ascii="Times New Roman" w:hAnsi="Times New Roman" w:cs="Times New Roman"/>
                <w:sz w:val="20"/>
                <w:szCs w:val="20"/>
              </w:rPr>
              <w:t>-0.66</w:t>
            </w:r>
          </w:p>
        </w:tc>
        <w:tc>
          <w:tcPr>
            <w:tcW w:w="1757" w:type="dxa"/>
          </w:tcPr>
          <w:p w14:paraId="7D9911F7" w14:textId="77777777" w:rsidR="00AA2A7F" w:rsidRPr="00832730" w:rsidRDefault="00AA2A7F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730">
              <w:rPr>
                <w:rFonts w:ascii="Times New Roman" w:hAnsi="Times New Roman" w:cs="Times New Roman"/>
                <w:sz w:val="20"/>
                <w:szCs w:val="20"/>
              </w:rPr>
              <w:t>2.33 (0.18)</w:t>
            </w:r>
          </w:p>
          <w:p w14:paraId="2655BB1D" w14:textId="74531BCD" w:rsidR="00AA2A7F" w:rsidRPr="00832730" w:rsidDel="004023A7" w:rsidRDefault="00AA2A7F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730">
              <w:rPr>
                <w:rFonts w:ascii="Times New Roman" w:hAnsi="Times New Roman" w:cs="Times New Roman"/>
                <w:sz w:val="20"/>
                <w:szCs w:val="20"/>
              </w:rPr>
              <w:t>+0.59</w:t>
            </w:r>
          </w:p>
        </w:tc>
        <w:tc>
          <w:tcPr>
            <w:tcW w:w="1757" w:type="dxa"/>
          </w:tcPr>
          <w:p w14:paraId="588A1DD3" w14:textId="77777777" w:rsidR="00AA2A7F" w:rsidRPr="00832730" w:rsidRDefault="00AA2A7F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730">
              <w:rPr>
                <w:rFonts w:ascii="Times New Roman" w:hAnsi="Times New Roman" w:cs="Times New Roman"/>
                <w:sz w:val="20"/>
                <w:szCs w:val="20"/>
              </w:rPr>
              <w:t>2.30 (0.30)</w:t>
            </w:r>
          </w:p>
          <w:p w14:paraId="45A7144C" w14:textId="77777777" w:rsidR="00AA2A7F" w:rsidRPr="00832730" w:rsidRDefault="00AA2A7F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730">
              <w:rPr>
                <w:rFonts w:ascii="Times New Roman" w:hAnsi="Times New Roman" w:cs="Times New Roman"/>
                <w:sz w:val="20"/>
                <w:szCs w:val="20"/>
              </w:rPr>
              <w:t>+0.4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BF8782B" w14:textId="77777777" w:rsidR="00AA2A7F" w:rsidRPr="00832730" w:rsidRDefault="00AA2A7F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2A7F" w:rsidRPr="00832730" w14:paraId="12EF1D54" w14:textId="77777777" w:rsidTr="00026FCF">
        <w:tc>
          <w:tcPr>
            <w:tcW w:w="1757" w:type="dxa"/>
          </w:tcPr>
          <w:p w14:paraId="2F51AA52" w14:textId="13B1AF6A" w:rsidR="00AA2A7F" w:rsidRPr="00832730" w:rsidRDefault="00AA2A7F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ISMA 7</w:t>
            </w:r>
          </w:p>
        </w:tc>
        <w:tc>
          <w:tcPr>
            <w:tcW w:w="1757" w:type="dxa"/>
          </w:tcPr>
          <w:p w14:paraId="07E00DAC" w14:textId="77777777" w:rsidR="00AA2A7F" w:rsidRDefault="00AA2A7F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9 (1.34)</w:t>
            </w:r>
          </w:p>
          <w:p w14:paraId="74FC8FF6" w14:textId="213A8E5A" w:rsidR="00AA2A7F" w:rsidRPr="00025249" w:rsidRDefault="00AA2A7F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26FCF">
              <w:rPr>
                <w:rFonts w:ascii="Times New Roman" w:hAnsi="Times New Roman" w:cs="Times New Roman"/>
                <w:sz w:val="20"/>
                <w:szCs w:val="20"/>
              </w:rPr>
              <w:t>-0.70</w:t>
            </w:r>
          </w:p>
        </w:tc>
        <w:tc>
          <w:tcPr>
            <w:tcW w:w="1757" w:type="dxa"/>
          </w:tcPr>
          <w:p w14:paraId="29206D7C" w14:textId="77777777" w:rsidR="00AA2A7F" w:rsidRDefault="00AA2A7F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7 (1.13)</w:t>
            </w:r>
          </w:p>
          <w:p w14:paraId="42D00931" w14:textId="5C14EB7D" w:rsidR="00AA2A7F" w:rsidRDefault="00AA2A7F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7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0</w:t>
            </w:r>
          </w:p>
        </w:tc>
        <w:tc>
          <w:tcPr>
            <w:tcW w:w="1757" w:type="dxa"/>
          </w:tcPr>
          <w:p w14:paraId="335E770B" w14:textId="77777777" w:rsidR="00AA2A7F" w:rsidRDefault="00AA2A7F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31 (1.11)</w:t>
            </w:r>
          </w:p>
          <w:p w14:paraId="672251AD" w14:textId="4A09A64E" w:rsidR="00AA2A7F" w:rsidRDefault="00AA2A7F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730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1757" w:type="dxa"/>
          </w:tcPr>
          <w:p w14:paraId="12697636" w14:textId="659AFC34" w:rsidR="00AA2A7F" w:rsidRDefault="00AA2A7F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38 (1.14)</w:t>
            </w:r>
          </w:p>
          <w:p w14:paraId="182BC230" w14:textId="43B03B53" w:rsidR="00AA2A7F" w:rsidRPr="00026FCF" w:rsidRDefault="00AA2A7F" w:rsidP="00026FCF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6FC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0.8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8F24D58" w14:textId="3D868CD1" w:rsidR="00AA2A7F" w:rsidRPr="00832730" w:rsidRDefault="00AA2A7F" w:rsidP="00026FCF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327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01</w:t>
            </w:r>
          </w:p>
          <w:p w14:paraId="3F5AA169" w14:textId="25AFA6FD" w:rsidR="00AA2A7F" w:rsidRPr="00832730" w:rsidRDefault="00AA2A7F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2A7F" w:rsidRPr="00832730" w14:paraId="4783ECDE" w14:textId="77777777" w:rsidTr="00026FCF">
        <w:tc>
          <w:tcPr>
            <w:tcW w:w="1757" w:type="dxa"/>
            <w:shd w:val="clear" w:color="auto" w:fill="002060"/>
          </w:tcPr>
          <w:p w14:paraId="1F7A9A63" w14:textId="77777777" w:rsidR="00AA2A7F" w:rsidRPr="00832730" w:rsidRDefault="00AA2A7F" w:rsidP="00026FCF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</w:pPr>
            <w:r w:rsidRPr="00832730"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  <w:t>Sub item CIRS:</w:t>
            </w:r>
          </w:p>
        </w:tc>
        <w:tc>
          <w:tcPr>
            <w:tcW w:w="1757" w:type="dxa"/>
            <w:shd w:val="clear" w:color="auto" w:fill="002060"/>
          </w:tcPr>
          <w:p w14:paraId="308B149F" w14:textId="77777777" w:rsidR="00AA2A7F" w:rsidRPr="00832730" w:rsidRDefault="00AA2A7F" w:rsidP="00026FCF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</w:pPr>
          </w:p>
        </w:tc>
        <w:tc>
          <w:tcPr>
            <w:tcW w:w="1757" w:type="dxa"/>
            <w:shd w:val="clear" w:color="auto" w:fill="002060"/>
          </w:tcPr>
          <w:p w14:paraId="34EDF58B" w14:textId="77777777" w:rsidR="00AA2A7F" w:rsidRPr="00832730" w:rsidRDefault="00AA2A7F" w:rsidP="00026FCF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</w:pPr>
          </w:p>
        </w:tc>
        <w:tc>
          <w:tcPr>
            <w:tcW w:w="1757" w:type="dxa"/>
            <w:shd w:val="clear" w:color="auto" w:fill="002060"/>
          </w:tcPr>
          <w:p w14:paraId="78EC9245" w14:textId="77777777" w:rsidR="00AA2A7F" w:rsidRPr="00832730" w:rsidRDefault="00AA2A7F" w:rsidP="00026FCF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</w:pPr>
          </w:p>
        </w:tc>
        <w:tc>
          <w:tcPr>
            <w:tcW w:w="1757" w:type="dxa"/>
            <w:shd w:val="clear" w:color="auto" w:fill="002060"/>
          </w:tcPr>
          <w:p w14:paraId="62A2EDA1" w14:textId="3B6B48B2" w:rsidR="00AA2A7F" w:rsidRPr="00832730" w:rsidRDefault="00AA2A7F" w:rsidP="00026FCF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2060"/>
          </w:tcPr>
          <w:p w14:paraId="3B3DA8DD" w14:textId="77777777" w:rsidR="00AA2A7F" w:rsidRPr="00832730" w:rsidRDefault="00AA2A7F" w:rsidP="00026FCF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</w:pPr>
          </w:p>
        </w:tc>
      </w:tr>
      <w:tr w:rsidR="00AA2A7F" w:rsidRPr="00832730" w14:paraId="5EA53282" w14:textId="77777777" w:rsidTr="00026FCF">
        <w:tc>
          <w:tcPr>
            <w:tcW w:w="1757" w:type="dxa"/>
          </w:tcPr>
          <w:p w14:paraId="2B22DE89" w14:textId="77777777" w:rsidR="00AA2A7F" w:rsidRPr="00832730" w:rsidRDefault="00AA2A7F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730">
              <w:rPr>
                <w:rFonts w:ascii="Times New Roman" w:hAnsi="Times New Roman" w:cs="Times New Roman"/>
              </w:rPr>
              <w:t>Cardiovascular conditions</w:t>
            </w:r>
          </w:p>
        </w:tc>
        <w:tc>
          <w:tcPr>
            <w:tcW w:w="1757" w:type="dxa"/>
          </w:tcPr>
          <w:p w14:paraId="0BAD1312" w14:textId="77777777" w:rsidR="00AA2A7F" w:rsidRPr="00832730" w:rsidRDefault="00AA2A7F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730">
              <w:rPr>
                <w:rFonts w:ascii="Times New Roman" w:hAnsi="Times New Roman" w:cs="Times New Roman"/>
                <w:sz w:val="20"/>
                <w:szCs w:val="20"/>
              </w:rPr>
              <w:t>1.02 (0.14)</w:t>
            </w:r>
          </w:p>
          <w:p w14:paraId="09C1478C" w14:textId="77777777" w:rsidR="00AA2A7F" w:rsidRPr="00832730" w:rsidRDefault="00AA2A7F" w:rsidP="00026FCF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327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1.10</w:t>
            </w:r>
          </w:p>
        </w:tc>
        <w:tc>
          <w:tcPr>
            <w:tcW w:w="1757" w:type="dxa"/>
          </w:tcPr>
          <w:p w14:paraId="299AF227" w14:textId="77777777" w:rsidR="00AA2A7F" w:rsidRPr="00832730" w:rsidRDefault="00AA2A7F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730">
              <w:rPr>
                <w:rFonts w:ascii="Times New Roman" w:hAnsi="Times New Roman" w:cs="Times New Roman"/>
                <w:sz w:val="20"/>
                <w:szCs w:val="20"/>
              </w:rPr>
              <w:t>1.63 (0.80)</w:t>
            </w:r>
          </w:p>
          <w:p w14:paraId="7B95E24B" w14:textId="3848908B" w:rsidR="00AA2A7F" w:rsidRPr="00832730" w:rsidRDefault="00AA2A7F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730">
              <w:rPr>
                <w:rFonts w:ascii="Times New Roman" w:hAnsi="Times New Roman" w:cs="Times New Roman"/>
                <w:sz w:val="20"/>
                <w:szCs w:val="20"/>
              </w:rPr>
              <w:t>-0.42</w:t>
            </w:r>
          </w:p>
        </w:tc>
        <w:tc>
          <w:tcPr>
            <w:tcW w:w="1757" w:type="dxa"/>
          </w:tcPr>
          <w:p w14:paraId="6F3DD8D9" w14:textId="77777777" w:rsidR="00AA2A7F" w:rsidRPr="00832730" w:rsidRDefault="00AA2A7F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730">
              <w:rPr>
                <w:rFonts w:ascii="Times New Roman" w:hAnsi="Times New Roman" w:cs="Times New Roman"/>
                <w:sz w:val="20"/>
                <w:szCs w:val="20"/>
              </w:rPr>
              <w:t>2.35 (0.84)</w:t>
            </w:r>
          </w:p>
          <w:p w14:paraId="6F6F17F8" w14:textId="32B4E6DB" w:rsidR="00AA2A7F" w:rsidRPr="00832730" w:rsidRDefault="00AA2A7F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7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0.37</w:t>
            </w:r>
          </w:p>
        </w:tc>
        <w:tc>
          <w:tcPr>
            <w:tcW w:w="1757" w:type="dxa"/>
          </w:tcPr>
          <w:p w14:paraId="56E28D91" w14:textId="6B9227B6" w:rsidR="00AA2A7F" w:rsidRPr="00832730" w:rsidRDefault="00AA2A7F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730">
              <w:rPr>
                <w:rFonts w:ascii="Times New Roman" w:hAnsi="Times New Roman" w:cs="Times New Roman"/>
                <w:sz w:val="20"/>
                <w:szCs w:val="20"/>
              </w:rPr>
              <w:t>2.22 (0.89)</w:t>
            </w:r>
          </w:p>
          <w:p w14:paraId="4C5DC6FF" w14:textId="77777777" w:rsidR="00AA2A7F" w:rsidRPr="00832730" w:rsidRDefault="00AA2A7F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730">
              <w:rPr>
                <w:rFonts w:ascii="Times New Roman" w:hAnsi="Times New Roman" w:cs="Times New Roman"/>
                <w:sz w:val="20"/>
                <w:szCs w:val="20"/>
              </w:rPr>
              <w:t>+0.2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4354278" w14:textId="34FF72D5" w:rsidR="00AA2A7F" w:rsidRPr="00832730" w:rsidRDefault="00AA2A7F" w:rsidP="00026FCF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327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01</w:t>
            </w:r>
          </w:p>
          <w:p w14:paraId="3D396A06" w14:textId="77777777" w:rsidR="00AA2A7F" w:rsidRPr="00832730" w:rsidRDefault="00AA2A7F" w:rsidP="00026FCF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AA2A7F" w:rsidRPr="00832730" w14:paraId="658FD278" w14:textId="77777777" w:rsidTr="00026FCF">
        <w:tc>
          <w:tcPr>
            <w:tcW w:w="1757" w:type="dxa"/>
          </w:tcPr>
          <w:p w14:paraId="028F8643" w14:textId="77777777" w:rsidR="00AA2A7F" w:rsidRPr="00832730" w:rsidRDefault="00AA2A7F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730">
              <w:rPr>
                <w:rFonts w:ascii="Times New Roman" w:hAnsi="Times New Roman" w:cs="Times New Roman"/>
              </w:rPr>
              <w:t>Hypertension</w:t>
            </w:r>
          </w:p>
        </w:tc>
        <w:tc>
          <w:tcPr>
            <w:tcW w:w="1757" w:type="dxa"/>
          </w:tcPr>
          <w:p w14:paraId="41E12967" w14:textId="77777777" w:rsidR="00AA2A7F" w:rsidRPr="00832730" w:rsidRDefault="00AA2A7F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730">
              <w:rPr>
                <w:rFonts w:ascii="Times New Roman" w:hAnsi="Times New Roman" w:cs="Times New Roman"/>
                <w:sz w:val="20"/>
                <w:szCs w:val="20"/>
              </w:rPr>
              <w:t>1.37 (0.73)</w:t>
            </w:r>
          </w:p>
          <w:p w14:paraId="75FE1E4B" w14:textId="77777777" w:rsidR="00AA2A7F" w:rsidRPr="00832730" w:rsidRDefault="00AA2A7F" w:rsidP="00026FCF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327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1.47</w:t>
            </w:r>
          </w:p>
        </w:tc>
        <w:tc>
          <w:tcPr>
            <w:tcW w:w="1757" w:type="dxa"/>
          </w:tcPr>
          <w:p w14:paraId="52DDFE2F" w14:textId="77777777" w:rsidR="00AA2A7F" w:rsidRPr="00832730" w:rsidRDefault="00AA2A7F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730">
              <w:rPr>
                <w:rFonts w:ascii="Times New Roman" w:hAnsi="Times New Roman" w:cs="Times New Roman"/>
                <w:sz w:val="20"/>
                <w:szCs w:val="20"/>
              </w:rPr>
              <w:t>2.33 (0.91)</w:t>
            </w:r>
          </w:p>
          <w:p w14:paraId="59F2EEFD" w14:textId="296D3B2D" w:rsidR="00AA2A7F" w:rsidRPr="00832730" w:rsidRDefault="00AA2A7F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730">
              <w:rPr>
                <w:rFonts w:ascii="Times New Roman" w:hAnsi="Times New Roman" w:cs="Times New Roman"/>
                <w:sz w:val="20"/>
                <w:szCs w:val="20"/>
              </w:rPr>
              <w:t>-0.27</w:t>
            </w:r>
          </w:p>
        </w:tc>
        <w:tc>
          <w:tcPr>
            <w:tcW w:w="1757" w:type="dxa"/>
          </w:tcPr>
          <w:p w14:paraId="61093A4C" w14:textId="77777777" w:rsidR="00AA2A7F" w:rsidRPr="00832730" w:rsidRDefault="00AA2A7F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730">
              <w:rPr>
                <w:rFonts w:ascii="Times New Roman" w:hAnsi="Times New Roman" w:cs="Times New Roman"/>
                <w:sz w:val="20"/>
                <w:szCs w:val="20"/>
              </w:rPr>
              <w:t>2.83 (0.52)</w:t>
            </w:r>
          </w:p>
          <w:p w14:paraId="1A87DD5C" w14:textId="3A0E4E2D" w:rsidR="00AA2A7F" w:rsidRPr="00832730" w:rsidRDefault="00AA2A7F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7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0.35</w:t>
            </w:r>
          </w:p>
        </w:tc>
        <w:tc>
          <w:tcPr>
            <w:tcW w:w="1757" w:type="dxa"/>
          </w:tcPr>
          <w:p w14:paraId="30DD2732" w14:textId="66E6DCC3" w:rsidR="00AA2A7F" w:rsidRPr="00832730" w:rsidRDefault="00AA2A7F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730">
              <w:rPr>
                <w:rFonts w:ascii="Times New Roman" w:hAnsi="Times New Roman" w:cs="Times New Roman"/>
                <w:sz w:val="20"/>
                <w:szCs w:val="20"/>
              </w:rPr>
              <w:t>2.66 (0.71)</w:t>
            </w:r>
          </w:p>
          <w:p w14:paraId="2F357E0F" w14:textId="77777777" w:rsidR="00AA2A7F" w:rsidRPr="00832730" w:rsidRDefault="00AA2A7F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730">
              <w:rPr>
                <w:rFonts w:ascii="Times New Roman" w:hAnsi="Times New Roman" w:cs="Times New Roman"/>
                <w:sz w:val="20"/>
                <w:szCs w:val="20"/>
              </w:rPr>
              <w:t>+0.1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C97570B" w14:textId="2CC2E345" w:rsidR="00AA2A7F" w:rsidRPr="00832730" w:rsidRDefault="00AA2A7F" w:rsidP="00026FCF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327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01</w:t>
            </w:r>
          </w:p>
          <w:p w14:paraId="1D8A8151" w14:textId="77777777" w:rsidR="00AA2A7F" w:rsidRPr="00832730" w:rsidRDefault="00AA2A7F" w:rsidP="00026FCF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AA2A7F" w:rsidRPr="00832730" w14:paraId="328BBA17" w14:textId="77777777" w:rsidTr="00026FCF">
        <w:tc>
          <w:tcPr>
            <w:tcW w:w="1757" w:type="dxa"/>
          </w:tcPr>
          <w:p w14:paraId="598A41D3" w14:textId="77777777" w:rsidR="00AA2A7F" w:rsidRPr="00832730" w:rsidRDefault="00AA2A7F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730">
              <w:rPr>
                <w:rFonts w:ascii="Times New Roman" w:hAnsi="Times New Roman" w:cs="Times New Roman"/>
              </w:rPr>
              <w:t>Vascular conditions</w:t>
            </w:r>
          </w:p>
        </w:tc>
        <w:tc>
          <w:tcPr>
            <w:tcW w:w="1757" w:type="dxa"/>
          </w:tcPr>
          <w:p w14:paraId="04BF5DD8" w14:textId="77777777" w:rsidR="00AA2A7F" w:rsidRPr="00832730" w:rsidRDefault="00AA2A7F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730">
              <w:rPr>
                <w:rFonts w:ascii="Times New Roman" w:hAnsi="Times New Roman" w:cs="Times New Roman"/>
                <w:sz w:val="20"/>
                <w:szCs w:val="20"/>
              </w:rPr>
              <w:t>1.18 (0.56)</w:t>
            </w:r>
          </w:p>
          <w:p w14:paraId="3C7FC7C3" w14:textId="77777777" w:rsidR="00AA2A7F" w:rsidRPr="00832730" w:rsidRDefault="00AA2A7F" w:rsidP="00026FCF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327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1.56</w:t>
            </w:r>
          </w:p>
        </w:tc>
        <w:tc>
          <w:tcPr>
            <w:tcW w:w="1757" w:type="dxa"/>
          </w:tcPr>
          <w:p w14:paraId="5E83E89D" w14:textId="77777777" w:rsidR="00AA2A7F" w:rsidRPr="00832730" w:rsidRDefault="00AA2A7F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730">
              <w:rPr>
                <w:rFonts w:ascii="Times New Roman" w:hAnsi="Times New Roman" w:cs="Times New Roman"/>
                <w:sz w:val="20"/>
                <w:szCs w:val="20"/>
              </w:rPr>
              <w:t>2.17 (0.79)</w:t>
            </w:r>
          </w:p>
          <w:p w14:paraId="141B889A" w14:textId="057FC2E1" w:rsidR="00AA2A7F" w:rsidRPr="00832730" w:rsidRDefault="00AA2A7F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730">
              <w:rPr>
                <w:rFonts w:ascii="Times New Roman" w:hAnsi="Times New Roman" w:cs="Times New Roman"/>
                <w:sz w:val="20"/>
                <w:szCs w:val="20"/>
              </w:rPr>
              <w:t>-0.28</w:t>
            </w:r>
          </w:p>
        </w:tc>
        <w:tc>
          <w:tcPr>
            <w:tcW w:w="1757" w:type="dxa"/>
          </w:tcPr>
          <w:p w14:paraId="51D9E2A6" w14:textId="77777777" w:rsidR="00AA2A7F" w:rsidRPr="00832730" w:rsidRDefault="00AA2A7F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730">
              <w:rPr>
                <w:rFonts w:ascii="Times New Roman" w:hAnsi="Times New Roman" w:cs="Times New Roman"/>
                <w:sz w:val="20"/>
                <w:szCs w:val="20"/>
              </w:rPr>
              <w:t>2.60 (0.64)</w:t>
            </w:r>
          </w:p>
          <w:p w14:paraId="6B5BD413" w14:textId="2ED8CD07" w:rsidR="00AA2A7F" w:rsidRPr="00832730" w:rsidRDefault="00AA2A7F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7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0.27</w:t>
            </w:r>
          </w:p>
        </w:tc>
        <w:tc>
          <w:tcPr>
            <w:tcW w:w="1757" w:type="dxa"/>
          </w:tcPr>
          <w:p w14:paraId="0D1F68B2" w14:textId="1CB2525F" w:rsidR="00AA2A7F" w:rsidRPr="00832730" w:rsidRDefault="00AA2A7F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730">
              <w:rPr>
                <w:rFonts w:ascii="Times New Roman" w:hAnsi="Times New Roman" w:cs="Times New Roman"/>
                <w:sz w:val="20"/>
                <w:szCs w:val="20"/>
              </w:rPr>
              <w:t>2.58 (0.67)</w:t>
            </w:r>
          </w:p>
          <w:p w14:paraId="09003AE0" w14:textId="77777777" w:rsidR="00AA2A7F" w:rsidRPr="00832730" w:rsidRDefault="00AA2A7F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730">
              <w:rPr>
                <w:rFonts w:ascii="Times New Roman" w:hAnsi="Times New Roman" w:cs="Times New Roman"/>
                <w:sz w:val="20"/>
                <w:szCs w:val="20"/>
              </w:rPr>
              <w:t>+0.2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57CDF34" w14:textId="6F72B7A0" w:rsidR="00AA2A7F" w:rsidRPr="00832730" w:rsidRDefault="00AA2A7F" w:rsidP="00026FCF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327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01</w:t>
            </w:r>
          </w:p>
        </w:tc>
      </w:tr>
      <w:tr w:rsidR="00AA2A7F" w:rsidRPr="00832730" w14:paraId="70F06EAF" w14:textId="77777777" w:rsidTr="00026FCF">
        <w:tc>
          <w:tcPr>
            <w:tcW w:w="1757" w:type="dxa"/>
          </w:tcPr>
          <w:p w14:paraId="356EC2EC" w14:textId="77777777" w:rsidR="00AA2A7F" w:rsidRPr="00832730" w:rsidRDefault="00AA2A7F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730">
              <w:rPr>
                <w:rFonts w:ascii="Times New Roman" w:hAnsi="Times New Roman" w:cs="Times New Roman"/>
              </w:rPr>
              <w:t>Respiratory conditions</w:t>
            </w:r>
          </w:p>
        </w:tc>
        <w:tc>
          <w:tcPr>
            <w:tcW w:w="1757" w:type="dxa"/>
          </w:tcPr>
          <w:p w14:paraId="49A298D8" w14:textId="77777777" w:rsidR="00AA2A7F" w:rsidRPr="00832730" w:rsidRDefault="00AA2A7F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730">
              <w:rPr>
                <w:rFonts w:ascii="Times New Roman" w:hAnsi="Times New Roman" w:cs="Times New Roman"/>
                <w:sz w:val="20"/>
                <w:szCs w:val="20"/>
              </w:rPr>
              <w:t>1.10 (0.42)</w:t>
            </w:r>
          </w:p>
          <w:p w14:paraId="7DCE7912" w14:textId="77777777" w:rsidR="00AA2A7F" w:rsidRPr="00832730" w:rsidRDefault="00AA2A7F" w:rsidP="00026FCF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327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56</w:t>
            </w:r>
          </w:p>
        </w:tc>
        <w:tc>
          <w:tcPr>
            <w:tcW w:w="1757" w:type="dxa"/>
          </w:tcPr>
          <w:p w14:paraId="1163DE2D" w14:textId="77777777" w:rsidR="00AA2A7F" w:rsidRPr="00832730" w:rsidRDefault="00AA2A7F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730">
              <w:rPr>
                <w:rFonts w:ascii="Times New Roman" w:hAnsi="Times New Roman" w:cs="Times New Roman"/>
                <w:sz w:val="20"/>
                <w:szCs w:val="20"/>
              </w:rPr>
              <w:t>1.33 (0.61)</w:t>
            </w:r>
          </w:p>
          <w:p w14:paraId="5D022484" w14:textId="3F4F0CCF" w:rsidR="00AA2A7F" w:rsidRPr="00832730" w:rsidRDefault="00AA2A7F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730">
              <w:rPr>
                <w:rFonts w:ascii="Times New Roman" w:hAnsi="Times New Roman" w:cs="Times New Roman"/>
                <w:sz w:val="20"/>
                <w:szCs w:val="20"/>
              </w:rPr>
              <w:t>-0.26</w:t>
            </w:r>
          </w:p>
        </w:tc>
        <w:tc>
          <w:tcPr>
            <w:tcW w:w="1757" w:type="dxa"/>
          </w:tcPr>
          <w:p w14:paraId="4E3E4D66" w14:textId="77777777" w:rsidR="00AA2A7F" w:rsidRPr="00832730" w:rsidRDefault="00AA2A7F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730">
              <w:rPr>
                <w:rFonts w:ascii="Times New Roman" w:hAnsi="Times New Roman" w:cs="Times New Roman"/>
                <w:sz w:val="20"/>
                <w:szCs w:val="20"/>
              </w:rPr>
              <w:t>1.77 (0.86)</w:t>
            </w:r>
          </w:p>
          <w:p w14:paraId="089E34EA" w14:textId="472C2350" w:rsidR="00AA2A7F" w:rsidRPr="00832730" w:rsidRDefault="00AA2A7F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7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0.31</w:t>
            </w:r>
          </w:p>
        </w:tc>
        <w:tc>
          <w:tcPr>
            <w:tcW w:w="1757" w:type="dxa"/>
          </w:tcPr>
          <w:p w14:paraId="7507A93D" w14:textId="50440D9B" w:rsidR="00AA2A7F" w:rsidRPr="00832730" w:rsidRDefault="00AA2A7F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730">
              <w:rPr>
                <w:rFonts w:ascii="Times New Roman" w:hAnsi="Times New Roman" w:cs="Times New Roman"/>
                <w:sz w:val="20"/>
                <w:szCs w:val="20"/>
              </w:rPr>
              <w:t>1.55 (0.76)</w:t>
            </w:r>
          </w:p>
          <w:p w14:paraId="41F4732F" w14:textId="77777777" w:rsidR="00AA2A7F" w:rsidRPr="00832730" w:rsidRDefault="00AA2A7F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730">
              <w:rPr>
                <w:rFonts w:ascii="Times New Roman" w:hAnsi="Times New Roman" w:cs="Times New Roman"/>
                <w:sz w:val="20"/>
                <w:szCs w:val="20"/>
              </w:rPr>
              <w:t>+0.0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E1C9741" w14:textId="3D7DFE0A" w:rsidR="00AA2A7F" w:rsidRPr="00832730" w:rsidRDefault="00AA2A7F" w:rsidP="00026FCF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327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01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  <w:p w14:paraId="1D1605FD" w14:textId="7B8712E2" w:rsidR="00AA2A7F" w:rsidRPr="00832730" w:rsidRDefault="00AA2A7F" w:rsidP="00026FCF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AA2A7F" w:rsidRPr="00832730" w14:paraId="0E990086" w14:textId="77777777" w:rsidTr="00026FCF">
        <w:tc>
          <w:tcPr>
            <w:tcW w:w="1757" w:type="dxa"/>
          </w:tcPr>
          <w:p w14:paraId="52D31D1E" w14:textId="77777777" w:rsidR="00AA2A7F" w:rsidRPr="00832730" w:rsidRDefault="00AA2A7F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730">
              <w:rPr>
                <w:rFonts w:ascii="Times New Roman" w:hAnsi="Times New Roman" w:cs="Times New Roman"/>
              </w:rPr>
              <w:lastRenderedPageBreak/>
              <w:t>Sensory organ disorders (ENT &amp; eye)</w:t>
            </w:r>
          </w:p>
        </w:tc>
        <w:tc>
          <w:tcPr>
            <w:tcW w:w="1757" w:type="dxa"/>
          </w:tcPr>
          <w:p w14:paraId="4401EF45" w14:textId="77777777" w:rsidR="00AA2A7F" w:rsidRPr="00832730" w:rsidRDefault="00AA2A7F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730">
              <w:rPr>
                <w:rFonts w:ascii="Times New Roman" w:hAnsi="Times New Roman" w:cs="Times New Roman"/>
                <w:sz w:val="20"/>
                <w:szCs w:val="20"/>
              </w:rPr>
              <w:t>1.59 (0.96)</w:t>
            </w:r>
          </w:p>
          <w:p w14:paraId="19450209" w14:textId="77777777" w:rsidR="00AA2A7F" w:rsidRPr="00832730" w:rsidRDefault="00AA2A7F" w:rsidP="00026FCF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327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1.45</w:t>
            </w:r>
          </w:p>
        </w:tc>
        <w:tc>
          <w:tcPr>
            <w:tcW w:w="1757" w:type="dxa"/>
          </w:tcPr>
          <w:p w14:paraId="02833A9E" w14:textId="77777777" w:rsidR="00AA2A7F" w:rsidRPr="00832730" w:rsidRDefault="00AA2A7F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730">
              <w:rPr>
                <w:rFonts w:ascii="Times New Roman" w:hAnsi="Times New Roman" w:cs="Times New Roman"/>
                <w:sz w:val="20"/>
                <w:szCs w:val="20"/>
              </w:rPr>
              <w:t>2.45 (0.64)</w:t>
            </w:r>
          </w:p>
          <w:p w14:paraId="465EB0B6" w14:textId="7F6C7CE9" w:rsidR="00AA2A7F" w:rsidRPr="00832730" w:rsidRDefault="00AA2A7F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730">
              <w:rPr>
                <w:rFonts w:ascii="Times New Roman" w:hAnsi="Times New Roman" w:cs="Times New Roman"/>
                <w:sz w:val="20"/>
                <w:szCs w:val="20"/>
              </w:rPr>
              <w:t>-0.20</w:t>
            </w:r>
          </w:p>
        </w:tc>
        <w:tc>
          <w:tcPr>
            <w:tcW w:w="1757" w:type="dxa"/>
          </w:tcPr>
          <w:p w14:paraId="362477DA" w14:textId="77777777" w:rsidR="00AA2A7F" w:rsidRPr="00832730" w:rsidRDefault="00AA2A7F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730">
              <w:rPr>
                <w:rFonts w:ascii="Times New Roman" w:hAnsi="Times New Roman" w:cs="Times New Roman"/>
                <w:sz w:val="20"/>
                <w:szCs w:val="20"/>
              </w:rPr>
              <w:t>2.70 (0.57)</w:t>
            </w:r>
          </w:p>
          <w:p w14:paraId="6C9A2C55" w14:textId="3016B326" w:rsidR="00AA2A7F" w:rsidRPr="00832730" w:rsidRDefault="00AA2A7F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730">
              <w:rPr>
                <w:rFonts w:ascii="Times New Roman" w:hAnsi="Times New Roman" w:cs="Times New Roman"/>
                <w:sz w:val="20"/>
                <w:szCs w:val="20"/>
              </w:rPr>
              <w:t>+0.17</w:t>
            </w:r>
          </w:p>
        </w:tc>
        <w:tc>
          <w:tcPr>
            <w:tcW w:w="1757" w:type="dxa"/>
          </w:tcPr>
          <w:p w14:paraId="4E1E8EC3" w14:textId="77777777" w:rsidR="00AA2A7F" w:rsidRPr="00832730" w:rsidRDefault="00AA2A7F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730">
              <w:rPr>
                <w:rFonts w:ascii="Times New Roman" w:hAnsi="Times New Roman" w:cs="Times New Roman"/>
                <w:sz w:val="20"/>
                <w:szCs w:val="20"/>
              </w:rPr>
              <w:t>2.77 (0.64)</w:t>
            </w:r>
          </w:p>
          <w:p w14:paraId="0557BA11" w14:textId="77777777" w:rsidR="00AA2A7F" w:rsidRPr="00832730" w:rsidRDefault="00AA2A7F" w:rsidP="00026FCF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327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0.2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A8976F5" w14:textId="64036504" w:rsidR="00AA2A7F" w:rsidRPr="00832730" w:rsidRDefault="00AA2A7F" w:rsidP="00026FCF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327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01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  <w:p w14:paraId="75D885FC" w14:textId="07C76805" w:rsidR="00AA2A7F" w:rsidRPr="00832730" w:rsidRDefault="00AA2A7F" w:rsidP="00026FCF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AA2A7F" w:rsidRPr="00832730" w14:paraId="73EBD249" w14:textId="77777777" w:rsidTr="00026FCF">
        <w:tc>
          <w:tcPr>
            <w:tcW w:w="1757" w:type="dxa"/>
          </w:tcPr>
          <w:p w14:paraId="1EB5BE6B" w14:textId="77777777" w:rsidR="00AA2A7F" w:rsidRPr="00832730" w:rsidRDefault="00AA2A7F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730">
              <w:rPr>
                <w:rFonts w:ascii="Times New Roman" w:hAnsi="Times New Roman" w:cs="Times New Roman"/>
              </w:rPr>
              <w:t>Upper gastrointestinal conditions</w:t>
            </w:r>
          </w:p>
        </w:tc>
        <w:tc>
          <w:tcPr>
            <w:tcW w:w="1757" w:type="dxa"/>
          </w:tcPr>
          <w:p w14:paraId="39E5A833" w14:textId="77777777" w:rsidR="00AA2A7F" w:rsidRPr="00832730" w:rsidRDefault="00AA2A7F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730">
              <w:rPr>
                <w:rFonts w:ascii="Times New Roman" w:hAnsi="Times New Roman" w:cs="Times New Roman"/>
                <w:sz w:val="20"/>
                <w:szCs w:val="20"/>
              </w:rPr>
              <w:t>1.06 (0.32)</w:t>
            </w:r>
          </w:p>
          <w:p w14:paraId="3A728013" w14:textId="77777777" w:rsidR="00AA2A7F" w:rsidRPr="00832730" w:rsidRDefault="00AA2A7F" w:rsidP="00026FCF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327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1.04</w:t>
            </w:r>
          </w:p>
        </w:tc>
        <w:tc>
          <w:tcPr>
            <w:tcW w:w="1757" w:type="dxa"/>
          </w:tcPr>
          <w:p w14:paraId="40C5A307" w14:textId="77777777" w:rsidR="00AA2A7F" w:rsidRPr="00832730" w:rsidRDefault="00AA2A7F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730">
              <w:rPr>
                <w:rFonts w:ascii="Times New Roman" w:hAnsi="Times New Roman" w:cs="Times New Roman"/>
                <w:sz w:val="20"/>
                <w:szCs w:val="20"/>
              </w:rPr>
              <w:t>1.62 (0.74)</w:t>
            </w:r>
          </w:p>
          <w:p w14:paraId="635C960E" w14:textId="790C0D92" w:rsidR="00AA2A7F" w:rsidRPr="00832730" w:rsidRDefault="00AA2A7F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730">
              <w:rPr>
                <w:rFonts w:ascii="Times New Roman" w:hAnsi="Times New Roman" w:cs="Times New Roman"/>
                <w:sz w:val="20"/>
                <w:szCs w:val="20"/>
              </w:rPr>
              <w:t>-0.31</w:t>
            </w:r>
          </w:p>
        </w:tc>
        <w:tc>
          <w:tcPr>
            <w:tcW w:w="1757" w:type="dxa"/>
          </w:tcPr>
          <w:p w14:paraId="43524C0B" w14:textId="77777777" w:rsidR="00AA2A7F" w:rsidRPr="00832730" w:rsidRDefault="00AA2A7F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730">
              <w:rPr>
                <w:rFonts w:ascii="Times New Roman" w:hAnsi="Times New Roman" w:cs="Times New Roman"/>
                <w:sz w:val="20"/>
                <w:szCs w:val="20"/>
              </w:rPr>
              <w:t>2.13 (0.72)</w:t>
            </w:r>
          </w:p>
          <w:p w14:paraId="2EA1A797" w14:textId="473C1D55" w:rsidR="00AA2A7F" w:rsidRPr="00832730" w:rsidRDefault="00AA2A7F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7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0.36</w:t>
            </w:r>
          </w:p>
        </w:tc>
        <w:tc>
          <w:tcPr>
            <w:tcW w:w="1757" w:type="dxa"/>
          </w:tcPr>
          <w:p w14:paraId="2DFAB3DD" w14:textId="77777777" w:rsidR="00AA2A7F" w:rsidRPr="00832730" w:rsidRDefault="00AA2A7F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730">
              <w:rPr>
                <w:rFonts w:ascii="Times New Roman" w:hAnsi="Times New Roman" w:cs="Times New Roman"/>
                <w:sz w:val="20"/>
                <w:szCs w:val="20"/>
              </w:rPr>
              <w:t>1.94 (0.73)</w:t>
            </w:r>
          </w:p>
          <w:p w14:paraId="05D2FA68" w14:textId="77777777" w:rsidR="00AA2A7F" w:rsidRPr="00832730" w:rsidRDefault="00AA2A7F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730">
              <w:rPr>
                <w:rFonts w:ascii="Times New Roman" w:hAnsi="Times New Roman" w:cs="Times New Roman"/>
                <w:sz w:val="20"/>
                <w:szCs w:val="20"/>
              </w:rPr>
              <w:t>+0.1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A3E4EEE" w14:textId="6464BEE1" w:rsidR="00AA2A7F" w:rsidRPr="00832730" w:rsidRDefault="00AA2A7F" w:rsidP="00026FCF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327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01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  <w:p w14:paraId="6C82E082" w14:textId="6B291E8E" w:rsidR="00AA2A7F" w:rsidRPr="00832730" w:rsidRDefault="00AA2A7F" w:rsidP="00026FCF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AA2A7F" w:rsidRPr="00832730" w14:paraId="7C8F1427" w14:textId="77777777" w:rsidTr="00026FCF">
        <w:tc>
          <w:tcPr>
            <w:tcW w:w="1757" w:type="dxa"/>
          </w:tcPr>
          <w:p w14:paraId="38EF2C7C" w14:textId="77777777" w:rsidR="00AA2A7F" w:rsidRPr="00832730" w:rsidRDefault="00AA2A7F" w:rsidP="00026FCF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32730">
              <w:rPr>
                <w:rFonts w:ascii="Times New Roman" w:hAnsi="Times New Roman" w:cs="Times New Roman"/>
              </w:rPr>
              <w:t>Lower gastrointestinal conditions</w:t>
            </w:r>
          </w:p>
        </w:tc>
        <w:tc>
          <w:tcPr>
            <w:tcW w:w="1757" w:type="dxa"/>
          </w:tcPr>
          <w:p w14:paraId="7802B9F2" w14:textId="77777777" w:rsidR="00AA2A7F" w:rsidRPr="00832730" w:rsidRDefault="00AA2A7F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730">
              <w:rPr>
                <w:rFonts w:ascii="Times New Roman" w:hAnsi="Times New Roman" w:cs="Times New Roman"/>
                <w:sz w:val="20"/>
                <w:szCs w:val="20"/>
              </w:rPr>
              <w:t>1.10 (0.47)</w:t>
            </w:r>
          </w:p>
          <w:p w14:paraId="1BA45E4B" w14:textId="77777777" w:rsidR="00AA2A7F" w:rsidRPr="00832730" w:rsidRDefault="00AA2A7F" w:rsidP="00026FCF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327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1.06</w:t>
            </w:r>
          </w:p>
        </w:tc>
        <w:tc>
          <w:tcPr>
            <w:tcW w:w="1757" w:type="dxa"/>
          </w:tcPr>
          <w:p w14:paraId="463179F7" w14:textId="77777777" w:rsidR="00AA2A7F" w:rsidRPr="00832730" w:rsidRDefault="00AA2A7F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730">
              <w:rPr>
                <w:rFonts w:ascii="Times New Roman" w:hAnsi="Times New Roman" w:cs="Times New Roman"/>
                <w:sz w:val="20"/>
                <w:szCs w:val="20"/>
              </w:rPr>
              <w:t>1.66 (0.68)</w:t>
            </w:r>
          </w:p>
          <w:p w14:paraId="752A0A05" w14:textId="7320C980" w:rsidR="00AA2A7F" w:rsidRPr="00832730" w:rsidRDefault="00AA2A7F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730">
              <w:rPr>
                <w:rFonts w:ascii="Times New Roman" w:hAnsi="Times New Roman" w:cs="Times New Roman"/>
                <w:sz w:val="20"/>
                <w:szCs w:val="20"/>
              </w:rPr>
              <w:t>-0.33</w:t>
            </w:r>
          </w:p>
        </w:tc>
        <w:tc>
          <w:tcPr>
            <w:tcW w:w="1757" w:type="dxa"/>
          </w:tcPr>
          <w:p w14:paraId="34BDABB6" w14:textId="77777777" w:rsidR="00AA2A7F" w:rsidRPr="00832730" w:rsidRDefault="00AA2A7F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730">
              <w:rPr>
                <w:rFonts w:ascii="Times New Roman" w:hAnsi="Times New Roman" w:cs="Times New Roman"/>
                <w:sz w:val="20"/>
                <w:szCs w:val="20"/>
              </w:rPr>
              <w:t>2.08 (0.73)</w:t>
            </w:r>
          </w:p>
          <w:p w14:paraId="6B713AD5" w14:textId="77777777" w:rsidR="00AA2A7F" w:rsidRPr="00832730" w:rsidRDefault="00AA2A7F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730">
              <w:rPr>
                <w:rFonts w:ascii="Times New Roman" w:hAnsi="Times New Roman" w:cs="Times New Roman"/>
                <w:sz w:val="20"/>
                <w:szCs w:val="20"/>
              </w:rPr>
              <w:t>+0.23</w:t>
            </w:r>
          </w:p>
          <w:p w14:paraId="47640619" w14:textId="77777777" w:rsidR="00AA2A7F" w:rsidRPr="00832730" w:rsidRDefault="00AA2A7F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7" w:type="dxa"/>
          </w:tcPr>
          <w:p w14:paraId="344F9671" w14:textId="77777777" w:rsidR="00AA2A7F" w:rsidRPr="00832730" w:rsidRDefault="00AA2A7F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730">
              <w:rPr>
                <w:rFonts w:ascii="Times New Roman" w:hAnsi="Times New Roman" w:cs="Times New Roman"/>
                <w:sz w:val="20"/>
                <w:szCs w:val="20"/>
              </w:rPr>
              <w:t>2.11 (0.75)</w:t>
            </w:r>
          </w:p>
          <w:p w14:paraId="6C4B4A7C" w14:textId="77777777" w:rsidR="00AA2A7F" w:rsidRPr="00832730" w:rsidRDefault="00AA2A7F" w:rsidP="00026FCF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327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0.2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07C00AF" w14:textId="3E5BE953" w:rsidR="00AA2A7F" w:rsidRPr="00832730" w:rsidRDefault="00AA2A7F" w:rsidP="00026FCF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327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01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</w:p>
          <w:p w14:paraId="708A1686" w14:textId="1DAC5D7D" w:rsidR="00AA2A7F" w:rsidRPr="00832730" w:rsidRDefault="00AA2A7F" w:rsidP="00026FCF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AA2A7F" w:rsidRPr="00832730" w14:paraId="390A6109" w14:textId="77777777" w:rsidTr="00026FCF">
        <w:tc>
          <w:tcPr>
            <w:tcW w:w="1757" w:type="dxa"/>
          </w:tcPr>
          <w:p w14:paraId="18051794" w14:textId="77777777" w:rsidR="00AA2A7F" w:rsidRPr="00832730" w:rsidRDefault="00AA2A7F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730">
              <w:rPr>
                <w:rFonts w:ascii="Times New Roman" w:hAnsi="Times New Roman" w:cs="Times New Roman"/>
              </w:rPr>
              <w:t>Hepatic conditions</w:t>
            </w:r>
          </w:p>
        </w:tc>
        <w:tc>
          <w:tcPr>
            <w:tcW w:w="1757" w:type="dxa"/>
          </w:tcPr>
          <w:p w14:paraId="3DF05E5F" w14:textId="77777777" w:rsidR="00AA2A7F" w:rsidRPr="00832730" w:rsidRDefault="00AA2A7F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730">
              <w:rPr>
                <w:rFonts w:ascii="Times New Roman" w:hAnsi="Times New Roman" w:cs="Times New Roman"/>
                <w:sz w:val="20"/>
                <w:szCs w:val="20"/>
              </w:rPr>
              <w:t>0.98 (0.14)</w:t>
            </w:r>
          </w:p>
          <w:p w14:paraId="2F91FA2F" w14:textId="788B474F" w:rsidR="00AA2A7F" w:rsidRPr="00832730" w:rsidRDefault="00AA2A7F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7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57</w:t>
            </w:r>
          </w:p>
        </w:tc>
        <w:tc>
          <w:tcPr>
            <w:tcW w:w="1757" w:type="dxa"/>
          </w:tcPr>
          <w:p w14:paraId="4BDF2C5C" w14:textId="77777777" w:rsidR="00AA2A7F" w:rsidRPr="00832730" w:rsidRDefault="00AA2A7F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730">
              <w:rPr>
                <w:rFonts w:ascii="Times New Roman" w:hAnsi="Times New Roman" w:cs="Times New Roman"/>
                <w:sz w:val="20"/>
                <w:szCs w:val="20"/>
              </w:rPr>
              <w:t>1.21 (0.47)</w:t>
            </w:r>
          </w:p>
          <w:p w14:paraId="734155FB" w14:textId="4BB59ED0" w:rsidR="00AA2A7F" w:rsidRPr="00832730" w:rsidRDefault="00AA2A7F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730">
              <w:rPr>
                <w:rFonts w:ascii="Times New Roman" w:hAnsi="Times New Roman" w:cs="Times New Roman"/>
                <w:sz w:val="20"/>
                <w:szCs w:val="20"/>
              </w:rPr>
              <w:t>-0.14</w:t>
            </w:r>
          </w:p>
        </w:tc>
        <w:tc>
          <w:tcPr>
            <w:tcW w:w="1757" w:type="dxa"/>
          </w:tcPr>
          <w:p w14:paraId="71EAF5C9" w14:textId="77777777" w:rsidR="00AA2A7F" w:rsidRPr="00832730" w:rsidRDefault="00AA2A7F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730">
              <w:rPr>
                <w:rFonts w:ascii="Times New Roman" w:hAnsi="Times New Roman" w:cs="Times New Roman"/>
                <w:sz w:val="20"/>
                <w:szCs w:val="20"/>
              </w:rPr>
              <w:t>1.40 (0.61)</w:t>
            </w:r>
          </w:p>
          <w:p w14:paraId="4622E464" w14:textId="5DE41C53" w:rsidR="00AA2A7F" w:rsidRPr="00832730" w:rsidRDefault="00AA2A7F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730">
              <w:rPr>
                <w:rFonts w:ascii="Times New Roman" w:hAnsi="Times New Roman" w:cs="Times New Roman"/>
                <w:sz w:val="20"/>
                <w:szCs w:val="20"/>
              </w:rPr>
              <w:t>+0.20</w:t>
            </w:r>
          </w:p>
        </w:tc>
        <w:tc>
          <w:tcPr>
            <w:tcW w:w="1757" w:type="dxa"/>
          </w:tcPr>
          <w:p w14:paraId="0E37A070" w14:textId="7DDC5841" w:rsidR="00AA2A7F" w:rsidRPr="00832730" w:rsidRDefault="00AA2A7F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730">
              <w:rPr>
                <w:rFonts w:ascii="Times New Roman" w:hAnsi="Times New Roman" w:cs="Times New Roman"/>
                <w:sz w:val="20"/>
                <w:szCs w:val="20"/>
              </w:rPr>
              <w:t>1.30 (0.57)</w:t>
            </w:r>
          </w:p>
          <w:p w14:paraId="0712A77B" w14:textId="77777777" w:rsidR="00AA2A7F" w:rsidRPr="00832730" w:rsidRDefault="00AA2A7F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730">
              <w:rPr>
                <w:rFonts w:ascii="Times New Roman" w:hAnsi="Times New Roman" w:cs="Times New Roman"/>
                <w:sz w:val="20"/>
                <w:szCs w:val="20"/>
              </w:rPr>
              <w:t>+0.0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85C3FD0" w14:textId="30357B8D" w:rsidR="00AA2A7F" w:rsidRPr="00832730" w:rsidRDefault="00AA2A7F" w:rsidP="00026FCF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327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01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5</w:t>
            </w:r>
          </w:p>
          <w:p w14:paraId="36676E97" w14:textId="6A1100A0" w:rsidR="00AA2A7F" w:rsidRPr="00832730" w:rsidRDefault="00AA2A7F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2A7F" w:rsidRPr="00832730" w14:paraId="12125E63" w14:textId="77777777" w:rsidTr="00026FCF">
        <w:tc>
          <w:tcPr>
            <w:tcW w:w="1757" w:type="dxa"/>
          </w:tcPr>
          <w:p w14:paraId="5E39695D" w14:textId="77777777" w:rsidR="00AA2A7F" w:rsidRPr="00832730" w:rsidRDefault="00AA2A7F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730">
              <w:rPr>
                <w:rFonts w:ascii="Times New Roman" w:hAnsi="Times New Roman" w:cs="Times New Roman"/>
              </w:rPr>
              <w:t>Renal conditions</w:t>
            </w:r>
          </w:p>
        </w:tc>
        <w:tc>
          <w:tcPr>
            <w:tcW w:w="1757" w:type="dxa"/>
          </w:tcPr>
          <w:p w14:paraId="1B2219E7" w14:textId="77777777" w:rsidR="00AA2A7F" w:rsidRPr="00832730" w:rsidRDefault="00AA2A7F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730">
              <w:rPr>
                <w:rFonts w:ascii="Times New Roman" w:hAnsi="Times New Roman" w:cs="Times New Roman"/>
                <w:sz w:val="20"/>
                <w:szCs w:val="20"/>
              </w:rPr>
              <w:t>1.04 (0.35)</w:t>
            </w:r>
          </w:p>
          <w:p w14:paraId="0648625A" w14:textId="77777777" w:rsidR="00AA2A7F" w:rsidRPr="00832730" w:rsidRDefault="00AA2A7F" w:rsidP="00026FCF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327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66</w:t>
            </w:r>
          </w:p>
        </w:tc>
        <w:tc>
          <w:tcPr>
            <w:tcW w:w="1757" w:type="dxa"/>
          </w:tcPr>
          <w:p w14:paraId="119A5FCA" w14:textId="77777777" w:rsidR="00AA2A7F" w:rsidRPr="00832730" w:rsidRDefault="00AA2A7F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730">
              <w:rPr>
                <w:rFonts w:ascii="Times New Roman" w:hAnsi="Times New Roman" w:cs="Times New Roman"/>
                <w:sz w:val="20"/>
                <w:szCs w:val="20"/>
              </w:rPr>
              <w:t>1.30 (0.55)</w:t>
            </w:r>
          </w:p>
          <w:p w14:paraId="216CB515" w14:textId="6A599422" w:rsidR="00AA2A7F" w:rsidRPr="00832730" w:rsidRDefault="00AA2A7F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730">
              <w:rPr>
                <w:rFonts w:ascii="Times New Roman" w:hAnsi="Times New Roman" w:cs="Times New Roman"/>
                <w:sz w:val="20"/>
                <w:szCs w:val="20"/>
              </w:rPr>
              <w:t>-0.27</w:t>
            </w:r>
          </w:p>
        </w:tc>
        <w:tc>
          <w:tcPr>
            <w:tcW w:w="1757" w:type="dxa"/>
          </w:tcPr>
          <w:p w14:paraId="131F832F" w14:textId="77777777" w:rsidR="00AA2A7F" w:rsidRPr="00832730" w:rsidRDefault="00AA2A7F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730">
              <w:rPr>
                <w:rFonts w:ascii="Times New Roman" w:hAnsi="Times New Roman" w:cs="Times New Roman"/>
                <w:sz w:val="20"/>
                <w:szCs w:val="20"/>
              </w:rPr>
              <w:t>1.64 (0.71)</w:t>
            </w:r>
          </w:p>
          <w:p w14:paraId="04769344" w14:textId="3AF84C2F" w:rsidR="00AA2A7F" w:rsidRPr="00832730" w:rsidRDefault="00AA2A7F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7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0.24</w:t>
            </w:r>
          </w:p>
        </w:tc>
        <w:tc>
          <w:tcPr>
            <w:tcW w:w="1757" w:type="dxa"/>
          </w:tcPr>
          <w:p w14:paraId="21F1C959" w14:textId="77A7196A" w:rsidR="00AA2A7F" w:rsidRPr="00832730" w:rsidRDefault="00AA2A7F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730">
              <w:rPr>
                <w:rFonts w:ascii="Times New Roman" w:hAnsi="Times New Roman" w:cs="Times New Roman"/>
                <w:sz w:val="20"/>
                <w:szCs w:val="20"/>
              </w:rPr>
              <w:t>1.60 (0.70)</w:t>
            </w:r>
          </w:p>
          <w:p w14:paraId="53C62D14" w14:textId="77777777" w:rsidR="00AA2A7F" w:rsidRPr="00832730" w:rsidRDefault="00AA2A7F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730">
              <w:rPr>
                <w:rFonts w:ascii="Times New Roman" w:hAnsi="Times New Roman" w:cs="Times New Roman"/>
                <w:sz w:val="20"/>
                <w:szCs w:val="20"/>
              </w:rPr>
              <w:t>+0.1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002BE4D" w14:textId="105989D4" w:rsidR="00AA2A7F" w:rsidRPr="00832730" w:rsidRDefault="00AA2A7F" w:rsidP="00026FCF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327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01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</w:p>
          <w:p w14:paraId="68E0C5D5" w14:textId="31298A7F" w:rsidR="00AA2A7F" w:rsidRPr="00832730" w:rsidRDefault="00AA2A7F" w:rsidP="00026FCF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AA2A7F" w:rsidRPr="00832730" w14:paraId="0FD5B80D" w14:textId="77777777" w:rsidTr="00026FCF">
        <w:tc>
          <w:tcPr>
            <w:tcW w:w="1757" w:type="dxa"/>
          </w:tcPr>
          <w:p w14:paraId="65BBC5EB" w14:textId="77777777" w:rsidR="00AA2A7F" w:rsidRPr="00832730" w:rsidRDefault="00AA2A7F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730">
              <w:rPr>
                <w:rFonts w:ascii="Times New Roman" w:hAnsi="Times New Roman" w:cs="Times New Roman"/>
              </w:rPr>
              <w:t>Genitourinary conditions</w:t>
            </w:r>
          </w:p>
        </w:tc>
        <w:tc>
          <w:tcPr>
            <w:tcW w:w="1757" w:type="dxa"/>
          </w:tcPr>
          <w:p w14:paraId="3778EDB6" w14:textId="77777777" w:rsidR="00AA2A7F" w:rsidRPr="00832730" w:rsidRDefault="00AA2A7F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730">
              <w:rPr>
                <w:rFonts w:ascii="Times New Roman" w:hAnsi="Times New Roman" w:cs="Times New Roman"/>
                <w:sz w:val="20"/>
                <w:szCs w:val="20"/>
              </w:rPr>
              <w:t>1.22 (0.62)</w:t>
            </w:r>
          </w:p>
          <w:p w14:paraId="35444386" w14:textId="77777777" w:rsidR="00AA2A7F" w:rsidRPr="00832730" w:rsidRDefault="00AA2A7F" w:rsidP="00026FCF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327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1.39</w:t>
            </w:r>
          </w:p>
        </w:tc>
        <w:tc>
          <w:tcPr>
            <w:tcW w:w="1757" w:type="dxa"/>
          </w:tcPr>
          <w:p w14:paraId="0994CEB2" w14:textId="77777777" w:rsidR="00AA2A7F" w:rsidRPr="00832730" w:rsidRDefault="00AA2A7F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730">
              <w:rPr>
                <w:rFonts w:ascii="Times New Roman" w:hAnsi="Times New Roman" w:cs="Times New Roman"/>
                <w:sz w:val="20"/>
                <w:szCs w:val="20"/>
              </w:rPr>
              <w:t>1.98 (0.77)</w:t>
            </w:r>
          </w:p>
          <w:p w14:paraId="59567DB0" w14:textId="2CCA3D2F" w:rsidR="00AA2A7F" w:rsidRPr="00832730" w:rsidRDefault="00AA2A7F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730">
              <w:rPr>
                <w:rFonts w:ascii="Times New Roman" w:hAnsi="Times New Roman" w:cs="Times New Roman"/>
                <w:sz w:val="20"/>
                <w:szCs w:val="20"/>
              </w:rPr>
              <w:t>-0.42</w:t>
            </w:r>
          </w:p>
        </w:tc>
        <w:tc>
          <w:tcPr>
            <w:tcW w:w="1757" w:type="dxa"/>
          </w:tcPr>
          <w:p w14:paraId="628F840F" w14:textId="77777777" w:rsidR="00AA2A7F" w:rsidRPr="00832730" w:rsidRDefault="00AA2A7F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730">
              <w:rPr>
                <w:rFonts w:ascii="Times New Roman" w:hAnsi="Times New Roman" w:cs="Times New Roman"/>
                <w:sz w:val="20"/>
                <w:szCs w:val="20"/>
              </w:rPr>
              <w:t>2.48 (0.68)</w:t>
            </w:r>
          </w:p>
          <w:p w14:paraId="0E81508B" w14:textId="36CA1D40" w:rsidR="00AA2A7F" w:rsidRPr="00832730" w:rsidRDefault="00AA2A7F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730">
              <w:rPr>
                <w:rFonts w:ascii="Times New Roman" w:hAnsi="Times New Roman" w:cs="Times New Roman"/>
                <w:sz w:val="20"/>
                <w:szCs w:val="20"/>
              </w:rPr>
              <w:t>+0.23</w:t>
            </w:r>
          </w:p>
        </w:tc>
        <w:tc>
          <w:tcPr>
            <w:tcW w:w="1757" w:type="dxa"/>
          </w:tcPr>
          <w:p w14:paraId="16DF2E72" w14:textId="367AA00A" w:rsidR="00AA2A7F" w:rsidRPr="00832730" w:rsidRDefault="00AA2A7F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730">
              <w:rPr>
                <w:rFonts w:ascii="Times New Roman" w:hAnsi="Times New Roman" w:cs="Times New Roman"/>
                <w:sz w:val="20"/>
                <w:szCs w:val="20"/>
              </w:rPr>
              <w:t>2.63 (0.59)</w:t>
            </w:r>
          </w:p>
          <w:p w14:paraId="0B0578D3" w14:textId="77777777" w:rsidR="00AA2A7F" w:rsidRPr="00832730" w:rsidRDefault="00AA2A7F" w:rsidP="00026FCF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327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0.4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C187061" w14:textId="442A961D" w:rsidR="00AA2A7F" w:rsidRPr="00832730" w:rsidRDefault="00AA2A7F" w:rsidP="00026FCF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327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01</w:t>
            </w:r>
          </w:p>
          <w:p w14:paraId="55D60DA1" w14:textId="0382AF62" w:rsidR="00AA2A7F" w:rsidRPr="00832730" w:rsidRDefault="00AA2A7F" w:rsidP="00026FCF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AA2A7F" w:rsidRPr="00832730" w14:paraId="28C90CF2" w14:textId="77777777" w:rsidTr="00026FCF">
        <w:tc>
          <w:tcPr>
            <w:tcW w:w="1757" w:type="dxa"/>
          </w:tcPr>
          <w:p w14:paraId="1502870B" w14:textId="77777777" w:rsidR="00AA2A7F" w:rsidRPr="00832730" w:rsidRDefault="00AA2A7F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730">
              <w:rPr>
                <w:rFonts w:ascii="Times New Roman" w:hAnsi="Times New Roman" w:cs="Times New Roman"/>
              </w:rPr>
              <w:t>Musculoskeletal and dermatological disorders</w:t>
            </w:r>
          </w:p>
        </w:tc>
        <w:tc>
          <w:tcPr>
            <w:tcW w:w="1757" w:type="dxa"/>
          </w:tcPr>
          <w:p w14:paraId="2FAA5D74" w14:textId="77777777" w:rsidR="00AA2A7F" w:rsidRPr="00832730" w:rsidRDefault="00AA2A7F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730">
              <w:rPr>
                <w:rFonts w:ascii="Times New Roman" w:hAnsi="Times New Roman" w:cs="Times New Roman"/>
                <w:sz w:val="20"/>
                <w:szCs w:val="20"/>
              </w:rPr>
              <w:t>1.63 (0.86)</w:t>
            </w:r>
          </w:p>
          <w:p w14:paraId="35CFF984" w14:textId="77777777" w:rsidR="00AA2A7F" w:rsidRPr="00832730" w:rsidRDefault="00AA2A7F" w:rsidP="00026FCF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327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1.68</w:t>
            </w:r>
          </w:p>
        </w:tc>
        <w:tc>
          <w:tcPr>
            <w:tcW w:w="1757" w:type="dxa"/>
          </w:tcPr>
          <w:p w14:paraId="614884DC" w14:textId="77777777" w:rsidR="00AA2A7F" w:rsidRPr="00832730" w:rsidRDefault="00AA2A7F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730">
              <w:rPr>
                <w:rFonts w:ascii="Times New Roman" w:hAnsi="Times New Roman" w:cs="Times New Roman"/>
                <w:sz w:val="20"/>
                <w:szCs w:val="20"/>
              </w:rPr>
              <w:t>2.56 (0.72)</w:t>
            </w:r>
          </w:p>
          <w:p w14:paraId="10B1F432" w14:textId="361DDD5D" w:rsidR="00AA2A7F" w:rsidRPr="00832730" w:rsidRDefault="00AA2A7F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730">
              <w:rPr>
                <w:rFonts w:ascii="Times New Roman" w:hAnsi="Times New Roman" w:cs="Times New Roman"/>
                <w:sz w:val="20"/>
                <w:szCs w:val="20"/>
              </w:rPr>
              <w:t>-0.50</w:t>
            </w:r>
          </w:p>
        </w:tc>
        <w:tc>
          <w:tcPr>
            <w:tcW w:w="1757" w:type="dxa"/>
          </w:tcPr>
          <w:p w14:paraId="2314B8B0" w14:textId="77777777" w:rsidR="00AA2A7F" w:rsidRPr="00832730" w:rsidRDefault="00AA2A7F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730">
              <w:rPr>
                <w:rFonts w:ascii="Times New Roman" w:hAnsi="Times New Roman" w:cs="Times New Roman"/>
                <w:sz w:val="20"/>
                <w:szCs w:val="20"/>
              </w:rPr>
              <w:t>3.11 (0.57)</w:t>
            </w:r>
          </w:p>
          <w:p w14:paraId="6CFE093C" w14:textId="77777777" w:rsidR="00AA2A7F" w:rsidRPr="00832730" w:rsidRDefault="00AA2A7F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730">
              <w:rPr>
                <w:rFonts w:ascii="Times New Roman" w:hAnsi="Times New Roman" w:cs="Times New Roman"/>
                <w:sz w:val="20"/>
                <w:szCs w:val="20"/>
              </w:rPr>
              <w:t>+0.19</w:t>
            </w:r>
          </w:p>
          <w:p w14:paraId="7F26D8EA" w14:textId="77777777" w:rsidR="00AA2A7F" w:rsidRPr="00832730" w:rsidRDefault="00AA2A7F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7" w:type="dxa"/>
          </w:tcPr>
          <w:p w14:paraId="60057BAD" w14:textId="77777777" w:rsidR="00AA2A7F" w:rsidRPr="00832730" w:rsidRDefault="00AA2A7F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730">
              <w:rPr>
                <w:rFonts w:ascii="Times New Roman" w:hAnsi="Times New Roman" w:cs="Times New Roman"/>
                <w:sz w:val="20"/>
                <w:szCs w:val="20"/>
              </w:rPr>
              <w:t>3.43 (0.59)</w:t>
            </w:r>
          </w:p>
          <w:p w14:paraId="4D667D7B" w14:textId="77777777" w:rsidR="00AA2A7F" w:rsidRPr="00832730" w:rsidRDefault="00AA2A7F" w:rsidP="00026FCF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327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0.6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96DB474" w14:textId="39FDAEF7" w:rsidR="00AA2A7F" w:rsidRPr="00832730" w:rsidRDefault="00AA2A7F" w:rsidP="00026FCF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327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01</w:t>
            </w:r>
          </w:p>
          <w:p w14:paraId="120018EE" w14:textId="1459E7A2" w:rsidR="00AA2A7F" w:rsidRPr="00832730" w:rsidRDefault="00AA2A7F" w:rsidP="00026FCF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AA2A7F" w:rsidRPr="00832730" w14:paraId="700394FF" w14:textId="77777777" w:rsidTr="00026FCF">
        <w:tc>
          <w:tcPr>
            <w:tcW w:w="1757" w:type="dxa"/>
          </w:tcPr>
          <w:p w14:paraId="44027961" w14:textId="77777777" w:rsidR="00AA2A7F" w:rsidRPr="00832730" w:rsidRDefault="00AA2A7F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730">
              <w:rPr>
                <w:rFonts w:ascii="Times New Roman" w:hAnsi="Times New Roman" w:cs="Times New Roman"/>
              </w:rPr>
              <w:t>Neurological conditions</w:t>
            </w:r>
          </w:p>
        </w:tc>
        <w:tc>
          <w:tcPr>
            <w:tcW w:w="1757" w:type="dxa"/>
          </w:tcPr>
          <w:p w14:paraId="7D3F1A4B" w14:textId="77777777" w:rsidR="00AA2A7F" w:rsidRPr="00832730" w:rsidRDefault="00AA2A7F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730">
              <w:rPr>
                <w:rFonts w:ascii="Times New Roman" w:hAnsi="Times New Roman" w:cs="Times New Roman"/>
                <w:sz w:val="20"/>
                <w:szCs w:val="20"/>
              </w:rPr>
              <w:t>1.10 (0.42)</w:t>
            </w:r>
          </w:p>
          <w:p w14:paraId="78E0BB0F" w14:textId="77777777" w:rsidR="00AA2A7F" w:rsidRPr="00832730" w:rsidRDefault="00AA2A7F" w:rsidP="00026FCF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327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74</w:t>
            </w:r>
          </w:p>
        </w:tc>
        <w:tc>
          <w:tcPr>
            <w:tcW w:w="1757" w:type="dxa"/>
          </w:tcPr>
          <w:p w14:paraId="5A571589" w14:textId="77777777" w:rsidR="00AA2A7F" w:rsidRPr="00832730" w:rsidRDefault="00AA2A7F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730">
              <w:rPr>
                <w:rFonts w:ascii="Times New Roman" w:hAnsi="Times New Roman" w:cs="Times New Roman"/>
                <w:sz w:val="20"/>
                <w:szCs w:val="20"/>
              </w:rPr>
              <w:t>1.52 (0.71)</w:t>
            </w:r>
          </w:p>
          <w:p w14:paraId="7B4A12FA" w14:textId="59E22047" w:rsidR="00AA2A7F" w:rsidRPr="00832730" w:rsidRDefault="00AA2A7F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730">
              <w:rPr>
                <w:rFonts w:ascii="Times New Roman" w:hAnsi="Times New Roman" w:cs="Times New Roman"/>
                <w:sz w:val="20"/>
                <w:szCs w:val="20"/>
              </w:rPr>
              <w:t>-0.22</w:t>
            </w:r>
          </w:p>
        </w:tc>
        <w:tc>
          <w:tcPr>
            <w:tcW w:w="1757" w:type="dxa"/>
          </w:tcPr>
          <w:p w14:paraId="0B00BDF6" w14:textId="77777777" w:rsidR="00AA2A7F" w:rsidRPr="00832730" w:rsidRDefault="00AA2A7F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730">
              <w:rPr>
                <w:rFonts w:ascii="Times New Roman" w:hAnsi="Times New Roman" w:cs="Times New Roman"/>
                <w:sz w:val="20"/>
                <w:szCs w:val="20"/>
              </w:rPr>
              <w:t>1.88 (0.86)</w:t>
            </w:r>
          </w:p>
          <w:p w14:paraId="48847450" w14:textId="368431AD" w:rsidR="00AA2A7F" w:rsidRPr="00832730" w:rsidRDefault="00AA2A7F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7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0.22</w:t>
            </w:r>
          </w:p>
        </w:tc>
        <w:tc>
          <w:tcPr>
            <w:tcW w:w="1757" w:type="dxa"/>
          </w:tcPr>
          <w:p w14:paraId="0A3B120A" w14:textId="77777777" w:rsidR="00AA2A7F" w:rsidRPr="00832730" w:rsidRDefault="00AA2A7F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730">
              <w:rPr>
                <w:rFonts w:ascii="Times New Roman" w:hAnsi="Times New Roman" w:cs="Times New Roman"/>
                <w:sz w:val="20"/>
                <w:szCs w:val="20"/>
              </w:rPr>
              <w:t>1.80 (0.83)</w:t>
            </w:r>
          </w:p>
          <w:p w14:paraId="172FC3EE" w14:textId="77777777" w:rsidR="00AA2A7F" w:rsidRPr="00832730" w:rsidRDefault="00AA2A7F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730">
              <w:rPr>
                <w:rFonts w:ascii="Times New Roman" w:hAnsi="Times New Roman" w:cs="Times New Roman"/>
                <w:sz w:val="20"/>
                <w:szCs w:val="20"/>
              </w:rPr>
              <w:t>+0.1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3077011" w14:textId="033A7557" w:rsidR="00AA2A7F" w:rsidRPr="00832730" w:rsidRDefault="00AA2A7F" w:rsidP="00026FCF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327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01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7</w:t>
            </w:r>
          </w:p>
          <w:p w14:paraId="6F6E280E" w14:textId="74DDDBB7" w:rsidR="00AA2A7F" w:rsidRPr="00832730" w:rsidRDefault="00AA2A7F" w:rsidP="00026FCF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AA2A7F" w:rsidRPr="00832730" w14:paraId="2EED9702" w14:textId="77777777" w:rsidTr="00026FCF">
        <w:tc>
          <w:tcPr>
            <w:tcW w:w="1757" w:type="dxa"/>
          </w:tcPr>
          <w:p w14:paraId="5477FAD7" w14:textId="77777777" w:rsidR="00AA2A7F" w:rsidRPr="00832730" w:rsidRDefault="00AA2A7F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730">
              <w:rPr>
                <w:rFonts w:ascii="Times New Roman" w:hAnsi="Times New Roman" w:cs="Times New Roman"/>
              </w:rPr>
              <w:t>Endocrine-metabolic conditions</w:t>
            </w:r>
          </w:p>
        </w:tc>
        <w:tc>
          <w:tcPr>
            <w:tcW w:w="1757" w:type="dxa"/>
          </w:tcPr>
          <w:p w14:paraId="79F883B0" w14:textId="77777777" w:rsidR="00AA2A7F" w:rsidRPr="00832730" w:rsidRDefault="00AA2A7F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730">
              <w:rPr>
                <w:rFonts w:ascii="Times New Roman" w:hAnsi="Times New Roman" w:cs="Times New Roman"/>
                <w:sz w:val="20"/>
                <w:szCs w:val="20"/>
              </w:rPr>
              <w:t>1.33 (0.75)</w:t>
            </w:r>
          </w:p>
          <w:p w14:paraId="4DE0E96D" w14:textId="77777777" w:rsidR="00AA2A7F" w:rsidRPr="00832730" w:rsidRDefault="00AA2A7F" w:rsidP="00026FCF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327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1.53</w:t>
            </w:r>
          </w:p>
        </w:tc>
        <w:tc>
          <w:tcPr>
            <w:tcW w:w="1757" w:type="dxa"/>
          </w:tcPr>
          <w:p w14:paraId="52FD3921" w14:textId="77777777" w:rsidR="00AA2A7F" w:rsidRPr="00832730" w:rsidRDefault="00AA2A7F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730">
              <w:rPr>
                <w:rFonts w:ascii="Times New Roman" w:hAnsi="Times New Roman" w:cs="Times New Roman"/>
                <w:sz w:val="20"/>
                <w:szCs w:val="20"/>
              </w:rPr>
              <w:t>2.44 (0.82)</w:t>
            </w:r>
          </w:p>
          <w:p w14:paraId="64653603" w14:textId="5785920F" w:rsidR="00AA2A7F" w:rsidRPr="00832730" w:rsidRDefault="00AA2A7F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730">
              <w:rPr>
                <w:rFonts w:ascii="Times New Roman" w:hAnsi="Times New Roman" w:cs="Times New Roman"/>
                <w:sz w:val="20"/>
                <w:szCs w:val="20"/>
              </w:rPr>
              <w:t>-0.13</w:t>
            </w:r>
          </w:p>
        </w:tc>
        <w:tc>
          <w:tcPr>
            <w:tcW w:w="1757" w:type="dxa"/>
          </w:tcPr>
          <w:p w14:paraId="0872933E" w14:textId="77777777" w:rsidR="00AA2A7F" w:rsidRPr="00832730" w:rsidRDefault="00AA2A7F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730">
              <w:rPr>
                <w:rFonts w:ascii="Times New Roman" w:hAnsi="Times New Roman" w:cs="Times New Roman"/>
                <w:sz w:val="20"/>
                <w:szCs w:val="20"/>
              </w:rPr>
              <w:t>2.80 (0.57)</w:t>
            </w:r>
          </w:p>
          <w:p w14:paraId="69401A37" w14:textId="2E875963" w:rsidR="00AA2A7F" w:rsidRPr="00832730" w:rsidRDefault="00AA2A7F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7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0.33</w:t>
            </w:r>
          </w:p>
        </w:tc>
        <w:tc>
          <w:tcPr>
            <w:tcW w:w="1757" w:type="dxa"/>
          </w:tcPr>
          <w:p w14:paraId="4867E96B" w14:textId="70549B2F" w:rsidR="00AA2A7F" w:rsidRPr="00832730" w:rsidRDefault="00AA2A7F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730">
              <w:rPr>
                <w:rFonts w:ascii="Times New Roman" w:hAnsi="Times New Roman" w:cs="Times New Roman"/>
                <w:sz w:val="20"/>
                <w:szCs w:val="20"/>
              </w:rPr>
              <w:t>2.56 (0.78)</w:t>
            </w:r>
          </w:p>
          <w:p w14:paraId="55727A26" w14:textId="77777777" w:rsidR="00AA2A7F" w:rsidRPr="00832730" w:rsidRDefault="00AA2A7F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730">
              <w:rPr>
                <w:rFonts w:ascii="Times New Roman" w:hAnsi="Times New Roman" w:cs="Times New Roman"/>
                <w:sz w:val="20"/>
                <w:szCs w:val="20"/>
              </w:rPr>
              <w:t>+0.0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089167F" w14:textId="4590CC81" w:rsidR="00AA2A7F" w:rsidRPr="00832730" w:rsidRDefault="00AA2A7F" w:rsidP="00026FCF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327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01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8</w:t>
            </w:r>
          </w:p>
          <w:p w14:paraId="6D2E93EB" w14:textId="125645C3" w:rsidR="00AA2A7F" w:rsidRPr="00832730" w:rsidRDefault="00AA2A7F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2A7F" w:rsidRPr="00832730" w14:paraId="14614F29" w14:textId="77777777" w:rsidTr="00026FCF">
        <w:tc>
          <w:tcPr>
            <w:tcW w:w="1757" w:type="dxa"/>
          </w:tcPr>
          <w:p w14:paraId="6BC6EC49" w14:textId="77777777" w:rsidR="00AA2A7F" w:rsidRPr="00832730" w:rsidRDefault="00AA2A7F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730">
              <w:rPr>
                <w:rFonts w:ascii="Times New Roman" w:hAnsi="Times New Roman" w:cs="Times New Roman"/>
              </w:rPr>
              <w:t>Psychiatric-</w:t>
            </w:r>
            <w:proofErr w:type="spellStart"/>
            <w:r w:rsidRPr="00832730">
              <w:rPr>
                <w:rFonts w:ascii="Times New Roman" w:hAnsi="Times New Roman" w:cs="Times New Roman"/>
              </w:rPr>
              <w:t>behavioral</w:t>
            </w:r>
            <w:proofErr w:type="spellEnd"/>
            <w:r w:rsidRPr="00832730">
              <w:rPr>
                <w:rFonts w:ascii="Times New Roman" w:hAnsi="Times New Roman" w:cs="Times New Roman"/>
              </w:rPr>
              <w:t xml:space="preserve"> disorders</w:t>
            </w:r>
          </w:p>
        </w:tc>
        <w:tc>
          <w:tcPr>
            <w:tcW w:w="1757" w:type="dxa"/>
          </w:tcPr>
          <w:p w14:paraId="58295196" w14:textId="77777777" w:rsidR="00AA2A7F" w:rsidRPr="00832730" w:rsidRDefault="00AA2A7F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730">
              <w:rPr>
                <w:rFonts w:ascii="Times New Roman" w:hAnsi="Times New Roman" w:cs="Times New Roman"/>
                <w:sz w:val="20"/>
                <w:szCs w:val="20"/>
              </w:rPr>
              <w:t>2.02 (1.09)</w:t>
            </w:r>
          </w:p>
          <w:p w14:paraId="442BD410" w14:textId="77777777" w:rsidR="00AA2A7F" w:rsidRPr="00832730" w:rsidRDefault="00AA2A7F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7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8327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34</w:t>
            </w:r>
          </w:p>
        </w:tc>
        <w:tc>
          <w:tcPr>
            <w:tcW w:w="1757" w:type="dxa"/>
          </w:tcPr>
          <w:p w14:paraId="3A4138F1" w14:textId="77777777" w:rsidR="00AA2A7F" w:rsidRPr="00832730" w:rsidRDefault="00AA2A7F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730">
              <w:rPr>
                <w:rFonts w:ascii="Times New Roman" w:hAnsi="Times New Roman" w:cs="Times New Roman"/>
                <w:sz w:val="20"/>
                <w:szCs w:val="20"/>
              </w:rPr>
              <w:t>2.61 (0.55)</w:t>
            </w:r>
          </w:p>
          <w:p w14:paraId="44201EE4" w14:textId="73325A2D" w:rsidR="00AA2A7F" w:rsidRPr="00832730" w:rsidRDefault="00AA2A7F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730">
              <w:rPr>
                <w:rFonts w:ascii="Times New Roman" w:hAnsi="Times New Roman" w:cs="Times New Roman"/>
                <w:sz w:val="20"/>
                <w:szCs w:val="20"/>
              </w:rPr>
              <w:t>-0.30</w:t>
            </w:r>
          </w:p>
        </w:tc>
        <w:tc>
          <w:tcPr>
            <w:tcW w:w="1757" w:type="dxa"/>
          </w:tcPr>
          <w:p w14:paraId="197CF6B8" w14:textId="77777777" w:rsidR="00AA2A7F" w:rsidRPr="00832730" w:rsidRDefault="00AA2A7F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730">
              <w:rPr>
                <w:rFonts w:ascii="Times New Roman" w:hAnsi="Times New Roman" w:cs="Times New Roman"/>
                <w:sz w:val="20"/>
                <w:szCs w:val="20"/>
              </w:rPr>
              <w:t>2.83 (0.46)</w:t>
            </w:r>
          </w:p>
          <w:p w14:paraId="74BF75AB" w14:textId="6A11BCD2" w:rsidR="00AA2A7F" w:rsidRPr="00832730" w:rsidRDefault="00AA2A7F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730">
              <w:rPr>
                <w:rFonts w:ascii="Times New Roman" w:hAnsi="Times New Roman" w:cs="Times New Roman"/>
                <w:sz w:val="20"/>
                <w:szCs w:val="20"/>
              </w:rPr>
              <w:t>+0.08</w:t>
            </w:r>
          </w:p>
        </w:tc>
        <w:tc>
          <w:tcPr>
            <w:tcW w:w="1757" w:type="dxa"/>
          </w:tcPr>
          <w:p w14:paraId="60734B38" w14:textId="35EA297A" w:rsidR="00AA2A7F" w:rsidRPr="00832730" w:rsidRDefault="00AA2A7F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730">
              <w:rPr>
                <w:rFonts w:ascii="Times New Roman" w:hAnsi="Times New Roman" w:cs="Times New Roman"/>
                <w:sz w:val="20"/>
                <w:szCs w:val="20"/>
              </w:rPr>
              <w:t>3.05 (0.38)</w:t>
            </w:r>
          </w:p>
          <w:p w14:paraId="42198247" w14:textId="77777777" w:rsidR="00AA2A7F" w:rsidRPr="00832730" w:rsidRDefault="00AA2A7F" w:rsidP="00026FCF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327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4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88BACF4" w14:textId="67D59378" w:rsidR="00AA2A7F" w:rsidRPr="00832730" w:rsidRDefault="00AA2A7F" w:rsidP="00026FCF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327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01</w:t>
            </w:r>
          </w:p>
          <w:p w14:paraId="7A010672" w14:textId="5CAF2693" w:rsidR="00AA2A7F" w:rsidRPr="00832730" w:rsidRDefault="00AA2A7F" w:rsidP="00026FCF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AA2A7F" w:rsidRPr="00832730" w14:paraId="5569EE78" w14:textId="77777777" w:rsidTr="00026FCF">
        <w:tc>
          <w:tcPr>
            <w:tcW w:w="1757" w:type="dxa"/>
            <w:shd w:val="clear" w:color="auto" w:fill="002060"/>
          </w:tcPr>
          <w:p w14:paraId="7426823A" w14:textId="77777777" w:rsidR="00AA2A7F" w:rsidRPr="00832730" w:rsidRDefault="00AA2A7F" w:rsidP="00026FCF">
            <w:pPr>
              <w:spacing w:line="276" w:lineRule="auto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  <w:r w:rsidRPr="00832730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kern w:val="0"/>
                <w:sz w:val="20"/>
                <w:szCs w:val="20"/>
                <w:lang w:val="it-IT" w:eastAsia="it-IT"/>
                <w14:ligatures w14:val="none"/>
              </w:rPr>
              <w:t>Laboratory Assessment</w:t>
            </w:r>
          </w:p>
        </w:tc>
        <w:tc>
          <w:tcPr>
            <w:tcW w:w="1757" w:type="dxa"/>
            <w:shd w:val="clear" w:color="auto" w:fill="002060"/>
          </w:tcPr>
          <w:p w14:paraId="464FA6CD" w14:textId="77777777" w:rsidR="00AA2A7F" w:rsidRPr="00832730" w:rsidRDefault="00AA2A7F" w:rsidP="00026FCF">
            <w:pPr>
              <w:spacing w:line="276" w:lineRule="auto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</w:p>
        </w:tc>
        <w:tc>
          <w:tcPr>
            <w:tcW w:w="1757" w:type="dxa"/>
            <w:shd w:val="clear" w:color="auto" w:fill="002060"/>
          </w:tcPr>
          <w:p w14:paraId="0DD3F568" w14:textId="77777777" w:rsidR="00AA2A7F" w:rsidRPr="00832730" w:rsidRDefault="00AA2A7F" w:rsidP="00026FCF">
            <w:pPr>
              <w:spacing w:line="276" w:lineRule="auto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</w:p>
        </w:tc>
        <w:tc>
          <w:tcPr>
            <w:tcW w:w="1757" w:type="dxa"/>
            <w:shd w:val="clear" w:color="auto" w:fill="002060"/>
          </w:tcPr>
          <w:p w14:paraId="7F22C686" w14:textId="77777777" w:rsidR="00AA2A7F" w:rsidRPr="00832730" w:rsidRDefault="00AA2A7F" w:rsidP="00026FCF">
            <w:pPr>
              <w:spacing w:line="276" w:lineRule="auto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</w:p>
        </w:tc>
        <w:tc>
          <w:tcPr>
            <w:tcW w:w="1757" w:type="dxa"/>
            <w:shd w:val="clear" w:color="auto" w:fill="002060"/>
          </w:tcPr>
          <w:p w14:paraId="78BEF3B7" w14:textId="61F1F187" w:rsidR="00AA2A7F" w:rsidRPr="00832730" w:rsidRDefault="00AA2A7F" w:rsidP="00026FCF">
            <w:pPr>
              <w:spacing w:line="276" w:lineRule="auto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2060"/>
          </w:tcPr>
          <w:p w14:paraId="494E218D" w14:textId="77777777" w:rsidR="00AA2A7F" w:rsidRPr="00832730" w:rsidRDefault="00AA2A7F" w:rsidP="00026FCF">
            <w:pPr>
              <w:spacing w:line="276" w:lineRule="auto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</w:p>
        </w:tc>
      </w:tr>
      <w:tr w:rsidR="00AA2A7F" w:rsidRPr="00832730" w14:paraId="11332B4C" w14:textId="77777777" w:rsidTr="00026FCF">
        <w:tc>
          <w:tcPr>
            <w:tcW w:w="1757" w:type="dxa"/>
          </w:tcPr>
          <w:p w14:paraId="62E72F6E" w14:textId="411C0B3A" w:rsidR="00AA2A7F" w:rsidRPr="00C36EFE" w:rsidRDefault="00AA2A7F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6EFE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RBCs (x 10</w:t>
            </w:r>
            <w:r w:rsidRPr="00C36EF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it-IT" w:eastAsia="it-IT"/>
              </w:rPr>
              <w:t>3</w:t>
            </w:r>
            <w:r w:rsidRPr="00C36EFE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/</w:t>
            </w:r>
            <w:r w:rsidRPr="00C36EF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</w:rPr>
              <w:t>µ</w:t>
            </w:r>
            <w:r w:rsidRPr="00C36EFE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L)</w:t>
            </w:r>
          </w:p>
        </w:tc>
        <w:tc>
          <w:tcPr>
            <w:tcW w:w="1757" w:type="dxa"/>
          </w:tcPr>
          <w:p w14:paraId="7327D6F4" w14:textId="1844EF3F" w:rsidR="00C36EFE" w:rsidRPr="00026FCF" w:rsidRDefault="00C36EFE" w:rsidP="00026FC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26FCF">
              <w:rPr>
                <w:rFonts w:ascii="Times New Roman" w:hAnsi="Times New Roman" w:cs="Times New Roman"/>
                <w:sz w:val="20"/>
                <w:szCs w:val="20"/>
              </w:rPr>
              <w:t>(n = 31)</w:t>
            </w:r>
          </w:p>
          <w:p w14:paraId="3A60E7CB" w14:textId="6E8804AA" w:rsidR="00AA2A7F" w:rsidRPr="00C36EFE" w:rsidRDefault="00AA2A7F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6EFE">
              <w:rPr>
                <w:rFonts w:ascii="Times New Roman" w:hAnsi="Times New Roman" w:cs="Times New Roman"/>
                <w:sz w:val="20"/>
                <w:szCs w:val="20"/>
              </w:rPr>
              <w:t>4.59 (0.69)</w:t>
            </w:r>
          </w:p>
          <w:p w14:paraId="32A92E0A" w14:textId="77777777" w:rsidR="00AA2A7F" w:rsidRPr="00C36EFE" w:rsidRDefault="00AA2A7F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6EFE">
              <w:rPr>
                <w:rFonts w:ascii="Times New Roman" w:hAnsi="Times New Roman" w:cs="Times New Roman"/>
                <w:sz w:val="20"/>
                <w:szCs w:val="20"/>
              </w:rPr>
              <w:t>-0.08</w:t>
            </w:r>
          </w:p>
        </w:tc>
        <w:tc>
          <w:tcPr>
            <w:tcW w:w="1757" w:type="dxa"/>
          </w:tcPr>
          <w:p w14:paraId="45C8C007" w14:textId="785EAF7F" w:rsidR="00C36EFE" w:rsidRPr="00026FCF" w:rsidRDefault="00C36EFE" w:rsidP="00026FC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26FCF">
              <w:rPr>
                <w:rFonts w:ascii="Times New Roman" w:hAnsi="Times New Roman" w:cs="Times New Roman"/>
                <w:sz w:val="20"/>
                <w:szCs w:val="20"/>
              </w:rPr>
              <w:t>(n = 227)</w:t>
            </w:r>
          </w:p>
          <w:p w14:paraId="6DBA6E60" w14:textId="54511613" w:rsidR="00AA2A7F" w:rsidRPr="00C36EFE" w:rsidRDefault="00AA2A7F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6EFE">
              <w:rPr>
                <w:rFonts w:ascii="Times New Roman" w:hAnsi="Times New Roman" w:cs="Times New Roman"/>
                <w:sz w:val="20"/>
                <w:szCs w:val="20"/>
              </w:rPr>
              <w:t>4.72 (0.71)</w:t>
            </w:r>
          </w:p>
          <w:p w14:paraId="48070897" w14:textId="242946A6" w:rsidR="00AA2A7F" w:rsidRPr="00C36EFE" w:rsidRDefault="00AA2A7F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6EFE">
              <w:rPr>
                <w:rFonts w:ascii="Times New Roman" w:hAnsi="Times New Roman" w:cs="Times New Roman"/>
                <w:sz w:val="20"/>
                <w:szCs w:val="20"/>
              </w:rPr>
              <w:t>+0.06</w:t>
            </w:r>
          </w:p>
        </w:tc>
        <w:tc>
          <w:tcPr>
            <w:tcW w:w="1757" w:type="dxa"/>
          </w:tcPr>
          <w:p w14:paraId="212F5F94" w14:textId="58E65C24" w:rsidR="00C36EFE" w:rsidRPr="00026FCF" w:rsidRDefault="00C36EFE" w:rsidP="00026FC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26FCF">
              <w:rPr>
                <w:rFonts w:ascii="Times New Roman" w:hAnsi="Times New Roman" w:cs="Times New Roman"/>
                <w:sz w:val="20"/>
                <w:szCs w:val="20"/>
              </w:rPr>
              <w:t>(n = 234)</w:t>
            </w:r>
          </w:p>
          <w:p w14:paraId="4585A52C" w14:textId="698B5456" w:rsidR="00AA2A7F" w:rsidRPr="00C36EFE" w:rsidRDefault="00AA2A7F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6EFE">
              <w:rPr>
                <w:rFonts w:ascii="Times New Roman" w:hAnsi="Times New Roman" w:cs="Times New Roman"/>
                <w:sz w:val="20"/>
                <w:szCs w:val="20"/>
              </w:rPr>
              <w:t>4.62 (0.69)</w:t>
            </w:r>
          </w:p>
          <w:p w14:paraId="17786BEC" w14:textId="331E5D81" w:rsidR="00AA2A7F" w:rsidRPr="00C36EFE" w:rsidRDefault="00AA2A7F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6EFE">
              <w:rPr>
                <w:rFonts w:ascii="Times New Roman" w:hAnsi="Times New Roman" w:cs="Times New Roman"/>
                <w:sz w:val="20"/>
                <w:szCs w:val="20"/>
              </w:rPr>
              <w:t>-0.05</w:t>
            </w:r>
          </w:p>
        </w:tc>
        <w:tc>
          <w:tcPr>
            <w:tcW w:w="1757" w:type="dxa"/>
          </w:tcPr>
          <w:p w14:paraId="75F99E9E" w14:textId="27538528" w:rsidR="00C36EFE" w:rsidRPr="00026FCF" w:rsidRDefault="00C36EFE" w:rsidP="00026FC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26FCF">
              <w:rPr>
                <w:rFonts w:ascii="Times New Roman" w:hAnsi="Times New Roman" w:cs="Times New Roman"/>
                <w:sz w:val="20"/>
                <w:szCs w:val="20"/>
              </w:rPr>
              <w:t>(n = 202)</w:t>
            </w:r>
          </w:p>
          <w:p w14:paraId="1F580090" w14:textId="632DFAC1" w:rsidR="00AA2A7F" w:rsidRPr="00C36EFE" w:rsidRDefault="00AA2A7F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6EFE">
              <w:rPr>
                <w:rFonts w:ascii="Times New Roman" w:hAnsi="Times New Roman" w:cs="Times New Roman"/>
                <w:sz w:val="20"/>
                <w:szCs w:val="20"/>
              </w:rPr>
              <w:t>4.67 (0.76)</w:t>
            </w:r>
          </w:p>
          <w:p w14:paraId="0E1A605E" w14:textId="77777777" w:rsidR="00AA2A7F" w:rsidRPr="00C36EFE" w:rsidRDefault="00AA2A7F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6EFE">
              <w:rPr>
                <w:rFonts w:ascii="Times New Roman" w:hAnsi="Times New Roman" w:cs="Times New Roman"/>
                <w:sz w:val="20"/>
                <w:szCs w:val="20"/>
              </w:rPr>
              <w:t>+0.0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7926622" w14:textId="1E8FE1D8" w:rsidR="00AA2A7F" w:rsidRPr="00C36EFE" w:rsidRDefault="00AA2A7F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C36EF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0.45</w:t>
            </w:r>
            <w:r w:rsidRPr="00C36EF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9</w:t>
            </w:r>
          </w:p>
          <w:p w14:paraId="56AEF67E" w14:textId="5C5CEC6B" w:rsidR="00AA2A7F" w:rsidRPr="00832730" w:rsidRDefault="00AA2A7F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</w:tr>
      <w:tr w:rsidR="00B83809" w:rsidRPr="00832730" w14:paraId="0013A306" w14:textId="77777777" w:rsidTr="00026FCF">
        <w:tc>
          <w:tcPr>
            <w:tcW w:w="1757" w:type="dxa"/>
          </w:tcPr>
          <w:p w14:paraId="7310CF2F" w14:textId="2ED30819" w:rsidR="00B83809" w:rsidRPr="00832730" w:rsidRDefault="00B83809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730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Hb (g/dL)</w:t>
            </w:r>
          </w:p>
        </w:tc>
        <w:tc>
          <w:tcPr>
            <w:tcW w:w="1757" w:type="dxa"/>
          </w:tcPr>
          <w:p w14:paraId="0BCCD383" w14:textId="77777777" w:rsidR="00B83809" w:rsidRPr="00026FCF" w:rsidRDefault="00B83809" w:rsidP="00026FC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26FC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r w:rsidRPr="00026FCF">
              <w:rPr>
                <w:rFonts w:ascii="Times New Roman" w:hAnsi="Times New Roman" w:cs="Times New Roman"/>
                <w:sz w:val="20"/>
                <w:szCs w:val="20"/>
              </w:rPr>
              <w:t>n = 31)</w:t>
            </w:r>
          </w:p>
          <w:p w14:paraId="4BDB0847" w14:textId="77777777" w:rsidR="00B83809" w:rsidRPr="00026FCF" w:rsidRDefault="00B83809" w:rsidP="00026FC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26FCF">
              <w:rPr>
                <w:rFonts w:ascii="Times New Roman" w:hAnsi="Times New Roman" w:cs="Times New Roman"/>
                <w:sz w:val="20"/>
                <w:szCs w:val="20"/>
              </w:rPr>
              <w:t>12.98 (1.50)</w:t>
            </w:r>
          </w:p>
          <w:p w14:paraId="42BC0F2A" w14:textId="3782EAA9" w:rsidR="00B83809" w:rsidRPr="00B83809" w:rsidRDefault="00B83809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26FCF">
              <w:rPr>
                <w:rFonts w:ascii="Times New Roman" w:hAnsi="Times New Roman" w:cs="Times New Roman"/>
                <w:sz w:val="20"/>
                <w:szCs w:val="20"/>
              </w:rPr>
              <w:t>+0.13</w:t>
            </w:r>
          </w:p>
        </w:tc>
        <w:tc>
          <w:tcPr>
            <w:tcW w:w="1757" w:type="dxa"/>
          </w:tcPr>
          <w:p w14:paraId="049010BA" w14:textId="77777777" w:rsidR="00B83809" w:rsidRPr="00026FCF" w:rsidRDefault="00B83809" w:rsidP="00026FC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26FCF">
              <w:rPr>
                <w:rFonts w:ascii="Times New Roman" w:hAnsi="Times New Roman" w:cs="Times New Roman"/>
                <w:sz w:val="20"/>
                <w:szCs w:val="20"/>
              </w:rPr>
              <w:t>(n = 227)</w:t>
            </w:r>
          </w:p>
          <w:p w14:paraId="25DE667F" w14:textId="77777777" w:rsidR="00B83809" w:rsidRPr="00026FCF" w:rsidRDefault="00B83809" w:rsidP="00026FC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26FCF">
              <w:rPr>
                <w:rFonts w:ascii="Times New Roman" w:hAnsi="Times New Roman" w:cs="Times New Roman"/>
                <w:sz w:val="20"/>
                <w:szCs w:val="20"/>
              </w:rPr>
              <w:t>13.05 (1.55)</w:t>
            </w:r>
          </w:p>
          <w:p w14:paraId="71ED3453" w14:textId="600ECF15" w:rsidR="00B83809" w:rsidRPr="00B83809" w:rsidRDefault="00B83809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26FC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0.17</w:t>
            </w:r>
          </w:p>
        </w:tc>
        <w:tc>
          <w:tcPr>
            <w:tcW w:w="1757" w:type="dxa"/>
          </w:tcPr>
          <w:p w14:paraId="3D23B278" w14:textId="77777777" w:rsidR="00B83809" w:rsidRPr="00026FCF" w:rsidRDefault="00B83809" w:rsidP="00026FC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26FC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r w:rsidRPr="00026FCF">
              <w:rPr>
                <w:rFonts w:ascii="Times New Roman" w:hAnsi="Times New Roman" w:cs="Times New Roman"/>
                <w:sz w:val="20"/>
                <w:szCs w:val="20"/>
              </w:rPr>
              <w:t>n = 236)</w:t>
            </w:r>
          </w:p>
          <w:p w14:paraId="1D827CD0" w14:textId="77777777" w:rsidR="00B83809" w:rsidRPr="00026FCF" w:rsidRDefault="00B83809" w:rsidP="00026FC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26FCF">
              <w:rPr>
                <w:rFonts w:ascii="Times New Roman" w:hAnsi="Times New Roman" w:cs="Times New Roman"/>
                <w:sz w:val="20"/>
                <w:szCs w:val="20"/>
              </w:rPr>
              <w:t>12.51 (1.86)</w:t>
            </w:r>
          </w:p>
          <w:p w14:paraId="46FB2088" w14:textId="31FAFB86" w:rsidR="00B83809" w:rsidRPr="00B83809" w:rsidRDefault="00B83809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26FCF">
              <w:rPr>
                <w:rFonts w:ascii="Times New Roman" w:hAnsi="Times New Roman" w:cs="Times New Roman"/>
                <w:sz w:val="20"/>
                <w:szCs w:val="20"/>
              </w:rPr>
              <w:t>-0.08</w:t>
            </w:r>
          </w:p>
        </w:tc>
        <w:tc>
          <w:tcPr>
            <w:tcW w:w="1757" w:type="dxa"/>
          </w:tcPr>
          <w:p w14:paraId="6B384D0A" w14:textId="77777777" w:rsidR="00B83809" w:rsidRPr="00026FCF" w:rsidRDefault="00B83809" w:rsidP="00026FCF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6FC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r w:rsidRPr="00026FCF">
              <w:rPr>
                <w:rFonts w:ascii="Times New Roman" w:hAnsi="Times New Roman" w:cs="Times New Roman"/>
                <w:sz w:val="20"/>
                <w:szCs w:val="20"/>
              </w:rPr>
              <w:t>n = 204)</w:t>
            </w:r>
          </w:p>
          <w:p w14:paraId="69F064AD" w14:textId="77777777" w:rsidR="00B83809" w:rsidRPr="00026FCF" w:rsidRDefault="00B83809" w:rsidP="00026FC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26FCF">
              <w:rPr>
                <w:rFonts w:ascii="Times New Roman" w:hAnsi="Times New Roman" w:cs="Times New Roman"/>
                <w:sz w:val="20"/>
                <w:szCs w:val="20"/>
              </w:rPr>
              <w:t>12.39 (1.78)</w:t>
            </w:r>
          </w:p>
          <w:p w14:paraId="349CFB82" w14:textId="437A81A2" w:rsidR="00B83809" w:rsidRPr="00B83809" w:rsidRDefault="00B83809" w:rsidP="00026FCF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6FC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1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CD1FE34" w14:textId="77777777" w:rsidR="00B83809" w:rsidRPr="00832730" w:rsidRDefault="00B83809" w:rsidP="00026FCF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83273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0.0002</w:t>
            </w:r>
          </w:p>
          <w:p w14:paraId="060EC7CC" w14:textId="20B61329" w:rsidR="00B83809" w:rsidRPr="00832730" w:rsidRDefault="00B83809" w:rsidP="00026FCF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</w:p>
        </w:tc>
      </w:tr>
      <w:tr w:rsidR="00B83809" w:rsidRPr="00832730" w14:paraId="79228DCD" w14:textId="77777777" w:rsidTr="00026FCF">
        <w:tc>
          <w:tcPr>
            <w:tcW w:w="1757" w:type="dxa"/>
          </w:tcPr>
          <w:p w14:paraId="0C61BC5A" w14:textId="6F9FEC8F" w:rsidR="00B83809" w:rsidRPr="00832730" w:rsidRDefault="00B83809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730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WBCs (x 10</w:t>
            </w:r>
            <w:r w:rsidRPr="0083273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it-IT" w:eastAsia="it-IT"/>
              </w:rPr>
              <w:t>3</w:t>
            </w:r>
            <w:r w:rsidRPr="00832730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/</w:t>
            </w:r>
            <w:r w:rsidRPr="0083273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</w:rPr>
              <w:t>µ</w:t>
            </w:r>
            <w:r w:rsidRPr="00832730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L)</w:t>
            </w:r>
          </w:p>
        </w:tc>
        <w:tc>
          <w:tcPr>
            <w:tcW w:w="1757" w:type="dxa"/>
          </w:tcPr>
          <w:p w14:paraId="095A9C4D" w14:textId="77777777" w:rsidR="00B83809" w:rsidRPr="00026FCF" w:rsidRDefault="00B83809" w:rsidP="00026FC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26FCF">
              <w:rPr>
                <w:rFonts w:ascii="Times New Roman" w:hAnsi="Times New Roman" w:cs="Times New Roman"/>
                <w:sz w:val="20"/>
                <w:szCs w:val="20"/>
              </w:rPr>
              <w:t>(n = 31)</w:t>
            </w:r>
          </w:p>
          <w:p w14:paraId="742AE6C0" w14:textId="77777777" w:rsidR="00B83809" w:rsidRPr="00026FCF" w:rsidRDefault="00B83809" w:rsidP="00026FC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26FCF">
              <w:rPr>
                <w:rFonts w:ascii="Times New Roman" w:hAnsi="Times New Roman" w:cs="Times New Roman"/>
                <w:sz w:val="20"/>
                <w:szCs w:val="20"/>
              </w:rPr>
              <w:t>6.88 (1.96)</w:t>
            </w:r>
          </w:p>
          <w:p w14:paraId="3D7F6D9D" w14:textId="237F304F" w:rsidR="00B83809" w:rsidRPr="00B83809" w:rsidRDefault="00B83809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26FCF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1757" w:type="dxa"/>
          </w:tcPr>
          <w:p w14:paraId="7C8BE14C" w14:textId="77777777" w:rsidR="00B83809" w:rsidRPr="00026FCF" w:rsidRDefault="00B83809" w:rsidP="00026FC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26FCF">
              <w:rPr>
                <w:rFonts w:ascii="Times New Roman" w:hAnsi="Times New Roman" w:cs="Times New Roman"/>
                <w:sz w:val="20"/>
                <w:szCs w:val="20"/>
              </w:rPr>
              <w:t>(n = 228)</w:t>
            </w:r>
          </w:p>
          <w:p w14:paraId="1D4F1FEA" w14:textId="77777777" w:rsidR="00B83809" w:rsidRPr="00026FCF" w:rsidRDefault="00B83809" w:rsidP="00026FC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26FCF">
              <w:rPr>
                <w:rFonts w:ascii="Times New Roman" w:hAnsi="Times New Roman" w:cs="Times New Roman"/>
                <w:sz w:val="20"/>
                <w:szCs w:val="20"/>
              </w:rPr>
              <w:t>6.57 (1.96)</w:t>
            </w:r>
          </w:p>
          <w:p w14:paraId="16A2EF5E" w14:textId="7F881EDC" w:rsidR="00B83809" w:rsidRPr="00B83809" w:rsidRDefault="00B83809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26FC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14</w:t>
            </w:r>
          </w:p>
        </w:tc>
        <w:tc>
          <w:tcPr>
            <w:tcW w:w="1757" w:type="dxa"/>
          </w:tcPr>
          <w:p w14:paraId="19E4004A" w14:textId="77777777" w:rsidR="00B83809" w:rsidRPr="00026FCF" w:rsidRDefault="00B83809" w:rsidP="00026FC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26FCF">
              <w:rPr>
                <w:rFonts w:ascii="Times New Roman" w:hAnsi="Times New Roman" w:cs="Times New Roman"/>
                <w:sz w:val="20"/>
                <w:szCs w:val="20"/>
              </w:rPr>
              <w:t>(n = 233)</w:t>
            </w:r>
          </w:p>
          <w:p w14:paraId="5AEBCA0F" w14:textId="77777777" w:rsidR="00B83809" w:rsidRPr="00026FCF" w:rsidRDefault="00B83809" w:rsidP="00026FC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26FCF">
              <w:rPr>
                <w:rFonts w:ascii="Times New Roman" w:hAnsi="Times New Roman" w:cs="Times New Roman"/>
                <w:sz w:val="20"/>
                <w:szCs w:val="20"/>
              </w:rPr>
              <w:t>6.97 (1.94)</w:t>
            </w:r>
          </w:p>
          <w:p w14:paraId="66BCA84D" w14:textId="22B37D9D" w:rsidR="00B83809" w:rsidRPr="00B83809" w:rsidRDefault="00B83809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26FCF">
              <w:rPr>
                <w:rFonts w:ascii="Times New Roman" w:hAnsi="Times New Roman" w:cs="Times New Roman"/>
                <w:sz w:val="20"/>
                <w:szCs w:val="20"/>
              </w:rPr>
              <w:t>+0.02</w:t>
            </w:r>
          </w:p>
        </w:tc>
        <w:tc>
          <w:tcPr>
            <w:tcW w:w="1757" w:type="dxa"/>
          </w:tcPr>
          <w:p w14:paraId="7730D08C" w14:textId="77777777" w:rsidR="00B83809" w:rsidRPr="00026FCF" w:rsidRDefault="00B83809" w:rsidP="00026FC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26FCF">
              <w:rPr>
                <w:rFonts w:ascii="Times New Roman" w:hAnsi="Times New Roman" w:cs="Times New Roman"/>
                <w:sz w:val="20"/>
                <w:szCs w:val="20"/>
              </w:rPr>
              <w:t>(n = 204)</w:t>
            </w:r>
          </w:p>
          <w:p w14:paraId="26BD8A9D" w14:textId="77777777" w:rsidR="00B83809" w:rsidRPr="00026FCF" w:rsidRDefault="00B83809" w:rsidP="00026FC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26FCF">
              <w:rPr>
                <w:rFonts w:ascii="Times New Roman" w:hAnsi="Times New Roman" w:cs="Times New Roman"/>
                <w:sz w:val="20"/>
                <w:szCs w:val="20"/>
              </w:rPr>
              <w:t>7.25 (2.19)</w:t>
            </w:r>
          </w:p>
          <w:p w14:paraId="0AF49187" w14:textId="1A1B1864" w:rsidR="00B83809" w:rsidRPr="00B83809" w:rsidRDefault="00B83809" w:rsidP="00026FCF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6FC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0.1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355A0BE" w14:textId="77777777" w:rsidR="00B83809" w:rsidRPr="00832730" w:rsidRDefault="00B83809" w:rsidP="00026FCF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83273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0.007</w:t>
            </w:r>
          </w:p>
          <w:p w14:paraId="0F2E2A89" w14:textId="1BF540BA" w:rsidR="00B83809" w:rsidRPr="00832730" w:rsidRDefault="00B83809" w:rsidP="00026FCF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</w:p>
        </w:tc>
      </w:tr>
      <w:tr w:rsidR="00AA2A7F" w:rsidRPr="00832730" w14:paraId="60959DF1" w14:textId="77777777" w:rsidTr="00026FCF">
        <w:tc>
          <w:tcPr>
            <w:tcW w:w="1757" w:type="dxa"/>
          </w:tcPr>
          <w:p w14:paraId="3DA6EEFA" w14:textId="5A8D04BE" w:rsidR="00AA2A7F" w:rsidRPr="00C36EFE" w:rsidRDefault="00AA2A7F" w:rsidP="00026FCF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36EFE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PLTs (x 10</w:t>
            </w:r>
            <w:r w:rsidRPr="00C36EF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it-IT" w:eastAsia="it-IT"/>
              </w:rPr>
              <w:t>3</w:t>
            </w:r>
            <w:r w:rsidRPr="00C36EFE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/</w:t>
            </w:r>
            <w:r w:rsidRPr="00C36EF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</w:rPr>
              <w:t>µ</w:t>
            </w:r>
            <w:r w:rsidRPr="00C36EFE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L)</w:t>
            </w:r>
          </w:p>
        </w:tc>
        <w:tc>
          <w:tcPr>
            <w:tcW w:w="1757" w:type="dxa"/>
          </w:tcPr>
          <w:p w14:paraId="44BD921C" w14:textId="79D69DC6" w:rsidR="00C36EFE" w:rsidRPr="00026FCF" w:rsidRDefault="00C36EFE" w:rsidP="00026FCF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36EF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r w:rsidRPr="00026FCF">
              <w:rPr>
                <w:rFonts w:ascii="Times New Roman" w:hAnsi="Times New Roman" w:cs="Times New Roman"/>
                <w:sz w:val="20"/>
                <w:szCs w:val="20"/>
              </w:rPr>
              <w:t>n = 29)</w:t>
            </w:r>
          </w:p>
          <w:p w14:paraId="3C613E92" w14:textId="716EDA67" w:rsidR="00AA2A7F" w:rsidRPr="00C36EFE" w:rsidRDefault="00AA2A7F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6EFE">
              <w:rPr>
                <w:rFonts w:ascii="Times New Roman" w:hAnsi="Times New Roman" w:cs="Times New Roman"/>
                <w:sz w:val="20"/>
                <w:szCs w:val="20"/>
              </w:rPr>
              <w:t>219.86 (77.24)</w:t>
            </w:r>
          </w:p>
          <w:p w14:paraId="79AA3EDA" w14:textId="77777777" w:rsidR="00AA2A7F" w:rsidRPr="00C36EFE" w:rsidRDefault="00AA2A7F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6EFE">
              <w:rPr>
                <w:rFonts w:ascii="Times New Roman" w:hAnsi="Times New Roman" w:cs="Times New Roman"/>
                <w:sz w:val="20"/>
                <w:szCs w:val="20"/>
              </w:rPr>
              <w:t>-0.16</w:t>
            </w:r>
          </w:p>
        </w:tc>
        <w:tc>
          <w:tcPr>
            <w:tcW w:w="1757" w:type="dxa"/>
          </w:tcPr>
          <w:p w14:paraId="56EC3B61" w14:textId="217E670D" w:rsidR="00C36EFE" w:rsidRPr="00026FCF" w:rsidRDefault="00C36EFE" w:rsidP="00026FC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26FCF">
              <w:rPr>
                <w:rFonts w:ascii="Times New Roman" w:hAnsi="Times New Roman" w:cs="Times New Roman"/>
                <w:sz w:val="20"/>
                <w:szCs w:val="20"/>
              </w:rPr>
              <w:t>(n = 226)</w:t>
            </w:r>
          </w:p>
          <w:p w14:paraId="4902A8E8" w14:textId="55AC880D" w:rsidR="00AA2A7F" w:rsidRPr="00C36EFE" w:rsidRDefault="00AA2A7F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6EFE">
              <w:rPr>
                <w:rFonts w:ascii="Times New Roman" w:hAnsi="Times New Roman" w:cs="Times New Roman"/>
                <w:sz w:val="20"/>
                <w:szCs w:val="20"/>
              </w:rPr>
              <w:t>243.92 (76.21)</w:t>
            </w:r>
          </w:p>
          <w:p w14:paraId="4DDD25E5" w14:textId="06169830" w:rsidR="00AA2A7F" w:rsidRPr="00C36EFE" w:rsidRDefault="00AA2A7F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6EFE">
              <w:rPr>
                <w:rFonts w:ascii="Times New Roman" w:hAnsi="Times New Roman" w:cs="Times New Roman"/>
                <w:sz w:val="20"/>
                <w:szCs w:val="20"/>
              </w:rPr>
              <w:t>+0.08</w:t>
            </w:r>
          </w:p>
        </w:tc>
        <w:tc>
          <w:tcPr>
            <w:tcW w:w="1757" w:type="dxa"/>
          </w:tcPr>
          <w:p w14:paraId="6FD656D9" w14:textId="7E9E90E2" w:rsidR="00C36EFE" w:rsidRPr="00026FCF" w:rsidRDefault="00C36EFE" w:rsidP="00026FCF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36EF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r w:rsidRPr="00026FCF">
              <w:rPr>
                <w:rFonts w:ascii="Times New Roman" w:hAnsi="Times New Roman" w:cs="Times New Roman"/>
                <w:sz w:val="20"/>
                <w:szCs w:val="20"/>
              </w:rPr>
              <w:t>n = 238)</w:t>
            </w:r>
          </w:p>
          <w:p w14:paraId="2B1DD7FD" w14:textId="679C3CD3" w:rsidR="00AA2A7F" w:rsidRPr="00C36EFE" w:rsidRDefault="00AA2A7F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6EFE">
              <w:rPr>
                <w:rFonts w:ascii="Times New Roman" w:hAnsi="Times New Roman" w:cs="Times New Roman"/>
                <w:sz w:val="20"/>
                <w:szCs w:val="20"/>
              </w:rPr>
              <w:t>234.06 (73.24)</w:t>
            </w:r>
          </w:p>
          <w:p w14:paraId="5EF858AB" w14:textId="32F3DF5A" w:rsidR="00AA2A7F" w:rsidRPr="00C36EFE" w:rsidRDefault="00AA2A7F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6EFE">
              <w:rPr>
                <w:rFonts w:ascii="Times New Roman" w:hAnsi="Times New Roman" w:cs="Times New Roman"/>
                <w:sz w:val="20"/>
                <w:szCs w:val="20"/>
              </w:rPr>
              <w:t>-0.03</w:t>
            </w:r>
          </w:p>
        </w:tc>
        <w:tc>
          <w:tcPr>
            <w:tcW w:w="1757" w:type="dxa"/>
          </w:tcPr>
          <w:p w14:paraId="1A3D860C" w14:textId="0889953B" w:rsidR="00C36EFE" w:rsidRPr="00026FCF" w:rsidRDefault="00C36EFE" w:rsidP="00026FC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26FCF">
              <w:rPr>
                <w:rFonts w:ascii="Times New Roman" w:hAnsi="Times New Roman" w:cs="Times New Roman"/>
                <w:sz w:val="20"/>
                <w:szCs w:val="20"/>
              </w:rPr>
              <w:t>(n = 202)</w:t>
            </w:r>
          </w:p>
          <w:p w14:paraId="133A2CE8" w14:textId="537DC00D" w:rsidR="00AA2A7F" w:rsidRPr="00C36EFE" w:rsidRDefault="00AA2A7F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6EFE">
              <w:rPr>
                <w:rFonts w:ascii="Times New Roman" w:hAnsi="Times New Roman" w:cs="Times New Roman"/>
                <w:sz w:val="20"/>
                <w:szCs w:val="20"/>
              </w:rPr>
              <w:t>233.21 (74.98)</w:t>
            </w:r>
          </w:p>
          <w:p w14:paraId="39D96F90" w14:textId="77777777" w:rsidR="00AA2A7F" w:rsidRPr="00C36EFE" w:rsidRDefault="00AA2A7F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6EFE">
              <w:rPr>
                <w:rFonts w:ascii="Times New Roman" w:hAnsi="Times New Roman" w:cs="Times New Roman"/>
                <w:sz w:val="20"/>
                <w:szCs w:val="20"/>
              </w:rPr>
              <w:t>-0.0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560F030" w14:textId="3B9F8A97" w:rsidR="00AA2A7F" w:rsidRPr="00C36EFE" w:rsidRDefault="00AA2A7F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C36EF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0.23</w:t>
            </w:r>
            <w:r w:rsidRPr="00C36EF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0</w:t>
            </w:r>
          </w:p>
          <w:p w14:paraId="48618770" w14:textId="0C3429F7" w:rsidR="00AA2A7F" w:rsidRPr="00832730" w:rsidRDefault="00AA2A7F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</w:tr>
      <w:tr w:rsidR="00AA2A7F" w:rsidRPr="00832730" w14:paraId="289602C0" w14:textId="77777777" w:rsidTr="00026FCF">
        <w:tc>
          <w:tcPr>
            <w:tcW w:w="1757" w:type="dxa"/>
          </w:tcPr>
          <w:p w14:paraId="66D9009D" w14:textId="509AC952" w:rsidR="00AA2A7F" w:rsidRPr="00C36EFE" w:rsidRDefault="00AA2A7F" w:rsidP="00026FCF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36EFE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Glucose (mg/dL)</w:t>
            </w:r>
          </w:p>
        </w:tc>
        <w:tc>
          <w:tcPr>
            <w:tcW w:w="1757" w:type="dxa"/>
          </w:tcPr>
          <w:p w14:paraId="49BC49A1" w14:textId="50EACD03" w:rsidR="00C36EFE" w:rsidRPr="00026FCF" w:rsidRDefault="00C36EFE" w:rsidP="00026FC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6EFE">
              <w:rPr>
                <w:rFonts w:ascii="Times New Roman" w:hAnsi="Times New Roman" w:cs="Times New Roman"/>
                <w:sz w:val="20"/>
                <w:szCs w:val="20"/>
              </w:rPr>
              <w:t>(n = 25)</w:t>
            </w:r>
          </w:p>
          <w:p w14:paraId="6D094E29" w14:textId="1AF87C11" w:rsidR="00AA2A7F" w:rsidRPr="00C36EFE" w:rsidRDefault="00AA2A7F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6EFE">
              <w:rPr>
                <w:rFonts w:ascii="Times New Roman" w:hAnsi="Times New Roman" w:cs="Times New Roman"/>
                <w:sz w:val="20"/>
                <w:szCs w:val="20"/>
              </w:rPr>
              <w:t>103.80 (23.17)</w:t>
            </w:r>
          </w:p>
          <w:p w14:paraId="19086273" w14:textId="77777777" w:rsidR="00AA2A7F" w:rsidRPr="00C36EFE" w:rsidRDefault="00AA2A7F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6EFE">
              <w:rPr>
                <w:rFonts w:ascii="Times New Roman" w:hAnsi="Times New Roman" w:cs="Times New Roman"/>
                <w:sz w:val="20"/>
                <w:szCs w:val="20"/>
              </w:rPr>
              <w:t>-0.11</w:t>
            </w:r>
          </w:p>
        </w:tc>
        <w:tc>
          <w:tcPr>
            <w:tcW w:w="1757" w:type="dxa"/>
          </w:tcPr>
          <w:p w14:paraId="26C3ACD0" w14:textId="77C570D9" w:rsidR="00C36EFE" w:rsidRPr="00026FCF" w:rsidRDefault="00C36EFE" w:rsidP="00026FC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6EFE">
              <w:rPr>
                <w:rFonts w:ascii="Times New Roman" w:hAnsi="Times New Roman" w:cs="Times New Roman"/>
                <w:sz w:val="20"/>
                <w:szCs w:val="20"/>
              </w:rPr>
              <w:t>(n = 189)</w:t>
            </w:r>
          </w:p>
          <w:p w14:paraId="2BD91CFD" w14:textId="7845BF2A" w:rsidR="00AA2A7F" w:rsidRPr="00C36EFE" w:rsidRDefault="00AA2A7F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6EFE">
              <w:rPr>
                <w:rFonts w:ascii="Times New Roman" w:hAnsi="Times New Roman" w:cs="Times New Roman"/>
                <w:sz w:val="20"/>
                <w:szCs w:val="20"/>
              </w:rPr>
              <w:t>109.12 (35.39)</w:t>
            </w:r>
          </w:p>
          <w:p w14:paraId="7BC8249F" w14:textId="4339EE8D" w:rsidR="00AA2A7F" w:rsidRPr="00C36EFE" w:rsidRDefault="00AA2A7F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6EFE">
              <w:rPr>
                <w:rFonts w:ascii="Times New Roman" w:hAnsi="Times New Roman" w:cs="Times New Roman"/>
                <w:sz w:val="20"/>
                <w:szCs w:val="20"/>
              </w:rPr>
              <w:t>+0.00</w:t>
            </w:r>
          </w:p>
        </w:tc>
        <w:tc>
          <w:tcPr>
            <w:tcW w:w="1757" w:type="dxa"/>
          </w:tcPr>
          <w:p w14:paraId="0ACB55F9" w14:textId="5FAC841D" w:rsidR="00C36EFE" w:rsidRPr="00026FCF" w:rsidRDefault="00C36EFE" w:rsidP="00026FC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26FCF">
              <w:rPr>
                <w:rFonts w:ascii="Times New Roman" w:hAnsi="Times New Roman" w:cs="Times New Roman"/>
                <w:sz w:val="20"/>
                <w:szCs w:val="20"/>
              </w:rPr>
              <w:t>(n = 1</w:t>
            </w:r>
            <w:r w:rsidRPr="00C36EFE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  <w:r w:rsidRPr="00026FC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50CC3C63" w14:textId="7D038326" w:rsidR="00AA2A7F" w:rsidRPr="00C36EFE" w:rsidRDefault="00AA2A7F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6EFE">
              <w:rPr>
                <w:rFonts w:ascii="Times New Roman" w:hAnsi="Times New Roman" w:cs="Times New Roman"/>
                <w:sz w:val="20"/>
                <w:szCs w:val="20"/>
              </w:rPr>
              <w:t>110.02 (32.10)</w:t>
            </w:r>
          </w:p>
          <w:p w14:paraId="42ABDE4B" w14:textId="463580C0" w:rsidR="00AA2A7F" w:rsidRPr="00C36EFE" w:rsidRDefault="00AA2A7F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6EFE">
              <w:rPr>
                <w:rFonts w:ascii="Times New Roman" w:hAnsi="Times New Roman" w:cs="Times New Roman"/>
                <w:sz w:val="20"/>
                <w:szCs w:val="20"/>
              </w:rPr>
              <w:t>+0.02</w:t>
            </w:r>
          </w:p>
        </w:tc>
        <w:tc>
          <w:tcPr>
            <w:tcW w:w="1757" w:type="dxa"/>
          </w:tcPr>
          <w:p w14:paraId="63B99A1F" w14:textId="31301B87" w:rsidR="00C36EFE" w:rsidRPr="00026FCF" w:rsidRDefault="00C36EFE" w:rsidP="00026FC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6EFE">
              <w:rPr>
                <w:rFonts w:ascii="Times New Roman" w:hAnsi="Times New Roman" w:cs="Times New Roman"/>
                <w:sz w:val="20"/>
                <w:szCs w:val="20"/>
              </w:rPr>
              <w:t>(n = 174)</w:t>
            </w:r>
          </w:p>
          <w:p w14:paraId="71B58A73" w14:textId="643F1947" w:rsidR="00AA2A7F" w:rsidRPr="00C36EFE" w:rsidRDefault="00AA2A7F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6EFE">
              <w:rPr>
                <w:rFonts w:ascii="Times New Roman" w:hAnsi="Times New Roman" w:cs="Times New Roman"/>
                <w:sz w:val="20"/>
                <w:szCs w:val="20"/>
              </w:rPr>
              <w:t>108.88 (36.80)</w:t>
            </w:r>
          </w:p>
          <w:p w14:paraId="5C8D5237" w14:textId="77777777" w:rsidR="00AA2A7F" w:rsidRPr="00C36EFE" w:rsidRDefault="00AA2A7F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6EFE">
              <w:rPr>
                <w:rFonts w:ascii="Times New Roman" w:hAnsi="Times New Roman" w:cs="Times New Roman"/>
                <w:sz w:val="20"/>
                <w:szCs w:val="20"/>
              </w:rPr>
              <w:t>-0.0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AEB850F" w14:textId="2A22F48A" w:rsidR="00AA2A7F" w:rsidRPr="00C36EFE" w:rsidRDefault="00AA2A7F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C36EF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0.86</w:t>
            </w:r>
            <w:r w:rsidRPr="00C36EF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1</w:t>
            </w:r>
          </w:p>
          <w:p w14:paraId="748189F2" w14:textId="4E128662" w:rsidR="00AA2A7F" w:rsidRPr="00832730" w:rsidRDefault="00AA2A7F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</w:tr>
      <w:tr w:rsidR="00B83809" w:rsidRPr="00832730" w14:paraId="38E90F73" w14:textId="77777777" w:rsidTr="00026FCF">
        <w:tc>
          <w:tcPr>
            <w:tcW w:w="1757" w:type="dxa"/>
          </w:tcPr>
          <w:p w14:paraId="1DF44C1B" w14:textId="37BA31AC" w:rsidR="00B83809" w:rsidRPr="00832730" w:rsidRDefault="00B83809" w:rsidP="00026FCF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2730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erum</w:t>
            </w:r>
            <w:r w:rsidRPr="00832730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 xml:space="preserve"> Creatinine (mg/dL)</w:t>
            </w:r>
          </w:p>
        </w:tc>
        <w:tc>
          <w:tcPr>
            <w:tcW w:w="1757" w:type="dxa"/>
          </w:tcPr>
          <w:p w14:paraId="41F3823C" w14:textId="77777777" w:rsidR="00B83809" w:rsidRPr="00026FCF" w:rsidRDefault="00B83809" w:rsidP="00026FC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26FCF">
              <w:rPr>
                <w:rFonts w:ascii="Times New Roman" w:hAnsi="Times New Roman" w:cs="Times New Roman"/>
                <w:sz w:val="20"/>
                <w:szCs w:val="20"/>
              </w:rPr>
              <w:t>(n = 27)</w:t>
            </w:r>
          </w:p>
          <w:p w14:paraId="35D8202C" w14:textId="77777777" w:rsidR="00B83809" w:rsidRPr="00026FCF" w:rsidRDefault="00B83809" w:rsidP="00026FC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26FCF">
              <w:rPr>
                <w:rFonts w:ascii="Times New Roman" w:hAnsi="Times New Roman" w:cs="Times New Roman"/>
                <w:sz w:val="20"/>
                <w:szCs w:val="20"/>
              </w:rPr>
              <w:t>0.83 (0.17)</w:t>
            </w:r>
          </w:p>
          <w:p w14:paraId="6225C58E" w14:textId="684F7931" w:rsidR="00B83809" w:rsidRPr="00B83809" w:rsidRDefault="00B83809" w:rsidP="00026FCF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6FC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24</w:t>
            </w:r>
          </w:p>
        </w:tc>
        <w:tc>
          <w:tcPr>
            <w:tcW w:w="1757" w:type="dxa"/>
          </w:tcPr>
          <w:p w14:paraId="58967F5B" w14:textId="77777777" w:rsidR="00B83809" w:rsidRPr="00026FCF" w:rsidRDefault="00B83809" w:rsidP="00026FC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26FCF">
              <w:rPr>
                <w:rFonts w:ascii="Times New Roman" w:hAnsi="Times New Roman" w:cs="Times New Roman"/>
                <w:sz w:val="20"/>
                <w:szCs w:val="20"/>
              </w:rPr>
              <w:t>(n = 215)</w:t>
            </w:r>
          </w:p>
          <w:p w14:paraId="20A0B0C2" w14:textId="77777777" w:rsidR="00B83809" w:rsidRPr="00026FCF" w:rsidRDefault="00B83809" w:rsidP="00026FC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26FCF">
              <w:rPr>
                <w:rFonts w:ascii="Times New Roman" w:hAnsi="Times New Roman" w:cs="Times New Roman"/>
                <w:sz w:val="20"/>
                <w:szCs w:val="20"/>
              </w:rPr>
              <w:t>0.90 (0.24)</w:t>
            </w:r>
          </w:p>
          <w:p w14:paraId="3B88F854" w14:textId="4FA9CF21" w:rsidR="00B83809" w:rsidRPr="00B83809" w:rsidRDefault="00B83809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26FCF">
              <w:rPr>
                <w:rFonts w:ascii="Times New Roman" w:hAnsi="Times New Roman" w:cs="Times New Roman"/>
                <w:sz w:val="20"/>
                <w:szCs w:val="20"/>
              </w:rPr>
              <w:t>-0.18</w:t>
            </w:r>
          </w:p>
        </w:tc>
        <w:tc>
          <w:tcPr>
            <w:tcW w:w="1757" w:type="dxa"/>
          </w:tcPr>
          <w:p w14:paraId="36E9AD7F" w14:textId="77777777" w:rsidR="00B83809" w:rsidRPr="00026FCF" w:rsidRDefault="00B83809" w:rsidP="00026FC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26FCF">
              <w:rPr>
                <w:rFonts w:ascii="Times New Roman" w:hAnsi="Times New Roman" w:cs="Times New Roman"/>
                <w:sz w:val="20"/>
                <w:szCs w:val="20"/>
              </w:rPr>
              <w:t>(n = 227)</w:t>
            </w:r>
          </w:p>
          <w:p w14:paraId="3DB1B2E2" w14:textId="77777777" w:rsidR="00B83809" w:rsidRPr="00026FCF" w:rsidRDefault="00B83809" w:rsidP="00026FC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26FCF">
              <w:rPr>
                <w:rFonts w:ascii="Times New Roman" w:hAnsi="Times New Roman" w:cs="Times New Roman"/>
                <w:sz w:val="20"/>
                <w:szCs w:val="20"/>
              </w:rPr>
              <w:t>1.13 (0.68)</w:t>
            </w:r>
          </w:p>
          <w:p w14:paraId="65AFB40A" w14:textId="65286875" w:rsidR="00B83809" w:rsidRPr="00B83809" w:rsidRDefault="00B83809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26FC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0.13</w:t>
            </w:r>
          </w:p>
        </w:tc>
        <w:tc>
          <w:tcPr>
            <w:tcW w:w="1757" w:type="dxa"/>
          </w:tcPr>
          <w:p w14:paraId="04FD6C8F" w14:textId="77777777" w:rsidR="00B83809" w:rsidRPr="00026FCF" w:rsidRDefault="00B83809" w:rsidP="00026FCF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6FC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r w:rsidRPr="00026FCF">
              <w:rPr>
                <w:rFonts w:ascii="Times New Roman" w:hAnsi="Times New Roman" w:cs="Times New Roman"/>
                <w:sz w:val="20"/>
                <w:szCs w:val="20"/>
              </w:rPr>
              <w:t>n = 202)</w:t>
            </w:r>
          </w:p>
          <w:p w14:paraId="093A59FC" w14:textId="77777777" w:rsidR="00B83809" w:rsidRPr="00026FCF" w:rsidRDefault="00B83809" w:rsidP="00026FC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26FCF">
              <w:rPr>
                <w:rFonts w:ascii="Times New Roman" w:hAnsi="Times New Roman" w:cs="Times New Roman"/>
                <w:sz w:val="20"/>
                <w:szCs w:val="20"/>
              </w:rPr>
              <w:t>1.10 (0.70)</w:t>
            </w:r>
          </w:p>
          <w:p w14:paraId="79C8D47C" w14:textId="2CCBE048" w:rsidR="00B83809" w:rsidRPr="00B83809" w:rsidRDefault="00B83809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26FCF">
              <w:rPr>
                <w:rFonts w:ascii="Times New Roman" w:hAnsi="Times New Roman" w:cs="Times New Roman"/>
                <w:sz w:val="20"/>
                <w:szCs w:val="20"/>
              </w:rPr>
              <w:t>+0.0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375703E" w14:textId="77777777" w:rsidR="00B83809" w:rsidRPr="00832730" w:rsidRDefault="00B83809" w:rsidP="00026FCF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83273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&lt;0.0001</w:t>
            </w:r>
          </w:p>
          <w:p w14:paraId="0E6AF942" w14:textId="71ED98C8" w:rsidR="00B83809" w:rsidRPr="00832730" w:rsidRDefault="00B83809" w:rsidP="00026FCF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</w:p>
        </w:tc>
      </w:tr>
      <w:tr w:rsidR="00B83809" w:rsidRPr="00832730" w14:paraId="51D2004E" w14:textId="77777777" w:rsidTr="00026FCF">
        <w:tc>
          <w:tcPr>
            <w:tcW w:w="1757" w:type="dxa"/>
          </w:tcPr>
          <w:p w14:paraId="60028AA3" w14:textId="67940AB9" w:rsidR="00B83809" w:rsidRPr="00832730" w:rsidRDefault="00B83809" w:rsidP="00026FCF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2730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BUN (mg/dL)</w:t>
            </w:r>
          </w:p>
        </w:tc>
        <w:tc>
          <w:tcPr>
            <w:tcW w:w="1757" w:type="dxa"/>
          </w:tcPr>
          <w:p w14:paraId="716732C0" w14:textId="77777777" w:rsidR="00B83809" w:rsidRPr="00026FCF" w:rsidRDefault="00B83809" w:rsidP="00026FC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26FCF">
              <w:rPr>
                <w:rFonts w:ascii="Times New Roman" w:hAnsi="Times New Roman" w:cs="Times New Roman"/>
                <w:sz w:val="20"/>
                <w:szCs w:val="20"/>
              </w:rPr>
              <w:t>(n = 26)</w:t>
            </w:r>
          </w:p>
          <w:p w14:paraId="1F12E803" w14:textId="77777777" w:rsidR="00B83809" w:rsidRPr="00026FCF" w:rsidRDefault="00B83809" w:rsidP="00026FC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26FCF">
              <w:rPr>
                <w:rFonts w:ascii="Times New Roman" w:hAnsi="Times New Roman" w:cs="Times New Roman"/>
                <w:sz w:val="20"/>
                <w:szCs w:val="20"/>
              </w:rPr>
              <w:t>32.01 (21.63)</w:t>
            </w:r>
          </w:p>
          <w:p w14:paraId="6D1420A7" w14:textId="01436F04" w:rsidR="00B83809" w:rsidRPr="00B83809" w:rsidRDefault="00B83809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26FCF">
              <w:rPr>
                <w:rFonts w:ascii="Times New Roman" w:hAnsi="Times New Roman" w:cs="Times New Roman"/>
                <w:sz w:val="20"/>
                <w:szCs w:val="20"/>
              </w:rPr>
              <w:t>-0.10</w:t>
            </w:r>
          </w:p>
        </w:tc>
        <w:tc>
          <w:tcPr>
            <w:tcW w:w="1757" w:type="dxa"/>
          </w:tcPr>
          <w:p w14:paraId="3A8883FE" w14:textId="77777777" w:rsidR="00B83809" w:rsidRPr="00026FCF" w:rsidRDefault="00B83809" w:rsidP="00026FC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26FCF">
              <w:rPr>
                <w:rFonts w:ascii="Times New Roman" w:hAnsi="Times New Roman" w:cs="Times New Roman"/>
                <w:sz w:val="20"/>
                <w:szCs w:val="20"/>
              </w:rPr>
              <w:t>(n = 148)</w:t>
            </w:r>
          </w:p>
          <w:p w14:paraId="223C6D2F" w14:textId="77777777" w:rsidR="00B83809" w:rsidRPr="00026FCF" w:rsidRDefault="00B83809" w:rsidP="00026FC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26FCF">
              <w:rPr>
                <w:rFonts w:ascii="Times New Roman" w:hAnsi="Times New Roman" w:cs="Times New Roman"/>
                <w:sz w:val="20"/>
                <w:szCs w:val="20"/>
              </w:rPr>
              <w:t>30.12 (13.12)</w:t>
            </w:r>
          </w:p>
          <w:p w14:paraId="1ECEC5EA" w14:textId="0335699D" w:rsidR="00B83809" w:rsidRPr="00B83809" w:rsidRDefault="00B83809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26FC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13</w:t>
            </w:r>
          </w:p>
        </w:tc>
        <w:tc>
          <w:tcPr>
            <w:tcW w:w="1757" w:type="dxa"/>
          </w:tcPr>
          <w:p w14:paraId="72ACB139" w14:textId="77777777" w:rsidR="00B83809" w:rsidRPr="00026FCF" w:rsidRDefault="00B83809" w:rsidP="00026FC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26FCF">
              <w:rPr>
                <w:rFonts w:ascii="Times New Roman" w:hAnsi="Times New Roman" w:cs="Times New Roman"/>
                <w:sz w:val="20"/>
                <w:szCs w:val="20"/>
              </w:rPr>
              <w:t>(n = 153)</w:t>
            </w:r>
          </w:p>
          <w:p w14:paraId="6617BC09" w14:textId="77777777" w:rsidR="00B83809" w:rsidRPr="00026FCF" w:rsidRDefault="00B83809" w:rsidP="00026FC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26FCF">
              <w:rPr>
                <w:rFonts w:ascii="Times New Roman" w:hAnsi="Times New Roman" w:cs="Times New Roman"/>
                <w:sz w:val="20"/>
                <w:szCs w:val="20"/>
              </w:rPr>
              <w:t>37.74 (22.39)</w:t>
            </w:r>
          </w:p>
          <w:p w14:paraId="6E603A3A" w14:textId="37958780" w:rsidR="00B83809" w:rsidRPr="00B83809" w:rsidRDefault="00B83809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26FCF">
              <w:rPr>
                <w:rFonts w:ascii="Times New Roman" w:hAnsi="Times New Roman" w:cs="Times New Roman"/>
                <w:sz w:val="20"/>
                <w:szCs w:val="20"/>
              </w:rPr>
              <w:t>+0.07</w:t>
            </w:r>
          </w:p>
        </w:tc>
        <w:tc>
          <w:tcPr>
            <w:tcW w:w="1757" w:type="dxa"/>
          </w:tcPr>
          <w:p w14:paraId="1F6671D5" w14:textId="77777777" w:rsidR="00B83809" w:rsidRPr="00026FCF" w:rsidRDefault="00B83809" w:rsidP="00026FC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26FCF">
              <w:rPr>
                <w:rFonts w:ascii="Times New Roman" w:hAnsi="Times New Roman" w:cs="Times New Roman"/>
                <w:sz w:val="20"/>
                <w:szCs w:val="20"/>
              </w:rPr>
              <w:t>(n = 143)</w:t>
            </w:r>
          </w:p>
          <w:p w14:paraId="3829C136" w14:textId="77777777" w:rsidR="00B83809" w:rsidRPr="00026FCF" w:rsidRDefault="00B83809" w:rsidP="00026FC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26FCF">
              <w:rPr>
                <w:rFonts w:ascii="Times New Roman" w:hAnsi="Times New Roman" w:cs="Times New Roman"/>
                <w:sz w:val="20"/>
                <w:szCs w:val="20"/>
              </w:rPr>
              <w:t>37.96 (31.81)</w:t>
            </w:r>
          </w:p>
          <w:p w14:paraId="785903EB" w14:textId="38535B96" w:rsidR="00B83809" w:rsidRPr="00B83809" w:rsidRDefault="00B83809" w:rsidP="00026FCF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6FC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0.0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8ECF2F4" w14:textId="77777777" w:rsidR="00B83809" w:rsidRPr="00832730" w:rsidRDefault="00B83809" w:rsidP="00026FCF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83273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0.011</w:t>
            </w:r>
          </w:p>
          <w:p w14:paraId="46B611B4" w14:textId="77777777" w:rsidR="00B83809" w:rsidRPr="00832730" w:rsidRDefault="00B83809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</w:tr>
      <w:tr w:rsidR="00B83809" w:rsidRPr="00832730" w14:paraId="20B10F7D" w14:textId="77777777" w:rsidTr="00026FCF">
        <w:tc>
          <w:tcPr>
            <w:tcW w:w="1757" w:type="dxa"/>
          </w:tcPr>
          <w:p w14:paraId="2F5A1E71" w14:textId="18C7F626" w:rsidR="00B83809" w:rsidRPr="00832730" w:rsidRDefault="00B83809" w:rsidP="00026FCF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832730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lastRenderedPageBreak/>
              <w:t>eGFR (mL/min/1.73 m²), CKD-EPI</w:t>
            </w:r>
          </w:p>
        </w:tc>
        <w:tc>
          <w:tcPr>
            <w:tcW w:w="1757" w:type="dxa"/>
          </w:tcPr>
          <w:p w14:paraId="0B4552BC" w14:textId="77777777" w:rsidR="00B83809" w:rsidRPr="00026FCF" w:rsidRDefault="00B83809" w:rsidP="00026FC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6FCF">
              <w:rPr>
                <w:rFonts w:ascii="Times New Roman" w:hAnsi="Times New Roman" w:cs="Times New Roman"/>
                <w:sz w:val="20"/>
                <w:szCs w:val="20"/>
              </w:rPr>
              <w:t>(n = 27)</w:t>
            </w:r>
          </w:p>
          <w:p w14:paraId="76E62606" w14:textId="38A66925" w:rsidR="00B83809" w:rsidRPr="00B83809" w:rsidRDefault="00B83809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026FCF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72.23 (17.18)</w:t>
            </w:r>
            <w:r w:rsidRPr="00026FCF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br/>
            </w:r>
            <w:r w:rsidRPr="00026FC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it-IT"/>
              </w:rPr>
              <w:t>+0.51</w:t>
            </w:r>
          </w:p>
        </w:tc>
        <w:tc>
          <w:tcPr>
            <w:tcW w:w="1757" w:type="dxa"/>
          </w:tcPr>
          <w:p w14:paraId="726CDDF0" w14:textId="77777777" w:rsidR="00B83809" w:rsidRPr="00026FCF" w:rsidRDefault="00B83809" w:rsidP="00026FC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6FCF">
              <w:rPr>
                <w:rFonts w:ascii="Times New Roman" w:hAnsi="Times New Roman" w:cs="Times New Roman"/>
                <w:sz w:val="20"/>
                <w:szCs w:val="20"/>
              </w:rPr>
              <w:t>(n = 215)</w:t>
            </w:r>
          </w:p>
          <w:p w14:paraId="558B420A" w14:textId="77777777" w:rsidR="00B83809" w:rsidRPr="00026FCF" w:rsidRDefault="00B83809" w:rsidP="00026FC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026FCF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69.55 (16.61)</w:t>
            </w:r>
          </w:p>
          <w:p w14:paraId="68E4BEFB" w14:textId="5A714B3A" w:rsidR="00B83809" w:rsidRPr="00B83809" w:rsidRDefault="00B83809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026FCF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+0.25</w:t>
            </w:r>
          </w:p>
        </w:tc>
        <w:tc>
          <w:tcPr>
            <w:tcW w:w="1757" w:type="dxa"/>
          </w:tcPr>
          <w:p w14:paraId="318AEEA9" w14:textId="77777777" w:rsidR="00B83809" w:rsidRPr="00026FCF" w:rsidRDefault="00B83809" w:rsidP="00026FC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6FCF">
              <w:rPr>
                <w:rFonts w:ascii="Times New Roman" w:hAnsi="Times New Roman" w:cs="Times New Roman"/>
                <w:sz w:val="20"/>
                <w:szCs w:val="20"/>
              </w:rPr>
              <w:t>(n = 227)</w:t>
            </w:r>
          </w:p>
          <w:p w14:paraId="39F298E5" w14:textId="77777777" w:rsidR="00B83809" w:rsidRPr="00026FCF" w:rsidRDefault="00B83809" w:rsidP="00026FC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026FCF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59.93 (20.85)</w:t>
            </w:r>
          </w:p>
          <w:p w14:paraId="213FCCFA" w14:textId="2AE05851" w:rsidR="00B83809" w:rsidRPr="00B83809" w:rsidRDefault="00B83809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026FCF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-0.14</w:t>
            </w:r>
          </w:p>
        </w:tc>
        <w:tc>
          <w:tcPr>
            <w:tcW w:w="1757" w:type="dxa"/>
          </w:tcPr>
          <w:p w14:paraId="5A851276" w14:textId="77777777" w:rsidR="00B83809" w:rsidRPr="00026FCF" w:rsidRDefault="00B83809" w:rsidP="00026FC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6FCF">
              <w:rPr>
                <w:rFonts w:ascii="Times New Roman" w:hAnsi="Times New Roman" w:cs="Times New Roman"/>
                <w:sz w:val="20"/>
                <w:szCs w:val="20"/>
              </w:rPr>
              <w:t>(n = 202)</w:t>
            </w:r>
          </w:p>
          <w:p w14:paraId="3E2223CA" w14:textId="77777777" w:rsidR="00B83809" w:rsidRPr="00026FCF" w:rsidRDefault="00B83809" w:rsidP="00026FC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026FCF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58.34 (17.75)</w:t>
            </w:r>
          </w:p>
          <w:p w14:paraId="764DBC65" w14:textId="42EE418D" w:rsidR="00B83809" w:rsidRPr="00B83809" w:rsidRDefault="00B83809" w:rsidP="00026FCF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it-IT"/>
              </w:rPr>
            </w:pPr>
            <w:r w:rsidRPr="00026FC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it-IT"/>
              </w:rPr>
              <w:t>-0.2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55B9B07" w14:textId="77777777" w:rsidR="00B83809" w:rsidRPr="00832730" w:rsidRDefault="00B83809" w:rsidP="00026FCF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83273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&lt;0.0001</w:t>
            </w:r>
          </w:p>
          <w:p w14:paraId="5CD98ADC" w14:textId="5D970E6E" w:rsidR="00B83809" w:rsidRPr="00832730" w:rsidRDefault="00B83809" w:rsidP="00026FCF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it-IT"/>
              </w:rPr>
            </w:pPr>
          </w:p>
        </w:tc>
      </w:tr>
      <w:tr w:rsidR="00AA2A7F" w:rsidRPr="00C36EFE" w14:paraId="0CC6B7DD" w14:textId="77777777" w:rsidTr="00026FCF">
        <w:tc>
          <w:tcPr>
            <w:tcW w:w="1757" w:type="dxa"/>
          </w:tcPr>
          <w:p w14:paraId="006288FB" w14:textId="4F53656F" w:rsidR="00AA2A7F" w:rsidRPr="00C36EFE" w:rsidRDefault="00AA2A7F" w:rsidP="00026FCF">
            <w:pPr>
              <w:spacing w:line="276" w:lineRule="auto"/>
              <w:rPr>
                <w:rFonts w:ascii="Times New Roman" w:eastAsia="Times New Roman" w:hAnsi="Times New Roman" w:cs="Times New Roman"/>
                <w:strike/>
                <w:color w:val="000000" w:themeColor="text1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36EFE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Total Protein (g/dL)</w:t>
            </w:r>
          </w:p>
        </w:tc>
        <w:tc>
          <w:tcPr>
            <w:tcW w:w="1757" w:type="dxa"/>
          </w:tcPr>
          <w:p w14:paraId="2F9A5AA8" w14:textId="17F31FEC" w:rsidR="00C36EFE" w:rsidRPr="00026FCF" w:rsidRDefault="00C36EFE" w:rsidP="00026FC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6EFE">
              <w:rPr>
                <w:rFonts w:ascii="Times New Roman" w:hAnsi="Times New Roman" w:cs="Times New Roman"/>
                <w:sz w:val="20"/>
                <w:szCs w:val="20"/>
              </w:rPr>
              <w:t>(n = 13)</w:t>
            </w:r>
          </w:p>
          <w:p w14:paraId="1E5F21A0" w14:textId="258D0F8D" w:rsidR="00AA2A7F" w:rsidRPr="00C36EFE" w:rsidRDefault="00AA2A7F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6EFE">
              <w:rPr>
                <w:rFonts w:ascii="Times New Roman" w:hAnsi="Times New Roman" w:cs="Times New Roman"/>
                <w:sz w:val="20"/>
                <w:szCs w:val="20"/>
              </w:rPr>
              <w:t>7.01 (0.41)</w:t>
            </w:r>
          </w:p>
          <w:p w14:paraId="1C10292C" w14:textId="07117ACA" w:rsidR="00AA2A7F" w:rsidRPr="00C36EFE" w:rsidRDefault="00AA2A7F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6EFE">
              <w:rPr>
                <w:rFonts w:ascii="Times New Roman" w:hAnsi="Times New Roman" w:cs="Times New Roman"/>
                <w:sz w:val="20"/>
                <w:szCs w:val="20"/>
              </w:rPr>
              <w:t>+0.01</w:t>
            </w:r>
          </w:p>
        </w:tc>
        <w:tc>
          <w:tcPr>
            <w:tcW w:w="1757" w:type="dxa"/>
          </w:tcPr>
          <w:p w14:paraId="013222D7" w14:textId="01F8F723" w:rsidR="00C36EFE" w:rsidRPr="00026FCF" w:rsidRDefault="00C36EFE" w:rsidP="00026FC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6EFE">
              <w:rPr>
                <w:rFonts w:ascii="Times New Roman" w:hAnsi="Times New Roman" w:cs="Times New Roman"/>
                <w:sz w:val="20"/>
                <w:szCs w:val="20"/>
              </w:rPr>
              <w:t>(n = 103)</w:t>
            </w:r>
          </w:p>
          <w:p w14:paraId="2DB24963" w14:textId="42639404" w:rsidR="00AA2A7F" w:rsidRPr="00C36EFE" w:rsidRDefault="00AA2A7F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6EFE">
              <w:rPr>
                <w:rFonts w:ascii="Times New Roman" w:hAnsi="Times New Roman" w:cs="Times New Roman"/>
                <w:sz w:val="20"/>
                <w:szCs w:val="20"/>
              </w:rPr>
              <w:t>7.08 (0.56)</w:t>
            </w:r>
          </w:p>
          <w:p w14:paraId="78CC56C3" w14:textId="2BB62F69" w:rsidR="00AA2A7F" w:rsidRPr="00C36EFE" w:rsidRDefault="00AA2A7F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6EFE">
              <w:rPr>
                <w:rFonts w:ascii="Times New Roman" w:hAnsi="Times New Roman" w:cs="Times New Roman"/>
                <w:sz w:val="20"/>
                <w:szCs w:val="20"/>
              </w:rPr>
              <w:t>+0.08</w:t>
            </w:r>
          </w:p>
        </w:tc>
        <w:tc>
          <w:tcPr>
            <w:tcW w:w="1757" w:type="dxa"/>
          </w:tcPr>
          <w:p w14:paraId="17EBDC73" w14:textId="53C9BFE8" w:rsidR="00C36EFE" w:rsidRPr="00026FCF" w:rsidRDefault="00C36EFE" w:rsidP="00026FC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6EFE">
              <w:rPr>
                <w:rFonts w:ascii="Times New Roman" w:hAnsi="Times New Roman" w:cs="Times New Roman"/>
                <w:sz w:val="20"/>
                <w:szCs w:val="20"/>
              </w:rPr>
              <w:t>(n = 129)</w:t>
            </w:r>
          </w:p>
          <w:p w14:paraId="5C927C3A" w14:textId="2DA7C2E0" w:rsidR="00AA2A7F" w:rsidRPr="00C36EFE" w:rsidRDefault="00AA2A7F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6EFE">
              <w:rPr>
                <w:rFonts w:ascii="Times New Roman" w:hAnsi="Times New Roman" w:cs="Times New Roman"/>
                <w:sz w:val="20"/>
                <w:szCs w:val="20"/>
              </w:rPr>
              <w:t>7.01 (0.65)</w:t>
            </w:r>
          </w:p>
          <w:p w14:paraId="598B08E6" w14:textId="1BBCF9A3" w:rsidR="00C36EFE" w:rsidRPr="00C36EFE" w:rsidRDefault="00AA2A7F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6EFE">
              <w:rPr>
                <w:rFonts w:ascii="Times New Roman" w:hAnsi="Times New Roman" w:cs="Times New Roman"/>
                <w:sz w:val="20"/>
                <w:szCs w:val="20"/>
              </w:rPr>
              <w:t>+0.01</w:t>
            </w:r>
          </w:p>
        </w:tc>
        <w:tc>
          <w:tcPr>
            <w:tcW w:w="1757" w:type="dxa"/>
          </w:tcPr>
          <w:p w14:paraId="279C2A27" w14:textId="06F81F9E" w:rsidR="00C36EFE" w:rsidRPr="00026FCF" w:rsidRDefault="00C36EFE" w:rsidP="00026FC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6EFE">
              <w:rPr>
                <w:rFonts w:ascii="Times New Roman" w:hAnsi="Times New Roman" w:cs="Times New Roman"/>
                <w:sz w:val="20"/>
                <w:szCs w:val="20"/>
              </w:rPr>
              <w:t>(n = 128)</w:t>
            </w:r>
          </w:p>
          <w:p w14:paraId="33083B1A" w14:textId="57C7D0A5" w:rsidR="00AA2A7F" w:rsidRPr="00C36EFE" w:rsidRDefault="00AA2A7F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6EFE">
              <w:rPr>
                <w:rFonts w:ascii="Times New Roman" w:hAnsi="Times New Roman" w:cs="Times New Roman"/>
                <w:sz w:val="20"/>
                <w:szCs w:val="20"/>
              </w:rPr>
              <w:t>6.89 (0.57)</w:t>
            </w:r>
          </w:p>
          <w:p w14:paraId="5DD01E2C" w14:textId="77777777" w:rsidR="00AA2A7F" w:rsidRPr="00C36EFE" w:rsidRDefault="00AA2A7F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6EFE">
              <w:rPr>
                <w:rFonts w:ascii="Times New Roman" w:hAnsi="Times New Roman" w:cs="Times New Roman"/>
                <w:sz w:val="20"/>
                <w:szCs w:val="20"/>
              </w:rPr>
              <w:t>-0.1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D4CF7AE" w14:textId="678EB6DD" w:rsidR="00AA2A7F" w:rsidRPr="00C36EFE" w:rsidRDefault="00AA2A7F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C36EF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0.13</w:t>
            </w:r>
            <w:r w:rsidRPr="00C36EF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2</w:t>
            </w:r>
          </w:p>
        </w:tc>
      </w:tr>
      <w:tr w:rsidR="00AA2A7F" w:rsidRPr="00AA2A7F" w14:paraId="67073D5E" w14:textId="77777777" w:rsidTr="00026FCF">
        <w:tc>
          <w:tcPr>
            <w:tcW w:w="1757" w:type="dxa"/>
          </w:tcPr>
          <w:p w14:paraId="3E885142" w14:textId="0BDD432E" w:rsidR="00AA2A7F" w:rsidRPr="00C36EFE" w:rsidRDefault="00AA2A7F" w:rsidP="00026FCF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36EFE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Albumine (g/dL)</w:t>
            </w:r>
          </w:p>
        </w:tc>
        <w:tc>
          <w:tcPr>
            <w:tcW w:w="1757" w:type="dxa"/>
          </w:tcPr>
          <w:p w14:paraId="1446C092" w14:textId="0062AF2D" w:rsidR="00C36EFE" w:rsidRPr="00026FCF" w:rsidRDefault="00C36EFE" w:rsidP="00026FC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6EFE">
              <w:rPr>
                <w:rFonts w:ascii="Times New Roman" w:hAnsi="Times New Roman" w:cs="Times New Roman"/>
                <w:sz w:val="20"/>
                <w:szCs w:val="20"/>
              </w:rPr>
              <w:t>(n = 14)</w:t>
            </w:r>
          </w:p>
          <w:p w14:paraId="396ADF93" w14:textId="151651A4" w:rsidR="00AA2A7F" w:rsidRPr="00C36EFE" w:rsidRDefault="00AA2A7F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6EFE">
              <w:rPr>
                <w:rFonts w:ascii="Times New Roman" w:hAnsi="Times New Roman" w:cs="Times New Roman"/>
                <w:sz w:val="20"/>
                <w:szCs w:val="20"/>
              </w:rPr>
              <w:t>3.87 (0.49)</w:t>
            </w:r>
          </w:p>
          <w:p w14:paraId="540FE909" w14:textId="77777777" w:rsidR="00AA2A7F" w:rsidRPr="00C36EFE" w:rsidRDefault="00AA2A7F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6EFE"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1757" w:type="dxa"/>
          </w:tcPr>
          <w:p w14:paraId="58F39CC6" w14:textId="49D2460B" w:rsidR="00C36EFE" w:rsidRPr="00026FCF" w:rsidRDefault="00C36EFE" w:rsidP="00026FC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6EFE">
              <w:rPr>
                <w:rFonts w:ascii="Times New Roman" w:hAnsi="Times New Roman" w:cs="Times New Roman"/>
                <w:sz w:val="20"/>
                <w:szCs w:val="20"/>
              </w:rPr>
              <w:t>(n = 127)</w:t>
            </w:r>
          </w:p>
          <w:p w14:paraId="07459DD3" w14:textId="0F94C26E" w:rsidR="00AA2A7F" w:rsidRPr="00C36EFE" w:rsidRDefault="00AA2A7F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6EFE">
              <w:rPr>
                <w:rFonts w:ascii="Times New Roman" w:hAnsi="Times New Roman" w:cs="Times New Roman"/>
                <w:sz w:val="20"/>
                <w:szCs w:val="20"/>
              </w:rPr>
              <w:t>4.02 (0.38)</w:t>
            </w:r>
          </w:p>
          <w:p w14:paraId="1989CC9C" w14:textId="14C4507E" w:rsidR="00AA2A7F" w:rsidRPr="00C36EFE" w:rsidRDefault="00AA2A7F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6EF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0.21</w:t>
            </w:r>
          </w:p>
        </w:tc>
        <w:tc>
          <w:tcPr>
            <w:tcW w:w="1757" w:type="dxa"/>
          </w:tcPr>
          <w:p w14:paraId="60EE4766" w14:textId="55283A8A" w:rsidR="00C36EFE" w:rsidRPr="00026FCF" w:rsidRDefault="00C36EFE" w:rsidP="00026FC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6EFE">
              <w:rPr>
                <w:rFonts w:ascii="Times New Roman" w:hAnsi="Times New Roman" w:cs="Times New Roman"/>
                <w:sz w:val="20"/>
                <w:szCs w:val="20"/>
              </w:rPr>
              <w:t>(n = 131)</w:t>
            </w:r>
          </w:p>
          <w:p w14:paraId="00C2CFA5" w14:textId="1DDA7604" w:rsidR="00AA2A7F" w:rsidRPr="00C36EFE" w:rsidRDefault="00AA2A7F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6EFE">
              <w:rPr>
                <w:rFonts w:ascii="Times New Roman" w:hAnsi="Times New Roman" w:cs="Times New Roman"/>
                <w:sz w:val="20"/>
                <w:szCs w:val="20"/>
              </w:rPr>
              <w:t>3.85 (0.34)</w:t>
            </w:r>
          </w:p>
          <w:p w14:paraId="6CD0E472" w14:textId="4CA48EBC" w:rsidR="00AA2A7F" w:rsidRPr="00C36EFE" w:rsidRDefault="00AA2A7F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6EFE">
              <w:rPr>
                <w:rFonts w:ascii="Times New Roman" w:hAnsi="Times New Roman" w:cs="Times New Roman"/>
                <w:sz w:val="20"/>
                <w:szCs w:val="20"/>
              </w:rPr>
              <w:t>-0.05</w:t>
            </w:r>
          </w:p>
        </w:tc>
        <w:tc>
          <w:tcPr>
            <w:tcW w:w="1757" w:type="dxa"/>
          </w:tcPr>
          <w:p w14:paraId="1E39B791" w14:textId="65BA2B3B" w:rsidR="00C36EFE" w:rsidRPr="00026FCF" w:rsidRDefault="00C36EFE" w:rsidP="00026FC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6EFE">
              <w:rPr>
                <w:rFonts w:ascii="Times New Roman" w:hAnsi="Times New Roman" w:cs="Times New Roman"/>
                <w:sz w:val="20"/>
                <w:szCs w:val="20"/>
              </w:rPr>
              <w:t>(n = 110)</w:t>
            </w:r>
          </w:p>
          <w:p w14:paraId="016BE7EC" w14:textId="49CB7AFA" w:rsidR="00AA2A7F" w:rsidRPr="00C36EFE" w:rsidRDefault="00AA2A7F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6EFE">
              <w:rPr>
                <w:rFonts w:ascii="Times New Roman" w:hAnsi="Times New Roman" w:cs="Times New Roman"/>
                <w:sz w:val="20"/>
                <w:szCs w:val="20"/>
              </w:rPr>
              <w:t>3.77 (0.41)</w:t>
            </w:r>
          </w:p>
          <w:p w14:paraId="23AD008F" w14:textId="77777777" w:rsidR="00AA2A7F" w:rsidRPr="00C36EFE" w:rsidRDefault="00AA2A7F" w:rsidP="00026FCF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36EF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1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ABA38FC" w14:textId="17D0DE4B" w:rsidR="00AA2A7F" w:rsidRPr="00026FCF" w:rsidRDefault="00AA2A7F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C36EF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&lt;0.0001</w:t>
            </w:r>
            <w:r w:rsidRPr="00C36EF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3</w:t>
            </w:r>
          </w:p>
          <w:p w14:paraId="61B7E634" w14:textId="48464F8D" w:rsidR="00AA2A7F" w:rsidRPr="00AA2A7F" w:rsidRDefault="00AA2A7F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</w:tr>
      <w:tr w:rsidR="00B83809" w:rsidRPr="00AA2A7F" w14:paraId="65D96EAA" w14:textId="77777777" w:rsidTr="00026FCF">
        <w:tc>
          <w:tcPr>
            <w:tcW w:w="1757" w:type="dxa"/>
          </w:tcPr>
          <w:p w14:paraId="1BCA2F3E" w14:textId="04515AD3" w:rsidR="00B83809" w:rsidRPr="00AA2A7F" w:rsidRDefault="00B83809" w:rsidP="00026FCF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A2A7F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Total Cholesterol (mg/dL)</w:t>
            </w:r>
          </w:p>
        </w:tc>
        <w:tc>
          <w:tcPr>
            <w:tcW w:w="1757" w:type="dxa"/>
          </w:tcPr>
          <w:p w14:paraId="52A2A2AB" w14:textId="77777777" w:rsidR="00B83809" w:rsidRPr="00026FCF" w:rsidRDefault="00B83809" w:rsidP="00026FC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26FCF">
              <w:rPr>
                <w:rFonts w:ascii="Times New Roman" w:hAnsi="Times New Roman" w:cs="Times New Roman"/>
                <w:sz w:val="20"/>
                <w:szCs w:val="20"/>
              </w:rPr>
              <w:t>(n = 20)</w:t>
            </w:r>
          </w:p>
          <w:p w14:paraId="44475469" w14:textId="77777777" w:rsidR="00B83809" w:rsidRPr="00026FCF" w:rsidRDefault="00B83809" w:rsidP="00026FC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26FCF">
              <w:rPr>
                <w:rFonts w:ascii="Times New Roman" w:hAnsi="Times New Roman" w:cs="Times New Roman"/>
                <w:sz w:val="20"/>
                <w:szCs w:val="20"/>
              </w:rPr>
              <w:t>195.65 (38.91)</w:t>
            </w:r>
          </w:p>
          <w:p w14:paraId="271A5CD8" w14:textId="4CDF0644" w:rsidR="00B83809" w:rsidRPr="00B83809" w:rsidRDefault="00B83809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26FCF">
              <w:rPr>
                <w:rFonts w:ascii="Times New Roman" w:hAnsi="Times New Roman" w:cs="Times New Roman"/>
                <w:sz w:val="20"/>
                <w:szCs w:val="20"/>
              </w:rPr>
              <w:t>+0.06</w:t>
            </w:r>
          </w:p>
        </w:tc>
        <w:tc>
          <w:tcPr>
            <w:tcW w:w="1757" w:type="dxa"/>
          </w:tcPr>
          <w:p w14:paraId="42DFC09E" w14:textId="77777777" w:rsidR="00B83809" w:rsidRPr="00026FCF" w:rsidRDefault="00B83809" w:rsidP="00026FC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26FCF">
              <w:rPr>
                <w:rFonts w:ascii="Times New Roman" w:hAnsi="Times New Roman" w:cs="Times New Roman"/>
                <w:sz w:val="20"/>
                <w:szCs w:val="20"/>
              </w:rPr>
              <w:t>(n = 158)</w:t>
            </w:r>
          </w:p>
          <w:p w14:paraId="1CED5314" w14:textId="77777777" w:rsidR="00B83809" w:rsidRPr="00026FCF" w:rsidRDefault="00B83809" w:rsidP="00026FC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26FCF">
              <w:rPr>
                <w:rFonts w:ascii="Times New Roman" w:hAnsi="Times New Roman" w:cs="Times New Roman"/>
                <w:sz w:val="20"/>
                <w:szCs w:val="20"/>
              </w:rPr>
              <w:t>199.66 (45.78)</w:t>
            </w:r>
          </w:p>
          <w:p w14:paraId="52B5E827" w14:textId="5798EC66" w:rsidR="00B83809" w:rsidRPr="00B83809" w:rsidRDefault="00B83809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26FC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0.13</w:t>
            </w:r>
          </w:p>
        </w:tc>
        <w:tc>
          <w:tcPr>
            <w:tcW w:w="1757" w:type="dxa"/>
          </w:tcPr>
          <w:p w14:paraId="0B19EECE" w14:textId="77777777" w:rsidR="00B83809" w:rsidRPr="00026FCF" w:rsidRDefault="00B83809" w:rsidP="00026FC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26FCF">
              <w:rPr>
                <w:rFonts w:ascii="Times New Roman" w:hAnsi="Times New Roman" w:cs="Times New Roman"/>
                <w:sz w:val="20"/>
                <w:szCs w:val="20"/>
              </w:rPr>
              <w:t>(n = 146)</w:t>
            </w:r>
          </w:p>
          <w:p w14:paraId="7CEAFFB1" w14:textId="77777777" w:rsidR="00B83809" w:rsidRPr="00026FCF" w:rsidRDefault="00B83809" w:rsidP="00026FC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26FCF">
              <w:rPr>
                <w:rFonts w:ascii="Times New Roman" w:hAnsi="Times New Roman" w:cs="Times New Roman"/>
                <w:sz w:val="20"/>
                <w:szCs w:val="20"/>
              </w:rPr>
              <w:t>183.31 (44.09)</w:t>
            </w:r>
          </w:p>
          <w:p w14:paraId="2FFD2A5B" w14:textId="5E60259B" w:rsidR="00B83809" w:rsidRPr="00B83809" w:rsidRDefault="00B83809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26FC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12</w:t>
            </w:r>
          </w:p>
        </w:tc>
        <w:tc>
          <w:tcPr>
            <w:tcW w:w="1757" w:type="dxa"/>
          </w:tcPr>
          <w:p w14:paraId="10C9A908" w14:textId="77777777" w:rsidR="00B83809" w:rsidRPr="00026FCF" w:rsidRDefault="00B83809" w:rsidP="00026FC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26FCF">
              <w:rPr>
                <w:rFonts w:ascii="Times New Roman" w:hAnsi="Times New Roman" w:cs="Times New Roman"/>
                <w:sz w:val="20"/>
                <w:szCs w:val="20"/>
              </w:rPr>
              <w:t>(n = 128)</w:t>
            </w:r>
          </w:p>
          <w:p w14:paraId="23665DAB" w14:textId="77777777" w:rsidR="00B83809" w:rsidRPr="00026FCF" w:rsidRDefault="00B83809" w:rsidP="00026FC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26FCF">
              <w:rPr>
                <w:rFonts w:ascii="Times New Roman" w:hAnsi="Times New Roman" w:cs="Times New Roman"/>
                <w:sz w:val="20"/>
                <w:szCs w:val="20"/>
              </w:rPr>
              <w:t>190.27 (42.13)</w:t>
            </w:r>
          </w:p>
          <w:p w14:paraId="7960F6D3" w14:textId="12B46E1B" w:rsidR="00B83809" w:rsidRPr="00B83809" w:rsidRDefault="00B83809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26FCF"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F7509C1" w14:textId="77777777" w:rsidR="00B83809" w:rsidRPr="00AA2A7F" w:rsidRDefault="00B83809" w:rsidP="00026FCF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AA2A7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0.0135</w:t>
            </w:r>
          </w:p>
          <w:p w14:paraId="74EA9169" w14:textId="2A95A1DE" w:rsidR="00B83809" w:rsidRPr="00AA2A7F" w:rsidRDefault="00B83809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</w:tr>
      <w:tr w:rsidR="00B83809" w:rsidRPr="00AA2A7F" w14:paraId="78815DC4" w14:textId="77777777" w:rsidTr="00026FCF">
        <w:tc>
          <w:tcPr>
            <w:tcW w:w="1757" w:type="dxa"/>
          </w:tcPr>
          <w:p w14:paraId="617763F8" w14:textId="29838253" w:rsidR="00B83809" w:rsidRPr="00AA2A7F" w:rsidRDefault="00B83809" w:rsidP="00026FCF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A2A7F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HDL-C (mg/dL)</w:t>
            </w:r>
          </w:p>
        </w:tc>
        <w:tc>
          <w:tcPr>
            <w:tcW w:w="1757" w:type="dxa"/>
          </w:tcPr>
          <w:p w14:paraId="1EF018BD" w14:textId="77777777" w:rsidR="00B83809" w:rsidRPr="00026FCF" w:rsidRDefault="00B83809" w:rsidP="00026FC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26FCF">
              <w:rPr>
                <w:rFonts w:ascii="Times New Roman" w:hAnsi="Times New Roman" w:cs="Times New Roman"/>
                <w:sz w:val="20"/>
                <w:szCs w:val="20"/>
              </w:rPr>
              <w:t>(n = 17)</w:t>
            </w:r>
          </w:p>
          <w:p w14:paraId="7BF1C3CA" w14:textId="77777777" w:rsidR="00B83809" w:rsidRPr="00026FCF" w:rsidRDefault="00B83809" w:rsidP="00026FC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26FCF">
              <w:rPr>
                <w:rFonts w:ascii="Times New Roman" w:hAnsi="Times New Roman" w:cs="Times New Roman"/>
                <w:sz w:val="20"/>
                <w:szCs w:val="20"/>
              </w:rPr>
              <w:t>57.59 (16.19)</w:t>
            </w:r>
          </w:p>
          <w:p w14:paraId="261C157F" w14:textId="212AF345" w:rsidR="00B83809" w:rsidRPr="00B83809" w:rsidRDefault="00B83809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26FCF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1757" w:type="dxa"/>
          </w:tcPr>
          <w:p w14:paraId="5DA35793" w14:textId="77777777" w:rsidR="00B83809" w:rsidRPr="00026FCF" w:rsidRDefault="00B83809" w:rsidP="00026FC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26FCF">
              <w:rPr>
                <w:rFonts w:ascii="Times New Roman" w:hAnsi="Times New Roman" w:cs="Times New Roman"/>
                <w:sz w:val="20"/>
                <w:szCs w:val="20"/>
              </w:rPr>
              <w:t>(n = 151)</w:t>
            </w:r>
          </w:p>
          <w:p w14:paraId="5E6392F1" w14:textId="77777777" w:rsidR="00B83809" w:rsidRPr="00026FCF" w:rsidRDefault="00B83809" w:rsidP="00026FC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26FCF">
              <w:rPr>
                <w:rFonts w:ascii="Times New Roman" w:hAnsi="Times New Roman" w:cs="Times New Roman"/>
                <w:sz w:val="20"/>
                <w:szCs w:val="20"/>
              </w:rPr>
              <w:t>61.82 (15.06)</w:t>
            </w:r>
          </w:p>
          <w:p w14:paraId="0C61D046" w14:textId="2D092103" w:rsidR="00B83809" w:rsidRPr="00B83809" w:rsidRDefault="00B83809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26FC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0.16</w:t>
            </w:r>
          </w:p>
        </w:tc>
        <w:tc>
          <w:tcPr>
            <w:tcW w:w="1757" w:type="dxa"/>
          </w:tcPr>
          <w:p w14:paraId="05A89820" w14:textId="77777777" w:rsidR="00B83809" w:rsidRPr="00026FCF" w:rsidRDefault="00B83809" w:rsidP="00026FC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26FCF">
              <w:rPr>
                <w:rFonts w:ascii="Times New Roman" w:hAnsi="Times New Roman" w:cs="Times New Roman"/>
                <w:sz w:val="20"/>
                <w:szCs w:val="20"/>
              </w:rPr>
              <w:t>(n = 145)</w:t>
            </w:r>
          </w:p>
          <w:p w14:paraId="2FE0B30E" w14:textId="77777777" w:rsidR="00B83809" w:rsidRPr="00026FCF" w:rsidRDefault="00B83809" w:rsidP="00026FC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26FCF">
              <w:rPr>
                <w:rFonts w:ascii="Times New Roman" w:hAnsi="Times New Roman" w:cs="Times New Roman"/>
                <w:sz w:val="20"/>
                <w:szCs w:val="20"/>
              </w:rPr>
              <w:t>54.25 (16.31)</w:t>
            </w:r>
          </w:p>
          <w:p w14:paraId="4A1E9BD8" w14:textId="5A41F919" w:rsidR="00B83809" w:rsidRPr="00B83809" w:rsidRDefault="00B83809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26FC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15</w:t>
            </w:r>
          </w:p>
        </w:tc>
        <w:tc>
          <w:tcPr>
            <w:tcW w:w="1757" w:type="dxa"/>
          </w:tcPr>
          <w:p w14:paraId="7EF67320" w14:textId="77777777" w:rsidR="00B83809" w:rsidRPr="00026FCF" w:rsidRDefault="00B83809" w:rsidP="00026FC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26FCF">
              <w:rPr>
                <w:rFonts w:ascii="Times New Roman" w:hAnsi="Times New Roman" w:cs="Times New Roman"/>
                <w:sz w:val="20"/>
                <w:szCs w:val="20"/>
              </w:rPr>
              <w:t>(n = 122)</w:t>
            </w:r>
          </w:p>
          <w:p w14:paraId="4FAB8171" w14:textId="77777777" w:rsidR="00B83809" w:rsidRPr="00026FCF" w:rsidRDefault="00B83809" w:rsidP="00026FC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26FCF">
              <w:rPr>
                <w:rFonts w:ascii="Times New Roman" w:hAnsi="Times New Roman" w:cs="Times New Roman"/>
                <w:sz w:val="20"/>
                <w:szCs w:val="20"/>
              </w:rPr>
              <w:t>57.71 (15.54)</w:t>
            </w:r>
          </w:p>
          <w:p w14:paraId="014ABE8F" w14:textId="1ADC264E" w:rsidR="00B83809" w:rsidRPr="00B83809" w:rsidRDefault="00B83809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26FCF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7D9A219" w14:textId="77777777" w:rsidR="00B83809" w:rsidRPr="00AA2A7F" w:rsidRDefault="00B83809" w:rsidP="00026FCF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AA2A7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0.0007</w:t>
            </w:r>
          </w:p>
          <w:p w14:paraId="5E6F8D02" w14:textId="2CA3E91F" w:rsidR="00B83809" w:rsidRPr="00AA2A7F" w:rsidRDefault="00B83809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</w:tr>
      <w:tr w:rsidR="00AA2A7F" w:rsidRPr="00AA2A7F" w14:paraId="04264232" w14:textId="77777777" w:rsidTr="00026FCF">
        <w:tc>
          <w:tcPr>
            <w:tcW w:w="1757" w:type="dxa"/>
          </w:tcPr>
          <w:p w14:paraId="15F71274" w14:textId="5D37C9B3" w:rsidR="00AA2A7F" w:rsidRPr="00C36EFE" w:rsidRDefault="00AA2A7F" w:rsidP="00026FCF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36EFE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TG (mg/dL)</w:t>
            </w:r>
          </w:p>
        </w:tc>
        <w:tc>
          <w:tcPr>
            <w:tcW w:w="1757" w:type="dxa"/>
          </w:tcPr>
          <w:p w14:paraId="29AD669E" w14:textId="340A5709" w:rsidR="00C36EFE" w:rsidRPr="00026FCF" w:rsidRDefault="00C36EFE" w:rsidP="00026FC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6EFE">
              <w:rPr>
                <w:rFonts w:ascii="Times New Roman" w:hAnsi="Times New Roman" w:cs="Times New Roman"/>
                <w:sz w:val="20"/>
                <w:szCs w:val="20"/>
              </w:rPr>
              <w:t>(n = 19)</w:t>
            </w:r>
          </w:p>
          <w:p w14:paraId="1F7F4E01" w14:textId="49890C65" w:rsidR="00AA2A7F" w:rsidRPr="00C36EFE" w:rsidRDefault="00AA2A7F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6EFE">
              <w:rPr>
                <w:rFonts w:ascii="Times New Roman" w:hAnsi="Times New Roman" w:cs="Times New Roman"/>
                <w:sz w:val="20"/>
                <w:szCs w:val="20"/>
              </w:rPr>
              <w:t>88.31 (34.71)</w:t>
            </w:r>
          </w:p>
          <w:p w14:paraId="71E044E4" w14:textId="77777777" w:rsidR="00AA2A7F" w:rsidRPr="00C36EFE" w:rsidRDefault="00AA2A7F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6EFE">
              <w:rPr>
                <w:rFonts w:ascii="Times New Roman" w:hAnsi="Times New Roman" w:cs="Times New Roman"/>
                <w:sz w:val="20"/>
                <w:szCs w:val="20"/>
              </w:rPr>
              <w:t>-0.19</w:t>
            </w:r>
          </w:p>
        </w:tc>
        <w:tc>
          <w:tcPr>
            <w:tcW w:w="1757" w:type="dxa"/>
          </w:tcPr>
          <w:p w14:paraId="5266C977" w14:textId="1982AD84" w:rsidR="00C36EFE" w:rsidRPr="00026FCF" w:rsidRDefault="00C36EFE" w:rsidP="00026FC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6EFE">
              <w:rPr>
                <w:rFonts w:ascii="Times New Roman" w:hAnsi="Times New Roman" w:cs="Times New Roman"/>
                <w:sz w:val="20"/>
                <w:szCs w:val="20"/>
              </w:rPr>
              <w:t>(n = 142)</w:t>
            </w:r>
          </w:p>
          <w:p w14:paraId="72C571EA" w14:textId="16BFAD44" w:rsidR="00AA2A7F" w:rsidRPr="00C36EFE" w:rsidRDefault="00AA2A7F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6EFE">
              <w:rPr>
                <w:rFonts w:ascii="Times New Roman" w:hAnsi="Times New Roman" w:cs="Times New Roman"/>
                <w:sz w:val="20"/>
                <w:szCs w:val="20"/>
              </w:rPr>
              <w:t>96.56 (40.31)</w:t>
            </w:r>
          </w:p>
          <w:p w14:paraId="0268FDD9" w14:textId="1BB0087C" w:rsidR="00AA2A7F" w:rsidRPr="00C36EFE" w:rsidRDefault="00AA2A7F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6EFE">
              <w:rPr>
                <w:rFonts w:ascii="Times New Roman" w:hAnsi="Times New Roman" w:cs="Times New Roman"/>
                <w:sz w:val="20"/>
                <w:szCs w:val="20"/>
              </w:rPr>
              <w:t>-0.09</w:t>
            </w:r>
          </w:p>
        </w:tc>
        <w:tc>
          <w:tcPr>
            <w:tcW w:w="1757" w:type="dxa"/>
          </w:tcPr>
          <w:p w14:paraId="4F8D9C58" w14:textId="548BE7AA" w:rsidR="00C36EFE" w:rsidRPr="00026FCF" w:rsidRDefault="00C36EFE" w:rsidP="00026FC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6EFE">
              <w:rPr>
                <w:rFonts w:ascii="Times New Roman" w:hAnsi="Times New Roman" w:cs="Times New Roman"/>
                <w:sz w:val="20"/>
                <w:szCs w:val="20"/>
              </w:rPr>
              <w:t>(n = 140)</w:t>
            </w:r>
          </w:p>
          <w:p w14:paraId="25A34D2B" w14:textId="7F252872" w:rsidR="00AA2A7F" w:rsidRPr="00C36EFE" w:rsidRDefault="00AA2A7F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6EFE">
              <w:rPr>
                <w:rFonts w:ascii="Times New Roman" w:hAnsi="Times New Roman" w:cs="Times New Roman"/>
                <w:sz w:val="20"/>
                <w:szCs w:val="20"/>
              </w:rPr>
              <w:t>109.96 (49.35)</w:t>
            </w:r>
          </w:p>
          <w:p w14:paraId="20949024" w14:textId="04D435B4" w:rsidR="00AA2A7F" w:rsidRPr="00C36EFE" w:rsidRDefault="00AA2A7F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6EFE">
              <w:rPr>
                <w:rFonts w:ascii="Times New Roman" w:hAnsi="Times New Roman" w:cs="Times New Roman"/>
                <w:sz w:val="20"/>
                <w:szCs w:val="20"/>
              </w:rPr>
              <w:t>+0.10</w:t>
            </w:r>
          </w:p>
        </w:tc>
        <w:tc>
          <w:tcPr>
            <w:tcW w:w="1757" w:type="dxa"/>
          </w:tcPr>
          <w:p w14:paraId="4618D33D" w14:textId="0E1ABDCA" w:rsidR="00C36EFE" w:rsidRPr="00026FCF" w:rsidRDefault="00C36EFE" w:rsidP="00026FC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6EFE">
              <w:rPr>
                <w:rFonts w:ascii="Times New Roman" w:hAnsi="Times New Roman" w:cs="Times New Roman"/>
                <w:sz w:val="20"/>
                <w:szCs w:val="20"/>
              </w:rPr>
              <w:t>(n = 120)</w:t>
            </w:r>
          </w:p>
          <w:p w14:paraId="43BFD870" w14:textId="4BB050CE" w:rsidR="00AA2A7F" w:rsidRPr="00C36EFE" w:rsidRDefault="00AA2A7F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6EFE">
              <w:rPr>
                <w:rFonts w:ascii="Times New Roman" w:hAnsi="Times New Roman" w:cs="Times New Roman"/>
                <w:sz w:val="20"/>
                <w:szCs w:val="20"/>
              </w:rPr>
              <w:t>104.35 (50.82)</w:t>
            </w:r>
          </w:p>
          <w:p w14:paraId="31DF1309" w14:textId="77777777" w:rsidR="00AA2A7F" w:rsidRPr="00C36EFE" w:rsidRDefault="00AA2A7F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6EFE">
              <w:rPr>
                <w:rFonts w:ascii="Times New Roman" w:hAnsi="Times New Roman" w:cs="Times New Roman"/>
                <w:sz w:val="20"/>
                <w:szCs w:val="20"/>
              </w:rPr>
              <w:t>+0.0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5FF910E" w14:textId="3E1D352A" w:rsidR="00AA2A7F" w:rsidRPr="00C36EFE" w:rsidRDefault="00AA2A7F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C36EF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0.05</w:t>
            </w:r>
            <w:r w:rsidRPr="00C36EF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4</w:t>
            </w:r>
          </w:p>
          <w:p w14:paraId="586A615E" w14:textId="4AB6469A" w:rsidR="00AA2A7F" w:rsidRPr="00AA2A7F" w:rsidRDefault="00AA2A7F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</w:tr>
      <w:tr w:rsidR="00AA2A7F" w:rsidRPr="00AA2A7F" w14:paraId="56A38832" w14:textId="77777777" w:rsidTr="00026FCF">
        <w:tc>
          <w:tcPr>
            <w:tcW w:w="1757" w:type="dxa"/>
          </w:tcPr>
          <w:p w14:paraId="3696B9ED" w14:textId="361D231E" w:rsidR="00AA2A7F" w:rsidRPr="006261CB" w:rsidRDefault="00AA2A7F" w:rsidP="00026FCF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6261CB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LDL-C (mg/dL)</w:t>
            </w:r>
          </w:p>
        </w:tc>
        <w:tc>
          <w:tcPr>
            <w:tcW w:w="1757" w:type="dxa"/>
          </w:tcPr>
          <w:p w14:paraId="618F8F86" w14:textId="20F15C46" w:rsidR="00C36EFE" w:rsidRPr="00026FCF" w:rsidRDefault="00C36EFE" w:rsidP="00026FC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261CB">
              <w:rPr>
                <w:rFonts w:ascii="Times New Roman" w:hAnsi="Times New Roman" w:cs="Times New Roman"/>
                <w:sz w:val="20"/>
                <w:szCs w:val="20"/>
              </w:rPr>
              <w:t>(n = 17)</w:t>
            </w:r>
          </w:p>
          <w:p w14:paraId="5D4C22A0" w14:textId="2F4768E3" w:rsidR="00AA2A7F" w:rsidRPr="006261CB" w:rsidRDefault="00AA2A7F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261CB">
              <w:rPr>
                <w:rFonts w:ascii="Times New Roman" w:hAnsi="Times New Roman" w:cs="Times New Roman"/>
                <w:sz w:val="20"/>
                <w:szCs w:val="20"/>
              </w:rPr>
              <w:t>119.03 (38.14)</w:t>
            </w:r>
          </w:p>
          <w:p w14:paraId="51A28833" w14:textId="40662654" w:rsidR="00AA2A7F" w:rsidRPr="006261CB" w:rsidRDefault="00AA2A7F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261CB">
              <w:rPr>
                <w:rFonts w:ascii="Times New Roman" w:hAnsi="Times New Roman" w:cs="Times New Roman"/>
                <w:sz w:val="20"/>
                <w:szCs w:val="20"/>
              </w:rPr>
              <w:t>+0.04</w:t>
            </w:r>
          </w:p>
        </w:tc>
        <w:tc>
          <w:tcPr>
            <w:tcW w:w="1757" w:type="dxa"/>
          </w:tcPr>
          <w:p w14:paraId="0BAB6794" w14:textId="678D6F2F" w:rsidR="00C36EFE" w:rsidRPr="00026FCF" w:rsidRDefault="00C36EFE" w:rsidP="00026FC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261CB">
              <w:rPr>
                <w:rFonts w:ascii="Times New Roman" w:hAnsi="Times New Roman" w:cs="Times New Roman"/>
                <w:sz w:val="20"/>
                <w:szCs w:val="20"/>
              </w:rPr>
              <w:t>(n = 142)</w:t>
            </w:r>
          </w:p>
          <w:p w14:paraId="4B4234DE" w14:textId="22AAC099" w:rsidR="00AA2A7F" w:rsidRPr="006261CB" w:rsidRDefault="00AA2A7F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261CB">
              <w:rPr>
                <w:rFonts w:ascii="Times New Roman" w:hAnsi="Times New Roman" w:cs="Times New Roman"/>
                <w:sz w:val="20"/>
                <w:szCs w:val="20"/>
              </w:rPr>
              <w:t>122.33 (41.92)</w:t>
            </w:r>
          </w:p>
          <w:p w14:paraId="586A23C4" w14:textId="45F30EDA" w:rsidR="00AA2A7F" w:rsidRPr="006261CB" w:rsidRDefault="00AA2A7F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261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0.09</w:t>
            </w:r>
          </w:p>
        </w:tc>
        <w:tc>
          <w:tcPr>
            <w:tcW w:w="1757" w:type="dxa"/>
          </w:tcPr>
          <w:p w14:paraId="3801E8AD" w14:textId="7B49A0C3" w:rsidR="00C36EFE" w:rsidRPr="00026FCF" w:rsidRDefault="00C36EFE" w:rsidP="00026FC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261CB">
              <w:rPr>
                <w:rFonts w:ascii="Times New Roman" w:hAnsi="Times New Roman" w:cs="Times New Roman"/>
                <w:sz w:val="20"/>
                <w:szCs w:val="20"/>
              </w:rPr>
              <w:t>(n = 140)</w:t>
            </w:r>
          </w:p>
          <w:p w14:paraId="5C1CEE04" w14:textId="251F2CAE" w:rsidR="00AA2A7F" w:rsidRPr="006261CB" w:rsidRDefault="00AA2A7F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261CB">
              <w:rPr>
                <w:rFonts w:ascii="Times New Roman" w:hAnsi="Times New Roman" w:cs="Times New Roman"/>
                <w:sz w:val="20"/>
                <w:szCs w:val="20"/>
              </w:rPr>
              <w:t>111.42 (41.54)</w:t>
            </w:r>
          </w:p>
          <w:p w14:paraId="54F76D36" w14:textId="5CE3EF0F" w:rsidR="00AA2A7F" w:rsidRPr="006261CB" w:rsidRDefault="00AA2A7F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261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08</w:t>
            </w:r>
          </w:p>
        </w:tc>
        <w:tc>
          <w:tcPr>
            <w:tcW w:w="1757" w:type="dxa"/>
          </w:tcPr>
          <w:p w14:paraId="2E0F6BA2" w14:textId="6E078B0B" w:rsidR="00C36EFE" w:rsidRPr="00026FCF" w:rsidRDefault="00C36EFE" w:rsidP="00026FC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261CB">
              <w:rPr>
                <w:rFonts w:ascii="Times New Roman" w:hAnsi="Times New Roman" w:cs="Times New Roman"/>
                <w:sz w:val="20"/>
                <w:szCs w:val="20"/>
              </w:rPr>
              <w:t>(n = 120)</w:t>
            </w:r>
          </w:p>
          <w:p w14:paraId="19C39923" w14:textId="3AD8E67F" w:rsidR="00AA2A7F" w:rsidRPr="006261CB" w:rsidRDefault="00AA2A7F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261CB">
              <w:rPr>
                <w:rFonts w:ascii="Times New Roman" w:hAnsi="Times New Roman" w:cs="Times New Roman"/>
                <w:sz w:val="20"/>
                <w:szCs w:val="20"/>
              </w:rPr>
              <w:t>114.88 (38.72)</w:t>
            </w:r>
          </w:p>
          <w:p w14:paraId="634FDB5A" w14:textId="77AD2FE4" w:rsidR="006261CB" w:rsidRPr="006261CB" w:rsidRDefault="00AA2A7F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261CB"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0B49029" w14:textId="63293CDC" w:rsidR="00AA2A7F" w:rsidRPr="00AA2A7F" w:rsidRDefault="00AA2A7F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AA2A7F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0.14</w:t>
            </w:r>
            <w:r w:rsidRPr="00AA2A7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5</w:t>
            </w:r>
          </w:p>
          <w:p w14:paraId="155E1DA2" w14:textId="3948E403" w:rsidR="00AA2A7F" w:rsidRPr="00AA2A7F" w:rsidRDefault="00AA2A7F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</w:tr>
      <w:tr w:rsidR="00AA2A7F" w:rsidRPr="00AA2A7F" w14:paraId="210A4CD1" w14:textId="77777777" w:rsidTr="00026FCF">
        <w:tc>
          <w:tcPr>
            <w:tcW w:w="1757" w:type="dxa"/>
          </w:tcPr>
          <w:p w14:paraId="4AC632FC" w14:textId="219F276D" w:rsidR="00AA2A7F" w:rsidRPr="006261CB" w:rsidRDefault="00AA2A7F" w:rsidP="00026FCF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6261CB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Vitamin B</w:t>
            </w:r>
            <w:r w:rsidRPr="006261CB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it-IT" w:eastAsia="it-IT"/>
              </w:rPr>
              <w:t xml:space="preserve">12 </w:t>
            </w:r>
            <w:r w:rsidRPr="006261CB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(ng/mL)</w:t>
            </w:r>
          </w:p>
        </w:tc>
        <w:tc>
          <w:tcPr>
            <w:tcW w:w="1757" w:type="dxa"/>
          </w:tcPr>
          <w:p w14:paraId="7EFE61DA" w14:textId="074BD084" w:rsidR="00C36EFE" w:rsidRPr="00026FCF" w:rsidRDefault="00C36EFE" w:rsidP="00026FC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261CB">
              <w:rPr>
                <w:rFonts w:ascii="Times New Roman" w:hAnsi="Times New Roman" w:cs="Times New Roman"/>
                <w:sz w:val="20"/>
                <w:szCs w:val="20"/>
              </w:rPr>
              <w:t>(n = 11)</w:t>
            </w:r>
          </w:p>
          <w:p w14:paraId="0986E9AE" w14:textId="78C37F7A" w:rsidR="00AA2A7F" w:rsidRPr="006261CB" w:rsidRDefault="00AA2A7F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261CB">
              <w:rPr>
                <w:rFonts w:ascii="Times New Roman" w:hAnsi="Times New Roman" w:cs="Times New Roman"/>
                <w:sz w:val="20"/>
                <w:szCs w:val="20"/>
              </w:rPr>
              <w:t>341.21 (149.47)</w:t>
            </w:r>
          </w:p>
          <w:p w14:paraId="17BF5DC1" w14:textId="77777777" w:rsidR="00AA2A7F" w:rsidRPr="006261CB" w:rsidRDefault="00AA2A7F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261CB">
              <w:rPr>
                <w:rFonts w:ascii="Times New Roman" w:hAnsi="Times New Roman" w:cs="Times New Roman"/>
                <w:sz w:val="20"/>
                <w:szCs w:val="20"/>
              </w:rPr>
              <w:t>-0.05</w:t>
            </w:r>
          </w:p>
        </w:tc>
        <w:tc>
          <w:tcPr>
            <w:tcW w:w="1757" w:type="dxa"/>
          </w:tcPr>
          <w:p w14:paraId="51C4D4B1" w14:textId="38BCE741" w:rsidR="00C36EFE" w:rsidRPr="00026FCF" w:rsidRDefault="00C36EFE" w:rsidP="00026FC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261CB">
              <w:rPr>
                <w:rFonts w:ascii="Times New Roman" w:hAnsi="Times New Roman" w:cs="Times New Roman"/>
                <w:sz w:val="20"/>
                <w:szCs w:val="20"/>
              </w:rPr>
              <w:t xml:space="preserve">(n = </w:t>
            </w:r>
            <w:r w:rsidR="006261CB" w:rsidRPr="006261CB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  <w:r w:rsidRPr="006261C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188D91BF" w14:textId="6F8EBBBA" w:rsidR="00AA2A7F" w:rsidRPr="006261CB" w:rsidRDefault="00AA2A7F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261CB">
              <w:rPr>
                <w:rFonts w:ascii="Times New Roman" w:hAnsi="Times New Roman" w:cs="Times New Roman"/>
                <w:sz w:val="20"/>
                <w:szCs w:val="20"/>
              </w:rPr>
              <w:t>345.22 (214.33)</w:t>
            </w:r>
          </w:p>
          <w:p w14:paraId="211072CB" w14:textId="0A1D09FB" w:rsidR="00AA2A7F" w:rsidRPr="006261CB" w:rsidRDefault="00AA2A7F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261CB">
              <w:rPr>
                <w:rFonts w:ascii="Times New Roman" w:hAnsi="Times New Roman" w:cs="Times New Roman"/>
                <w:sz w:val="20"/>
                <w:szCs w:val="20"/>
              </w:rPr>
              <w:t>-0.04</w:t>
            </w:r>
          </w:p>
        </w:tc>
        <w:tc>
          <w:tcPr>
            <w:tcW w:w="1757" w:type="dxa"/>
          </w:tcPr>
          <w:p w14:paraId="4FBB2809" w14:textId="158DD37F" w:rsidR="00C36EFE" w:rsidRPr="00026FCF" w:rsidRDefault="00C36EFE" w:rsidP="00026FC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261CB">
              <w:rPr>
                <w:rFonts w:ascii="Times New Roman" w:hAnsi="Times New Roman" w:cs="Times New Roman"/>
                <w:sz w:val="20"/>
                <w:szCs w:val="20"/>
              </w:rPr>
              <w:t>(n = 74)</w:t>
            </w:r>
          </w:p>
          <w:p w14:paraId="2F5709F6" w14:textId="4BDBF10C" w:rsidR="00AA2A7F" w:rsidRPr="006261CB" w:rsidRDefault="00AA2A7F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261CB">
              <w:rPr>
                <w:rFonts w:ascii="Times New Roman" w:hAnsi="Times New Roman" w:cs="Times New Roman"/>
                <w:sz w:val="20"/>
                <w:szCs w:val="20"/>
              </w:rPr>
              <w:t>378.36 (178.99)</w:t>
            </w:r>
          </w:p>
          <w:p w14:paraId="4431A5AC" w14:textId="0E7FAAE4" w:rsidR="006261CB" w:rsidRPr="006261CB" w:rsidRDefault="00AA2A7F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261CB">
              <w:rPr>
                <w:rFonts w:ascii="Times New Roman" w:hAnsi="Times New Roman" w:cs="Times New Roman"/>
                <w:sz w:val="20"/>
                <w:szCs w:val="20"/>
              </w:rPr>
              <w:t>+0.03</w:t>
            </w:r>
          </w:p>
        </w:tc>
        <w:tc>
          <w:tcPr>
            <w:tcW w:w="1757" w:type="dxa"/>
          </w:tcPr>
          <w:p w14:paraId="166793AF" w14:textId="2A946B2C" w:rsidR="00C36EFE" w:rsidRPr="00026FCF" w:rsidRDefault="00C36EFE" w:rsidP="00026FC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261CB">
              <w:rPr>
                <w:rFonts w:ascii="Times New Roman" w:hAnsi="Times New Roman" w:cs="Times New Roman"/>
                <w:sz w:val="20"/>
                <w:szCs w:val="20"/>
              </w:rPr>
              <w:t>(n = 64)</w:t>
            </w:r>
          </w:p>
          <w:p w14:paraId="237C68AB" w14:textId="31189061" w:rsidR="00AA2A7F" w:rsidRPr="006261CB" w:rsidRDefault="00AA2A7F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261CB">
              <w:rPr>
                <w:rFonts w:ascii="Times New Roman" w:hAnsi="Times New Roman" w:cs="Times New Roman"/>
                <w:sz w:val="20"/>
                <w:szCs w:val="20"/>
              </w:rPr>
              <w:t>372.89 (246.62)</w:t>
            </w:r>
          </w:p>
          <w:p w14:paraId="76C81A65" w14:textId="77777777" w:rsidR="00AA2A7F" w:rsidRPr="006261CB" w:rsidRDefault="00AA2A7F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261CB">
              <w:rPr>
                <w:rFonts w:ascii="Times New Roman" w:hAnsi="Times New Roman" w:cs="Times New Roman"/>
                <w:sz w:val="20"/>
                <w:szCs w:val="20"/>
              </w:rPr>
              <w:t>+0.0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503D8A6" w14:textId="7F4496FB" w:rsidR="00AA2A7F" w:rsidRPr="00AA2A7F" w:rsidRDefault="00AA2A7F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AA2A7F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0.76</w:t>
            </w:r>
            <w:r w:rsidRPr="00AA2A7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6</w:t>
            </w:r>
          </w:p>
          <w:p w14:paraId="1711CDA1" w14:textId="11EC822E" w:rsidR="00AA2A7F" w:rsidRPr="00AA2A7F" w:rsidRDefault="00AA2A7F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</w:tr>
      <w:tr w:rsidR="00AA2A7F" w:rsidRPr="00AA2A7F" w14:paraId="6123431B" w14:textId="77777777" w:rsidTr="00026FCF">
        <w:tc>
          <w:tcPr>
            <w:tcW w:w="1757" w:type="dxa"/>
          </w:tcPr>
          <w:p w14:paraId="2331B1AA" w14:textId="4727BB3B" w:rsidR="00AA2A7F" w:rsidRPr="006261CB" w:rsidRDefault="00AA2A7F" w:rsidP="00026FCF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6261CB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Vitamin B</w:t>
            </w:r>
            <w:r w:rsidRPr="006261CB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it-IT" w:eastAsia="it-IT"/>
              </w:rPr>
              <w:t>9</w:t>
            </w:r>
            <w:r w:rsidRPr="006261CB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 xml:space="preserve"> (ng/mL)</w:t>
            </w:r>
          </w:p>
        </w:tc>
        <w:tc>
          <w:tcPr>
            <w:tcW w:w="1757" w:type="dxa"/>
          </w:tcPr>
          <w:p w14:paraId="1EBB19BA" w14:textId="43E4D876" w:rsidR="006261CB" w:rsidRPr="00026FCF" w:rsidRDefault="006261CB" w:rsidP="00026FC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261CB">
              <w:rPr>
                <w:rFonts w:ascii="Times New Roman" w:hAnsi="Times New Roman" w:cs="Times New Roman"/>
                <w:sz w:val="20"/>
                <w:szCs w:val="20"/>
              </w:rPr>
              <w:t>(n = 11)</w:t>
            </w:r>
          </w:p>
          <w:p w14:paraId="73D2D69C" w14:textId="65699662" w:rsidR="00AA2A7F" w:rsidRPr="006261CB" w:rsidRDefault="00AA2A7F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261CB">
              <w:rPr>
                <w:rFonts w:ascii="Times New Roman" w:hAnsi="Times New Roman" w:cs="Times New Roman"/>
                <w:sz w:val="20"/>
                <w:szCs w:val="20"/>
              </w:rPr>
              <w:t>5.07 (1.41)</w:t>
            </w:r>
          </w:p>
          <w:p w14:paraId="7A8013DB" w14:textId="77777777" w:rsidR="00AA2A7F" w:rsidRPr="006261CB" w:rsidRDefault="00AA2A7F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261CB">
              <w:rPr>
                <w:rFonts w:ascii="Times New Roman" w:hAnsi="Times New Roman" w:cs="Times New Roman"/>
                <w:sz w:val="20"/>
                <w:szCs w:val="20"/>
              </w:rPr>
              <w:t>-0.19</w:t>
            </w:r>
          </w:p>
        </w:tc>
        <w:tc>
          <w:tcPr>
            <w:tcW w:w="1757" w:type="dxa"/>
          </w:tcPr>
          <w:p w14:paraId="2F21A155" w14:textId="74478461" w:rsidR="006261CB" w:rsidRPr="00026FCF" w:rsidRDefault="006261CB" w:rsidP="00026FC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261CB">
              <w:rPr>
                <w:rFonts w:ascii="Times New Roman" w:hAnsi="Times New Roman" w:cs="Times New Roman"/>
                <w:sz w:val="20"/>
                <w:szCs w:val="20"/>
              </w:rPr>
              <w:t>(n = 72)</w:t>
            </w:r>
          </w:p>
          <w:p w14:paraId="1714A180" w14:textId="630E1AA9" w:rsidR="00AA2A7F" w:rsidRPr="006261CB" w:rsidRDefault="00AA2A7F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261CB">
              <w:rPr>
                <w:rFonts w:ascii="Times New Roman" w:hAnsi="Times New Roman" w:cs="Times New Roman"/>
                <w:sz w:val="20"/>
                <w:szCs w:val="20"/>
              </w:rPr>
              <w:t>7.50 (5.27)</w:t>
            </w:r>
          </w:p>
          <w:p w14:paraId="09BA9261" w14:textId="0D8471A3" w:rsidR="00AA2A7F" w:rsidRPr="006261CB" w:rsidRDefault="00AA2A7F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261CB">
              <w:rPr>
                <w:rFonts w:ascii="Times New Roman" w:hAnsi="Times New Roman" w:cs="Times New Roman"/>
                <w:sz w:val="20"/>
                <w:szCs w:val="20"/>
              </w:rPr>
              <w:t>+0.05</w:t>
            </w:r>
          </w:p>
        </w:tc>
        <w:tc>
          <w:tcPr>
            <w:tcW w:w="1757" w:type="dxa"/>
          </w:tcPr>
          <w:p w14:paraId="5C266BD8" w14:textId="52557182" w:rsidR="006261CB" w:rsidRPr="00026FCF" w:rsidRDefault="006261CB" w:rsidP="00026FC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261CB">
              <w:rPr>
                <w:rFonts w:ascii="Times New Roman" w:hAnsi="Times New Roman" w:cs="Times New Roman"/>
                <w:sz w:val="20"/>
                <w:szCs w:val="20"/>
              </w:rPr>
              <w:t>(n = 73)</w:t>
            </w:r>
          </w:p>
          <w:p w14:paraId="7FA881AD" w14:textId="670594B2" w:rsidR="00AA2A7F" w:rsidRPr="006261CB" w:rsidRDefault="00AA2A7F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261CB">
              <w:rPr>
                <w:rFonts w:ascii="Times New Roman" w:hAnsi="Times New Roman" w:cs="Times New Roman"/>
                <w:sz w:val="20"/>
                <w:szCs w:val="20"/>
              </w:rPr>
              <w:t>7.30 (4.60)</w:t>
            </w:r>
          </w:p>
          <w:p w14:paraId="0261DB2C" w14:textId="3F164D06" w:rsidR="006261CB" w:rsidRPr="006261CB" w:rsidRDefault="00AA2A7F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261CB">
              <w:rPr>
                <w:rFonts w:ascii="Times New Roman" w:hAnsi="Times New Roman" w:cs="Times New Roman"/>
                <w:sz w:val="20"/>
                <w:szCs w:val="20"/>
              </w:rPr>
              <w:t>+0.03</w:t>
            </w:r>
          </w:p>
        </w:tc>
        <w:tc>
          <w:tcPr>
            <w:tcW w:w="1757" w:type="dxa"/>
          </w:tcPr>
          <w:p w14:paraId="7C5459E0" w14:textId="419A512F" w:rsidR="006261CB" w:rsidRPr="00026FCF" w:rsidRDefault="006261CB" w:rsidP="00026FC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261CB">
              <w:rPr>
                <w:rFonts w:ascii="Times New Roman" w:hAnsi="Times New Roman" w:cs="Times New Roman"/>
                <w:sz w:val="20"/>
                <w:szCs w:val="20"/>
              </w:rPr>
              <w:t>(n = 63)</w:t>
            </w:r>
          </w:p>
          <w:p w14:paraId="1E86BC0F" w14:textId="674FD2BC" w:rsidR="00AA2A7F" w:rsidRPr="006261CB" w:rsidRDefault="00AA2A7F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261CB">
              <w:rPr>
                <w:rFonts w:ascii="Times New Roman" w:hAnsi="Times New Roman" w:cs="Times New Roman"/>
                <w:sz w:val="20"/>
                <w:szCs w:val="20"/>
              </w:rPr>
              <w:t>6.24 (4.63)</w:t>
            </w:r>
          </w:p>
          <w:p w14:paraId="31E95CE6" w14:textId="77777777" w:rsidR="00AA2A7F" w:rsidRPr="006261CB" w:rsidRDefault="00AA2A7F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261CB">
              <w:rPr>
                <w:rFonts w:ascii="Times New Roman" w:hAnsi="Times New Roman" w:cs="Times New Roman"/>
                <w:sz w:val="20"/>
                <w:szCs w:val="20"/>
              </w:rPr>
              <w:t>-0.0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B068E53" w14:textId="4C8B4188" w:rsidR="00AA2A7F" w:rsidRPr="00AA2A7F" w:rsidRDefault="00AA2A7F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AA2A7F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0.22</w:t>
            </w:r>
            <w:r w:rsidRPr="00AA2A7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7</w:t>
            </w:r>
          </w:p>
          <w:p w14:paraId="0EFB7E26" w14:textId="7C285CA5" w:rsidR="00AA2A7F" w:rsidRPr="00AA2A7F" w:rsidRDefault="00AA2A7F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</w:tr>
      <w:tr w:rsidR="00AA2A7F" w:rsidRPr="00AA2A7F" w14:paraId="2C1887DA" w14:textId="77777777" w:rsidTr="00026FCF">
        <w:tc>
          <w:tcPr>
            <w:tcW w:w="1757" w:type="dxa"/>
          </w:tcPr>
          <w:p w14:paraId="20D251B4" w14:textId="64795857" w:rsidR="00AA2A7F" w:rsidRPr="006261CB" w:rsidRDefault="00AA2A7F" w:rsidP="00026FCF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6261CB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Vitamin D (ng/mL)</w:t>
            </w:r>
          </w:p>
        </w:tc>
        <w:tc>
          <w:tcPr>
            <w:tcW w:w="1757" w:type="dxa"/>
          </w:tcPr>
          <w:p w14:paraId="2A9361C9" w14:textId="63D9C566" w:rsidR="006261CB" w:rsidRPr="00026FCF" w:rsidRDefault="006261CB" w:rsidP="00026FC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261CB">
              <w:rPr>
                <w:rFonts w:ascii="Times New Roman" w:hAnsi="Times New Roman" w:cs="Times New Roman"/>
                <w:sz w:val="20"/>
                <w:szCs w:val="20"/>
              </w:rPr>
              <w:t>(n = 8)</w:t>
            </w:r>
          </w:p>
          <w:p w14:paraId="1D4023D2" w14:textId="6B796137" w:rsidR="00AA2A7F" w:rsidRPr="006261CB" w:rsidRDefault="00AA2A7F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261CB">
              <w:rPr>
                <w:rFonts w:ascii="Times New Roman" w:hAnsi="Times New Roman" w:cs="Times New Roman"/>
                <w:sz w:val="20"/>
                <w:szCs w:val="20"/>
              </w:rPr>
              <w:t>19.35 (10.02)</w:t>
            </w:r>
          </w:p>
          <w:p w14:paraId="40AB02E9" w14:textId="77777777" w:rsidR="00AA2A7F" w:rsidRPr="006261CB" w:rsidRDefault="00AA2A7F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261CB">
              <w:rPr>
                <w:rFonts w:ascii="Times New Roman" w:hAnsi="Times New Roman" w:cs="Times New Roman"/>
                <w:sz w:val="20"/>
                <w:szCs w:val="20"/>
              </w:rPr>
              <w:t>-0.16</w:t>
            </w:r>
          </w:p>
        </w:tc>
        <w:tc>
          <w:tcPr>
            <w:tcW w:w="1757" w:type="dxa"/>
          </w:tcPr>
          <w:p w14:paraId="22566F04" w14:textId="221E2D86" w:rsidR="006261CB" w:rsidRPr="00026FCF" w:rsidRDefault="006261CB" w:rsidP="00026FC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261CB">
              <w:rPr>
                <w:rFonts w:ascii="Times New Roman" w:hAnsi="Times New Roman" w:cs="Times New Roman"/>
                <w:sz w:val="20"/>
                <w:szCs w:val="20"/>
              </w:rPr>
              <w:t>(n = 103)</w:t>
            </w:r>
          </w:p>
          <w:p w14:paraId="2D082E4B" w14:textId="27D14525" w:rsidR="00AA2A7F" w:rsidRPr="006261CB" w:rsidRDefault="00AA2A7F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261CB">
              <w:rPr>
                <w:rFonts w:ascii="Times New Roman" w:hAnsi="Times New Roman" w:cs="Times New Roman"/>
                <w:sz w:val="20"/>
                <w:szCs w:val="20"/>
              </w:rPr>
              <w:t>28.17 (16.80)</w:t>
            </w:r>
          </w:p>
          <w:p w14:paraId="5143C93C" w14:textId="2DE4AFF0" w:rsidR="00AA2A7F" w:rsidRPr="006261CB" w:rsidRDefault="00AA2A7F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261CB">
              <w:rPr>
                <w:rFonts w:ascii="Times New Roman" w:hAnsi="Times New Roman" w:cs="Times New Roman"/>
                <w:sz w:val="20"/>
                <w:szCs w:val="20"/>
              </w:rPr>
              <w:t>+0.02</w:t>
            </w:r>
          </w:p>
        </w:tc>
        <w:tc>
          <w:tcPr>
            <w:tcW w:w="1757" w:type="dxa"/>
          </w:tcPr>
          <w:p w14:paraId="1000C0B5" w14:textId="7483DD08" w:rsidR="006261CB" w:rsidRPr="00026FCF" w:rsidRDefault="006261CB" w:rsidP="00026FC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261CB">
              <w:rPr>
                <w:rFonts w:ascii="Times New Roman" w:hAnsi="Times New Roman" w:cs="Times New Roman"/>
                <w:sz w:val="20"/>
                <w:szCs w:val="20"/>
              </w:rPr>
              <w:t>(n = 87)</w:t>
            </w:r>
          </w:p>
          <w:p w14:paraId="1E6A233D" w14:textId="14B8C8EC" w:rsidR="00AA2A7F" w:rsidRPr="006261CB" w:rsidRDefault="00AA2A7F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261CB">
              <w:rPr>
                <w:rFonts w:ascii="Times New Roman" w:hAnsi="Times New Roman" w:cs="Times New Roman"/>
                <w:sz w:val="20"/>
                <w:szCs w:val="20"/>
              </w:rPr>
              <w:t>28.53 (15.62)</w:t>
            </w:r>
          </w:p>
          <w:p w14:paraId="4ED2890B" w14:textId="68D68C89" w:rsidR="00AA2A7F" w:rsidRPr="006261CB" w:rsidRDefault="00AA2A7F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261CB">
              <w:rPr>
                <w:rFonts w:ascii="Times New Roman" w:hAnsi="Times New Roman" w:cs="Times New Roman"/>
                <w:sz w:val="20"/>
                <w:szCs w:val="20"/>
              </w:rPr>
              <w:t>+0.03</w:t>
            </w:r>
          </w:p>
        </w:tc>
        <w:tc>
          <w:tcPr>
            <w:tcW w:w="1757" w:type="dxa"/>
          </w:tcPr>
          <w:p w14:paraId="6A0CBD51" w14:textId="6ECA5553" w:rsidR="006261CB" w:rsidRPr="00026FCF" w:rsidRDefault="006261CB" w:rsidP="00026FC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261CB">
              <w:rPr>
                <w:rFonts w:ascii="Times New Roman" w:hAnsi="Times New Roman" w:cs="Times New Roman"/>
                <w:sz w:val="20"/>
                <w:szCs w:val="20"/>
              </w:rPr>
              <w:t>(n = 90)</w:t>
            </w:r>
          </w:p>
          <w:p w14:paraId="7B9B7364" w14:textId="055D5EDB" w:rsidR="00AA2A7F" w:rsidRPr="006261CB" w:rsidRDefault="00AA2A7F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261CB">
              <w:rPr>
                <w:rFonts w:ascii="Times New Roman" w:hAnsi="Times New Roman" w:cs="Times New Roman"/>
                <w:sz w:val="20"/>
                <w:szCs w:val="20"/>
              </w:rPr>
              <w:t>26.51 (16.84)</w:t>
            </w:r>
          </w:p>
          <w:p w14:paraId="15A6BFDD" w14:textId="77777777" w:rsidR="00AA2A7F" w:rsidRPr="006261CB" w:rsidRDefault="00AA2A7F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261CB">
              <w:rPr>
                <w:rFonts w:ascii="Times New Roman" w:hAnsi="Times New Roman" w:cs="Times New Roman"/>
                <w:sz w:val="20"/>
                <w:szCs w:val="20"/>
              </w:rPr>
              <w:t>-0.0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EDC0298" w14:textId="18EF62A6" w:rsidR="00AA2A7F" w:rsidRPr="00AA2A7F" w:rsidRDefault="00AA2A7F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AA2A7F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0.42</w:t>
            </w:r>
            <w:r w:rsidRPr="00AA2A7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8</w:t>
            </w:r>
          </w:p>
          <w:p w14:paraId="1C6A10F0" w14:textId="69ADAB21" w:rsidR="00AA2A7F" w:rsidRPr="00AA2A7F" w:rsidRDefault="00AA2A7F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</w:tr>
      <w:tr w:rsidR="00AA2A7F" w:rsidRPr="00AA2A7F" w14:paraId="3623568F" w14:textId="77777777" w:rsidTr="00026FCF">
        <w:tc>
          <w:tcPr>
            <w:tcW w:w="1757" w:type="dxa"/>
          </w:tcPr>
          <w:p w14:paraId="442086AB" w14:textId="6CEE30A7" w:rsidR="00AA2A7F" w:rsidRPr="006261CB" w:rsidRDefault="00AA2A7F" w:rsidP="00026FCF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6261CB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PTH (pg/mL)</w:t>
            </w:r>
          </w:p>
        </w:tc>
        <w:tc>
          <w:tcPr>
            <w:tcW w:w="1757" w:type="dxa"/>
          </w:tcPr>
          <w:p w14:paraId="6B58D1A5" w14:textId="6E9BA50F" w:rsidR="006261CB" w:rsidRPr="00026FCF" w:rsidRDefault="006261CB" w:rsidP="00026FC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261CB">
              <w:rPr>
                <w:rFonts w:ascii="Times New Roman" w:hAnsi="Times New Roman" w:cs="Times New Roman"/>
                <w:sz w:val="20"/>
                <w:szCs w:val="20"/>
              </w:rPr>
              <w:t>(n = 3)</w:t>
            </w:r>
          </w:p>
          <w:p w14:paraId="227EEA6F" w14:textId="0A5EA125" w:rsidR="00AA2A7F" w:rsidRPr="006261CB" w:rsidRDefault="00AA2A7F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261CB">
              <w:rPr>
                <w:rFonts w:ascii="Times New Roman" w:hAnsi="Times New Roman" w:cs="Times New Roman"/>
                <w:sz w:val="20"/>
                <w:szCs w:val="20"/>
              </w:rPr>
              <w:t>52.14 (10.80)</w:t>
            </w:r>
          </w:p>
          <w:p w14:paraId="79F45BEB" w14:textId="77777777" w:rsidR="00AA2A7F" w:rsidRPr="006261CB" w:rsidRDefault="00AA2A7F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261CB">
              <w:rPr>
                <w:rFonts w:ascii="Times New Roman" w:hAnsi="Times New Roman" w:cs="Times New Roman"/>
                <w:sz w:val="20"/>
                <w:szCs w:val="20"/>
              </w:rPr>
              <w:t>-0.07</w:t>
            </w:r>
          </w:p>
        </w:tc>
        <w:tc>
          <w:tcPr>
            <w:tcW w:w="1757" w:type="dxa"/>
          </w:tcPr>
          <w:p w14:paraId="06B8B958" w14:textId="70865C54" w:rsidR="006261CB" w:rsidRPr="00026FCF" w:rsidRDefault="006261CB" w:rsidP="00026FC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261CB">
              <w:rPr>
                <w:rFonts w:ascii="Times New Roman" w:hAnsi="Times New Roman" w:cs="Times New Roman"/>
                <w:sz w:val="20"/>
                <w:szCs w:val="20"/>
              </w:rPr>
              <w:t>(n = 57)</w:t>
            </w:r>
          </w:p>
          <w:p w14:paraId="393E68F9" w14:textId="18F1939D" w:rsidR="00AA2A7F" w:rsidRPr="006261CB" w:rsidRDefault="00AA2A7F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261CB">
              <w:rPr>
                <w:rFonts w:ascii="Times New Roman" w:hAnsi="Times New Roman" w:cs="Times New Roman"/>
                <w:sz w:val="20"/>
                <w:szCs w:val="20"/>
              </w:rPr>
              <w:t>61.94 (30.56)</w:t>
            </w:r>
          </w:p>
          <w:p w14:paraId="00852BED" w14:textId="2A4DE9AE" w:rsidR="00AA2A7F" w:rsidRPr="006261CB" w:rsidRDefault="00AA2A7F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261CB">
              <w:rPr>
                <w:rFonts w:ascii="Times New Roman" w:hAnsi="Times New Roman" w:cs="Times New Roman"/>
                <w:sz w:val="20"/>
                <w:szCs w:val="20"/>
              </w:rPr>
              <w:t>-0.10</w:t>
            </w:r>
          </w:p>
        </w:tc>
        <w:tc>
          <w:tcPr>
            <w:tcW w:w="1757" w:type="dxa"/>
          </w:tcPr>
          <w:p w14:paraId="6C970351" w14:textId="404E7936" w:rsidR="006261CB" w:rsidRPr="00026FCF" w:rsidRDefault="006261CB" w:rsidP="00026FC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261CB">
              <w:rPr>
                <w:rFonts w:ascii="Times New Roman" w:hAnsi="Times New Roman" w:cs="Times New Roman"/>
                <w:sz w:val="20"/>
                <w:szCs w:val="20"/>
              </w:rPr>
              <w:t>(n = 55)</w:t>
            </w:r>
          </w:p>
          <w:p w14:paraId="09DA5883" w14:textId="239A2C02" w:rsidR="00AA2A7F" w:rsidRPr="006261CB" w:rsidRDefault="00AA2A7F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261CB">
              <w:rPr>
                <w:rFonts w:ascii="Times New Roman" w:hAnsi="Times New Roman" w:cs="Times New Roman"/>
                <w:sz w:val="20"/>
                <w:szCs w:val="20"/>
              </w:rPr>
              <w:t>80.78 (55.53)</w:t>
            </w:r>
          </w:p>
          <w:p w14:paraId="2155C50D" w14:textId="18824CEB" w:rsidR="00AA2A7F" w:rsidRPr="006261CB" w:rsidRDefault="00AA2A7F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261CB">
              <w:rPr>
                <w:rFonts w:ascii="Times New Roman" w:hAnsi="Times New Roman" w:cs="Times New Roman"/>
                <w:sz w:val="20"/>
                <w:szCs w:val="20"/>
              </w:rPr>
              <w:t>+0.06</w:t>
            </w:r>
          </w:p>
        </w:tc>
        <w:tc>
          <w:tcPr>
            <w:tcW w:w="1757" w:type="dxa"/>
          </w:tcPr>
          <w:p w14:paraId="615B2AC7" w14:textId="143BFD89" w:rsidR="006261CB" w:rsidRPr="00026FCF" w:rsidRDefault="006261CB" w:rsidP="00026FC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261CB">
              <w:rPr>
                <w:rFonts w:ascii="Times New Roman" w:hAnsi="Times New Roman" w:cs="Times New Roman"/>
                <w:sz w:val="20"/>
                <w:szCs w:val="20"/>
              </w:rPr>
              <w:t>(n = 38)</w:t>
            </w:r>
          </w:p>
          <w:p w14:paraId="2E773E08" w14:textId="5CD137EB" w:rsidR="00AA2A7F" w:rsidRPr="006261CB" w:rsidRDefault="00AA2A7F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261CB">
              <w:rPr>
                <w:rFonts w:ascii="Times New Roman" w:hAnsi="Times New Roman" w:cs="Times New Roman"/>
                <w:sz w:val="20"/>
                <w:szCs w:val="20"/>
              </w:rPr>
              <w:t>82.20 (57.86)</w:t>
            </w:r>
          </w:p>
          <w:p w14:paraId="2F9395E5" w14:textId="77777777" w:rsidR="00AA2A7F" w:rsidRPr="006261CB" w:rsidRDefault="00AA2A7F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261CB">
              <w:rPr>
                <w:rFonts w:ascii="Times New Roman" w:hAnsi="Times New Roman" w:cs="Times New Roman"/>
                <w:sz w:val="20"/>
                <w:szCs w:val="20"/>
              </w:rPr>
              <w:t>+0.0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104C1C9" w14:textId="0C95F226" w:rsidR="00AA2A7F" w:rsidRPr="00AA2A7F" w:rsidRDefault="00AA2A7F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AA2A7F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0.09</w:t>
            </w:r>
            <w:r w:rsidRPr="00AA2A7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9</w:t>
            </w:r>
          </w:p>
          <w:p w14:paraId="1E9E3350" w14:textId="2776BE6C" w:rsidR="00AA2A7F" w:rsidRPr="00AA2A7F" w:rsidRDefault="00AA2A7F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</w:tr>
      <w:tr w:rsidR="00AA2A7F" w:rsidRPr="00832730" w14:paraId="63A384D3" w14:textId="77777777" w:rsidTr="00026FCF">
        <w:tc>
          <w:tcPr>
            <w:tcW w:w="1757" w:type="dxa"/>
          </w:tcPr>
          <w:p w14:paraId="04BC8545" w14:textId="4A53BD6B" w:rsidR="00AA2A7F" w:rsidRPr="006261CB" w:rsidRDefault="00AA2A7F" w:rsidP="00026FCF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6261CB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FBG (mg/dL)</w:t>
            </w:r>
          </w:p>
        </w:tc>
        <w:tc>
          <w:tcPr>
            <w:tcW w:w="1757" w:type="dxa"/>
          </w:tcPr>
          <w:p w14:paraId="685C6C94" w14:textId="2DE56B4C" w:rsidR="006261CB" w:rsidRPr="00026FCF" w:rsidRDefault="006261CB" w:rsidP="00026FC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261CB">
              <w:rPr>
                <w:rFonts w:ascii="Times New Roman" w:hAnsi="Times New Roman" w:cs="Times New Roman"/>
                <w:sz w:val="20"/>
                <w:szCs w:val="20"/>
              </w:rPr>
              <w:t>(n = 7)</w:t>
            </w:r>
          </w:p>
          <w:p w14:paraId="5CC97720" w14:textId="4BADDF4D" w:rsidR="00AA2A7F" w:rsidRPr="006261CB" w:rsidRDefault="00AA2A7F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261CB">
              <w:rPr>
                <w:rFonts w:ascii="Times New Roman" w:hAnsi="Times New Roman" w:cs="Times New Roman"/>
                <w:sz w:val="20"/>
                <w:szCs w:val="20"/>
              </w:rPr>
              <w:t>365.57 (90.97)</w:t>
            </w:r>
          </w:p>
          <w:p w14:paraId="37EBEB1B" w14:textId="77777777" w:rsidR="00AA2A7F" w:rsidRPr="006261CB" w:rsidRDefault="00AA2A7F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261CB">
              <w:rPr>
                <w:rFonts w:ascii="Times New Roman" w:hAnsi="Times New Roman" w:cs="Times New Roman"/>
                <w:sz w:val="20"/>
                <w:szCs w:val="20"/>
              </w:rPr>
              <w:t>-0.05</w:t>
            </w:r>
          </w:p>
        </w:tc>
        <w:tc>
          <w:tcPr>
            <w:tcW w:w="1757" w:type="dxa"/>
          </w:tcPr>
          <w:p w14:paraId="169F162B" w14:textId="055AACF2" w:rsidR="006261CB" w:rsidRPr="00026FCF" w:rsidRDefault="006261CB" w:rsidP="00026FC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261CB">
              <w:rPr>
                <w:rFonts w:ascii="Times New Roman" w:hAnsi="Times New Roman" w:cs="Times New Roman"/>
                <w:sz w:val="20"/>
                <w:szCs w:val="20"/>
              </w:rPr>
              <w:t>(n = 48)</w:t>
            </w:r>
          </w:p>
          <w:p w14:paraId="0A0A8E28" w14:textId="7152F572" w:rsidR="00AA2A7F" w:rsidRPr="006261CB" w:rsidRDefault="00AA2A7F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261CB">
              <w:rPr>
                <w:rFonts w:ascii="Times New Roman" w:hAnsi="Times New Roman" w:cs="Times New Roman"/>
                <w:sz w:val="20"/>
                <w:szCs w:val="20"/>
              </w:rPr>
              <w:t>380.60 (109.39)</w:t>
            </w:r>
          </w:p>
          <w:p w14:paraId="713E6129" w14:textId="51FC551E" w:rsidR="00AA2A7F" w:rsidRPr="006261CB" w:rsidRDefault="00AA2A7F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261CB">
              <w:rPr>
                <w:rFonts w:ascii="Times New Roman" w:hAnsi="Times New Roman" w:cs="Times New Roman"/>
                <w:sz w:val="20"/>
                <w:szCs w:val="20"/>
              </w:rPr>
              <w:t>+0.01</w:t>
            </w:r>
          </w:p>
        </w:tc>
        <w:tc>
          <w:tcPr>
            <w:tcW w:w="1757" w:type="dxa"/>
          </w:tcPr>
          <w:p w14:paraId="593248B4" w14:textId="7AFDEA73" w:rsidR="006261CB" w:rsidRPr="00026FCF" w:rsidRDefault="006261CB" w:rsidP="00026FC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261CB">
              <w:rPr>
                <w:rFonts w:ascii="Times New Roman" w:hAnsi="Times New Roman" w:cs="Times New Roman"/>
                <w:sz w:val="20"/>
                <w:szCs w:val="20"/>
              </w:rPr>
              <w:t>(n = 54)</w:t>
            </w:r>
          </w:p>
          <w:p w14:paraId="59CD971B" w14:textId="04C01D57" w:rsidR="00AA2A7F" w:rsidRPr="006261CB" w:rsidRDefault="00AA2A7F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261CB">
              <w:rPr>
                <w:rFonts w:ascii="Times New Roman" w:hAnsi="Times New Roman" w:cs="Times New Roman"/>
                <w:sz w:val="20"/>
                <w:szCs w:val="20"/>
              </w:rPr>
              <w:t>384.28 (83.35)</w:t>
            </w:r>
          </w:p>
          <w:p w14:paraId="1A0C4093" w14:textId="3F2AC871" w:rsidR="00AA2A7F" w:rsidRPr="006261CB" w:rsidRDefault="00AA2A7F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261CB">
              <w:rPr>
                <w:rFonts w:ascii="Times New Roman" w:hAnsi="Times New Roman" w:cs="Times New Roman"/>
                <w:sz w:val="20"/>
                <w:szCs w:val="20"/>
              </w:rPr>
              <w:t>+0.03</w:t>
            </w:r>
          </w:p>
        </w:tc>
        <w:tc>
          <w:tcPr>
            <w:tcW w:w="1757" w:type="dxa"/>
          </w:tcPr>
          <w:p w14:paraId="4083E9ED" w14:textId="40B9F56E" w:rsidR="006261CB" w:rsidRPr="00026FCF" w:rsidRDefault="006261CB" w:rsidP="00026FC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261CB">
              <w:rPr>
                <w:rFonts w:ascii="Times New Roman" w:hAnsi="Times New Roman" w:cs="Times New Roman"/>
                <w:sz w:val="20"/>
                <w:szCs w:val="20"/>
              </w:rPr>
              <w:t>(n = 51)</w:t>
            </w:r>
          </w:p>
          <w:p w14:paraId="70A73489" w14:textId="200A26EC" w:rsidR="00AA2A7F" w:rsidRPr="006261CB" w:rsidRDefault="00AA2A7F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261CB">
              <w:rPr>
                <w:rFonts w:ascii="Times New Roman" w:hAnsi="Times New Roman" w:cs="Times New Roman"/>
                <w:sz w:val="20"/>
                <w:szCs w:val="20"/>
              </w:rPr>
              <w:t>371.71 (84.77)</w:t>
            </w:r>
          </w:p>
          <w:p w14:paraId="599761C8" w14:textId="77777777" w:rsidR="00AA2A7F" w:rsidRPr="006261CB" w:rsidRDefault="00AA2A7F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261CB">
              <w:rPr>
                <w:rFonts w:ascii="Times New Roman" w:hAnsi="Times New Roman" w:cs="Times New Roman"/>
                <w:sz w:val="20"/>
                <w:szCs w:val="20"/>
              </w:rPr>
              <w:t>-0.0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EA626D6" w14:textId="6348E845" w:rsidR="00AA2A7F" w:rsidRPr="00AA2A7F" w:rsidRDefault="00AA2A7F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AA2A7F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0.89</w:t>
            </w:r>
            <w:r w:rsidRPr="00AA2A7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0</w:t>
            </w:r>
          </w:p>
          <w:p w14:paraId="6E80F0D1" w14:textId="361D3B4D" w:rsidR="00AA2A7F" w:rsidRPr="00832730" w:rsidRDefault="00AA2A7F" w:rsidP="00026F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</w:tr>
    </w:tbl>
    <w:p w14:paraId="11B140B1" w14:textId="77777777" w:rsidR="00AA2A7F" w:rsidRDefault="00AA2A7F" w:rsidP="003856BD">
      <w:pPr>
        <w:spacing w:after="0" w:line="240" w:lineRule="auto"/>
        <w:jc w:val="both"/>
        <w:rPr>
          <w:rFonts w:ascii="Times New Roman" w:eastAsia="SimSun" w:hAnsi="Times New Roman" w:cs="Times New Roman"/>
          <w:b/>
          <w:bCs/>
          <w:noProof/>
          <w:color w:val="000000"/>
          <w:sz w:val="18"/>
          <w:szCs w:val="18"/>
          <w:lang w:val="en-US" w:eastAsia="zh-CN"/>
        </w:rPr>
      </w:pPr>
    </w:p>
    <w:p w14:paraId="73AA3C9A" w14:textId="77777777" w:rsidR="00AA2A7F" w:rsidRDefault="00AA2A7F" w:rsidP="003856BD">
      <w:pPr>
        <w:spacing w:after="0" w:line="240" w:lineRule="auto"/>
        <w:jc w:val="both"/>
        <w:rPr>
          <w:rFonts w:ascii="Times New Roman" w:eastAsia="SimSun" w:hAnsi="Times New Roman" w:cs="Times New Roman"/>
          <w:b/>
          <w:bCs/>
          <w:noProof/>
          <w:color w:val="000000"/>
          <w:sz w:val="18"/>
          <w:szCs w:val="18"/>
          <w:lang w:val="en-US" w:eastAsia="zh-CN"/>
        </w:rPr>
      </w:pPr>
    </w:p>
    <w:p w14:paraId="115951F2" w14:textId="77777777" w:rsidR="00AA2A7F" w:rsidRDefault="00AA2A7F" w:rsidP="003856BD">
      <w:pPr>
        <w:spacing w:after="0" w:line="240" w:lineRule="auto"/>
        <w:jc w:val="both"/>
        <w:rPr>
          <w:rFonts w:ascii="Times New Roman" w:eastAsia="SimSun" w:hAnsi="Times New Roman" w:cs="Times New Roman"/>
          <w:b/>
          <w:bCs/>
          <w:noProof/>
          <w:color w:val="000000"/>
          <w:sz w:val="18"/>
          <w:szCs w:val="18"/>
          <w:lang w:val="en-US" w:eastAsia="zh-CN"/>
        </w:rPr>
      </w:pPr>
    </w:p>
    <w:p w14:paraId="261CB0F6" w14:textId="0EC40750" w:rsidR="003856BD" w:rsidRPr="00832730" w:rsidRDefault="003856BD" w:rsidP="003856BD">
      <w:pPr>
        <w:spacing w:after="0" w:line="240" w:lineRule="auto"/>
        <w:jc w:val="both"/>
        <w:rPr>
          <w:rFonts w:ascii="Times New Roman" w:eastAsia="SimSun" w:hAnsi="Times New Roman" w:cs="Times New Roman"/>
          <w:b/>
          <w:bCs/>
          <w:noProof/>
          <w:color w:val="000000"/>
          <w:sz w:val="18"/>
          <w:szCs w:val="18"/>
          <w:lang w:val="en-US" w:eastAsia="zh-CN"/>
        </w:rPr>
      </w:pPr>
      <w:r w:rsidRPr="00832730">
        <w:rPr>
          <w:rFonts w:ascii="Times New Roman" w:eastAsia="SimSun" w:hAnsi="Times New Roman" w:cs="Times New Roman"/>
          <w:b/>
          <w:bCs/>
          <w:noProof/>
          <w:color w:val="000000"/>
          <w:sz w:val="18"/>
          <w:szCs w:val="18"/>
          <w:lang w:val="en-US" w:eastAsia="zh-CN"/>
        </w:rPr>
        <w:t xml:space="preserve">Table note: </w:t>
      </w:r>
    </w:p>
    <w:p w14:paraId="35BD8F61" w14:textId="1A78CD45" w:rsidR="003856BD" w:rsidRDefault="003856BD" w:rsidP="003856BD">
      <w:pPr>
        <w:pStyle w:val="MDPI22heading2"/>
        <w:spacing w:after="0" w:line="240" w:lineRule="auto"/>
        <w:ind w:left="0"/>
        <w:jc w:val="both"/>
        <w:rPr>
          <w:rFonts w:ascii="Times New Roman" w:hAnsi="Times New Roman"/>
          <w:i w:val="0"/>
          <w:iCs/>
          <w:sz w:val="18"/>
          <w:szCs w:val="18"/>
        </w:rPr>
      </w:pPr>
      <w:r w:rsidRPr="00832730">
        <w:rPr>
          <w:rFonts w:ascii="Times New Roman" w:eastAsia="SimSun" w:hAnsi="Times New Roman"/>
          <w:i w:val="0"/>
          <w:iCs/>
          <w:sz w:val="18"/>
          <w:szCs w:val="18"/>
          <w:lang w:eastAsia="zh-CN"/>
        </w:rPr>
        <w:t>Data are presented as mean (</w:t>
      </w:r>
      <w:r w:rsidR="00C621E5" w:rsidRPr="00026FCF">
        <w:rPr>
          <w:rFonts w:eastAsia="SimSun"/>
          <w:i w:val="0"/>
          <w:iCs/>
          <w:sz w:val="14"/>
          <w:szCs w:val="14"/>
          <w:lang w:eastAsia="zh-CN"/>
        </w:rPr>
        <w:t>SD</w:t>
      </w:r>
      <w:r w:rsidRPr="00832730">
        <w:rPr>
          <w:rFonts w:ascii="Times New Roman" w:eastAsia="SimSun" w:hAnsi="Times New Roman"/>
          <w:i w:val="0"/>
          <w:iCs/>
          <w:sz w:val="18"/>
          <w:szCs w:val="18"/>
          <w:lang w:eastAsia="zh-CN"/>
        </w:rPr>
        <w:t xml:space="preserve">) and </w:t>
      </w:r>
      <w:r w:rsidRPr="00832730">
        <w:rPr>
          <w:rFonts w:ascii="Times New Roman" w:hAnsi="Times New Roman"/>
          <w:i w:val="0"/>
          <w:iCs/>
          <w:sz w:val="18"/>
          <w:szCs w:val="18"/>
        </w:rPr>
        <w:t xml:space="preserve">z-scores. Variables marked with an asterisk (*) were included in the Principal Component Analysis (PCA). Post-hoc comparisons between clusters were performed for selected variables using ANOVA test </w:t>
      </w:r>
      <w:r w:rsidRPr="00832730">
        <w:rPr>
          <w:rFonts w:ascii="Times New Roman" w:hAnsi="Times New Roman"/>
          <w:i w:val="0"/>
          <w:iCs/>
          <w:color w:val="000000" w:themeColor="text1"/>
          <w:sz w:val="18"/>
          <w:szCs w:val="18"/>
        </w:rPr>
        <w:t>, with Bonferroni correction for multiple testing</w:t>
      </w:r>
      <w:r w:rsidRPr="00832730">
        <w:rPr>
          <w:rFonts w:ascii="Times New Roman" w:hAnsi="Times New Roman"/>
          <w:i w:val="0"/>
          <w:iCs/>
          <w:sz w:val="18"/>
          <w:szCs w:val="18"/>
        </w:rPr>
        <w:t xml:space="preserve">; </w:t>
      </w:r>
      <w:r w:rsidRPr="00832730">
        <w:rPr>
          <w:rFonts w:ascii="Times New Roman" w:eastAsiaTheme="majorEastAsia" w:hAnsi="Times New Roman"/>
          <w:i w:val="0"/>
          <w:iCs/>
          <w:sz w:val="18"/>
          <w:szCs w:val="18"/>
        </w:rPr>
        <w:t>p-values &lt; 0.05 were considered statistically significant</w:t>
      </w:r>
      <w:r w:rsidRPr="00832730">
        <w:rPr>
          <w:rFonts w:ascii="Times New Roman" w:hAnsi="Times New Roman"/>
          <w:i w:val="0"/>
          <w:iCs/>
          <w:sz w:val="18"/>
          <w:szCs w:val="18"/>
        </w:rPr>
        <w:t>.</w:t>
      </w:r>
    </w:p>
    <w:p w14:paraId="024F214C" w14:textId="77777777" w:rsidR="00356453" w:rsidRPr="008116D9" w:rsidRDefault="00356453" w:rsidP="00356453">
      <w:pPr>
        <w:spacing w:after="0"/>
        <w:jc w:val="both"/>
        <w:rPr>
          <w:rFonts w:eastAsia="SimSun" w:cs="Times New Roman"/>
          <w:noProof/>
          <w:color w:val="000000"/>
          <w:sz w:val="14"/>
          <w:szCs w:val="14"/>
          <w:lang w:eastAsia="zh-CN"/>
        </w:rPr>
      </w:pPr>
      <w:r w:rsidRPr="008116D9">
        <w:rPr>
          <w:rFonts w:eastAsia="SimSun" w:cs="Times New Roman"/>
          <w:noProof/>
          <w:color w:val="000000"/>
          <w:sz w:val="14"/>
          <w:szCs w:val="14"/>
          <w:lang w:eastAsia="zh-CN"/>
        </w:rPr>
        <w:t>Pairwise p-values are indicated below:</w:t>
      </w:r>
    </w:p>
    <w:p w14:paraId="7F753493" w14:textId="1B639512" w:rsidR="00356453" w:rsidRPr="00026FCF" w:rsidRDefault="003150C3" w:rsidP="00026FCF">
      <w:pPr>
        <w:spacing w:after="0"/>
        <w:rPr>
          <w:rFonts w:eastAsia="SimSun" w:cs="Times New Roman"/>
          <w:noProof/>
          <w:color w:val="000000"/>
          <w:sz w:val="14"/>
          <w:szCs w:val="14"/>
          <w:lang w:val="it-IT" w:eastAsia="zh-CN"/>
        </w:rPr>
      </w:pPr>
      <w:r w:rsidRPr="00026FCF">
        <w:rPr>
          <w:rFonts w:eastAsia="SimSun" w:cs="Times New Roman"/>
          <w:noProof/>
          <w:color w:val="000000"/>
          <w:sz w:val="14"/>
          <w:szCs w:val="14"/>
          <w:lang w:val="it-IT" w:eastAsia="zh-CN"/>
        </w:rPr>
        <w:t>1</w:t>
      </w:r>
      <w:r w:rsidR="00B03CFC" w:rsidRPr="00026FCF">
        <w:rPr>
          <w:rFonts w:eastAsia="SimSun" w:cs="Times New Roman"/>
          <w:noProof/>
          <w:color w:val="000000"/>
          <w:sz w:val="14"/>
          <w:szCs w:val="14"/>
          <w:lang w:val="it-IT" w:eastAsia="zh-CN"/>
        </w:rPr>
        <w:t xml:space="preserve"> I vs II = 0.19; I vs III = &lt;0.0001; I vs IV = 0.0004; II vs III = &lt;0.0001; II vs IV = 0.0005; III vs IV = 0.0009</w:t>
      </w:r>
    </w:p>
    <w:p w14:paraId="4CEA14E9" w14:textId="209E102A" w:rsidR="003150C3" w:rsidRPr="00026FCF" w:rsidRDefault="003150C3" w:rsidP="00026FCF">
      <w:pPr>
        <w:spacing w:after="0"/>
        <w:rPr>
          <w:rFonts w:eastAsia="SimSun" w:cs="Times New Roman"/>
          <w:noProof/>
          <w:color w:val="000000"/>
          <w:sz w:val="14"/>
          <w:szCs w:val="14"/>
          <w:lang w:val="it-IT" w:eastAsia="zh-CN"/>
        </w:rPr>
      </w:pPr>
      <w:r w:rsidRPr="00026FCF">
        <w:rPr>
          <w:rFonts w:eastAsia="SimSun" w:cs="Times New Roman"/>
          <w:noProof/>
          <w:color w:val="000000"/>
          <w:sz w:val="14"/>
          <w:szCs w:val="14"/>
          <w:lang w:val="it-IT" w:eastAsia="zh-CN"/>
        </w:rPr>
        <w:t xml:space="preserve">2 </w:t>
      </w:r>
      <w:r w:rsidRPr="003150C3">
        <w:rPr>
          <w:rFonts w:eastAsia="SimSun" w:cs="Times New Roman"/>
          <w:noProof/>
          <w:color w:val="000000"/>
          <w:sz w:val="14"/>
          <w:szCs w:val="14"/>
          <w:lang w:val="it-IT" w:eastAsia="zh-CN"/>
        </w:rPr>
        <w:t>I vs II = &lt;0.0001; I vs III = &lt;0.0001; I vs IV = &lt;0.0001; II vs III = &lt;0.0001; II vs IV = &lt;0.0001; III vs IV = 0.59</w:t>
      </w:r>
    </w:p>
    <w:p w14:paraId="0353308C" w14:textId="32B7E363" w:rsidR="00356453" w:rsidRDefault="003150C3" w:rsidP="00026FCF">
      <w:pPr>
        <w:spacing w:after="0"/>
        <w:rPr>
          <w:rFonts w:eastAsia="SimSun" w:cs="Times New Roman"/>
          <w:noProof/>
          <w:color w:val="000000"/>
          <w:sz w:val="14"/>
          <w:szCs w:val="14"/>
          <w:lang w:val="it-IT" w:eastAsia="zh-CN"/>
        </w:rPr>
      </w:pPr>
      <w:r w:rsidRPr="00026FCF">
        <w:rPr>
          <w:rFonts w:eastAsia="SimSun" w:cs="Times New Roman"/>
          <w:noProof/>
          <w:color w:val="000000"/>
          <w:sz w:val="14"/>
          <w:szCs w:val="14"/>
          <w:lang w:val="it-IT" w:eastAsia="zh-CN"/>
        </w:rPr>
        <w:t>3 I vs II = &lt;0.0001; I vs III = &lt;0.0001; I vs IV = &lt;0.0001; II vs III = &lt;0.0001; II vs IV = &lt;0.0001; III vs IV = 0.003</w:t>
      </w:r>
    </w:p>
    <w:p w14:paraId="6254CA79" w14:textId="7D5EBB25" w:rsidR="003150C3" w:rsidRDefault="003150C3" w:rsidP="00026FCF">
      <w:pPr>
        <w:spacing w:after="0"/>
        <w:rPr>
          <w:rFonts w:eastAsia="SimSun" w:cs="Times New Roman"/>
          <w:noProof/>
          <w:color w:val="000000"/>
          <w:sz w:val="14"/>
          <w:szCs w:val="14"/>
          <w:lang w:val="it-IT" w:eastAsia="zh-CN"/>
        </w:rPr>
      </w:pPr>
      <w:r>
        <w:rPr>
          <w:rFonts w:eastAsia="SimSun" w:cs="Times New Roman"/>
          <w:noProof/>
          <w:color w:val="000000"/>
          <w:sz w:val="14"/>
          <w:szCs w:val="14"/>
          <w:lang w:val="it-IT" w:eastAsia="zh-CN"/>
        </w:rPr>
        <w:t xml:space="preserve">4 </w:t>
      </w:r>
      <w:r w:rsidRPr="003150C3">
        <w:rPr>
          <w:rFonts w:eastAsia="SimSun" w:cs="Times New Roman"/>
          <w:noProof/>
          <w:color w:val="000000"/>
          <w:sz w:val="14"/>
          <w:szCs w:val="14"/>
          <w:lang w:val="it-IT" w:eastAsia="zh-CN"/>
        </w:rPr>
        <w:t>I vs II = &lt;0.0001; I vs III = &lt;0.0001; I vs IV = &lt;0.0001; II vs III = &lt;0.0001; II vs IV = &lt;0.0001; III vs IV = 0.96</w:t>
      </w:r>
    </w:p>
    <w:p w14:paraId="14ADB5CA" w14:textId="3137AC61" w:rsidR="003150C3" w:rsidRDefault="003150C3" w:rsidP="00026FCF">
      <w:pPr>
        <w:spacing w:after="0"/>
        <w:rPr>
          <w:rFonts w:eastAsia="SimSun" w:cs="Times New Roman"/>
          <w:noProof/>
          <w:color w:val="000000"/>
          <w:sz w:val="14"/>
          <w:szCs w:val="14"/>
          <w:lang w:val="it-IT" w:eastAsia="zh-CN"/>
        </w:rPr>
      </w:pPr>
      <w:r>
        <w:rPr>
          <w:rFonts w:eastAsia="SimSun" w:cs="Times New Roman"/>
          <w:noProof/>
          <w:color w:val="000000"/>
          <w:sz w:val="14"/>
          <w:szCs w:val="14"/>
          <w:lang w:val="it-IT" w:eastAsia="zh-CN"/>
        </w:rPr>
        <w:t xml:space="preserve">5 </w:t>
      </w:r>
      <w:r w:rsidRPr="003150C3">
        <w:rPr>
          <w:rFonts w:eastAsia="SimSun" w:cs="Times New Roman"/>
          <w:noProof/>
          <w:color w:val="000000"/>
          <w:sz w:val="14"/>
          <w:szCs w:val="14"/>
          <w:lang w:val="it-IT" w:eastAsia="zh-CN"/>
        </w:rPr>
        <w:t>I vs II = 0.020; I vs III = &lt;0.0001; I vs IV = 0.0006; II vs III = &lt;0.0001; II vs IV = 0.19; III vs IV = 0.07</w:t>
      </w:r>
    </w:p>
    <w:p w14:paraId="10E085D5" w14:textId="0AC869D2" w:rsidR="003150C3" w:rsidRDefault="003150C3" w:rsidP="00690D22">
      <w:pPr>
        <w:spacing w:after="0"/>
        <w:rPr>
          <w:rFonts w:eastAsia="SimSun" w:cs="Times New Roman"/>
          <w:noProof/>
          <w:color w:val="000000"/>
          <w:sz w:val="14"/>
          <w:szCs w:val="14"/>
          <w:lang w:val="it-IT" w:eastAsia="zh-CN"/>
        </w:rPr>
      </w:pPr>
      <w:r>
        <w:rPr>
          <w:rFonts w:eastAsia="SimSun" w:cs="Times New Roman"/>
          <w:noProof/>
          <w:color w:val="000000"/>
          <w:sz w:val="14"/>
          <w:szCs w:val="14"/>
          <w:lang w:val="it-IT" w:eastAsia="zh-CN"/>
        </w:rPr>
        <w:t xml:space="preserve">6 </w:t>
      </w:r>
      <w:r w:rsidRPr="003150C3">
        <w:rPr>
          <w:rFonts w:eastAsia="SimSun" w:cs="Times New Roman"/>
          <w:noProof/>
          <w:color w:val="000000"/>
          <w:sz w:val="14"/>
          <w:szCs w:val="14"/>
          <w:lang w:val="it-IT" w:eastAsia="zh-CN"/>
        </w:rPr>
        <w:t>I vs II = &lt;0.0001; I vs III = &lt;0.0001; I vs IV = &lt;0.0001; II vs III = &lt;0.0001; II vs IV = &lt;0.0001; III vs IV = 0.50</w:t>
      </w:r>
      <w:r w:rsidR="00690D22">
        <w:rPr>
          <w:rFonts w:eastAsia="SimSun" w:cs="Times New Roman"/>
          <w:noProof/>
          <w:color w:val="000000"/>
          <w:sz w:val="14"/>
          <w:szCs w:val="14"/>
          <w:lang w:val="it-IT" w:eastAsia="zh-CN"/>
        </w:rPr>
        <w:br/>
        <w:t xml:space="preserve">7 </w:t>
      </w:r>
      <w:r w:rsidR="00690D22" w:rsidRPr="00690D22">
        <w:rPr>
          <w:rFonts w:eastAsia="SimSun" w:cs="Times New Roman"/>
          <w:noProof/>
          <w:color w:val="000000"/>
          <w:sz w:val="14"/>
          <w:szCs w:val="14"/>
          <w:lang w:val="it-IT" w:eastAsia="zh-CN"/>
        </w:rPr>
        <w:t>I vs II = 0.0029; I vs III = &lt;0.0001; I vs IV = &lt;0.0001; II vs III = &lt;0.0001; II vs IV = &lt;0.0001; III vs IV = 0.53</w:t>
      </w:r>
    </w:p>
    <w:p w14:paraId="2B608BB6" w14:textId="379AC3B0" w:rsidR="00690D22" w:rsidRDefault="00690D22" w:rsidP="00690D22">
      <w:pPr>
        <w:spacing w:after="0"/>
        <w:rPr>
          <w:rFonts w:eastAsia="SimSun" w:cs="Times New Roman"/>
          <w:noProof/>
          <w:color w:val="000000"/>
          <w:sz w:val="14"/>
          <w:szCs w:val="14"/>
          <w:lang w:val="it-IT" w:eastAsia="zh-CN"/>
        </w:rPr>
      </w:pPr>
      <w:r>
        <w:rPr>
          <w:rFonts w:eastAsia="SimSun" w:cs="Times New Roman"/>
          <w:noProof/>
          <w:color w:val="000000"/>
          <w:sz w:val="14"/>
          <w:szCs w:val="14"/>
          <w:lang w:val="it-IT" w:eastAsia="zh-CN"/>
        </w:rPr>
        <w:t xml:space="preserve">8 </w:t>
      </w:r>
      <w:r w:rsidRPr="00690D22">
        <w:rPr>
          <w:rFonts w:eastAsia="SimSun" w:cs="Times New Roman"/>
          <w:noProof/>
          <w:color w:val="000000"/>
          <w:sz w:val="14"/>
          <w:szCs w:val="14"/>
          <w:lang w:val="it-IT" w:eastAsia="zh-CN"/>
        </w:rPr>
        <w:t>I vs II = &lt;0.0001; I vs III = &lt;0.0001; I vs IV = &lt;0.0001; II vs III = &lt;0.0001; II vs IV = 0.15; III vs IV = &lt;0.0001</w:t>
      </w:r>
    </w:p>
    <w:p w14:paraId="040E8864" w14:textId="3506119B" w:rsidR="00F84253" w:rsidRDefault="00F84253" w:rsidP="00690D22">
      <w:pPr>
        <w:spacing w:after="0"/>
        <w:rPr>
          <w:rFonts w:eastAsia="SimSun" w:cs="Times New Roman"/>
          <w:noProof/>
          <w:color w:val="000000"/>
          <w:sz w:val="14"/>
          <w:szCs w:val="14"/>
          <w:lang w:val="it-IT" w:eastAsia="zh-CN"/>
        </w:rPr>
      </w:pPr>
      <w:r>
        <w:rPr>
          <w:rFonts w:eastAsia="SimSun" w:cs="Times New Roman"/>
          <w:noProof/>
          <w:color w:val="000000"/>
          <w:sz w:val="14"/>
          <w:szCs w:val="14"/>
          <w:lang w:val="it-IT" w:eastAsia="zh-CN"/>
        </w:rPr>
        <w:t xml:space="preserve">9 </w:t>
      </w:r>
      <w:r w:rsidRPr="00F84253">
        <w:rPr>
          <w:rFonts w:eastAsia="SimSun" w:cs="Times New Roman"/>
          <w:noProof/>
          <w:color w:val="000000"/>
          <w:sz w:val="14"/>
          <w:szCs w:val="14"/>
          <w:lang w:val="it-IT" w:eastAsia="zh-CN"/>
        </w:rPr>
        <w:t>I vs II = 0.77; I vs III = 0.99; I vs IV = 0.49; II vs III = 0.81; II vs IV = 0.36; III vs IV = 0.45</w:t>
      </w:r>
    </w:p>
    <w:p w14:paraId="3CD76D9F" w14:textId="28E46D72" w:rsidR="00F84253" w:rsidRDefault="00F84253" w:rsidP="00690D22">
      <w:pPr>
        <w:spacing w:after="0"/>
        <w:rPr>
          <w:rFonts w:eastAsia="SimSun" w:cs="Times New Roman"/>
          <w:noProof/>
          <w:color w:val="000000"/>
          <w:sz w:val="14"/>
          <w:szCs w:val="14"/>
          <w:lang w:val="it-IT" w:eastAsia="zh-CN"/>
        </w:rPr>
      </w:pPr>
      <w:r>
        <w:rPr>
          <w:rFonts w:eastAsia="SimSun" w:cs="Times New Roman"/>
          <w:noProof/>
          <w:color w:val="000000"/>
          <w:sz w:val="14"/>
          <w:szCs w:val="14"/>
          <w:lang w:val="it-IT" w:eastAsia="zh-CN"/>
        </w:rPr>
        <w:t xml:space="preserve">10 </w:t>
      </w:r>
      <w:r w:rsidRPr="00F84253">
        <w:rPr>
          <w:rFonts w:eastAsia="SimSun" w:cs="Times New Roman"/>
          <w:noProof/>
          <w:color w:val="000000"/>
          <w:sz w:val="14"/>
          <w:szCs w:val="14"/>
          <w:lang w:val="it-IT" w:eastAsia="zh-CN"/>
        </w:rPr>
        <w:t>I vs II = 0.36; I vs III = 0.77; I vs IV = 0.81; II vs III = 0.99; II vs IV = 0.45; III vs IV = 0.49</w:t>
      </w:r>
    </w:p>
    <w:p w14:paraId="0C04F621" w14:textId="27B00C0E" w:rsidR="00F84253" w:rsidRDefault="00F84253" w:rsidP="00690D22">
      <w:pPr>
        <w:spacing w:after="0"/>
        <w:rPr>
          <w:rFonts w:eastAsia="SimSun" w:cs="Times New Roman"/>
          <w:noProof/>
          <w:color w:val="000000"/>
          <w:sz w:val="14"/>
          <w:szCs w:val="14"/>
          <w:lang w:val="it-IT" w:eastAsia="zh-CN"/>
        </w:rPr>
      </w:pPr>
      <w:r>
        <w:rPr>
          <w:rFonts w:eastAsia="SimSun" w:cs="Times New Roman"/>
          <w:noProof/>
          <w:color w:val="000000"/>
          <w:sz w:val="14"/>
          <w:szCs w:val="14"/>
          <w:lang w:val="it-IT" w:eastAsia="zh-CN"/>
        </w:rPr>
        <w:t xml:space="preserve">11 </w:t>
      </w:r>
      <w:r w:rsidRPr="00F84253">
        <w:rPr>
          <w:rFonts w:eastAsia="SimSun" w:cs="Times New Roman"/>
          <w:noProof/>
          <w:color w:val="000000"/>
          <w:sz w:val="14"/>
          <w:szCs w:val="14"/>
          <w:lang w:val="it-IT" w:eastAsia="zh-CN"/>
        </w:rPr>
        <w:t>I vs II = 0.87; I vs III = 0.83; I vs IV = 0.90; II vs III = 0.99; II vs IV = 0.99; III vs IV = 0.98</w:t>
      </w:r>
    </w:p>
    <w:p w14:paraId="4E782EE3" w14:textId="618D9206" w:rsidR="0022553E" w:rsidRDefault="0022553E" w:rsidP="00690D22">
      <w:pPr>
        <w:spacing w:after="0"/>
        <w:rPr>
          <w:rFonts w:eastAsia="SimSun" w:cs="Times New Roman"/>
          <w:noProof/>
          <w:color w:val="000000"/>
          <w:sz w:val="14"/>
          <w:szCs w:val="14"/>
          <w:lang w:val="it-IT" w:eastAsia="zh-CN"/>
        </w:rPr>
      </w:pPr>
      <w:r>
        <w:rPr>
          <w:rFonts w:eastAsia="SimSun" w:cs="Times New Roman"/>
          <w:noProof/>
          <w:color w:val="000000"/>
          <w:sz w:val="14"/>
          <w:szCs w:val="14"/>
          <w:lang w:val="it-IT" w:eastAsia="zh-CN"/>
        </w:rPr>
        <w:t xml:space="preserve">12 </w:t>
      </w:r>
      <w:r w:rsidRPr="0022553E">
        <w:rPr>
          <w:rFonts w:eastAsia="SimSun" w:cs="Times New Roman"/>
          <w:noProof/>
          <w:color w:val="000000"/>
          <w:sz w:val="14"/>
          <w:szCs w:val="14"/>
          <w:lang w:val="it-IT" w:eastAsia="zh-CN"/>
        </w:rPr>
        <w:t>I vs II = 0.98; I vs III = 0.99; I vs IV = 0.91; II vs III = 0.79; II vs IV = 0.08; III vs IV = 0.46</w:t>
      </w:r>
    </w:p>
    <w:p w14:paraId="21CB89AD" w14:textId="70ECFA26" w:rsidR="0022553E" w:rsidRDefault="0022553E" w:rsidP="00690D22">
      <w:pPr>
        <w:spacing w:after="0"/>
        <w:rPr>
          <w:rFonts w:eastAsia="SimSun" w:cs="Times New Roman"/>
          <w:noProof/>
          <w:color w:val="000000"/>
          <w:sz w:val="14"/>
          <w:szCs w:val="14"/>
          <w:lang w:val="it-IT" w:eastAsia="zh-CN"/>
        </w:rPr>
      </w:pPr>
      <w:r>
        <w:rPr>
          <w:rFonts w:eastAsia="SimSun" w:cs="Times New Roman"/>
          <w:noProof/>
          <w:color w:val="000000"/>
          <w:sz w:val="14"/>
          <w:szCs w:val="14"/>
          <w:lang w:val="it-IT" w:eastAsia="zh-CN"/>
        </w:rPr>
        <w:t xml:space="preserve">13 </w:t>
      </w:r>
      <w:r w:rsidRPr="0022553E">
        <w:rPr>
          <w:rFonts w:eastAsia="SimSun" w:cs="Times New Roman"/>
          <w:noProof/>
          <w:color w:val="000000"/>
          <w:sz w:val="14"/>
          <w:szCs w:val="14"/>
          <w:lang w:val="it-IT" w:eastAsia="zh-CN"/>
        </w:rPr>
        <w:t>I vs II = 0.79; I vs III = 0.0066; I vs IV = 0.0022; II vs III = 0.34; II vs IV = 0.48; III vs IV = 0.99</w:t>
      </w:r>
    </w:p>
    <w:p w14:paraId="0AEACF5E" w14:textId="682B4B70" w:rsidR="0022553E" w:rsidRDefault="0022553E" w:rsidP="00690D22">
      <w:pPr>
        <w:spacing w:after="0"/>
        <w:rPr>
          <w:rFonts w:eastAsia="SimSun" w:cs="Times New Roman"/>
          <w:noProof/>
          <w:color w:val="000000"/>
          <w:sz w:val="14"/>
          <w:szCs w:val="14"/>
          <w:lang w:val="it-IT" w:eastAsia="zh-CN"/>
        </w:rPr>
      </w:pPr>
      <w:r>
        <w:rPr>
          <w:rFonts w:eastAsia="SimSun" w:cs="Times New Roman"/>
          <w:noProof/>
          <w:color w:val="000000"/>
          <w:sz w:val="14"/>
          <w:szCs w:val="14"/>
          <w:lang w:val="it-IT" w:eastAsia="zh-CN"/>
        </w:rPr>
        <w:t xml:space="preserve">14 </w:t>
      </w:r>
      <w:r w:rsidRPr="0022553E">
        <w:rPr>
          <w:rFonts w:eastAsia="SimSun" w:cs="Times New Roman"/>
          <w:noProof/>
          <w:color w:val="000000"/>
          <w:sz w:val="14"/>
          <w:szCs w:val="14"/>
          <w:lang w:val="it-IT" w:eastAsia="zh-CN"/>
        </w:rPr>
        <w:t>I vs II = 0.88; I vs III = 0.22; I vs IV = 0.50; II vs III = 0.07; II vs IV = 0.53; III vs IV = 0.76</w:t>
      </w:r>
    </w:p>
    <w:p w14:paraId="08DF8D43" w14:textId="5132F8AC" w:rsidR="00356453" w:rsidRDefault="0022553E" w:rsidP="0022553E">
      <w:pPr>
        <w:spacing w:after="0"/>
        <w:rPr>
          <w:rFonts w:eastAsia="SimSun" w:cs="Times New Roman"/>
          <w:noProof/>
          <w:color w:val="000000"/>
          <w:sz w:val="14"/>
          <w:szCs w:val="14"/>
          <w:lang w:val="it-IT" w:eastAsia="zh-CN"/>
        </w:rPr>
      </w:pPr>
      <w:r>
        <w:rPr>
          <w:rFonts w:eastAsia="SimSun" w:cs="Times New Roman"/>
          <w:noProof/>
          <w:color w:val="000000"/>
          <w:sz w:val="14"/>
          <w:szCs w:val="14"/>
          <w:lang w:val="it-IT" w:eastAsia="zh-CN"/>
        </w:rPr>
        <w:t xml:space="preserve">15 </w:t>
      </w:r>
      <w:r w:rsidRPr="0022553E">
        <w:rPr>
          <w:rFonts w:eastAsia="SimSun" w:cs="Times New Roman"/>
          <w:noProof/>
          <w:color w:val="000000"/>
          <w:sz w:val="14"/>
          <w:szCs w:val="14"/>
          <w:lang w:val="it-IT" w:eastAsia="zh-CN"/>
        </w:rPr>
        <w:t>I vs II = 0.99; I vs III = 0.88; I vs IV = 0.98; II vs III = 0.10; II vs IV = 0.44; III vs IV = 0.90</w:t>
      </w:r>
    </w:p>
    <w:p w14:paraId="1E09994F" w14:textId="3B14CA38" w:rsidR="0022553E" w:rsidRDefault="0022553E" w:rsidP="0022553E">
      <w:pPr>
        <w:spacing w:after="0"/>
        <w:rPr>
          <w:rFonts w:eastAsia="SimSun" w:cs="Times New Roman"/>
          <w:noProof/>
          <w:color w:val="000000"/>
          <w:sz w:val="14"/>
          <w:szCs w:val="14"/>
          <w:lang w:val="it-IT" w:eastAsia="zh-CN"/>
        </w:rPr>
      </w:pPr>
      <w:r>
        <w:rPr>
          <w:rFonts w:eastAsia="SimSun" w:cs="Times New Roman"/>
          <w:noProof/>
          <w:color w:val="000000"/>
          <w:sz w:val="14"/>
          <w:szCs w:val="14"/>
          <w:lang w:val="it-IT" w:eastAsia="zh-CN"/>
        </w:rPr>
        <w:t xml:space="preserve">16 </w:t>
      </w:r>
      <w:r w:rsidRPr="0022553E">
        <w:rPr>
          <w:rFonts w:eastAsia="SimSun" w:cs="Times New Roman"/>
          <w:noProof/>
          <w:color w:val="000000"/>
          <w:sz w:val="14"/>
          <w:szCs w:val="14"/>
          <w:lang w:val="it-IT" w:eastAsia="zh-CN"/>
        </w:rPr>
        <w:t>I vs II = 0.99; I vs III = 0.95; I vs IV = 0.96; II vs III = 0.77; II vs IV = 0.86; III vs IV = 0.99</w:t>
      </w:r>
    </w:p>
    <w:p w14:paraId="6491BFB0" w14:textId="74DEE90C" w:rsidR="00AA2A7F" w:rsidRDefault="00AA2A7F" w:rsidP="0022553E">
      <w:pPr>
        <w:spacing w:after="0"/>
        <w:rPr>
          <w:rFonts w:eastAsia="SimSun" w:cs="Times New Roman"/>
          <w:noProof/>
          <w:color w:val="000000"/>
          <w:sz w:val="14"/>
          <w:szCs w:val="14"/>
          <w:lang w:val="it-IT" w:eastAsia="zh-CN"/>
        </w:rPr>
      </w:pPr>
      <w:r>
        <w:rPr>
          <w:rFonts w:eastAsia="SimSun" w:cs="Times New Roman"/>
          <w:noProof/>
          <w:color w:val="000000"/>
          <w:sz w:val="14"/>
          <w:szCs w:val="14"/>
          <w:lang w:val="it-IT" w:eastAsia="zh-CN"/>
        </w:rPr>
        <w:lastRenderedPageBreak/>
        <w:t xml:space="preserve">17 </w:t>
      </w:r>
      <w:r w:rsidRPr="00AA2A7F">
        <w:rPr>
          <w:rFonts w:eastAsia="SimSun" w:cs="Times New Roman"/>
          <w:noProof/>
          <w:color w:val="000000"/>
          <w:sz w:val="14"/>
          <w:szCs w:val="14"/>
          <w:lang w:val="it-IT" w:eastAsia="zh-CN"/>
        </w:rPr>
        <w:t>I vs II = 0.39; I vs III = 0.47; I vs IV = 0.88; II vs III = 0.99; II vs IV = 0.41; III vs IV = 0.56</w:t>
      </w:r>
    </w:p>
    <w:p w14:paraId="124D18CD" w14:textId="33B890FD" w:rsidR="00AA2A7F" w:rsidRDefault="00AA2A7F" w:rsidP="0022553E">
      <w:pPr>
        <w:spacing w:after="0"/>
        <w:rPr>
          <w:rFonts w:eastAsia="SimSun" w:cs="Times New Roman"/>
          <w:noProof/>
          <w:color w:val="000000"/>
          <w:sz w:val="14"/>
          <w:szCs w:val="14"/>
          <w:lang w:val="it-IT" w:eastAsia="zh-CN"/>
        </w:rPr>
      </w:pPr>
      <w:r>
        <w:rPr>
          <w:rFonts w:eastAsia="SimSun" w:cs="Times New Roman"/>
          <w:noProof/>
          <w:color w:val="000000"/>
          <w:sz w:val="14"/>
          <w:szCs w:val="14"/>
          <w:lang w:val="it-IT" w:eastAsia="zh-CN"/>
        </w:rPr>
        <w:t xml:space="preserve">18 </w:t>
      </w:r>
      <w:r w:rsidRPr="00AA2A7F">
        <w:rPr>
          <w:rFonts w:eastAsia="SimSun" w:cs="Times New Roman"/>
          <w:noProof/>
          <w:color w:val="000000"/>
          <w:sz w:val="14"/>
          <w:szCs w:val="14"/>
          <w:lang w:val="it-IT" w:eastAsia="zh-CN"/>
        </w:rPr>
        <w:t>I vs II = 0.45; I vs III = 0.42; I vs IV = 0.63; II vs III = 0.99; II vs IV = 0.89; III vs IV = 0.84</w:t>
      </w:r>
    </w:p>
    <w:p w14:paraId="6F41FA0A" w14:textId="179E5049" w:rsidR="00AA2A7F" w:rsidRDefault="00AA2A7F" w:rsidP="0022553E">
      <w:pPr>
        <w:spacing w:after="0"/>
        <w:rPr>
          <w:rFonts w:eastAsia="SimSun" w:cs="Times New Roman"/>
          <w:noProof/>
          <w:color w:val="000000"/>
          <w:sz w:val="14"/>
          <w:szCs w:val="14"/>
          <w:lang w:val="it-IT" w:eastAsia="zh-CN"/>
        </w:rPr>
      </w:pPr>
      <w:r>
        <w:rPr>
          <w:rFonts w:eastAsia="SimSun" w:cs="Times New Roman"/>
          <w:noProof/>
          <w:color w:val="000000"/>
          <w:sz w:val="14"/>
          <w:szCs w:val="14"/>
          <w:lang w:val="it-IT" w:eastAsia="zh-CN"/>
        </w:rPr>
        <w:t xml:space="preserve">19 </w:t>
      </w:r>
      <w:r w:rsidRPr="00AA2A7F">
        <w:rPr>
          <w:rFonts w:eastAsia="SimSun" w:cs="Times New Roman"/>
          <w:noProof/>
          <w:color w:val="000000"/>
          <w:sz w:val="14"/>
          <w:szCs w:val="14"/>
          <w:lang w:val="it-IT" w:eastAsia="zh-CN"/>
        </w:rPr>
        <w:t>I vs II = 0.98; I vs III = 0.74; I vs IV = 0.16; II vs III = 0.72; II vs IV = 0.18; III vs IV = 0.99</w:t>
      </w:r>
    </w:p>
    <w:p w14:paraId="162C5344" w14:textId="7EF62901" w:rsidR="00AA2A7F" w:rsidRDefault="00AA2A7F" w:rsidP="0022553E">
      <w:pPr>
        <w:spacing w:after="0"/>
        <w:rPr>
          <w:rFonts w:eastAsia="SimSun" w:cs="Times New Roman"/>
          <w:noProof/>
          <w:color w:val="000000"/>
          <w:sz w:val="14"/>
          <w:szCs w:val="14"/>
          <w:lang w:val="it-IT" w:eastAsia="zh-CN"/>
        </w:rPr>
      </w:pPr>
      <w:r>
        <w:rPr>
          <w:rFonts w:eastAsia="SimSun" w:cs="Times New Roman"/>
          <w:noProof/>
          <w:color w:val="000000"/>
          <w:sz w:val="14"/>
          <w:szCs w:val="14"/>
          <w:lang w:val="it-IT" w:eastAsia="zh-CN"/>
        </w:rPr>
        <w:t xml:space="preserve">20 </w:t>
      </w:r>
      <w:r w:rsidRPr="00AA2A7F">
        <w:rPr>
          <w:rFonts w:eastAsia="SimSun" w:cs="Times New Roman"/>
          <w:noProof/>
          <w:color w:val="000000"/>
          <w:sz w:val="14"/>
          <w:szCs w:val="14"/>
          <w:lang w:val="it-IT" w:eastAsia="zh-CN"/>
        </w:rPr>
        <w:t>I vs II = 0.98; I vs III = 0.96; I vs IV = 0.99; II vs III = 0.99; II vs IV = 0.96; III vs IV = 0.89</w:t>
      </w:r>
    </w:p>
    <w:p w14:paraId="436782E2" w14:textId="77777777" w:rsidR="0022553E" w:rsidRPr="00026FCF" w:rsidRDefault="0022553E" w:rsidP="00026FCF">
      <w:pPr>
        <w:spacing w:after="0"/>
        <w:rPr>
          <w:rFonts w:ascii="Times New Roman" w:eastAsia="SimSun" w:hAnsi="Times New Roman"/>
          <w:i/>
          <w:iCs/>
          <w:sz w:val="18"/>
          <w:szCs w:val="18"/>
          <w:lang w:val="it-IT" w:eastAsia="zh-CN"/>
        </w:rPr>
      </w:pPr>
    </w:p>
    <w:p w14:paraId="4432570D" w14:textId="73EC1D28" w:rsidR="003856BD" w:rsidRPr="00832730" w:rsidRDefault="003856BD" w:rsidP="003856BD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832730">
        <w:rPr>
          <w:rFonts w:ascii="Times New Roman" w:hAnsi="Times New Roman" w:cs="Times New Roman"/>
          <w:sz w:val="18"/>
          <w:szCs w:val="18"/>
          <w:u w:val="single"/>
        </w:rPr>
        <w:t>Abbreviations</w:t>
      </w:r>
      <w:r w:rsidRPr="00832730">
        <w:rPr>
          <w:rFonts w:ascii="Times New Roman" w:hAnsi="Times New Roman" w:cs="Times New Roman"/>
          <w:sz w:val="18"/>
          <w:szCs w:val="18"/>
        </w:rPr>
        <w:t xml:space="preserve">: </w:t>
      </w:r>
      <w:r w:rsidR="00121E54" w:rsidRPr="00832730">
        <w:rPr>
          <w:rFonts w:ascii="Times New Roman" w:hAnsi="Times New Roman" w:cs="Times New Roman"/>
          <w:b/>
          <w:bCs/>
          <w:sz w:val="18"/>
          <w:szCs w:val="18"/>
        </w:rPr>
        <w:t>ADLs</w:t>
      </w:r>
      <w:r w:rsidR="00121E54" w:rsidRPr="00832730">
        <w:rPr>
          <w:rFonts w:ascii="Times New Roman" w:hAnsi="Times New Roman" w:cs="Times New Roman"/>
          <w:sz w:val="18"/>
          <w:szCs w:val="18"/>
        </w:rPr>
        <w:t xml:space="preserve">: Activities of Daily Living; </w:t>
      </w:r>
      <w:r w:rsidR="00121E54" w:rsidRPr="00832730">
        <w:rPr>
          <w:rFonts w:ascii="Times New Roman" w:hAnsi="Times New Roman" w:cs="Times New Roman"/>
          <w:b/>
          <w:bCs/>
          <w:sz w:val="18"/>
          <w:szCs w:val="18"/>
        </w:rPr>
        <w:t xml:space="preserve">BUN: </w:t>
      </w:r>
      <w:r w:rsidR="00121E54" w:rsidRPr="00832730">
        <w:rPr>
          <w:rFonts w:ascii="Times New Roman" w:hAnsi="Times New Roman" w:cs="Times New Roman"/>
          <w:sz w:val="18"/>
          <w:szCs w:val="18"/>
        </w:rPr>
        <w:t xml:space="preserve">Blood Urea Nitrogen; </w:t>
      </w:r>
      <w:r w:rsidR="00121E54" w:rsidRPr="00832730">
        <w:rPr>
          <w:rFonts w:ascii="Times New Roman" w:hAnsi="Times New Roman" w:cs="Times New Roman"/>
          <w:b/>
          <w:bCs/>
          <w:sz w:val="18"/>
          <w:szCs w:val="18"/>
        </w:rPr>
        <w:t>BMI</w:t>
      </w:r>
      <w:r w:rsidR="00121E54" w:rsidRPr="00832730">
        <w:rPr>
          <w:rFonts w:ascii="Times New Roman" w:hAnsi="Times New Roman" w:cs="Times New Roman"/>
          <w:sz w:val="18"/>
          <w:szCs w:val="18"/>
        </w:rPr>
        <w:t xml:space="preserve">: Body Mass Index; </w:t>
      </w:r>
      <w:r w:rsidR="00121E54" w:rsidRPr="00832730">
        <w:rPr>
          <w:rFonts w:ascii="Times New Roman" w:hAnsi="Times New Roman" w:cs="Times New Roman"/>
          <w:b/>
          <w:bCs/>
          <w:sz w:val="18"/>
          <w:szCs w:val="18"/>
        </w:rPr>
        <w:t>CGA</w:t>
      </w:r>
      <w:r w:rsidR="00121E54" w:rsidRPr="00832730">
        <w:rPr>
          <w:rFonts w:ascii="Times New Roman" w:hAnsi="Times New Roman" w:cs="Times New Roman"/>
          <w:sz w:val="18"/>
          <w:szCs w:val="18"/>
        </w:rPr>
        <w:t xml:space="preserve">: Comprehensive Geriatric Assessment; </w:t>
      </w:r>
      <w:r w:rsidR="00121E54" w:rsidRPr="00832730">
        <w:rPr>
          <w:rFonts w:ascii="Times New Roman" w:hAnsi="Times New Roman" w:cs="Times New Roman"/>
          <w:b/>
          <w:bCs/>
          <w:sz w:val="18"/>
          <w:szCs w:val="18"/>
        </w:rPr>
        <w:t>CIRS</w:t>
      </w:r>
      <w:r w:rsidR="00121E54" w:rsidRPr="00832730">
        <w:rPr>
          <w:rFonts w:ascii="Times New Roman" w:hAnsi="Times New Roman" w:cs="Times New Roman"/>
          <w:sz w:val="18"/>
          <w:szCs w:val="18"/>
        </w:rPr>
        <w:t xml:space="preserve">: Cumulative Illness Rating Scale; </w:t>
      </w:r>
      <w:r w:rsidR="00121E54" w:rsidRPr="00832730">
        <w:rPr>
          <w:rFonts w:ascii="Times New Roman" w:hAnsi="Times New Roman" w:cs="Times New Roman"/>
          <w:b/>
          <w:bCs/>
          <w:sz w:val="18"/>
          <w:szCs w:val="18"/>
        </w:rPr>
        <w:t>CIRS ISC</w:t>
      </w:r>
      <w:r w:rsidR="00121E54" w:rsidRPr="00832730">
        <w:rPr>
          <w:rFonts w:ascii="Times New Roman" w:hAnsi="Times New Roman" w:cs="Times New Roman"/>
          <w:sz w:val="18"/>
          <w:szCs w:val="18"/>
        </w:rPr>
        <w:t xml:space="preserve">, Cumulative Illness Rating Scale Severity Index; </w:t>
      </w:r>
      <w:r w:rsidR="00C621E5" w:rsidRPr="00026FCF">
        <w:rPr>
          <w:rFonts w:ascii="Times New Roman" w:hAnsi="Times New Roman" w:cs="Times New Roman"/>
          <w:b/>
          <w:bCs/>
          <w:sz w:val="18"/>
          <w:szCs w:val="18"/>
        </w:rPr>
        <w:t>CKD</w:t>
      </w:r>
      <w:r w:rsidR="00C621E5" w:rsidRPr="00026FCF">
        <w:rPr>
          <w:rFonts w:ascii="Times New Roman" w:hAnsi="Times New Roman" w:cs="Times New Roman"/>
          <w:sz w:val="18"/>
          <w:szCs w:val="18"/>
        </w:rPr>
        <w:t xml:space="preserve">: Chronic Kidney Disease Epidemiology Collaboration; </w:t>
      </w:r>
      <w:r w:rsidR="00121E54" w:rsidRPr="00832730">
        <w:rPr>
          <w:rFonts w:ascii="Times New Roman" w:hAnsi="Times New Roman" w:cs="Times New Roman"/>
          <w:b/>
          <w:bCs/>
          <w:sz w:val="18"/>
          <w:szCs w:val="18"/>
        </w:rPr>
        <w:t xml:space="preserve">e-GFR:  </w:t>
      </w:r>
      <w:r w:rsidR="00121E54" w:rsidRPr="00832730">
        <w:rPr>
          <w:rFonts w:ascii="Times New Roman" w:hAnsi="Times New Roman" w:cs="Times New Roman"/>
          <w:sz w:val="18"/>
          <w:szCs w:val="18"/>
        </w:rPr>
        <w:t xml:space="preserve">Estimated Glomerular Filtration Rate;  </w:t>
      </w:r>
      <w:r w:rsidR="00121E54" w:rsidRPr="00832730">
        <w:rPr>
          <w:rFonts w:ascii="Times New Roman" w:hAnsi="Times New Roman" w:cs="Times New Roman"/>
          <w:b/>
          <w:bCs/>
          <w:sz w:val="18"/>
          <w:szCs w:val="18"/>
        </w:rPr>
        <w:t>ESS</w:t>
      </w:r>
      <w:r w:rsidR="00121E54" w:rsidRPr="00832730">
        <w:rPr>
          <w:rFonts w:ascii="Times New Roman" w:hAnsi="Times New Roman" w:cs="Times New Roman"/>
          <w:sz w:val="18"/>
          <w:szCs w:val="18"/>
        </w:rPr>
        <w:t xml:space="preserve">: Exton-Smith Scale; </w:t>
      </w:r>
      <w:r w:rsidR="00121E54" w:rsidRPr="00832730">
        <w:rPr>
          <w:rFonts w:ascii="Times New Roman" w:hAnsi="Times New Roman" w:cs="Times New Roman"/>
          <w:b/>
          <w:bCs/>
          <w:sz w:val="18"/>
          <w:szCs w:val="18"/>
        </w:rPr>
        <w:t xml:space="preserve">ENT: </w:t>
      </w:r>
      <w:r w:rsidR="00121E54" w:rsidRPr="00832730">
        <w:rPr>
          <w:rFonts w:ascii="Times New Roman" w:hAnsi="Times New Roman" w:cs="Times New Roman"/>
          <w:sz w:val="18"/>
          <w:szCs w:val="18"/>
        </w:rPr>
        <w:t xml:space="preserve">Ear, Nose, and Throat; </w:t>
      </w:r>
      <w:r w:rsidR="00121E54" w:rsidRPr="00832730">
        <w:rPr>
          <w:rFonts w:ascii="Times New Roman" w:hAnsi="Times New Roman" w:cs="Times New Roman"/>
          <w:b/>
          <w:bCs/>
          <w:sz w:val="18"/>
          <w:szCs w:val="18"/>
        </w:rPr>
        <w:t xml:space="preserve">FBG: </w:t>
      </w:r>
      <w:r w:rsidR="00121E54" w:rsidRPr="00832730">
        <w:rPr>
          <w:rFonts w:ascii="Times New Roman" w:hAnsi="Times New Roman" w:cs="Times New Roman"/>
          <w:sz w:val="18"/>
          <w:szCs w:val="18"/>
        </w:rPr>
        <w:t xml:space="preserve">Fibrinogen; </w:t>
      </w:r>
      <w:r w:rsidR="00121E54" w:rsidRPr="00832730">
        <w:rPr>
          <w:rFonts w:ascii="Times New Roman" w:hAnsi="Times New Roman" w:cs="Times New Roman"/>
          <w:b/>
          <w:bCs/>
          <w:sz w:val="18"/>
          <w:szCs w:val="18"/>
        </w:rPr>
        <w:t>GDS</w:t>
      </w:r>
      <w:r w:rsidR="00121E54" w:rsidRPr="00832730">
        <w:rPr>
          <w:rFonts w:ascii="Times New Roman" w:hAnsi="Times New Roman" w:cs="Times New Roman"/>
          <w:sz w:val="18"/>
          <w:szCs w:val="18"/>
        </w:rPr>
        <w:t xml:space="preserve">: Geriatric Depression Scale; </w:t>
      </w:r>
      <w:r w:rsidR="00121E54" w:rsidRPr="00832730">
        <w:rPr>
          <w:rFonts w:ascii="Times New Roman" w:hAnsi="Times New Roman" w:cs="Times New Roman"/>
          <w:b/>
          <w:bCs/>
          <w:sz w:val="18"/>
          <w:szCs w:val="18"/>
        </w:rPr>
        <w:t xml:space="preserve">Hb: </w:t>
      </w:r>
      <w:proofErr w:type="spellStart"/>
      <w:r w:rsidR="00121E54" w:rsidRPr="00832730">
        <w:rPr>
          <w:rFonts w:ascii="Times New Roman" w:hAnsi="Times New Roman" w:cs="Times New Roman"/>
          <w:sz w:val="18"/>
          <w:szCs w:val="18"/>
        </w:rPr>
        <w:t>Hemoglobin</w:t>
      </w:r>
      <w:proofErr w:type="spellEnd"/>
      <w:r w:rsidR="00121E54" w:rsidRPr="00832730">
        <w:rPr>
          <w:rFonts w:ascii="Times New Roman" w:hAnsi="Times New Roman" w:cs="Times New Roman"/>
          <w:sz w:val="18"/>
          <w:szCs w:val="18"/>
        </w:rPr>
        <w:t>;</w:t>
      </w:r>
      <w:r w:rsidR="00121E54" w:rsidRPr="00832730">
        <w:rPr>
          <w:rFonts w:ascii="Times New Roman" w:hAnsi="Times New Roman" w:cs="Times New Roman"/>
          <w:b/>
          <w:bCs/>
          <w:sz w:val="18"/>
          <w:szCs w:val="18"/>
        </w:rPr>
        <w:t xml:space="preserve"> HDL-C</w:t>
      </w:r>
      <w:r w:rsidR="00121E54" w:rsidRPr="00832730">
        <w:rPr>
          <w:rFonts w:ascii="Times New Roman" w:hAnsi="Times New Roman" w:cs="Times New Roman"/>
          <w:sz w:val="18"/>
          <w:szCs w:val="18"/>
        </w:rPr>
        <w:t xml:space="preserve">: High-density lipoprotein Cholesterol; </w:t>
      </w:r>
      <w:r w:rsidR="00121E54" w:rsidRPr="00832730">
        <w:rPr>
          <w:rFonts w:ascii="Times New Roman" w:hAnsi="Times New Roman" w:cs="Times New Roman"/>
          <w:b/>
          <w:bCs/>
          <w:sz w:val="18"/>
          <w:szCs w:val="18"/>
        </w:rPr>
        <w:t>IADLs</w:t>
      </w:r>
      <w:r w:rsidR="00121E54" w:rsidRPr="00832730">
        <w:rPr>
          <w:rFonts w:ascii="Times New Roman" w:hAnsi="Times New Roman" w:cs="Times New Roman"/>
          <w:sz w:val="18"/>
          <w:szCs w:val="18"/>
        </w:rPr>
        <w:t xml:space="preserve">: Instrumental Activities of Daily Living; </w:t>
      </w:r>
      <w:r w:rsidR="00121E54" w:rsidRPr="00832730">
        <w:rPr>
          <w:rFonts w:ascii="Times New Roman" w:hAnsi="Times New Roman" w:cs="Times New Roman"/>
          <w:b/>
          <w:bCs/>
          <w:sz w:val="18"/>
          <w:szCs w:val="18"/>
        </w:rPr>
        <w:t xml:space="preserve">LDL-C: </w:t>
      </w:r>
      <w:r w:rsidR="00121E54" w:rsidRPr="00832730">
        <w:rPr>
          <w:rFonts w:ascii="Times New Roman" w:hAnsi="Times New Roman" w:cs="Times New Roman"/>
          <w:sz w:val="18"/>
          <w:szCs w:val="18"/>
        </w:rPr>
        <w:t xml:space="preserve">Low-Density Lipoprotein Cholesterol; </w:t>
      </w:r>
      <w:r w:rsidR="00121E54" w:rsidRPr="00832730">
        <w:rPr>
          <w:rFonts w:ascii="Times New Roman" w:hAnsi="Times New Roman" w:cs="Times New Roman"/>
          <w:b/>
          <w:bCs/>
          <w:sz w:val="18"/>
          <w:szCs w:val="18"/>
        </w:rPr>
        <w:t>MMSE</w:t>
      </w:r>
      <w:r w:rsidR="00121E54" w:rsidRPr="00832730">
        <w:rPr>
          <w:rFonts w:ascii="Times New Roman" w:hAnsi="Times New Roman" w:cs="Times New Roman"/>
          <w:sz w:val="18"/>
          <w:szCs w:val="18"/>
        </w:rPr>
        <w:t xml:space="preserve">: Mini-Mental State Examination; </w:t>
      </w:r>
      <w:r w:rsidR="00121E54" w:rsidRPr="00832730">
        <w:rPr>
          <w:rFonts w:ascii="Times New Roman" w:hAnsi="Times New Roman" w:cs="Times New Roman"/>
          <w:b/>
          <w:bCs/>
          <w:sz w:val="18"/>
          <w:szCs w:val="18"/>
        </w:rPr>
        <w:t>MNA</w:t>
      </w:r>
      <w:r w:rsidR="00121E54" w:rsidRPr="00832730">
        <w:rPr>
          <w:rFonts w:ascii="Times New Roman" w:hAnsi="Times New Roman" w:cs="Times New Roman"/>
          <w:sz w:val="18"/>
          <w:szCs w:val="18"/>
        </w:rPr>
        <w:t xml:space="preserve"> Mini Nutritional Assessment; </w:t>
      </w:r>
      <w:r w:rsidR="00121E54" w:rsidRPr="00832730">
        <w:rPr>
          <w:rFonts w:ascii="Times New Roman" w:hAnsi="Times New Roman" w:cs="Times New Roman"/>
          <w:b/>
          <w:bCs/>
          <w:sz w:val="18"/>
          <w:szCs w:val="18"/>
        </w:rPr>
        <w:t xml:space="preserve">PLTs: </w:t>
      </w:r>
      <w:r w:rsidR="00121E54" w:rsidRPr="00832730">
        <w:rPr>
          <w:rFonts w:ascii="Times New Roman" w:hAnsi="Times New Roman" w:cs="Times New Roman"/>
          <w:sz w:val="18"/>
          <w:szCs w:val="18"/>
        </w:rPr>
        <w:t xml:space="preserve">Platelets Count; </w:t>
      </w:r>
      <w:r w:rsidR="00121E54" w:rsidRPr="00832730">
        <w:rPr>
          <w:rFonts w:ascii="Times New Roman" w:hAnsi="Times New Roman" w:cs="Times New Roman"/>
          <w:b/>
          <w:bCs/>
          <w:sz w:val="18"/>
          <w:szCs w:val="18"/>
        </w:rPr>
        <w:t>POMA</w:t>
      </w:r>
      <w:r w:rsidR="00121E54" w:rsidRPr="00832730">
        <w:rPr>
          <w:rFonts w:ascii="Times New Roman" w:hAnsi="Times New Roman" w:cs="Times New Roman"/>
          <w:sz w:val="18"/>
          <w:szCs w:val="18"/>
        </w:rPr>
        <w:t xml:space="preserve">: Tinetti Performance-Oriented Mobility Assessment; </w:t>
      </w:r>
      <w:r w:rsidR="00121E54" w:rsidRPr="00832730">
        <w:rPr>
          <w:rFonts w:ascii="Times New Roman" w:hAnsi="Times New Roman" w:cs="Times New Roman"/>
          <w:b/>
          <w:bCs/>
          <w:iCs/>
          <w:sz w:val="18"/>
          <w:szCs w:val="18"/>
        </w:rPr>
        <w:t xml:space="preserve">PPT: </w:t>
      </w:r>
      <w:r w:rsidR="00121E54" w:rsidRPr="00832730">
        <w:rPr>
          <w:rFonts w:ascii="Times New Roman" w:hAnsi="Times New Roman" w:cs="Times New Roman"/>
          <w:iCs/>
          <w:sz w:val="18"/>
          <w:szCs w:val="18"/>
        </w:rPr>
        <w:t>Performance-Based Physical Test</w:t>
      </w:r>
      <w:r w:rsidR="00121E54" w:rsidRPr="00832730">
        <w:rPr>
          <w:rFonts w:ascii="Times New Roman" w:hAnsi="Times New Roman" w:cs="Times New Roman"/>
          <w:i/>
          <w:sz w:val="18"/>
          <w:szCs w:val="18"/>
        </w:rPr>
        <w:t xml:space="preserve">; </w:t>
      </w:r>
      <w:r w:rsidR="00121E54" w:rsidRPr="00832730">
        <w:rPr>
          <w:rFonts w:ascii="Times New Roman" w:hAnsi="Times New Roman" w:cs="Times New Roman"/>
          <w:b/>
          <w:bCs/>
          <w:sz w:val="18"/>
          <w:szCs w:val="18"/>
        </w:rPr>
        <w:t>PTH</w:t>
      </w:r>
      <w:r w:rsidR="00121E54" w:rsidRPr="00832730">
        <w:rPr>
          <w:rFonts w:ascii="Times New Roman" w:hAnsi="Times New Roman" w:cs="Times New Roman"/>
          <w:sz w:val="18"/>
          <w:szCs w:val="18"/>
        </w:rPr>
        <w:t xml:space="preserve">: Parathyroid hormone; </w:t>
      </w:r>
      <w:r w:rsidR="00121E54" w:rsidRPr="00832730">
        <w:rPr>
          <w:rFonts w:ascii="Times New Roman" w:hAnsi="Times New Roman" w:cs="Times New Roman"/>
          <w:b/>
          <w:bCs/>
          <w:sz w:val="18"/>
          <w:szCs w:val="18"/>
        </w:rPr>
        <w:t>RBCs</w:t>
      </w:r>
      <w:r w:rsidR="00121E54" w:rsidRPr="00832730">
        <w:rPr>
          <w:rFonts w:ascii="Times New Roman" w:hAnsi="Times New Roman" w:cs="Times New Roman"/>
          <w:sz w:val="18"/>
          <w:szCs w:val="18"/>
        </w:rPr>
        <w:t xml:space="preserve">: Red Blood Cells; </w:t>
      </w:r>
      <w:r w:rsidR="00C621E5" w:rsidRPr="00026FCF">
        <w:rPr>
          <w:rFonts w:ascii="Times New Roman" w:hAnsi="Times New Roman" w:cs="Times New Roman"/>
          <w:b/>
          <w:bCs/>
          <w:sz w:val="18"/>
          <w:szCs w:val="18"/>
        </w:rPr>
        <w:t>SD</w:t>
      </w:r>
      <w:r w:rsidR="00C621E5" w:rsidRPr="00026FCF">
        <w:rPr>
          <w:rFonts w:ascii="Times New Roman" w:hAnsi="Times New Roman" w:cs="Times New Roman"/>
          <w:sz w:val="18"/>
          <w:szCs w:val="18"/>
        </w:rPr>
        <w:t>: Standard Deviation</w:t>
      </w:r>
      <w:r w:rsidR="00C621E5" w:rsidRPr="00832730">
        <w:rPr>
          <w:rFonts w:ascii="Times New Roman" w:hAnsi="Times New Roman" w:cs="Times New Roman"/>
          <w:sz w:val="18"/>
          <w:szCs w:val="18"/>
        </w:rPr>
        <w:t>;</w:t>
      </w:r>
      <w:r w:rsidR="00C621E5" w:rsidRPr="00832730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 w:rsidR="00121E54" w:rsidRPr="00832730">
        <w:rPr>
          <w:rFonts w:ascii="Times New Roman" w:hAnsi="Times New Roman" w:cs="Times New Roman"/>
          <w:b/>
          <w:bCs/>
          <w:sz w:val="18"/>
          <w:szCs w:val="18"/>
        </w:rPr>
        <w:t>TG</w:t>
      </w:r>
      <w:r w:rsidR="00121E54" w:rsidRPr="00832730">
        <w:rPr>
          <w:rFonts w:ascii="Times New Roman" w:hAnsi="Times New Roman" w:cs="Times New Roman"/>
          <w:sz w:val="18"/>
          <w:szCs w:val="18"/>
        </w:rPr>
        <w:t xml:space="preserve">: triglycerides; </w:t>
      </w:r>
      <w:r w:rsidR="00121E54" w:rsidRPr="00832730">
        <w:rPr>
          <w:rFonts w:ascii="Times New Roman" w:hAnsi="Times New Roman" w:cs="Times New Roman"/>
          <w:b/>
          <w:bCs/>
          <w:sz w:val="18"/>
          <w:szCs w:val="18"/>
        </w:rPr>
        <w:t xml:space="preserve">WBCs: </w:t>
      </w:r>
      <w:r w:rsidR="00121E54" w:rsidRPr="00832730">
        <w:rPr>
          <w:rFonts w:ascii="Times New Roman" w:hAnsi="Times New Roman" w:cs="Times New Roman"/>
          <w:sz w:val="18"/>
          <w:szCs w:val="18"/>
        </w:rPr>
        <w:t>White blood cells</w:t>
      </w:r>
    </w:p>
    <w:p w14:paraId="406374C8" w14:textId="77777777" w:rsidR="005C5AD3" w:rsidRPr="00832730" w:rsidRDefault="005C5AD3">
      <w:pPr>
        <w:rPr>
          <w:rFonts w:ascii="Times New Roman" w:hAnsi="Times New Roman" w:cs="Times New Roman"/>
        </w:rPr>
      </w:pPr>
    </w:p>
    <w:p w14:paraId="5A410711" w14:textId="77777777" w:rsidR="005C5AD3" w:rsidRPr="00832730" w:rsidRDefault="005C5AD3">
      <w:pPr>
        <w:rPr>
          <w:rFonts w:ascii="Times New Roman" w:hAnsi="Times New Roman" w:cs="Times New Roman"/>
        </w:rPr>
      </w:pPr>
    </w:p>
    <w:sectPr w:rsidR="005C5AD3" w:rsidRPr="0083273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Gill Sans MT">
    <w:charset w:val="00"/>
    <w:family w:val="swiss"/>
    <w:pitch w:val="variable"/>
    <w:sig w:usb0="00000007" w:usb1="00000000" w:usb2="00000000" w:usb3="00000000" w:csb0="00000003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EE1BF3"/>
    <w:multiLevelType w:val="multilevel"/>
    <w:tmpl w:val="DEF86A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B963577"/>
    <w:multiLevelType w:val="multilevel"/>
    <w:tmpl w:val="C1D46B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-"/>
      <w:lvlJc w:val="left"/>
      <w:pPr>
        <w:ind w:left="1440" w:hanging="360"/>
      </w:pPr>
      <w:rPr>
        <w:rFonts w:ascii="Gill Sans MT" w:eastAsiaTheme="minorHAnsi" w:hAnsi="Gill Sans MT" w:cstheme="minorBidi" w:hint="default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4216B30"/>
    <w:multiLevelType w:val="hybridMultilevel"/>
    <w:tmpl w:val="D5049756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76C4B57"/>
    <w:multiLevelType w:val="hybridMultilevel"/>
    <w:tmpl w:val="0F16FCE8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EBC46B9"/>
    <w:multiLevelType w:val="hybridMultilevel"/>
    <w:tmpl w:val="07E6475C"/>
    <w:lvl w:ilvl="0" w:tplc="66E6E36A">
      <w:start w:val="1"/>
      <w:numFmt w:val="decimal"/>
      <w:lvlText w:val="%1."/>
      <w:lvlJc w:val="left"/>
      <w:pPr>
        <w:ind w:left="708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28" w:hanging="360"/>
      </w:pPr>
    </w:lvl>
    <w:lvl w:ilvl="2" w:tplc="0410001B" w:tentative="1">
      <w:start w:val="1"/>
      <w:numFmt w:val="lowerRoman"/>
      <w:lvlText w:val="%3."/>
      <w:lvlJc w:val="right"/>
      <w:pPr>
        <w:ind w:left="2148" w:hanging="180"/>
      </w:pPr>
    </w:lvl>
    <w:lvl w:ilvl="3" w:tplc="0410000F" w:tentative="1">
      <w:start w:val="1"/>
      <w:numFmt w:val="decimal"/>
      <w:lvlText w:val="%4."/>
      <w:lvlJc w:val="left"/>
      <w:pPr>
        <w:ind w:left="2868" w:hanging="360"/>
      </w:pPr>
    </w:lvl>
    <w:lvl w:ilvl="4" w:tplc="04100019" w:tentative="1">
      <w:start w:val="1"/>
      <w:numFmt w:val="lowerLetter"/>
      <w:lvlText w:val="%5."/>
      <w:lvlJc w:val="left"/>
      <w:pPr>
        <w:ind w:left="3588" w:hanging="360"/>
      </w:pPr>
    </w:lvl>
    <w:lvl w:ilvl="5" w:tplc="0410001B" w:tentative="1">
      <w:start w:val="1"/>
      <w:numFmt w:val="lowerRoman"/>
      <w:lvlText w:val="%6."/>
      <w:lvlJc w:val="right"/>
      <w:pPr>
        <w:ind w:left="4308" w:hanging="180"/>
      </w:pPr>
    </w:lvl>
    <w:lvl w:ilvl="6" w:tplc="0410000F" w:tentative="1">
      <w:start w:val="1"/>
      <w:numFmt w:val="decimal"/>
      <w:lvlText w:val="%7."/>
      <w:lvlJc w:val="left"/>
      <w:pPr>
        <w:ind w:left="5028" w:hanging="360"/>
      </w:pPr>
    </w:lvl>
    <w:lvl w:ilvl="7" w:tplc="04100019" w:tentative="1">
      <w:start w:val="1"/>
      <w:numFmt w:val="lowerLetter"/>
      <w:lvlText w:val="%8."/>
      <w:lvlJc w:val="left"/>
      <w:pPr>
        <w:ind w:left="5748" w:hanging="360"/>
      </w:pPr>
    </w:lvl>
    <w:lvl w:ilvl="8" w:tplc="0410001B" w:tentative="1">
      <w:start w:val="1"/>
      <w:numFmt w:val="lowerRoman"/>
      <w:lvlText w:val="%9."/>
      <w:lvlJc w:val="right"/>
      <w:pPr>
        <w:ind w:left="6468" w:hanging="180"/>
      </w:pPr>
    </w:lvl>
  </w:abstractNum>
  <w:abstractNum w:abstractNumId="5" w15:restartNumberingAfterBreak="0">
    <w:nsid w:val="21102682"/>
    <w:multiLevelType w:val="hybridMultilevel"/>
    <w:tmpl w:val="EAC42624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BD07B77"/>
    <w:multiLevelType w:val="multilevel"/>
    <w:tmpl w:val="98187A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C491649"/>
    <w:multiLevelType w:val="multilevel"/>
    <w:tmpl w:val="6A526E2E"/>
    <w:lvl w:ilvl="0">
      <w:start w:val="1"/>
      <w:numFmt w:val="bullet"/>
      <w:lvlText w:val=""/>
      <w:lvlJc w:val="left"/>
      <w:pPr>
        <w:tabs>
          <w:tab w:val="num" w:pos="-348"/>
        </w:tabs>
        <w:ind w:left="-348" w:hanging="360"/>
      </w:pPr>
      <w:rPr>
        <w:rFonts w:ascii="Wingdings" w:hAnsi="Wingdings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372"/>
        </w:tabs>
        <w:ind w:left="372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1092"/>
        </w:tabs>
        <w:ind w:left="1092" w:hanging="360"/>
      </w:pPr>
      <w:rPr>
        <w:rFonts w:ascii="Wingdings" w:hAnsi="Wingdings" w:hint="default"/>
        <w:sz w:val="20"/>
      </w:rPr>
    </w:lvl>
    <w:lvl w:ilvl="3">
      <w:start w:val="4"/>
      <w:numFmt w:val="decimal"/>
      <w:lvlText w:val="%4)"/>
      <w:lvlJc w:val="left"/>
      <w:pPr>
        <w:ind w:left="1812" w:hanging="360"/>
      </w:pPr>
      <w:rPr>
        <w:rFonts w:hint="default"/>
        <w:b/>
      </w:rPr>
    </w:lvl>
    <w:lvl w:ilvl="4" w:tentative="1">
      <w:start w:val="1"/>
      <w:numFmt w:val="bullet"/>
      <w:lvlText w:val=""/>
      <w:lvlJc w:val="left"/>
      <w:pPr>
        <w:tabs>
          <w:tab w:val="num" w:pos="2532"/>
        </w:tabs>
        <w:ind w:left="2532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252"/>
        </w:tabs>
        <w:ind w:left="3252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3972"/>
        </w:tabs>
        <w:ind w:left="3972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4692"/>
        </w:tabs>
        <w:ind w:left="4692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5412"/>
        </w:tabs>
        <w:ind w:left="5412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31A2433B"/>
    <w:multiLevelType w:val="hybridMultilevel"/>
    <w:tmpl w:val="B4525EBC"/>
    <w:lvl w:ilvl="0" w:tplc="0410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A5349C0"/>
    <w:multiLevelType w:val="hybridMultilevel"/>
    <w:tmpl w:val="0C0EF786"/>
    <w:lvl w:ilvl="0" w:tplc="04100001">
      <w:start w:val="1"/>
      <w:numFmt w:val="bullet"/>
      <w:lvlText w:val=""/>
      <w:lvlJc w:val="left"/>
      <w:pPr>
        <w:ind w:left="1428" w:hanging="360"/>
      </w:pPr>
      <w:rPr>
        <w:rFonts w:ascii="Symbol" w:hAnsi="Symbol" w:cs="Symbol" w:hint="default"/>
      </w:rPr>
    </w:lvl>
    <w:lvl w:ilvl="1" w:tplc="0410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10" w15:restartNumberingAfterBreak="0">
    <w:nsid w:val="3BB97312"/>
    <w:multiLevelType w:val="hybridMultilevel"/>
    <w:tmpl w:val="7F92A29A"/>
    <w:lvl w:ilvl="0" w:tplc="129ADE8A">
      <w:start w:val="2"/>
      <w:numFmt w:val="bullet"/>
      <w:lvlText w:val="-"/>
      <w:lvlJc w:val="left"/>
      <w:pPr>
        <w:ind w:left="720" w:hanging="360"/>
      </w:pPr>
      <w:rPr>
        <w:rFonts w:ascii="Palatino Linotype" w:eastAsia="Times New Roman" w:hAnsi="Palatino Linotype" w:cs="Times New Roman" w:hint="default"/>
      </w:r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00831A9"/>
    <w:multiLevelType w:val="hybridMultilevel"/>
    <w:tmpl w:val="F70AF8EC"/>
    <w:lvl w:ilvl="0" w:tplc="FFFFFFFF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129ADE8A">
      <w:start w:val="2"/>
      <w:numFmt w:val="bullet"/>
      <w:lvlText w:val="-"/>
      <w:lvlJc w:val="left"/>
      <w:pPr>
        <w:ind w:left="720" w:hanging="360"/>
      </w:pPr>
      <w:rPr>
        <w:rFonts w:ascii="Palatino Linotype" w:eastAsia="Times New Roman" w:hAnsi="Palatino Linotype" w:cs="Times New Roman" w:hint="default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A5902C1"/>
    <w:multiLevelType w:val="hybridMultilevel"/>
    <w:tmpl w:val="0268875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AF43C4D"/>
    <w:multiLevelType w:val="hybridMultilevel"/>
    <w:tmpl w:val="F988621E"/>
    <w:lvl w:ilvl="0" w:tplc="129ADE8A">
      <w:start w:val="2"/>
      <w:numFmt w:val="bullet"/>
      <w:lvlText w:val="-"/>
      <w:lvlJc w:val="left"/>
      <w:pPr>
        <w:ind w:left="720" w:hanging="360"/>
      </w:pPr>
      <w:rPr>
        <w:rFonts w:ascii="Palatino Linotype" w:eastAsia="Times New Roman" w:hAnsi="Palatino Linotype" w:cs="Times New Roman" w:hint="default"/>
      </w:r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D5628B8"/>
    <w:multiLevelType w:val="multilevel"/>
    <w:tmpl w:val="AAF639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4F9379BE"/>
    <w:multiLevelType w:val="hybridMultilevel"/>
    <w:tmpl w:val="A674520A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51E28A7"/>
    <w:multiLevelType w:val="hybridMultilevel"/>
    <w:tmpl w:val="3CB8D986"/>
    <w:lvl w:ilvl="0" w:tplc="0D142AD2">
      <w:numFmt w:val="bullet"/>
      <w:lvlText w:val=""/>
      <w:lvlJc w:val="left"/>
      <w:pPr>
        <w:ind w:left="1440" w:hanging="360"/>
      </w:pPr>
      <w:rPr>
        <w:rFonts w:ascii="Gill Sans MT" w:eastAsiaTheme="minorHAnsi" w:hAnsi="Gill Sans MT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7" w15:restartNumberingAfterBreak="0">
    <w:nsid w:val="564A12D3"/>
    <w:multiLevelType w:val="hybridMultilevel"/>
    <w:tmpl w:val="BB426788"/>
    <w:lvl w:ilvl="0" w:tplc="0410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8" w15:restartNumberingAfterBreak="0">
    <w:nsid w:val="5BCD0E35"/>
    <w:multiLevelType w:val="hybridMultilevel"/>
    <w:tmpl w:val="73E24718"/>
    <w:lvl w:ilvl="0" w:tplc="0410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13A48E3"/>
    <w:multiLevelType w:val="hybridMultilevel"/>
    <w:tmpl w:val="F872DDCA"/>
    <w:lvl w:ilvl="0" w:tplc="129ADE8A">
      <w:start w:val="2"/>
      <w:numFmt w:val="bullet"/>
      <w:lvlText w:val="-"/>
      <w:lvlJc w:val="left"/>
      <w:pPr>
        <w:ind w:left="720" w:hanging="360"/>
      </w:pPr>
      <w:rPr>
        <w:rFonts w:ascii="Palatino Linotype" w:eastAsia="Times New Roman" w:hAnsi="Palatino Linotype" w:cs="Times New Roman" w:hint="default"/>
      </w:r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F4E645E"/>
    <w:multiLevelType w:val="hybridMultilevel"/>
    <w:tmpl w:val="5D3EACD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70A0DA0"/>
    <w:multiLevelType w:val="hybridMultilevel"/>
    <w:tmpl w:val="35D4814A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CF77056"/>
    <w:multiLevelType w:val="hybridMultilevel"/>
    <w:tmpl w:val="159EA56E"/>
    <w:lvl w:ilvl="0" w:tplc="04100001">
      <w:start w:val="1"/>
      <w:numFmt w:val="bullet"/>
      <w:lvlText w:val=""/>
      <w:lvlJc w:val="left"/>
      <w:pPr>
        <w:ind w:left="1440" w:hanging="360"/>
      </w:pPr>
      <w:rPr>
        <w:rFonts w:ascii="Symbol" w:hAnsi="Symbol" w:cs="Symbol" w:hint="default"/>
      </w:rPr>
    </w:lvl>
    <w:lvl w:ilvl="1" w:tplc="FFFFFFFF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683512066">
    <w:abstractNumId w:val="14"/>
  </w:num>
  <w:num w:numId="2" w16cid:durableId="969358672">
    <w:abstractNumId w:val="1"/>
  </w:num>
  <w:num w:numId="3" w16cid:durableId="399983832">
    <w:abstractNumId w:val="12"/>
  </w:num>
  <w:num w:numId="4" w16cid:durableId="1159031698">
    <w:abstractNumId w:val="13"/>
  </w:num>
  <w:num w:numId="5" w16cid:durableId="1940946038">
    <w:abstractNumId w:val="3"/>
  </w:num>
  <w:num w:numId="6" w16cid:durableId="1965965795">
    <w:abstractNumId w:val="17"/>
  </w:num>
  <w:num w:numId="7" w16cid:durableId="743332492">
    <w:abstractNumId w:val="16"/>
  </w:num>
  <w:num w:numId="8" w16cid:durableId="1931350920">
    <w:abstractNumId w:val="22"/>
  </w:num>
  <w:num w:numId="9" w16cid:durableId="1466654106">
    <w:abstractNumId w:val="9"/>
  </w:num>
  <w:num w:numId="10" w16cid:durableId="677971074">
    <w:abstractNumId w:val="0"/>
  </w:num>
  <w:num w:numId="11" w16cid:durableId="1610814807">
    <w:abstractNumId w:val="7"/>
  </w:num>
  <w:num w:numId="12" w16cid:durableId="270553738">
    <w:abstractNumId w:val="6"/>
  </w:num>
  <w:num w:numId="13" w16cid:durableId="716705856">
    <w:abstractNumId w:val="5"/>
  </w:num>
  <w:num w:numId="14" w16cid:durableId="527059528">
    <w:abstractNumId w:val="21"/>
  </w:num>
  <w:num w:numId="15" w16cid:durableId="1946763058">
    <w:abstractNumId w:val="2"/>
  </w:num>
  <w:num w:numId="16" w16cid:durableId="562450132">
    <w:abstractNumId w:val="20"/>
  </w:num>
  <w:num w:numId="17" w16cid:durableId="1869752861">
    <w:abstractNumId w:val="15"/>
  </w:num>
  <w:num w:numId="18" w16cid:durableId="147719439">
    <w:abstractNumId w:val="4"/>
  </w:num>
  <w:num w:numId="19" w16cid:durableId="1881822938">
    <w:abstractNumId w:val="10"/>
  </w:num>
  <w:num w:numId="20" w16cid:durableId="1720277737">
    <w:abstractNumId w:val="18"/>
  </w:num>
  <w:num w:numId="21" w16cid:durableId="1573202852">
    <w:abstractNumId w:val="11"/>
  </w:num>
  <w:num w:numId="22" w16cid:durableId="554855963">
    <w:abstractNumId w:val="19"/>
  </w:num>
  <w:num w:numId="23" w16cid:durableId="1472095923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8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4BA4"/>
    <w:rsid w:val="00025249"/>
    <w:rsid w:val="00026FCF"/>
    <w:rsid w:val="0007637B"/>
    <w:rsid w:val="00076D51"/>
    <w:rsid w:val="00085468"/>
    <w:rsid w:val="000B6B3A"/>
    <w:rsid w:val="000C4BA4"/>
    <w:rsid w:val="00121E54"/>
    <w:rsid w:val="00140C8C"/>
    <w:rsid w:val="00181113"/>
    <w:rsid w:val="00196544"/>
    <w:rsid w:val="001A6E77"/>
    <w:rsid w:val="001C3898"/>
    <w:rsid w:val="001D1E01"/>
    <w:rsid w:val="00213454"/>
    <w:rsid w:val="00213A97"/>
    <w:rsid w:val="0022553E"/>
    <w:rsid w:val="00281529"/>
    <w:rsid w:val="00282698"/>
    <w:rsid w:val="002A0137"/>
    <w:rsid w:val="002B525F"/>
    <w:rsid w:val="00303D8C"/>
    <w:rsid w:val="003114CA"/>
    <w:rsid w:val="003150C3"/>
    <w:rsid w:val="003334B2"/>
    <w:rsid w:val="00356453"/>
    <w:rsid w:val="003574F6"/>
    <w:rsid w:val="00370479"/>
    <w:rsid w:val="003856BD"/>
    <w:rsid w:val="003A5078"/>
    <w:rsid w:val="003C6489"/>
    <w:rsid w:val="003C744E"/>
    <w:rsid w:val="003D32C5"/>
    <w:rsid w:val="004023A7"/>
    <w:rsid w:val="00402FDE"/>
    <w:rsid w:val="00421083"/>
    <w:rsid w:val="00455C96"/>
    <w:rsid w:val="00462EE3"/>
    <w:rsid w:val="00485646"/>
    <w:rsid w:val="004A0F51"/>
    <w:rsid w:val="004B48D5"/>
    <w:rsid w:val="004B495A"/>
    <w:rsid w:val="004C60F1"/>
    <w:rsid w:val="004D3A4B"/>
    <w:rsid w:val="004E3112"/>
    <w:rsid w:val="00501D99"/>
    <w:rsid w:val="00507E85"/>
    <w:rsid w:val="00522193"/>
    <w:rsid w:val="00537439"/>
    <w:rsid w:val="005712AA"/>
    <w:rsid w:val="00575CCD"/>
    <w:rsid w:val="0058737B"/>
    <w:rsid w:val="005C5AD3"/>
    <w:rsid w:val="00605B2A"/>
    <w:rsid w:val="006261CB"/>
    <w:rsid w:val="0063037C"/>
    <w:rsid w:val="00680EE5"/>
    <w:rsid w:val="00690D22"/>
    <w:rsid w:val="00693877"/>
    <w:rsid w:val="006A1ED9"/>
    <w:rsid w:val="00723256"/>
    <w:rsid w:val="00753500"/>
    <w:rsid w:val="00763D8E"/>
    <w:rsid w:val="007673BD"/>
    <w:rsid w:val="007B1ACA"/>
    <w:rsid w:val="0082374B"/>
    <w:rsid w:val="00832730"/>
    <w:rsid w:val="00844499"/>
    <w:rsid w:val="00855E43"/>
    <w:rsid w:val="00890207"/>
    <w:rsid w:val="00896424"/>
    <w:rsid w:val="008A2ED0"/>
    <w:rsid w:val="008F5CB5"/>
    <w:rsid w:val="0092550B"/>
    <w:rsid w:val="00992E88"/>
    <w:rsid w:val="009A6C93"/>
    <w:rsid w:val="00A10A98"/>
    <w:rsid w:val="00A23C60"/>
    <w:rsid w:val="00A90B5F"/>
    <w:rsid w:val="00AA2A7F"/>
    <w:rsid w:val="00AE4EBE"/>
    <w:rsid w:val="00AE54DD"/>
    <w:rsid w:val="00B03CFC"/>
    <w:rsid w:val="00B04D7B"/>
    <w:rsid w:val="00B21A93"/>
    <w:rsid w:val="00B56578"/>
    <w:rsid w:val="00B8114E"/>
    <w:rsid w:val="00B83809"/>
    <w:rsid w:val="00BA050B"/>
    <w:rsid w:val="00BC0048"/>
    <w:rsid w:val="00BD29A6"/>
    <w:rsid w:val="00BF007A"/>
    <w:rsid w:val="00C028CF"/>
    <w:rsid w:val="00C36EFE"/>
    <w:rsid w:val="00C621E5"/>
    <w:rsid w:val="00C9440A"/>
    <w:rsid w:val="00C975D2"/>
    <w:rsid w:val="00CB26BB"/>
    <w:rsid w:val="00CB2A63"/>
    <w:rsid w:val="00CB6166"/>
    <w:rsid w:val="00CD2CA5"/>
    <w:rsid w:val="00CE3643"/>
    <w:rsid w:val="00D02487"/>
    <w:rsid w:val="00D33147"/>
    <w:rsid w:val="00E01843"/>
    <w:rsid w:val="00E0226A"/>
    <w:rsid w:val="00E03A94"/>
    <w:rsid w:val="00E0400F"/>
    <w:rsid w:val="00E320D3"/>
    <w:rsid w:val="00EA0C6B"/>
    <w:rsid w:val="00EA5F9E"/>
    <w:rsid w:val="00EF370F"/>
    <w:rsid w:val="00EF4A6C"/>
    <w:rsid w:val="00F153F0"/>
    <w:rsid w:val="00F331BD"/>
    <w:rsid w:val="00F428FD"/>
    <w:rsid w:val="00F84253"/>
    <w:rsid w:val="00F85127"/>
    <w:rsid w:val="00F934A8"/>
    <w:rsid w:val="00FA11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0A57F6E"/>
  <w15:chartTrackingRefBased/>
  <w15:docId w15:val="{6DD1C5A8-5E08-4C42-9E64-AC56AD6303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0C4BA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C4BA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C4BA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C4BA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C4BA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C4BA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C4BA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C4BA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C4BA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C4BA4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C4BA4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C4BA4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C4BA4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C4BA4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C4BA4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C4BA4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C4BA4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C4BA4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0C4BA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C4BA4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0C4BA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C4BA4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0C4BA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C4BA4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0C4BA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C4BA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C4BA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C4BA4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0C4BA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C4B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B56578"/>
    <w:rPr>
      <w:rFonts w:ascii="Times New Roman" w:hAnsi="Times New Roman" w:cs="Times New Roman"/>
      <w:sz w:val="24"/>
      <w:szCs w:val="24"/>
    </w:rPr>
  </w:style>
  <w:style w:type="table" w:styleId="PlainTable3">
    <w:name w:val="Plain Table 3"/>
    <w:basedOn w:val="TableNormal"/>
    <w:uiPriority w:val="43"/>
    <w:rsid w:val="00B5657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753500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3856B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856B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856BD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856B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856BD"/>
    <w:rPr>
      <w:b/>
      <w:bCs/>
      <w:sz w:val="20"/>
      <w:szCs w:val="20"/>
      <w:lang w:val="en-GB"/>
    </w:rPr>
  </w:style>
  <w:style w:type="paragraph" w:customStyle="1" w:styleId="MDPI22heading2">
    <w:name w:val="MDPI_2.2_heading2"/>
    <w:qFormat/>
    <w:rsid w:val="003856BD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val="en-US" w:eastAsia="de-DE" w:bidi="en-US"/>
    </w:rPr>
  </w:style>
  <w:style w:type="paragraph" w:customStyle="1" w:styleId="MDPI31text">
    <w:name w:val="MDPI_3.1_text"/>
    <w:qFormat/>
    <w:rsid w:val="003856BD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val="en-US" w:eastAsia="de-DE" w:bidi="en-US"/>
      <w14:ligatures w14:val="none"/>
    </w:rPr>
  </w:style>
  <w:style w:type="character" w:styleId="Strong">
    <w:name w:val="Strong"/>
    <w:basedOn w:val="DefaultParagraphFont"/>
    <w:uiPriority w:val="22"/>
    <w:qFormat/>
    <w:rsid w:val="003856BD"/>
    <w:rPr>
      <w:b/>
      <w:bCs/>
    </w:rPr>
  </w:style>
  <w:style w:type="paragraph" w:styleId="Revision">
    <w:name w:val="Revision"/>
    <w:hidden/>
    <w:uiPriority w:val="99"/>
    <w:semiHidden/>
    <w:rsid w:val="00C621E5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9078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84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34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708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642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010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16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2552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8305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42679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420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534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1738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36878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850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865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749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653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119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F98504C-CF42-1B4D-BB21-84BC87FAB6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5</TotalTime>
  <Pages>6</Pages>
  <Words>1599</Words>
  <Characters>9120</Characters>
  <Application>Microsoft Office Word</Application>
  <DocSecurity>0</DocSecurity>
  <Lines>76</Lines>
  <Paragraphs>2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STELLA BELFIORI</dc:creator>
  <cp:keywords/>
  <dc:description/>
  <cp:lastModifiedBy>Laura Niven</cp:lastModifiedBy>
  <cp:revision>6</cp:revision>
  <dcterms:created xsi:type="dcterms:W3CDTF">2025-12-08T12:23:00Z</dcterms:created>
  <dcterms:modified xsi:type="dcterms:W3CDTF">2025-12-17T11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59f7c4c-c8e1-49c1-81d2-ca30500aa647</vt:lpwstr>
  </property>
</Properties>
</file>